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23911" w14:textId="0B64BE34" w:rsidR="00D243C5" w:rsidRPr="006F5077" w:rsidRDefault="00D243C5" w:rsidP="00D243C5">
      <w:pPr>
        <w:pStyle w:val="2"/>
        <w:rPr>
          <w:rFonts w:asciiTheme="minorHAnsi" w:hAnsiTheme="minorHAnsi" w:cs="Arial"/>
          <w:szCs w:val="20"/>
        </w:rPr>
      </w:pPr>
      <w:bookmarkStart w:id="0" w:name="Abstract"/>
      <w:bookmarkStart w:id="1" w:name="_Hlk109905141"/>
      <w:bookmarkEnd w:id="0"/>
      <w:r w:rsidRPr="006F5077">
        <w:rPr>
          <w:rFonts w:asciiTheme="minorHAnsi" w:hAnsiTheme="minorHAnsi"/>
        </w:rPr>
        <w:t>Appendix</w:t>
      </w:r>
      <w:r>
        <w:rPr>
          <w:rFonts w:asciiTheme="minorHAnsi" w:hAnsiTheme="minorHAnsi"/>
        </w:rPr>
        <w:t xml:space="preserve"> </w:t>
      </w:r>
      <w:r w:rsidR="009603BB">
        <w:rPr>
          <w:rFonts w:asciiTheme="minorHAnsi" w:hAnsiTheme="minorHAnsi"/>
        </w:rPr>
        <w:t>B</w:t>
      </w:r>
      <w:r w:rsidRPr="006F5077">
        <w:rPr>
          <w:rFonts w:asciiTheme="minorHAnsi" w:hAnsiTheme="minorHAnsi"/>
        </w:rPr>
        <w:t xml:space="preserve">: </w:t>
      </w:r>
      <w:r w:rsidRPr="006F5077">
        <w:rPr>
          <w:rFonts w:asciiTheme="minorHAnsi" w:hAnsiTheme="minorHAnsi" w:cs="Arial"/>
          <w:szCs w:val="20"/>
        </w:rPr>
        <w:t xml:space="preserve">Preferred </w:t>
      </w:r>
      <w:bookmarkEnd w:id="1"/>
      <w:r w:rsidRPr="006F5077">
        <w:rPr>
          <w:rFonts w:asciiTheme="minorHAnsi" w:hAnsiTheme="minorHAnsi" w:cs="Arial"/>
          <w:szCs w:val="20"/>
        </w:rPr>
        <w:t xml:space="preserve">Reporting Items for Systematic </w:t>
      </w:r>
      <w:r>
        <w:rPr>
          <w:rFonts w:asciiTheme="minorHAnsi" w:hAnsiTheme="minorHAnsi" w:cs="Arial"/>
          <w:szCs w:val="20"/>
        </w:rPr>
        <w:t>R</w:t>
      </w:r>
      <w:r w:rsidRPr="006F5077">
        <w:rPr>
          <w:rFonts w:asciiTheme="minorHAnsi" w:hAnsiTheme="minorHAnsi" w:cs="Arial"/>
          <w:szCs w:val="20"/>
        </w:rPr>
        <w:t>eviews and Meta-Analyses extension for Scoping Reviews (PRISMA-</w:t>
      </w:r>
      <w:proofErr w:type="spellStart"/>
      <w:r w:rsidRPr="006F5077">
        <w:rPr>
          <w:rFonts w:asciiTheme="minorHAnsi" w:hAnsiTheme="minorHAnsi" w:cs="Arial"/>
          <w:szCs w:val="20"/>
        </w:rPr>
        <w:t>ScR</w:t>
      </w:r>
      <w:proofErr w:type="spellEnd"/>
      <w:r w:rsidRPr="006F5077">
        <w:rPr>
          <w:rFonts w:asciiTheme="minorHAnsi" w:hAnsiTheme="minorHAnsi" w:cs="Arial"/>
          <w:szCs w:val="20"/>
        </w:rPr>
        <w:t>) Checklist</w:t>
      </w:r>
    </w:p>
    <w:p w14:paraId="61442581" w14:textId="77777777" w:rsidR="00D243C5" w:rsidRPr="006F5077" w:rsidRDefault="00D243C5" w:rsidP="00D243C5"/>
    <w:tbl>
      <w:tblPr>
        <w:tblStyle w:val="TableGridLight1"/>
        <w:tblW w:w="0" w:type="auto"/>
        <w:tblLook w:val="04A0" w:firstRow="1" w:lastRow="0" w:firstColumn="1" w:lastColumn="0" w:noHBand="0" w:noVBand="1"/>
      </w:tblPr>
      <w:tblGrid>
        <w:gridCol w:w="2011"/>
        <w:gridCol w:w="699"/>
        <w:gridCol w:w="4677"/>
        <w:gridCol w:w="1243"/>
      </w:tblGrid>
      <w:tr w:rsidR="00D243C5" w14:paraId="65E47E9C" w14:textId="77777777" w:rsidTr="00F92072">
        <w:trPr>
          <w:tblHeader/>
        </w:trPr>
        <w:tc>
          <w:tcPr>
            <w:tcW w:w="0" w:type="auto"/>
            <w:shd w:val="clear" w:color="auto" w:fill="4F81BD" w:themeFill="accent1"/>
            <w:vAlign w:val="center"/>
          </w:tcPr>
          <w:p w14:paraId="0E5FA806" w14:textId="77777777" w:rsidR="00D243C5" w:rsidRPr="006F5077" w:rsidRDefault="00D243C5" w:rsidP="00F92072">
            <w:pPr>
              <w:rPr>
                <w:rFonts w:cs="Arial"/>
                <w:b/>
                <w:sz w:val="20"/>
                <w:szCs w:val="20"/>
              </w:rPr>
            </w:pPr>
            <w:r w:rsidRPr="006F5077">
              <w:rPr>
                <w:rFonts w:cs="Arial"/>
                <w:b/>
                <w:bCs/>
                <w:sz w:val="20"/>
                <w:szCs w:val="20"/>
              </w:rPr>
              <w:t>SECTION</w:t>
            </w:r>
          </w:p>
        </w:tc>
        <w:tc>
          <w:tcPr>
            <w:tcW w:w="0" w:type="auto"/>
            <w:shd w:val="clear" w:color="auto" w:fill="4F81BD" w:themeFill="accent1"/>
            <w:vAlign w:val="center"/>
          </w:tcPr>
          <w:p w14:paraId="06BD9FB6" w14:textId="77777777" w:rsidR="00D243C5" w:rsidRPr="006F5077" w:rsidRDefault="00D243C5" w:rsidP="00F92072">
            <w:pPr>
              <w:autoSpaceDE w:val="0"/>
              <w:autoSpaceDN w:val="0"/>
              <w:adjustRightInd w:val="0"/>
              <w:jc w:val="center"/>
              <w:rPr>
                <w:rFonts w:cs="Arial"/>
                <w:b/>
                <w:sz w:val="20"/>
                <w:szCs w:val="20"/>
              </w:rPr>
            </w:pPr>
            <w:r w:rsidRPr="006F5077">
              <w:rPr>
                <w:rFonts w:cs="Arial"/>
                <w:b/>
                <w:bCs/>
                <w:sz w:val="20"/>
                <w:szCs w:val="20"/>
              </w:rPr>
              <w:t>ITEM</w:t>
            </w:r>
          </w:p>
        </w:tc>
        <w:tc>
          <w:tcPr>
            <w:tcW w:w="0" w:type="auto"/>
            <w:shd w:val="clear" w:color="auto" w:fill="4F81BD" w:themeFill="accent1"/>
            <w:vAlign w:val="center"/>
          </w:tcPr>
          <w:p w14:paraId="33A4BF11" w14:textId="77777777" w:rsidR="00D243C5" w:rsidRPr="006F5077" w:rsidRDefault="00D243C5" w:rsidP="00F92072">
            <w:pPr>
              <w:rPr>
                <w:rFonts w:cs="Arial"/>
                <w:b/>
                <w:sz w:val="20"/>
                <w:szCs w:val="20"/>
              </w:rPr>
            </w:pPr>
            <w:r w:rsidRPr="006F5077">
              <w:rPr>
                <w:rFonts w:cs="Arial"/>
                <w:b/>
                <w:sz w:val="20"/>
                <w:szCs w:val="20"/>
              </w:rPr>
              <w:t>PRISMA-</w:t>
            </w:r>
            <w:proofErr w:type="spellStart"/>
            <w:r w:rsidRPr="006F5077">
              <w:rPr>
                <w:rFonts w:cs="Arial"/>
                <w:b/>
                <w:sz w:val="20"/>
                <w:szCs w:val="20"/>
              </w:rPr>
              <w:t>ScR</w:t>
            </w:r>
            <w:proofErr w:type="spellEnd"/>
            <w:r w:rsidRPr="006F5077">
              <w:rPr>
                <w:rFonts w:cs="Arial"/>
                <w:b/>
                <w:sz w:val="20"/>
                <w:szCs w:val="20"/>
              </w:rPr>
              <w:t xml:space="preserve"> CHECKLIST ITEM</w:t>
            </w:r>
          </w:p>
        </w:tc>
        <w:tc>
          <w:tcPr>
            <w:tcW w:w="0" w:type="auto"/>
            <w:shd w:val="clear" w:color="auto" w:fill="4F81BD" w:themeFill="accent1"/>
            <w:vAlign w:val="center"/>
          </w:tcPr>
          <w:p w14:paraId="5242C09F" w14:textId="77777777" w:rsidR="00D243C5" w:rsidRPr="006F5077" w:rsidRDefault="00D243C5" w:rsidP="00F92072">
            <w:pPr>
              <w:rPr>
                <w:rFonts w:cs="Arial"/>
                <w:b/>
                <w:sz w:val="20"/>
                <w:szCs w:val="20"/>
              </w:rPr>
            </w:pPr>
            <w:r w:rsidRPr="006F5077">
              <w:rPr>
                <w:rFonts w:cs="Arial"/>
                <w:b/>
                <w:sz w:val="20"/>
                <w:szCs w:val="20"/>
              </w:rPr>
              <w:t xml:space="preserve">REPORTED </w:t>
            </w:r>
          </w:p>
        </w:tc>
      </w:tr>
      <w:tr w:rsidR="00D243C5" w14:paraId="0B6F31F9" w14:textId="77777777" w:rsidTr="00F92072">
        <w:tc>
          <w:tcPr>
            <w:tcW w:w="0" w:type="auto"/>
            <w:gridSpan w:val="4"/>
            <w:shd w:val="clear" w:color="auto" w:fill="DBE5F1" w:themeFill="accent1" w:themeFillTint="33"/>
            <w:vAlign w:val="center"/>
          </w:tcPr>
          <w:p w14:paraId="09DA0144" w14:textId="77777777" w:rsidR="00D243C5" w:rsidRPr="006F5077" w:rsidRDefault="00D243C5" w:rsidP="00F92072">
            <w:pPr>
              <w:rPr>
                <w:rFonts w:cs="Arial"/>
                <w:b/>
                <w:sz w:val="20"/>
                <w:szCs w:val="20"/>
              </w:rPr>
            </w:pPr>
            <w:r w:rsidRPr="006F5077">
              <w:rPr>
                <w:rFonts w:cs="Arial"/>
                <w:b/>
                <w:sz w:val="20"/>
                <w:szCs w:val="20"/>
              </w:rPr>
              <w:t>TITLE</w:t>
            </w:r>
          </w:p>
        </w:tc>
      </w:tr>
      <w:tr w:rsidR="00D243C5" w14:paraId="39660695" w14:textId="77777777" w:rsidTr="00F92072">
        <w:tc>
          <w:tcPr>
            <w:tcW w:w="0" w:type="auto"/>
            <w:vAlign w:val="center"/>
          </w:tcPr>
          <w:p w14:paraId="43DCCDA3" w14:textId="77777777" w:rsidR="00D243C5" w:rsidRPr="006F5077" w:rsidRDefault="00D243C5" w:rsidP="00F92072">
            <w:pPr>
              <w:ind w:left="180"/>
              <w:rPr>
                <w:rFonts w:cs="Arial"/>
                <w:sz w:val="20"/>
                <w:szCs w:val="20"/>
              </w:rPr>
            </w:pPr>
            <w:r w:rsidRPr="006F5077">
              <w:rPr>
                <w:rFonts w:cs="Arial"/>
                <w:sz w:val="20"/>
                <w:szCs w:val="20"/>
              </w:rPr>
              <w:t>Title</w:t>
            </w:r>
          </w:p>
        </w:tc>
        <w:tc>
          <w:tcPr>
            <w:tcW w:w="0" w:type="auto"/>
            <w:vAlign w:val="center"/>
          </w:tcPr>
          <w:p w14:paraId="08C9B831" w14:textId="77777777" w:rsidR="00D243C5" w:rsidRPr="006F5077" w:rsidRDefault="00D243C5" w:rsidP="00F92072">
            <w:pPr>
              <w:jc w:val="center"/>
              <w:rPr>
                <w:rFonts w:cs="Arial"/>
                <w:sz w:val="20"/>
                <w:szCs w:val="20"/>
              </w:rPr>
            </w:pPr>
            <w:r w:rsidRPr="006F5077">
              <w:rPr>
                <w:rFonts w:cs="Arial"/>
                <w:sz w:val="20"/>
                <w:szCs w:val="20"/>
              </w:rPr>
              <w:t>1</w:t>
            </w:r>
          </w:p>
        </w:tc>
        <w:tc>
          <w:tcPr>
            <w:tcW w:w="0" w:type="auto"/>
            <w:vAlign w:val="center"/>
          </w:tcPr>
          <w:p w14:paraId="3DABD856" w14:textId="77777777" w:rsidR="00D243C5" w:rsidRPr="006F5077" w:rsidRDefault="00D243C5" w:rsidP="00F92072">
            <w:pPr>
              <w:rPr>
                <w:rFonts w:cs="Arial"/>
                <w:sz w:val="20"/>
                <w:szCs w:val="20"/>
              </w:rPr>
            </w:pPr>
            <w:r w:rsidRPr="006F5077">
              <w:rPr>
                <w:rFonts w:cs="Arial"/>
                <w:sz w:val="20"/>
                <w:szCs w:val="20"/>
              </w:rPr>
              <w:t>Identify the report as a scoping review.</w:t>
            </w:r>
          </w:p>
        </w:tc>
        <w:sdt>
          <w:sdtPr>
            <w:rPr>
              <w:rFonts w:cs="Arial"/>
              <w:sz w:val="20"/>
              <w:szCs w:val="20"/>
            </w:rPr>
            <w:id w:val="-1886790070"/>
            <w:placeholder>
              <w:docPart w:val="11576FF2F037450DB4C7B49C8D7A8030"/>
            </w:placeholder>
          </w:sdtPr>
          <w:sdtEndPr/>
          <w:sdtContent>
            <w:tc>
              <w:tcPr>
                <w:tcW w:w="0" w:type="auto"/>
                <w:vAlign w:val="center"/>
              </w:tcPr>
              <w:p w14:paraId="04973F5A" w14:textId="77777777" w:rsidR="00D243C5" w:rsidRPr="006F5077" w:rsidRDefault="00D243C5" w:rsidP="00F92072">
                <w:pPr>
                  <w:rPr>
                    <w:rFonts w:cs="Arial"/>
                    <w:sz w:val="20"/>
                    <w:szCs w:val="20"/>
                  </w:rPr>
                </w:pPr>
                <w:r w:rsidRPr="006F5077">
                  <w:rPr>
                    <w:rFonts w:cs="Arial"/>
                    <w:sz w:val="20"/>
                    <w:szCs w:val="20"/>
                  </w:rPr>
                  <w:t xml:space="preserve">Yes </w:t>
                </w:r>
              </w:p>
            </w:tc>
          </w:sdtContent>
        </w:sdt>
      </w:tr>
      <w:tr w:rsidR="00D243C5" w14:paraId="0EBF98CB" w14:textId="77777777" w:rsidTr="00F92072">
        <w:tc>
          <w:tcPr>
            <w:tcW w:w="0" w:type="auto"/>
            <w:gridSpan w:val="4"/>
            <w:shd w:val="clear" w:color="auto" w:fill="DBE5F1" w:themeFill="accent1" w:themeFillTint="33"/>
            <w:vAlign w:val="center"/>
          </w:tcPr>
          <w:p w14:paraId="1A176663" w14:textId="77777777" w:rsidR="00D243C5" w:rsidRPr="006F5077" w:rsidRDefault="00D243C5" w:rsidP="00F92072">
            <w:pPr>
              <w:rPr>
                <w:rFonts w:cs="Arial"/>
                <w:b/>
                <w:sz w:val="20"/>
                <w:szCs w:val="20"/>
              </w:rPr>
            </w:pPr>
            <w:r w:rsidRPr="006F5077">
              <w:rPr>
                <w:rFonts w:cs="Arial"/>
                <w:b/>
                <w:sz w:val="20"/>
                <w:szCs w:val="20"/>
              </w:rPr>
              <w:t>ABSTRACT</w:t>
            </w:r>
          </w:p>
        </w:tc>
      </w:tr>
      <w:tr w:rsidR="00D243C5" w14:paraId="6EF0D8EE" w14:textId="77777777" w:rsidTr="00F92072">
        <w:tc>
          <w:tcPr>
            <w:tcW w:w="0" w:type="auto"/>
            <w:vAlign w:val="center"/>
          </w:tcPr>
          <w:p w14:paraId="67555965" w14:textId="77777777" w:rsidR="00D243C5" w:rsidRPr="006F5077" w:rsidRDefault="00D243C5" w:rsidP="00F92072">
            <w:pPr>
              <w:ind w:left="180"/>
              <w:rPr>
                <w:rFonts w:cs="Arial"/>
                <w:sz w:val="20"/>
                <w:szCs w:val="20"/>
              </w:rPr>
            </w:pPr>
            <w:r w:rsidRPr="006F5077">
              <w:rPr>
                <w:rFonts w:cs="Arial"/>
                <w:sz w:val="20"/>
                <w:szCs w:val="20"/>
              </w:rPr>
              <w:t>Structured summary</w:t>
            </w:r>
          </w:p>
        </w:tc>
        <w:tc>
          <w:tcPr>
            <w:tcW w:w="0" w:type="auto"/>
            <w:vAlign w:val="center"/>
          </w:tcPr>
          <w:p w14:paraId="505353A1" w14:textId="77777777" w:rsidR="00D243C5" w:rsidRPr="006F5077" w:rsidRDefault="00D243C5" w:rsidP="00F92072">
            <w:pPr>
              <w:jc w:val="center"/>
              <w:rPr>
                <w:rFonts w:cs="Arial"/>
                <w:sz w:val="20"/>
                <w:szCs w:val="20"/>
              </w:rPr>
            </w:pPr>
            <w:r w:rsidRPr="006F5077">
              <w:rPr>
                <w:rFonts w:cs="Arial"/>
                <w:sz w:val="20"/>
                <w:szCs w:val="20"/>
              </w:rPr>
              <w:t>2</w:t>
            </w:r>
          </w:p>
        </w:tc>
        <w:tc>
          <w:tcPr>
            <w:tcW w:w="0" w:type="auto"/>
            <w:vAlign w:val="center"/>
          </w:tcPr>
          <w:p w14:paraId="27BC1C75" w14:textId="77777777" w:rsidR="00D243C5" w:rsidRPr="006F5077" w:rsidRDefault="00D243C5" w:rsidP="00F92072">
            <w:pPr>
              <w:rPr>
                <w:rFonts w:cs="Arial"/>
                <w:sz w:val="20"/>
                <w:szCs w:val="20"/>
              </w:rPr>
            </w:pPr>
            <w:r w:rsidRPr="006F5077">
              <w:rPr>
                <w:rFont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Arial"/>
              <w:sz w:val="20"/>
              <w:szCs w:val="20"/>
            </w:rPr>
            <w:id w:val="1190178197"/>
            <w:placeholder>
              <w:docPart w:val="11576FF2F037450DB4C7B49C8D7A8030"/>
            </w:placeholder>
          </w:sdtPr>
          <w:sdtEndPr/>
          <w:sdtContent>
            <w:tc>
              <w:tcPr>
                <w:tcW w:w="0" w:type="auto"/>
                <w:vAlign w:val="center"/>
              </w:tcPr>
              <w:p w14:paraId="769C8D97"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47FDA15E" w14:textId="77777777" w:rsidTr="00F92072">
        <w:tc>
          <w:tcPr>
            <w:tcW w:w="0" w:type="auto"/>
            <w:gridSpan w:val="4"/>
            <w:shd w:val="clear" w:color="auto" w:fill="DBE5F1" w:themeFill="accent1" w:themeFillTint="33"/>
            <w:vAlign w:val="center"/>
          </w:tcPr>
          <w:p w14:paraId="28BF2510" w14:textId="77777777" w:rsidR="00D243C5" w:rsidRPr="006F5077" w:rsidRDefault="00D243C5" w:rsidP="00F92072">
            <w:pPr>
              <w:tabs>
                <w:tab w:val="left" w:pos="1774"/>
              </w:tabs>
              <w:rPr>
                <w:rFonts w:cs="Arial"/>
                <w:b/>
                <w:sz w:val="20"/>
                <w:szCs w:val="20"/>
              </w:rPr>
            </w:pPr>
            <w:r w:rsidRPr="006F5077">
              <w:rPr>
                <w:rFonts w:cs="Arial"/>
                <w:b/>
                <w:sz w:val="20"/>
                <w:szCs w:val="20"/>
              </w:rPr>
              <w:t>INTRODUCTION</w:t>
            </w:r>
          </w:p>
        </w:tc>
      </w:tr>
      <w:tr w:rsidR="00D243C5" w14:paraId="17F7D2B3" w14:textId="77777777" w:rsidTr="00F92072">
        <w:trPr>
          <w:trHeight w:val="530"/>
        </w:trPr>
        <w:tc>
          <w:tcPr>
            <w:tcW w:w="0" w:type="auto"/>
            <w:vAlign w:val="center"/>
          </w:tcPr>
          <w:p w14:paraId="682462B8" w14:textId="77777777" w:rsidR="00D243C5" w:rsidRPr="006F5077" w:rsidRDefault="00D243C5" w:rsidP="00F92072">
            <w:pPr>
              <w:ind w:left="180"/>
              <w:rPr>
                <w:rFonts w:cs="Arial"/>
                <w:sz w:val="20"/>
                <w:szCs w:val="20"/>
              </w:rPr>
            </w:pPr>
            <w:r w:rsidRPr="006F5077">
              <w:rPr>
                <w:rFonts w:cs="Arial"/>
                <w:sz w:val="20"/>
                <w:szCs w:val="20"/>
              </w:rPr>
              <w:t>Rationale</w:t>
            </w:r>
          </w:p>
        </w:tc>
        <w:tc>
          <w:tcPr>
            <w:tcW w:w="0" w:type="auto"/>
            <w:vAlign w:val="center"/>
          </w:tcPr>
          <w:p w14:paraId="56EC294C" w14:textId="77777777" w:rsidR="00D243C5" w:rsidRPr="006F5077" w:rsidRDefault="00D243C5" w:rsidP="00F92072">
            <w:pPr>
              <w:jc w:val="center"/>
              <w:rPr>
                <w:rFonts w:cs="Arial"/>
                <w:sz w:val="20"/>
                <w:szCs w:val="20"/>
              </w:rPr>
            </w:pPr>
            <w:r w:rsidRPr="006F5077">
              <w:rPr>
                <w:rFonts w:cs="Arial"/>
                <w:sz w:val="20"/>
                <w:szCs w:val="20"/>
              </w:rPr>
              <w:t>3</w:t>
            </w:r>
          </w:p>
        </w:tc>
        <w:tc>
          <w:tcPr>
            <w:tcW w:w="0" w:type="auto"/>
            <w:vAlign w:val="center"/>
          </w:tcPr>
          <w:p w14:paraId="3CF93D7F" w14:textId="77777777" w:rsidR="00D243C5" w:rsidRPr="006F5077" w:rsidRDefault="00D243C5" w:rsidP="00F92072">
            <w:pPr>
              <w:rPr>
                <w:rFonts w:cs="Arial"/>
                <w:sz w:val="20"/>
                <w:szCs w:val="20"/>
              </w:rPr>
            </w:pPr>
            <w:r w:rsidRPr="006F5077">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11576FF2F037450DB4C7B49C8D7A8030"/>
            </w:placeholder>
          </w:sdtPr>
          <w:sdtEndPr/>
          <w:sdtContent>
            <w:tc>
              <w:tcPr>
                <w:tcW w:w="0" w:type="auto"/>
                <w:vAlign w:val="center"/>
              </w:tcPr>
              <w:p w14:paraId="40B918C3"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399C573B" w14:textId="77777777" w:rsidTr="00F92072">
        <w:trPr>
          <w:trHeight w:val="800"/>
        </w:trPr>
        <w:tc>
          <w:tcPr>
            <w:tcW w:w="0" w:type="auto"/>
            <w:vAlign w:val="center"/>
          </w:tcPr>
          <w:p w14:paraId="195AD90C" w14:textId="77777777" w:rsidR="00D243C5" w:rsidRPr="006F5077" w:rsidRDefault="00D243C5" w:rsidP="00F92072">
            <w:pPr>
              <w:ind w:left="180"/>
              <w:rPr>
                <w:rFonts w:cs="Arial"/>
                <w:sz w:val="20"/>
                <w:szCs w:val="20"/>
              </w:rPr>
            </w:pPr>
            <w:r w:rsidRPr="006F5077">
              <w:rPr>
                <w:rFonts w:cs="Arial"/>
                <w:sz w:val="20"/>
                <w:szCs w:val="20"/>
              </w:rPr>
              <w:t>Objectives</w:t>
            </w:r>
          </w:p>
        </w:tc>
        <w:tc>
          <w:tcPr>
            <w:tcW w:w="0" w:type="auto"/>
            <w:vAlign w:val="center"/>
          </w:tcPr>
          <w:p w14:paraId="4D4567CB" w14:textId="77777777" w:rsidR="00D243C5" w:rsidRPr="006F5077" w:rsidRDefault="00D243C5" w:rsidP="00F92072">
            <w:pPr>
              <w:jc w:val="center"/>
              <w:rPr>
                <w:rFonts w:cs="Arial"/>
                <w:sz w:val="20"/>
                <w:szCs w:val="20"/>
              </w:rPr>
            </w:pPr>
            <w:r w:rsidRPr="006F5077">
              <w:rPr>
                <w:rFonts w:cs="Arial"/>
                <w:sz w:val="20"/>
                <w:szCs w:val="20"/>
              </w:rPr>
              <w:t>4</w:t>
            </w:r>
          </w:p>
        </w:tc>
        <w:tc>
          <w:tcPr>
            <w:tcW w:w="0" w:type="auto"/>
            <w:vAlign w:val="center"/>
          </w:tcPr>
          <w:p w14:paraId="7AABA6B1" w14:textId="77777777" w:rsidR="00D243C5" w:rsidRPr="006F5077" w:rsidRDefault="00D243C5" w:rsidP="00F92072">
            <w:pPr>
              <w:rPr>
                <w:rFonts w:cs="Arial"/>
                <w:sz w:val="20"/>
                <w:szCs w:val="20"/>
              </w:rPr>
            </w:pPr>
            <w:bookmarkStart w:id="2" w:name="_Hlk105515999"/>
            <w:r w:rsidRPr="006F5077">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bookmarkEnd w:id="2"/>
          </w:p>
        </w:tc>
        <w:sdt>
          <w:sdtPr>
            <w:rPr>
              <w:rFonts w:cs="Arial"/>
              <w:sz w:val="20"/>
              <w:szCs w:val="20"/>
            </w:rPr>
            <w:id w:val="-1797599034"/>
            <w:placeholder>
              <w:docPart w:val="11576FF2F037450DB4C7B49C8D7A8030"/>
            </w:placeholder>
          </w:sdtPr>
          <w:sdtEndPr/>
          <w:sdtContent>
            <w:tc>
              <w:tcPr>
                <w:tcW w:w="0" w:type="auto"/>
                <w:vAlign w:val="center"/>
              </w:tcPr>
              <w:p w14:paraId="2626CD3D"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39E99A3C" w14:textId="77777777" w:rsidTr="00F92072">
        <w:tc>
          <w:tcPr>
            <w:tcW w:w="0" w:type="auto"/>
            <w:gridSpan w:val="4"/>
            <w:shd w:val="clear" w:color="auto" w:fill="DBE5F1" w:themeFill="accent1" w:themeFillTint="33"/>
            <w:vAlign w:val="center"/>
          </w:tcPr>
          <w:p w14:paraId="3DCB4382" w14:textId="77777777" w:rsidR="00D243C5" w:rsidRPr="006F5077" w:rsidRDefault="00D243C5" w:rsidP="00F92072">
            <w:pPr>
              <w:rPr>
                <w:rFonts w:cs="Arial"/>
                <w:b/>
                <w:sz w:val="20"/>
                <w:szCs w:val="20"/>
              </w:rPr>
            </w:pPr>
            <w:r w:rsidRPr="006F5077">
              <w:rPr>
                <w:rFonts w:cs="Arial"/>
                <w:b/>
                <w:sz w:val="20"/>
                <w:szCs w:val="20"/>
              </w:rPr>
              <w:t>METHODS</w:t>
            </w:r>
          </w:p>
        </w:tc>
      </w:tr>
      <w:tr w:rsidR="00D243C5" w14:paraId="0A88A004" w14:textId="77777777" w:rsidTr="00F92072">
        <w:tc>
          <w:tcPr>
            <w:tcW w:w="0" w:type="auto"/>
            <w:vAlign w:val="center"/>
          </w:tcPr>
          <w:p w14:paraId="51CEB8A0" w14:textId="77777777" w:rsidR="00D243C5" w:rsidRPr="006F5077" w:rsidRDefault="00D243C5" w:rsidP="00F92072">
            <w:pPr>
              <w:ind w:left="180"/>
              <w:rPr>
                <w:rFonts w:cs="Arial"/>
                <w:sz w:val="20"/>
                <w:szCs w:val="20"/>
              </w:rPr>
            </w:pPr>
            <w:r w:rsidRPr="006F5077">
              <w:rPr>
                <w:rFonts w:cs="Arial"/>
                <w:sz w:val="20"/>
                <w:szCs w:val="20"/>
              </w:rPr>
              <w:t>Protocol and registration</w:t>
            </w:r>
          </w:p>
        </w:tc>
        <w:tc>
          <w:tcPr>
            <w:tcW w:w="0" w:type="auto"/>
            <w:vAlign w:val="center"/>
          </w:tcPr>
          <w:p w14:paraId="028DC13F" w14:textId="77777777" w:rsidR="00D243C5" w:rsidRPr="006F5077" w:rsidRDefault="00D243C5" w:rsidP="00F92072">
            <w:pPr>
              <w:jc w:val="center"/>
              <w:rPr>
                <w:rFonts w:cs="Arial"/>
                <w:sz w:val="20"/>
                <w:szCs w:val="20"/>
              </w:rPr>
            </w:pPr>
            <w:r w:rsidRPr="006F5077">
              <w:rPr>
                <w:rFonts w:cs="Arial"/>
                <w:sz w:val="20"/>
                <w:szCs w:val="20"/>
              </w:rPr>
              <w:t>5</w:t>
            </w:r>
          </w:p>
        </w:tc>
        <w:tc>
          <w:tcPr>
            <w:tcW w:w="0" w:type="auto"/>
            <w:vAlign w:val="center"/>
          </w:tcPr>
          <w:p w14:paraId="133B4FAD" w14:textId="77777777" w:rsidR="00D243C5" w:rsidRPr="006F5077" w:rsidRDefault="00D243C5" w:rsidP="00F92072">
            <w:pPr>
              <w:rPr>
                <w:rFonts w:cs="Arial"/>
                <w:sz w:val="20"/>
                <w:szCs w:val="20"/>
              </w:rPr>
            </w:pPr>
            <w:r w:rsidRPr="006F5077">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888323895"/>
            <w:placeholder>
              <w:docPart w:val="11576FF2F037450DB4C7B49C8D7A8030"/>
            </w:placeholder>
          </w:sdtPr>
          <w:sdtEndPr/>
          <w:sdtContent>
            <w:tc>
              <w:tcPr>
                <w:tcW w:w="0" w:type="auto"/>
                <w:vAlign w:val="center"/>
              </w:tcPr>
              <w:p w14:paraId="656C65C2" w14:textId="77777777" w:rsidR="00D243C5" w:rsidRPr="006F5077" w:rsidRDefault="00D243C5" w:rsidP="00F92072">
                <w:pPr>
                  <w:rPr>
                    <w:rFonts w:cs="Arial"/>
                    <w:sz w:val="20"/>
                    <w:szCs w:val="20"/>
                  </w:rPr>
                </w:pPr>
                <w:r w:rsidRPr="006F5077">
                  <w:rPr>
                    <w:rFonts w:cs="Arial"/>
                    <w:sz w:val="20"/>
                    <w:szCs w:val="20"/>
                  </w:rPr>
                  <w:t>No</w:t>
                </w:r>
              </w:p>
            </w:tc>
          </w:sdtContent>
        </w:sdt>
      </w:tr>
      <w:tr w:rsidR="00D243C5" w14:paraId="1DCC7DA1" w14:textId="77777777" w:rsidTr="00F92072">
        <w:tc>
          <w:tcPr>
            <w:tcW w:w="0" w:type="auto"/>
            <w:vAlign w:val="center"/>
          </w:tcPr>
          <w:p w14:paraId="366F7971" w14:textId="77777777" w:rsidR="00D243C5" w:rsidRPr="006F5077" w:rsidRDefault="00D243C5" w:rsidP="00F92072">
            <w:pPr>
              <w:ind w:left="180"/>
              <w:rPr>
                <w:rFonts w:cs="Arial"/>
                <w:sz w:val="20"/>
                <w:szCs w:val="20"/>
              </w:rPr>
            </w:pPr>
            <w:r w:rsidRPr="006F5077">
              <w:rPr>
                <w:rFonts w:cs="Arial"/>
                <w:sz w:val="20"/>
                <w:szCs w:val="20"/>
              </w:rPr>
              <w:t>Eligibility criteria</w:t>
            </w:r>
          </w:p>
        </w:tc>
        <w:tc>
          <w:tcPr>
            <w:tcW w:w="0" w:type="auto"/>
            <w:vAlign w:val="center"/>
          </w:tcPr>
          <w:p w14:paraId="6D92C288" w14:textId="77777777" w:rsidR="00D243C5" w:rsidRPr="006F5077" w:rsidRDefault="00D243C5" w:rsidP="00F92072">
            <w:pPr>
              <w:jc w:val="center"/>
              <w:rPr>
                <w:rFonts w:cs="Arial"/>
                <w:sz w:val="20"/>
                <w:szCs w:val="20"/>
              </w:rPr>
            </w:pPr>
            <w:r w:rsidRPr="006F5077">
              <w:rPr>
                <w:rFonts w:cs="Arial"/>
                <w:sz w:val="20"/>
                <w:szCs w:val="20"/>
              </w:rPr>
              <w:t>6</w:t>
            </w:r>
          </w:p>
        </w:tc>
        <w:tc>
          <w:tcPr>
            <w:tcW w:w="0" w:type="auto"/>
            <w:vAlign w:val="center"/>
          </w:tcPr>
          <w:p w14:paraId="323DDD7C" w14:textId="77777777" w:rsidR="00D243C5" w:rsidRPr="006F5077" w:rsidRDefault="00D243C5" w:rsidP="00F92072">
            <w:pPr>
              <w:rPr>
                <w:rFonts w:cs="Arial"/>
                <w:sz w:val="20"/>
                <w:szCs w:val="20"/>
              </w:rPr>
            </w:pPr>
            <w:r w:rsidRPr="006F5077">
              <w:rPr>
                <w:rFonts w:cs="Arial"/>
                <w:sz w:val="20"/>
                <w:szCs w:val="20"/>
              </w:rPr>
              <w:t>Specify characteristics of the sources of evidence used as eligibility criteria (e.g., years considered, language, and publication status), and provide a rationale.</w:t>
            </w:r>
          </w:p>
        </w:tc>
        <w:sdt>
          <w:sdtPr>
            <w:rPr>
              <w:rFonts w:cs="Arial"/>
              <w:sz w:val="20"/>
              <w:szCs w:val="20"/>
            </w:rPr>
            <w:id w:val="623510431"/>
            <w:placeholder>
              <w:docPart w:val="11576FF2F037450DB4C7B49C8D7A8030"/>
            </w:placeholder>
          </w:sdtPr>
          <w:sdtEndPr/>
          <w:sdtContent>
            <w:tc>
              <w:tcPr>
                <w:tcW w:w="0" w:type="auto"/>
                <w:vAlign w:val="center"/>
              </w:tcPr>
              <w:p w14:paraId="0A669E1D"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2E503848" w14:textId="77777777" w:rsidTr="00F92072">
        <w:trPr>
          <w:trHeight w:val="260"/>
        </w:trPr>
        <w:tc>
          <w:tcPr>
            <w:tcW w:w="0" w:type="auto"/>
            <w:vAlign w:val="center"/>
          </w:tcPr>
          <w:p w14:paraId="48FC3AB7" w14:textId="77777777" w:rsidR="00D243C5" w:rsidRPr="006F5077" w:rsidRDefault="00D243C5" w:rsidP="00F92072">
            <w:pPr>
              <w:ind w:left="180"/>
              <w:rPr>
                <w:rFonts w:cs="Arial"/>
                <w:sz w:val="20"/>
                <w:szCs w:val="20"/>
              </w:rPr>
            </w:pPr>
            <w:r w:rsidRPr="006F5077">
              <w:rPr>
                <w:rFonts w:cs="Arial"/>
                <w:sz w:val="20"/>
                <w:szCs w:val="20"/>
              </w:rPr>
              <w:t>Information sources</w:t>
            </w:r>
          </w:p>
        </w:tc>
        <w:tc>
          <w:tcPr>
            <w:tcW w:w="0" w:type="auto"/>
            <w:vAlign w:val="center"/>
          </w:tcPr>
          <w:p w14:paraId="0F656549" w14:textId="77777777" w:rsidR="00D243C5" w:rsidRPr="006F5077" w:rsidRDefault="00D243C5" w:rsidP="00F92072">
            <w:pPr>
              <w:jc w:val="center"/>
              <w:rPr>
                <w:rFonts w:cs="Arial"/>
                <w:sz w:val="20"/>
                <w:szCs w:val="20"/>
              </w:rPr>
            </w:pPr>
            <w:r w:rsidRPr="006F5077">
              <w:rPr>
                <w:rFonts w:cs="Arial"/>
                <w:sz w:val="20"/>
                <w:szCs w:val="20"/>
              </w:rPr>
              <w:t>7</w:t>
            </w:r>
          </w:p>
        </w:tc>
        <w:tc>
          <w:tcPr>
            <w:tcW w:w="0" w:type="auto"/>
            <w:vAlign w:val="center"/>
          </w:tcPr>
          <w:p w14:paraId="3FEB5D16" w14:textId="77777777" w:rsidR="00D243C5" w:rsidRPr="006F5077" w:rsidRDefault="00D243C5" w:rsidP="00F92072">
            <w:pPr>
              <w:rPr>
                <w:rFonts w:cs="Arial"/>
                <w:sz w:val="20"/>
                <w:szCs w:val="20"/>
              </w:rPr>
            </w:pPr>
            <w:r w:rsidRPr="006F5077">
              <w:rPr>
                <w:rFonts w:cs="Arial"/>
                <w:sz w:val="20"/>
                <w:szCs w:val="20"/>
              </w:rPr>
              <w:t>Describe all information sources 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11576FF2F037450DB4C7B49C8D7A8030"/>
            </w:placeholder>
          </w:sdtPr>
          <w:sdtEndPr/>
          <w:sdtContent>
            <w:tc>
              <w:tcPr>
                <w:tcW w:w="0" w:type="auto"/>
                <w:vAlign w:val="center"/>
              </w:tcPr>
              <w:p w14:paraId="435EFE57"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3895CB18" w14:textId="77777777" w:rsidTr="00F92072">
        <w:tc>
          <w:tcPr>
            <w:tcW w:w="0" w:type="auto"/>
            <w:vAlign w:val="center"/>
          </w:tcPr>
          <w:p w14:paraId="568BF27A" w14:textId="77777777" w:rsidR="00D243C5" w:rsidRPr="006F5077" w:rsidRDefault="00D243C5" w:rsidP="00F92072">
            <w:pPr>
              <w:ind w:left="180"/>
              <w:rPr>
                <w:rFonts w:cs="Arial"/>
                <w:sz w:val="20"/>
                <w:szCs w:val="20"/>
              </w:rPr>
            </w:pPr>
            <w:r w:rsidRPr="006F5077">
              <w:rPr>
                <w:rFonts w:cs="Arial"/>
                <w:sz w:val="20"/>
                <w:szCs w:val="20"/>
              </w:rPr>
              <w:t>Search</w:t>
            </w:r>
          </w:p>
        </w:tc>
        <w:tc>
          <w:tcPr>
            <w:tcW w:w="0" w:type="auto"/>
            <w:vAlign w:val="center"/>
          </w:tcPr>
          <w:p w14:paraId="51E227BB" w14:textId="77777777" w:rsidR="00D243C5" w:rsidRPr="006F5077" w:rsidRDefault="00D243C5" w:rsidP="00F92072">
            <w:pPr>
              <w:jc w:val="center"/>
              <w:rPr>
                <w:rFonts w:cs="Arial"/>
                <w:sz w:val="20"/>
                <w:szCs w:val="20"/>
              </w:rPr>
            </w:pPr>
            <w:r w:rsidRPr="006F5077">
              <w:rPr>
                <w:rFonts w:cs="Arial"/>
                <w:sz w:val="20"/>
                <w:szCs w:val="20"/>
              </w:rPr>
              <w:t>8</w:t>
            </w:r>
          </w:p>
        </w:tc>
        <w:tc>
          <w:tcPr>
            <w:tcW w:w="0" w:type="auto"/>
            <w:vAlign w:val="center"/>
          </w:tcPr>
          <w:p w14:paraId="6C1B22F9" w14:textId="77777777" w:rsidR="00D243C5" w:rsidRPr="006F5077" w:rsidRDefault="00D243C5" w:rsidP="00F92072">
            <w:pPr>
              <w:rPr>
                <w:rFonts w:cs="Arial"/>
                <w:sz w:val="20"/>
                <w:szCs w:val="20"/>
              </w:rPr>
            </w:pPr>
            <w:r w:rsidRPr="006F5077">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11576FF2F037450DB4C7B49C8D7A8030"/>
            </w:placeholder>
          </w:sdtPr>
          <w:sdtEndPr/>
          <w:sdtContent>
            <w:tc>
              <w:tcPr>
                <w:tcW w:w="0" w:type="auto"/>
                <w:vAlign w:val="center"/>
              </w:tcPr>
              <w:p w14:paraId="681995D4"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26A89AB8" w14:textId="77777777" w:rsidTr="00F92072">
        <w:tc>
          <w:tcPr>
            <w:tcW w:w="0" w:type="auto"/>
            <w:vAlign w:val="center"/>
          </w:tcPr>
          <w:p w14:paraId="659D32D4" w14:textId="77777777" w:rsidR="00D243C5" w:rsidRPr="006F5077" w:rsidRDefault="00D243C5" w:rsidP="00F92072">
            <w:pPr>
              <w:ind w:left="180"/>
              <w:rPr>
                <w:rFonts w:cs="Arial"/>
                <w:sz w:val="20"/>
                <w:szCs w:val="20"/>
              </w:rPr>
            </w:pPr>
            <w:r w:rsidRPr="006F5077">
              <w:rPr>
                <w:rFonts w:cs="Arial"/>
                <w:sz w:val="20"/>
                <w:szCs w:val="20"/>
              </w:rPr>
              <w:t>Selection of sources of evidence</w:t>
            </w:r>
          </w:p>
        </w:tc>
        <w:tc>
          <w:tcPr>
            <w:tcW w:w="0" w:type="auto"/>
            <w:vAlign w:val="center"/>
          </w:tcPr>
          <w:p w14:paraId="5AB3EA6C" w14:textId="77777777" w:rsidR="00D243C5" w:rsidRPr="006F5077" w:rsidRDefault="00D243C5" w:rsidP="00F92072">
            <w:pPr>
              <w:jc w:val="center"/>
              <w:rPr>
                <w:rFonts w:cs="Arial"/>
                <w:sz w:val="20"/>
                <w:szCs w:val="20"/>
              </w:rPr>
            </w:pPr>
            <w:r w:rsidRPr="006F5077">
              <w:rPr>
                <w:rFonts w:cs="Arial"/>
                <w:sz w:val="20"/>
                <w:szCs w:val="20"/>
              </w:rPr>
              <w:t>9</w:t>
            </w:r>
          </w:p>
        </w:tc>
        <w:tc>
          <w:tcPr>
            <w:tcW w:w="0" w:type="auto"/>
            <w:vAlign w:val="center"/>
          </w:tcPr>
          <w:p w14:paraId="4335114B" w14:textId="77777777" w:rsidR="00D243C5" w:rsidRPr="006F5077" w:rsidRDefault="00D243C5" w:rsidP="00F92072">
            <w:pPr>
              <w:rPr>
                <w:rFonts w:cs="Arial"/>
                <w:sz w:val="20"/>
                <w:szCs w:val="20"/>
              </w:rPr>
            </w:pPr>
            <w:r w:rsidRPr="006F5077">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11576FF2F037450DB4C7B49C8D7A8030"/>
            </w:placeholder>
          </w:sdtPr>
          <w:sdtEndPr/>
          <w:sdtContent>
            <w:tc>
              <w:tcPr>
                <w:tcW w:w="0" w:type="auto"/>
                <w:vAlign w:val="center"/>
              </w:tcPr>
              <w:p w14:paraId="65E53ED7"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264A0395" w14:textId="77777777" w:rsidTr="00F92072">
        <w:tc>
          <w:tcPr>
            <w:tcW w:w="0" w:type="auto"/>
            <w:vAlign w:val="center"/>
          </w:tcPr>
          <w:p w14:paraId="2D444BCD" w14:textId="77777777" w:rsidR="00D243C5" w:rsidRPr="006F5077" w:rsidRDefault="00D243C5" w:rsidP="00F92072">
            <w:pPr>
              <w:ind w:left="180"/>
              <w:rPr>
                <w:rFonts w:cs="Arial"/>
                <w:sz w:val="20"/>
                <w:szCs w:val="20"/>
              </w:rPr>
            </w:pPr>
            <w:r w:rsidRPr="006F5077">
              <w:rPr>
                <w:rFonts w:cs="Arial"/>
                <w:sz w:val="20"/>
                <w:szCs w:val="20"/>
              </w:rPr>
              <w:t>Data charting process</w:t>
            </w:r>
          </w:p>
        </w:tc>
        <w:tc>
          <w:tcPr>
            <w:tcW w:w="0" w:type="auto"/>
            <w:vAlign w:val="center"/>
          </w:tcPr>
          <w:p w14:paraId="301CD1D6" w14:textId="77777777" w:rsidR="00D243C5" w:rsidRPr="006F5077" w:rsidRDefault="00D243C5" w:rsidP="00F92072">
            <w:pPr>
              <w:jc w:val="center"/>
              <w:rPr>
                <w:rFonts w:cs="Arial"/>
                <w:sz w:val="20"/>
                <w:szCs w:val="20"/>
              </w:rPr>
            </w:pPr>
            <w:r w:rsidRPr="006F5077">
              <w:rPr>
                <w:rFonts w:cs="Arial"/>
                <w:sz w:val="20"/>
                <w:szCs w:val="20"/>
              </w:rPr>
              <w:t>10</w:t>
            </w:r>
          </w:p>
        </w:tc>
        <w:tc>
          <w:tcPr>
            <w:tcW w:w="0" w:type="auto"/>
            <w:vAlign w:val="center"/>
          </w:tcPr>
          <w:p w14:paraId="5CAADAD4" w14:textId="77777777" w:rsidR="00D243C5" w:rsidRPr="006F5077" w:rsidRDefault="00D243C5" w:rsidP="00F92072">
            <w:pPr>
              <w:rPr>
                <w:rFonts w:cs="Arial"/>
                <w:sz w:val="20"/>
                <w:szCs w:val="20"/>
              </w:rPr>
            </w:pPr>
            <w:bookmarkStart w:id="3" w:name="_Hlk105521461"/>
            <w:r w:rsidRPr="006F5077">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bookmarkEnd w:id="3"/>
          </w:p>
        </w:tc>
        <w:sdt>
          <w:sdtPr>
            <w:rPr>
              <w:rFonts w:cs="Arial"/>
              <w:sz w:val="20"/>
              <w:szCs w:val="20"/>
            </w:rPr>
            <w:id w:val="1943252725"/>
            <w:placeholder>
              <w:docPart w:val="11576FF2F037450DB4C7B49C8D7A8030"/>
            </w:placeholder>
          </w:sdtPr>
          <w:sdtEndPr/>
          <w:sdtContent>
            <w:tc>
              <w:tcPr>
                <w:tcW w:w="0" w:type="auto"/>
                <w:vAlign w:val="center"/>
              </w:tcPr>
              <w:p w14:paraId="2199D9EC"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21D96C79" w14:textId="77777777" w:rsidTr="00F92072">
        <w:trPr>
          <w:trHeight w:val="260"/>
        </w:trPr>
        <w:tc>
          <w:tcPr>
            <w:tcW w:w="0" w:type="auto"/>
            <w:vAlign w:val="center"/>
          </w:tcPr>
          <w:p w14:paraId="00784499" w14:textId="77777777" w:rsidR="00D243C5" w:rsidRPr="006F5077" w:rsidRDefault="00D243C5" w:rsidP="00F92072">
            <w:pPr>
              <w:ind w:left="180"/>
              <w:rPr>
                <w:rFonts w:cs="Arial"/>
                <w:sz w:val="20"/>
                <w:szCs w:val="20"/>
              </w:rPr>
            </w:pPr>
            <w:r w:rsidRPr="006F5077">
              <w:rPr>
                <w:rFonts w:cs="Arial"/>
                <w:sz w:val="20"/>
                <w:szCs w:val="20"/>
              </w:rPr>
              <w:t>Data items</w:t>
            </w:r>
          </w:p>
        </w:tc>
        <w:tc>
          <w:tcPr>
            <w:tcW w:w="0" w:type="auto"/>
            <w:vAlign w:val="center"/>
          </w:tcPr>
          <w:p w14:paraId="20EC506A" w14:textId="77777777" w:rsidR="00D243C5" w:rsidRPr="006F5077" w:rsidRDefault="00D243C5" w:rsidP="00F92072">
            <w:pPr>
              <w:jc w:val="center"/>
              <w:rPr>
                <w:rFonts w:cs="Arial"/>
                <w:sz w:val="20"/>
                <w:szCs w:val="20"/>
              </w:rPr>
            </w:pPr>
            <w:r w:rsidRPr="006F5077">
              <w:rPr>
                <w:rFonts w:cs="Arial"/>
                <w:sz w:val="20"/>
                <w:szCs w:val="20"/>
              </w:rPr>
              <w:t>11</w:t>
            </w:r>
          </w:p>
        </w:tc>
        <w:tc>
          <w:tcPr>
            <w:tcW w:w="0" w:type="auto"/>
            <w:vAlign w:val="center"/>
          </w:tcPr>
          <w:p w14:paraId="24D5BA24" w14:textId="77777777" w:rsidR="00D243C5" w:rsidRPr="006F5077" w:rsidRDefault="00D243C5" w:rsidP="00F92072">
            <w:pPr>
              <w:rPr>
                <w:rFonts w:cs="Arial"/>
                <w:sz w:val="20"/>
                <w:szCs w:val="20"/>
              </w:rPr>
            </w:pPr>
            <w:r w:rsidRPr="006F5077">
              <w:rPr>
                <w:rFonts w:cs="Arial"/>
                <w:sz w:val="20"/>
                <w:szCs w:val="20"/>
              </w:rPr>
              <w:t>List and define all variables for which data were sought and any assumptions and simplifications made.</w:t>
            </w:r>
          </w:p>
        </w:tc>
        <w:sdt>
          <w:sdtPr>
            <w:rPr>
              <w:rFonts w:cs="Arial"/>
              <w:sz w:val="20"/>
              <w:szCs w:val="20"/>
            </w:rPr>
            <w:id w:val="667444934"/>
            <w:placeholder>
              <w:docPart w:val="11576FF2F037450DB4C7B49C8D7A8030"/>
            </w:placeholder>
          </w:sdtPr>
          <w:sdtEndPr/>
          <w:sdtContent>
            <w:tc>
              <w:tcPr>
                <w:tcW w:w="0" w:type="auto"/>
                <w:vAlign w:val="center"/>
              </w:tcPr>
              <w:p w14:paraId="3652CEEF"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50C90F6B" w14:textId="77777777" w:rsidTr="00F92072">
        <w:tc>
          <w:tcPr>
            <w:tcW w:w="0" w:type="auto"/>
            <w:vAlign w:val="center"/>
          </w:tcPr>
          <w:p w14:paraId="2D231E3F" w14:textId="77777777" w:rsidR="00D243C5" w:rsidRPr="006F5077" w:rsidRDefault="00D243C5" w:rsidP="00F92072">
            <w:pPr>
              <w:ind w:left="180"/>
              <w:rPr>
                <w:rFonts w:cs="Arial"/>
                <w:sz w:val="20"/>
                <w:szCs w:val="20"/>
              </w:rPr>
            </w:pPr>
            <w:r w:rsidRPr="006F5077">
              <w:rPr>
                <w:rFonts w:cs="Arial"/>
                <w:sz w:val="20"/>
                <w:szCs w:val="20"/>
              </w:rPr>
              <w:lastRenderedPageBreak/>
              <w:t>Critical appraisal of individual sources of evidence</w:t>
            </w:r>
          </w:p>
        </w:tc>
        <w:tc>
          <w:tcPr>
            <w:tcW w:w="0" w:type="auto"/>
            <w:vAlign w:val="center"/>
          </w:tcPr>
          <w:p w14:paraId="374C2AE2" w14:textId="77777777" w:rsidR="00D243C5" w:rsidRPr="006F5077" w:rsidRDefault="00D243C5" w:rsidP="00F92072">
            <w:pPr>
              <w:jc w:val="center"/>
              <w:rPr>
                <w:rFonts w:cs="Arial"/>
                <w:sz w:val="20"/>
                <w:szCs w:val="20"/>
              </w:rPr>
            </w:pPr>
            <w:r w:rsidRPr="006F5077">
              <w:rPr>
                <w:rFonts w:cs="Arial"/>
                <w:sz w:val="20"/>
                <w:szCs w:val="20"/>
              </w:rPr>
              <w:t>12</w:t>
            </w:r>
          </w:p>
        </w:tc>
        <w:tc>
          <w:tcPr>
            <w:tcW w:w="0" w:type="auto"/>
            <w:vAlign w:val="center"/>
          </w:tcPr>
          <w:p w14:paraId="0015EB55" w14:textId="77777777" w:rsidR="00D243C5" w:rsidRPr="006F5077" w:rsidRDefault="00D243C5" w:rsidP="00F92072">
            <w:pPr>
              <w:rPr>
                <w:rFonts w:cs="Arial"/>
                <w:sz w:val="20"/>
                <w:szCs w:val="20"/>
              </w:rPr>
            </w:pPr>
            <w:r w:rsidRPr="006F5077">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11576FF2F037450DB4C7B49C8D7A8030"/>
            </w:placeholder>
          </w:sdtPr>
          <w:sdtEndPr/>
          <w:sdtContent>
            <w:tc>
              <w:tcPr>
                <w:tcW w:w="0" w:type="auto"/>
                <w:vAlign w:val="center"/>
              </w:tcPr>
              <w:p w14:paraId="63F1DD70" w14:textId="77777777" w:rsidR="00D243C5" w:rsidRPr="006F5077" w:rsidRDefault="00D243C5" w:rsidP="00F92072">
                <w:pPr>
                  <w:rPr>
                    <w:rFonts w:cs="Arial"/>
                    <w:sz w:val="20"/>
                    <w:szCs w:val="20"/>
                  </w:rPr>
                </w:pPr>
                <w:r w:rsidRPr="006F5077">
                  <w:rPr>
                    <w:rFonts w:cs="Arial"/>
                    <w:sz w:val="20"/>
                    <w:szCs w:val="20"/>
                  </w:rPr>
                  <w:t>No</w:t>
                </w:r>
              </w:p>
            </w:tc>
          </w:sdtContent>
        </w:sdt>
      </w:tr>
      <w:tr w:rsidR="00D243C5" w14:paraId="3EC77254" w14:textId="77777777" w:rsidTr="00F92072">
        <w:tc>
          <w:tcPr>
            <w:tcW w:w="0" w:type="auto"/>
            <w:vAlign w:val="center"/>
          </w:tcPr>
          <w:p w14:paraId="4C615B67" w14:textId="77777777" w:rsidR="00D243C5" w:rsidRPr="006F5077" w:rsidRDefault="00D243C5" w:rsidP="00F92072">
            <w:pPr>
              <w:ind w:left="180"/>
              <w:rPr>
                <w:rFonts w:cs="Arial"/>
                <w:sz w:val="20"/>
                <w:szCs w:val="20"/>
              </w:rPr>
            </w:pPr>
            <w:r w:rsidRPr="006F5077">
              <w:rPr>
                <w:rFonts w:cs="Arial"/>
                <w:sz w:val="20"/>
                <w:szCs w:val="20"/>
              </w:rPr>
              <w:t>Synthesis of results</w:t>
            </w:r>
          </w:p>
        </w:tc>
        <w:tc>
          <w:tcPr>
            <w:tcW w:w="0" w:type="auto"/>
            <w:vAlign w:val="center"/>
          </w:tcPr>
          <w:p w14:paraId="4DFC6EF6" w14:textId="77777777" w:rsidR="00D243C5" w:rsidRPr="006F5077" w:rsidRDefault="00D243C5" w:rsidP="00F92072">
            <w:pPr>
              <w:jc w:val="center"/>
              <w:rPr>
                <w:rFonts w:cs="Arial"/>
                <w:sz w:val="20"/>
                <w:szCs w:val="20"/>
              </w:rPr>
            </w:pPr>
            <w:r w:rsidRPr="006F5077">
              <w:rPr>
                <w:rFonts w:cs="Arial"/>
                <w:sz w:val="20"/>
                <w:szCs w:val="20"/>
              </w:rPr>
              <w:t>13</w:t>
            </w:r>
          </w:p>
        </w:tc>
        <w:tc>
          <w:tcPr>
            <w:tcW w:w="0" w:type="auto"/>
            <w:vAlign w:val="center"/>
          </w:tcPr>
          <w:p w14:paraId="6839A676" w14:textId="77777777" w:rsidR="00D243C5" w:rsidRPr="006F5077" w:rsidRDefault="00D243C5" w:rsidP="00F92072">
            <w:pPr>
              <w:rPr>
                <w:rFonts w:cs="Arial"/>
                <w:sz w:val="20"/>
                <w:szCs w:val="20"/>
              </w:rPr>
            </w:pPr>
            <w:r w:rsidRPr="006F5077">
              <w:rPr>
                <w:rFonts w:cs="Arial"/>
                <w:sz w:val="20"/>
                <w:szCs w:val="20"/>
              </w:rPr>
              <w:t>Describe the methods of handling and summarizing the data that were charted.</w:t>
            </w:r>
          </w:p>
        </w:tc>
        <w:sdt>
          <w:sdtPr>
            <w:rPr>
              <w:rFonts w:cs="Arial"/>
              <w:sz w:val="20"/>
              <w:szCs w:val="20"/>
            </w:rPr>
            <w:id w:val="1751841620"/>
            <w:placeholder>
              <w:docPart w:val="11576FF2F037450DB4C7B49C8D7A8030"/>
            </w:placeholder>
          </w:sdtPr>
          <w:sdtEndPr/>
          <w:sdtContent>
            <w:tc>
              <w:tcPr>
                <w:tcW w:w="0" w:type="auto"/>
                <w:vAlign w:val="center"/>
              </w:tcPr>
              <w:p w14:paraId="06B3E792"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50AF52C2" w14:textId="77777777" w:rsidTr="00F92072">
        <w:tc>
          <w:tcPr>
            <w:tcW w:w="0" w:type="auto"/>
            <w:gridSpan w:val="4"/>
            <w:shd w:val="clear" w:color="auto" w:fill="DBE5F1" w:themeFill="accent1" w:themeFillTint="33"/>
            <w:vAlign w:val="center"/>
          </w:tcPr>
          <w:p w14:paraId="0479D364" w14:textId="77777777" w:rsidR="00D243C5" w:rsidRPr="006F5077" w:rsidRDefault="00D243C5" w:rsidP="00F92072">
            <w:pPr>
              <w:rPr>
                <w:rFonts w:cs="Arial"/>
                <w:b/>
                <w:sz w:val="20"/>
                <w:szCs w:val="20"/>
              </w:rPr>
            </w:pPr>
            <w:r w:rsidRPr="006F5077">
              <w:rPr>
                <w:rFonts w:cs="Arial"/>
                <w:b/>
                <w:sz w:val="20"/>
                <w:szCs w:val="20"/>
              </w:rPr>
              <w:t>RESULTS</w:t>
            </w:r>
          </w:p>
        </w:tc>
      </w:tr>
      <w:tr w:rsidR="00D243C5" w14:paraId="4A26E6A8" w14:textId="77777777" w:rsidTr="00F92072">
        <w:tc>
          <w:tcPr>
            <w:tcW w:w="0" w:type="auto"/>
            <w:vAlign w:val="center"/>
          </w:tcPr>
          <w:p w14:paraId="7106B57D" w14:textId="77777777" w:rsidR="00D243C5" w:rsidRPr="006F5077" w:rsidRDefault="00D243C5" w:rsidP="00F92072">
            <w:pPr>
              <w:ind w:left="180"/>
              <w:rPr>
                <w:rFonts w:cs="Arial"/>
                <w:sz w:val="20"/>
                <w:szCs w:val="20"/>
              </w:rPr>
            </w:pPr>
            <w:r w:rsidRPr="006F5077">
              <w:rPr>
                <w:rFonts w:cs="Arial"/>
                <w:sz w:val="20"/>
                <w:szCs w:val="20"/>
              </w:rPr>
              <w:t>Selection of sources of evidence</w:t>
            </w:r>
          </w:p>
        </w:tc>
        <w:tc>
          <w:tcPr>
            <w:tcW w:w="0" w:type="auto"/>
            <w:vAlign w:val="center"/>
          </w:tcPr>
          <w:p w14:paraId="296D7486" w14:textId="77777777" w:rsidR="00D243C5" w:rsidRPr="006F5077" w:rsidRDefault="00D243C5" w:rsidP="00F92072">
            <w:pPr>
              <w:jc w:val="center"/>
              <w:rPr>
                <w:rFonts w:cs="Arial"/>
                <w:sz w:val="20"/>
                <w:szCs w:val="20"/>
              </w:rPr>
            </w:pPr>
            <w:r w:rsidRPr="006F5077">
              <w:rPr>
                <w:rFonts w:cs="Arial"/>
                <w:sz w:val="20"/>
                <w:szCs w:val="20"/>
              </w:rPr>
              <w:t>14</w:t>
            </w:r>
          </w:p>
        </w:tc>
        <w:tc>
          <w:tcPr>
            <w:tcW w:w="0" w:type="auto"/>
            <w:vAlign w:val="center"/>
          </w:tcPr>
          <w:p w14:paraId="671BF2BF" w14:textId="77777777" w:rsidR="00D243C5" w:rsidRPr="006F5077" w:rsidRDefault="00D243C5" w:rsidP="00F92072">
            <w:pPr>
              <w:rPr>
                <w:rFonts w:cs="Arial"/>
                <w:sz w:val="20"/>
                <w:szCs w:val="20"/>
              </w:rPr>
            </w:pPr>
            <w:r w:rsidRPr="006F5077">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11576FF2F037450DB4C7B49C8D7A8030"/>
            </w:placeholder>
          </w:sdtPr>
          <w:sdtEndPr/>
          <w:sdtContent>
            <w:tc>
              <w:tcPr>
                <w:tcW w:w="0" w:type="auto"/>
                <w:vAlign w:val="center"/>
              </w:tcPr>
              <w:p w14:paraId="363C80D3"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367E55EC" w14:textId="77777777" w:rsidTr="00F92072">
        <w:tc>
          <w:tcPr>
            <w:tcW w:w="0" w:type="auto"/>
            <w:vAlign w:val="center"/>
          </w:tcPr>
          <w:p w14:paraId="516BAA39" w14:textId="77777777" w:rsidR="00D243C5" w:rsidRPr="006F5077" w:rsidRDefault="00D243C5" w:rsidP="00F92072">
            <w:pPr>
              <w:ind w:left="180"/>
              <w:rPr>
                <w:rFonts w:cs="Arial"/>
                <w:sz w:val="20"/>
                <w:szCs w:val="20"/>
              </w:rPr>
            </w:pPr>
            <w:bookmarkStart w:id="4" w:name="_Hlk107465356"/>
            <w:r w:rsidRPr="006F5077">
              <w:rPr>
                <w:rFonts w:cs="Arial"/>
                <w:sz w:val="20"/>
                <w:szCs w:val="20"/>
              </w:rPr>
              <w:t>Characteristics of sources of evidence</w:t>
            </w:r>
            <w:bookmarkEnd w:id="4"/>
          </w:p>
        </w:tc>
        <w:tc>
          <w:tcPr>
            <w:tcW w:w="0" w:type="auto"/>
            <w:vAlign w:val="center"/>
          </w:tcPr>
          <w:p w14:paraId="2A6E3BD4" w14:textId="77777777" w:rsidR="00D243C5" w:rsidRPr="006F5077" w:rsidRDefault="00D243C5" w:rsidP="00F92072">
            <w:pPr>
              <w:jc w:val="center"/>
              <w:rPr>
                <w:rFonts w:cs="Arial"/>
                <w:sz w:val="20"/>
                <w:szCs w:val="20"/>
              </w:rPr>
            </w:pPr>
            <w:r w:rsidRPr="006F5077">
              <w:rPr>
                <w:rFonts w:cs="Arial"/>
                <w:sz w:val="20"/>
                <w:szCs w:val="20"/>
              </w:rPr>
              <w:t>15</w:t>
            </w:r>
          </w:p>
        </w:tc>
        <w:tc>
          <w:tcPr>
            <w:tcW w:w="0" w:type="auto"/>
            <w:vAlign w:val="center"/>
          </w:tcPr>
          <w:p w14:paraId="61F9F5CD" w14:textId="77777777" w:rsidR="00D243C5" w:rsidRPr="006F5077" w:rsidRDefault="00D243C5" w:rsidP="00F92072">
            <w:pPr>
              <w:rPr>
                <w:rFonts w:cs="Arial"/>
                <w:sz w:val="20"/>
                <w:szCs w:val="20"/>
              </w:rPr>
            </w:pPr>
            <w:r w:rsidRPr="006F5077">
              <w:rPr>
                <w:rFonts w:cs="Arial"/>
                <w:sz w:val="20"/>
                <w:szCs w:val="20"/>
              </w:rPr>
              <w:t>For each source of evidence, present characteristics for which data were charted and provide the citations.</w:t>
            </w:r>
          </w:p>
        </w:tc>
        <w:sdt>
          <w:sdtPr>
            <w:rPr>
              <w:rFonts w:cs="Arial"/>
              <w:sz w:val="20"/>
              <w:szCs w:val="20"/>
            </w:rPr>
            <w:id w:val="-137040765"/>
            <w:placeholder>
              <w:docPart w:val="11576FF2F037450DB4C7B49C8D7A8030"/>
            </w:placeholder>
          </w:sdtPr>
          <w:sdtEndPr/>
          <w:sdtContent>
            <w:tc>
              <w:tcPr>
                <w:tcW w:w="0" w:type="auto"/>
                <w:vAlign w:val="center"/>
              </w:tcPr>
              <w:p w14:paraId="4D57A5BE" w14:textId="77777777" w:rsidR="00D243C5" w:rsidRPr="006F5077" w:rsidRDefault="00D243C5" w:rsidP="00F92072">
                <w:pPr>
                  <w:rPr>
                    <w:rFonts w:cs="Arial"/>
                    <w:sz w:val="20"/>
                    <w:szCs w:val="20"/>
                  </w:rPr>
                </w:pPr>
                <w:r>
                  <w:rPr>
                    <w:rFonts w:cs="Arial"/>
                    <w:sz w:val="20"/>
                    <w:szCs w:val="20"/>
                  </w:rPr>
                  <w:t>Yes</w:t>
                </w:r>
              </w:p>
            </w:tc>
          </w:sdtContent>
        </w:sdt>
      </w:tr>
      <w:tr w:rsidR="00D243C5" w14:paraId="6F92110D" w14:textId="77777777" w:rsidTr="00F92072">
        <w:tc>
          <w:tcPr>
            <w:tcW w:w="0" w:type="auto"/>
            <w:vAlign w:val="center"/>
          </w:tcPr>
          <w:p w14:paraId="27B307CB" w14:textId="77777777" w:rsidR="00D243C5" w:rsidRPr="006F5077" w:rsidRDefault="00D243C5" w:rsidP="00F92072">
            <w:pPr>
              <w:ind w:left="180"/>
              <w:rPr>
                <w:rFonts w:cs="Arial"/>
                <w:sz w:val="20"/>
                <w:szCs w:val="20"/>
              </w:rPr>
            </w:pPr>
            <w:r w:rsidRPr="006F5077">
              <w:rPr>
                <w:rFonts w:cs="Arial"/>
                <w:sz w:val="20"/>
                <w:szCs w:val="20"/>
              </w:rPr>
              <w:t>Critical appraisal within sources of evidence</w:t>
            </w:r>
          </w:p>
        </w:tc>
        <w:tc>
          <w:tcPr>
            <w:tcW w:w="0" w:type="auto"/>
            <w:vAlign w:val="center"/>
          </w:tcPr>
          <w:p w14:paraId="1A3EAE0C" w14:textId="77777777" w:rsidR="00D243C5" w:rsidRPr="006F5077" w:rsidRDefault="00D243C5" w:rsidP="00F92072">
            <w:pPr>
              <w:jc w:val="center"/>
              <w:rPr>
                <w:rFonts w:cs="Arial"/>
                <w:sz w:val="20"/>
                <w:szCs w:val="20"/>
              </w:rPr>
            </w:pPr>
            <w:r w:rsidRPr="006F5077">
              <w:rPr>
                <w:rFonts w:cs="Arial"/>
                <w:sz w:val="20"/>
                <w:szCs w:val="20"/>
              </w:rPr>
              <w:t>16</w:t>
            </w:r>
          </w:p>
        </w:tc>
        <w:tc>
          <w:tcPr>
            <w:tcW w:w="0" w:type="auto"/>
            <w:vAlign w:val="center"/>
          </w:tcPr>
          <w:p w14:paraId="71A7B7C8" w14:textId="77777777" w:rsidR="00D243C5" w:rsidRPr="006F5077" w:rsidRDefault="00D243C5" w:rsidP="00F92072">
            <w:pPr>
              <w:rPr>
                <w:rFonts w:cs="Arial"/>
                <w:sz w:val="20"/>
                <w:szCs w:val="20"/>
              </w:rPr>
            </w:pPr>
            <w:r w:rsidRPr="006F5077">
              <w:rPr>
                <w:rFonts w:cs="Arial"/>
                <w:sz w:val="20"/>
                <w:szCs w:val="20"/>
              </w:rPr>
              <w:t>If done, present data on critical appraisal of included sources of evidence (see item 12).</w:t>
            </w:r>
          </w:p>
        </w:tc>
        <w:sdt>
          <w:sdtPr>
            <w:rPr>
              <w:rFonts w:cs="Arial"/>
              <w:sz w:val="20"/>
              <w:szCs w:val="20"/>
            </w:rPr>
            <w:id w:val="945268124"/>
            <w:placeholder>
              <w:docPart w:val="11576FF2F037450DB4C7B49C8D7A8030"/>
            </w:placeholder>
          </w:sdtPr>
          <w:sdtEndPr/>
          <w:sdtContent>
            <w:tc>
              <w:tcPr>
                <w:tcW w:w="0" w:type="auto"/>
                <w:vAlign w:val="center"/>
              </w:tcPr>
              <w:p w14:paraId="4A42610D" w14:textId="77777777" w:rsidR="00D243C5" w:rsidRPr="006F5077" w:rsidRDefault="00D243C5" w:rsidP="00F92072">
                <w:pPr>
                  <w:rPr>
                    <w:rFonts w:cs="Arial"/>
                    <w:sz w:val="20"/>
                    <w:szCs w:val="20"/>
                  </w:rPr>
                </w:pPr>
                <w:r w:rsidRPr="006F5077">
                  <w:rPr>
                    <w:rFonts w:cs="Arial"/>
                    <w:sz w:val="20"/>
                    <w:szCs w:val="20"/>
                  </w:rPr>
                  <w:t>No</w:t>
                </w:r>
              </w:p>
            </w:tc>
          </w:sdtContent>
        </w:sdt>
      </w:tr>
      <w:tr w:rsidR="00D243C5" w14:paraId="44FF525E" w14:textId="77777777" w:rsidTr="00F92072">
        <w:tc>
          <w:tcPr>
            <w:tcW w:w="0" w:type="auto"/>
            <w:vAlign w:val="center"/>
          </w:tcPr>
          <w:p w14:paraId="51A51E0D" w14:textId="77777777" w:rsidR="00D243C5" w:rsidRPr="006F5077" w:rsidRDefault="00D243C5" w:rsidP="00F92072">
            <w:pPr>
              <w:ind w:left="180"/>
              <w:rPr>
                <w:rFonts w:cs="Arial"/>
                <w:sz w:val="20"/>
                <w:szCs w:val="20"/>
              </w:rPr>
            </w:pPr>
            <w:r w:rsidRPr="006F5077">
              <w:rPr>
                <w:rFonts w:cs="Arial"/>
                <w:sz w:val="20"/>
                <w:szCs w:val="20"/>
              </w:rPr>
              <w:t>Results of individual sources of evidence</w:t>
            </w:r>
          </w:p>
        </w:tc>
        <w:tc>
          <w:tcPr>
            <w:tcW w:w="0" w:type="auto"/>
            <w:vAlign w:val="center"/>
          </w:tcPr>
          <w:p w14:paraId="467EBC27" w14:textId="77777777" w:rsidR="00D243C5" w:rsidRPr="006F5077" w:rsidRDefault="00D243C5" w:rsidP="00F92072">
            <w:pPr>
              <w:jc w:val="center"/>
              <w:rPr>
                <w:rFonts w:cs="Arial"/>
                <w:sz w:val="20"/>
                <w:szCs w:val="20"/>
              </w:rPr>
            </w:pPr>
            <w:r w:rsidRPr="006F5077">
              <w:rPr>
                <w:rFonts w:cs="Arial"/>
                <w:sz w:val="20"/>
                <w:szCs w:val="20"/>
              </w:rPr>
              <w:t>17</w:t>
            </w:r>
          </w:p>
        </w:tc>
        <w:tc>
          <w:tcPr>
            <w:tcW w:w="0" w:type="auto"/>
            <w:vAlign w:val="center"/>
          </w:tcPr>
          <w:p w14:paraId="0704FF6F" w14:textId="77777777" w:rsidR="00D243C5" w:rsidRPr="006F5077" w:rsidRDefault="00D243C5" w:rsidP="00F92072">
            <w:pPr>
              <w:rPr>
                <w:rFonts w:cs="Arial"/>
                <w:sz w:val="20"/>
                <w:szCs w:val="20"/>
              </w:rPr>
            </w:pPr>
            <w:r w:rsidRPr="006F5077">
              <w:rPr>
                <w:rFonts w:cs="Arial"/>
                <w:sz w:val="20"/>
                <w:szCs w:val="20"/>
              </w:rPr>
              <w:t>For each included source of evidence, present the relevant data that were charted that relate to the review questions and objectives.</w:t>
            </w:r>
          </w:p>
        </w:tc>
        <w:sdt>
          <w:sdtPr>
            <w:rPr>
              <w:rFonts w:cs="Arial"/>
              <w:sz w:val="20"/>
              <w:szCs w:val="20"/>
            </w:rPr>
            <w:id w:val="-1628242984"/>
            <w:placeholder>
              <w:docPart w:val="11576FF2F037450DB4C7B49C8D7A8030"/>
            </w:placeholder>
          </w:sdtPr>
          <w:sdtEndPr/>
          <w:sdtContent>
            <w:tc>
              <w:tcPr>
                <w:tcW w:w="0" w:type="auto"/>
                <w:vAlign w:val="center"/>
              </w:tcPr>
              <w:p w14:paraId="65C801F0"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5CE5771B" w14:textId="77777777" w:rsidTr="00F92072">
        <w:tc>
          <w:tcPr>
            <w:tcW w:w="0" w:type="auto"/>
            <w:vAlign w:val="center"/>
          </w:tcPr>
          <w:p w14:paraId="1207B57F" w14:textId="77777777" w:rsidR="00D243C5" w:rsidRPr="006F5077" w:rsidRDefault="00D243C5" w:rsidP="00F92072">
            <w:pPr>
              <w:ind w:left="180"/>
              <w:rPr>
                <w:rFonts w:cs="Arial"/>
                <w:sz w:val="20"/>
                <w:szCs w:val="20"/>
              </w:rPr>
            </w:pPr>
            <w:r w:rsidRPr="006F5077">
              <w:rPr>
                <w:rFonts w:cs="Arial"/>
                <w:sz w:val="20"/>
                <w:szCs w:val="20"/>
              </w:rPr>
              <w:t>Synthesis of results</w:t>
            </w:r>
          </w:p>
        </w:tc>
        <w:tc>
          <w:tcPr>
            <w:tcW w:w="0" w:type="auto"/>
            <w:vAlign w:val="center"/>
          </w:tcPr>
          <w:p w14:paraId="4CCA7857" w14:textId="77777777" w:rsidR="00D243C5" w:rsidRPr="006F5077" w:rsidRDefault="00D243C5" w:rsidP="00F92072">
            <w:pPr>
              <w:jc w:val="center"/>
              <w:rPr>
                <w:rFonts w:cs="Arial"/>
                <w:sz w:val="20"/>
                <w:szCs w:val="20"/>
              </w:rPr>
            </w:pPr>
            <w:r w:rsidRPr="006F5077">
              <w:rPr>
                <w:rFonts w:cs="Arial"/>
                <w:sz w:val="20"/>
                <w:szCs w:val="20"/>
              </w:rPr>
              <w:t>18</w:t>
            </w:r>
          </w:p>
        </w:tc>
        <w:tc>
          <w:tcPr>
            <w:tcW w:w="0" w:type="auto"/>
            <w:vAlign w:val="center"/>
          </w:tcPr>
          <w:p w14:paraId="0E778C15" w14:textId="77777777" w:rsidR="00D243C5" w:rsidRPr="006F5077" w:rsidRDefault="00D243C5" w:rsidP="00F92072">
            <w:pPr>
              <w:rPr>
                <w:rFonts w:cs="Arial"/>
                <w:sz w:val="20"/>
                <w:szCs w:val="20"/>
              </w:rPr>
            </w:pPr>
            <w:r w:rsidRPr="006F5077">
              <w:rPr>
                <w:rFonts w:cs="Arial"/>
                <w:sz w:val="20"/>
                <w:szCs w:val="20"/>
              </w:rPr>
              <w:t>Summarize and/or present the charting results as they relate to the review questions and objectives.</w:t>
            </w:r>
          </w:p>
        </w:tc>
        <w:sdt>
          <w:sdtPr>
            <w:rPr>
              <w:rFonts w:cs="Arial"/>
              <w:sz w:val="20"/>
              <w:szCs w:val="20"/>
            </w:rPr>
            <w:id w:val="547573417"/>
            <w:placeholder>
              <w:docPart w:val="11576FF2F037450DB4C7B49C8D7A8030"/>
            </w:placeholder>
          </w:sdtPr>
          <w:sdtEndPr/>
          <w:sdtContent>
            <w:tc>
              <w:tcPr>
                <w:tcW w:w="0" w:type="auto"/>
                <w:vAlign w:val="center"/>
              </w:tcPr>
              <w:p w14:paraId="1B45B961"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1945B8B0" w14:textId="77777777" w:rsidTr="00F92072">
        <w:tc>
          <w:tcPr>
            <w:tcW w:w="0" w:type="auto"/>
            <w:gridSpan w:val="4"/>
            <w:shd w:val="clear" w:color="auto" w:fill="DBE5F1" w:themeFill="accent1" w:themeFillTint="33"/>
            <w:vAlign w:val="center"/>
          </w:tcPr>
          <w:p w14:paraId="6A1741D7" w14:textId="77777777" w:rsidR="00D243C5" w:rsidRPr="006F5077" w:rsidRDefault="00D243C5" w:rsidP="00F92072">
            <w:pPr>
              <w:rPr>
                <w:rFonts w:cs="Arial"/>
                <w:b/>
                <w:sz w:val="20"/>
                <w:szCs w:val="20"/>
              </w:rPr>
            </w:pPr>
            <w:r w:rsidRPr="006F5077">
              <w:rPr>
                <w:rFonts w:cs="Arial"/>
                <w:b/>
                <w:sz w:val="20"/>
                <w:szCs w:val="20"/>
              </w:rPr>
              <w:t>DISCUSSION</w:t>
            </w:r>
          </w:p>
        </w:tc>
      </w:tr>
      <w:tr w:rsidR="00D243C5" w14:paraId="0DC29CF6" w14:textId="77777777" w:rsidTr="00F92072">
        <w:tc>
          <w:tcPr>
            <w:tcW w:w="0" w:type="auto"/>
            <w:vAlign w:val="center"/>
          </w:tcPr>
          <w:p w14:paraId="22CAFAC7" w14:textId="77777777" w:rsidR="00D243C5" w:rsidRPr="006F5077" w:rsidRDefault="00D243C5" w:rsidP="00F92072">
            <w:pPr>
              <w:ind w:left="180"/>
              <w:rPr>
                <w:rFonts w:cs="Arial"/>
                <w:sz w:val="20"/>
                <w:szCs w:val="20"/>
              </w:rPr>
            </w:pPr>
            <w:bookmarkStart w:id="5" w:name="_Hlk90393806"/>
            <w:r w:rsidRPr="006F5077">
              <w:rPr>
                <w:rFonts w:cs="Arial"/>
                <w:sz w:val="20"/>
                <w:szCs w:val="20"/>
              </w:rPr>
              <w:t>Summary of evidence</w:t>
            </w:r>
            <w:bookmarkEnd w:id="5"/>
          </w:p>
        </w:tc>
        <w:tc>
          <w:tcPr>
            <w:tcW w:w="0" w:type="auto"/>
            <w:vAlign w:val="center"/>
          </w:tcPr>
          <w:p w14:paraId="600358AB" w14:textId="77777777" w:rsidR="00D243C5" w:rsidRPr="006F5077" w:rsidRDefault="00D243C5" w:rsidP="00F92072">
            <w:pPr>
              <w:jc w:val="center"/>
              <w:rPr>
                <w:rFonts w:cs="Arial"/>
                <w:sz w:val="20"/>
                <w:szCs w:val="20"/>
              </w:rPr>
            </w:pPr>
            <w:r w:rsidRPr="006F5077">
              <w:rPr>
                <w:rFonts w:cs="Arial"/>
                <w:sz w:val="20"/>
                <w:szCs w:val="20"/>
              </w:rPr>
              <w:t>19</w:t>
            </w:r>
          </w:p>
        </w:tc>
        <w:tc>
          <w:tcPr>
            <w:tcW w:w="0" w:type="auto"/>
            <w:vAlign w:val="center"/>
          </w:tcPr>
          <w:p w14:paraId="7B6D70AF" w14:textId="77777777" w:rsidR="00D243C5" w:rsidRPr="006F5077" w:rsidRDefault="00D243C5" w:rsidP="00F92072">
            <w:pPr>
              <w:rPr>
                <w:rFonts w:cs="Arial"/>
                <w:sz w:val="20"/>
                <w:szCs w:val="20"/>
              </w:rPr>
            </w:pPr>
            <w:r w:rsidRPr="006F5077">
              <w:rPr>
                <w:rFonts w:cs="Arial"/>
                <w:sz w:val="20"/>
                <w:szCs w:val="20"/>
              </w:rPr>
              <w:t>Summarize the main results (including an overview of concepts, themes, and types of evidence available), link to the review questions and objectives, and consider the relevance to key groups.</w:t>
            </w:r>
          </w:p>
        </w:tc>
        <w:sdt>
          <w:sdtPr>
            <w:rPr>
              <w:rFonts w:cs="Arial"/>
              <w:sz w:val="20"/>
              <w:szCs w:val="20"/>
            </w:rPr>
            <w:id w:val="1890606668"/>
            <w:placeholder>
              <w:docPart w:val="11576FF2F037450DB4C7B49C8D7A8030"/>
            </w:placeholder>
          </w:sdtPr>
          <w:sdtEndPr/>
          <w:sdtContent>
            <w:tc>
              <w:tcPr>
                <w:tcW w:w="0" w:type="auto"/>
                <w:vAlign w:val="center"/>
              </w:tcPr>
              <w:p w14:paraId="3088DE3D"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5BB7A1B0" w14:textId="77777777" w:rsidTr="00F92072">
        <w:tc>
          <w:tcPr>
            <w:tcW w:w="0" w:type="auto"/>
            <w:vAlign w:val="center"/>
          </w:tcPr>
          <w:p w14:paraId="7E0C31D3" w14:textId="77777777" w:rsidR="00D243C5" w:rsidRPr="006F5077" w:rsidRDefault="00D243C5" w:rsidP="00F92072">
            <w:pPr>
              <w:ind w:left="180"/>
              <w:rPr>
                <w:rFonts w:cs="Arial"/>
                <w:sz w:val="20"/>
                <w:szCs w:val="20"/>
              </w:rPr>
            </w:pPr>
            <w:r w:rsidRPr="006F5077">
              <w:rPr>
                <w:rFonts w:cs="Arial"/>
                <w:sz w:val="20"/>
                <w:szCs w:val="20"/>
              </w:rPr>
              <w:t>Limitations</w:t>
            </w:r>
          </w:p>
        </w:tc>
        <w:tc>
          <w:tcPr>
            <w:tcW w:w="0" w:type="auto"/>
            <w:vAlign w:val="center"/>
          </w:tcPr>
          <w:p w14:paraId="34E06F27" w14:textId="77777777" w:rsidR="00D243C5" w:rsidRPr="006F5077" w:rsidRDefault="00D243C5" w:rsidP="00F92072">
            <w:pPr>
              <w:jc w:val="center"/>
              <w:rPr>
                <w:rFonts w:cs="Arial"/>
                <w:sz w:val="20"/>
                <w:szCs w:val="20"/>
              </w:rPr>
            </w:pPr>
            <w:r w:rsidRPr="006F5077">
              <w:rPr>
                <w:rFonts w:cs="Arial"/>
                <w:sz w:val="20"/>
                <w:szCs w:val="20"/>
              </w:rPr>
              <w:t>20</w:t>
            </w:r>
          </w:p>
        </w:tc>
        <w:tc>
          <w:tcPr>
            <w:tcW w:w="0" w:type="auto"/>
            <w:vAlign w:val="center"/>
          </w:tcPr>
          <w:p w14:paraId="2114FC9E" w14:textId="77777777" w:rsidR="00D243C5" w:rsidRPr="006F5077" w:rsidRDefault="00D243C5" w:rsidP="00F92072">
            <w:pPr>
              <w:rPr>
                <w:rFonts w:cs="Arial"/>
                <w:b/>
                <w:i/>
                <w:sz w:val="20"/>
                <w:szCs w:val="20"/>
              </w:rPr>
            </w:pPr>
            <w:r w:rsidRPr="006F5077">
              <w:rPr>
                <w:rFonts w:cs="Arial"/>
                <w:sz w:val="20"/>
                <w:szCs w:val="20"/>
              </w:rPr>
              <w:t>Discuss the limitations of the scoping review process.</w:t>
            </w:r>
          </w:p>
        </w:tc>
        <w:sdt>
          <w:sdtPr>
            <w:rPr>
              <w:rFonts w:cs="Arial"/>
              <w:sz w:val="20"/>
              <w:szCs w:val="20"/>
            </w:rPr>
            <w:id w:val="-1476291050"/>
            <w:placeholder>
              <w:docPart w:val="11576FF2F037450DB4C7B49C8D7A8030"/>
            </w:placeholder>
          </w:sdtPr>
          <w:sdtEndPr/>
          <w:sdtContent>
            <w:tc>
              <w:tcPr>
                <w:tcW w:w="0" w:type="auto"/>
                <w:vAlign w:val="center"/>
              </w:tcPr>
              <w:p w14:paraId="3D2BFDE2"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0959A430" w14:textId="77777777" w:rsidTr="00F92072">
        <w:tc>
          <w:tcPr>
            <w:tcW w:w="0" w:type="auto"/>
            <w:vAlign w:val="center"/>
          </w:tcPr>
          <w:p w14:paraId="2EC2CDEE" w14:textId="77777777" w:rsidR="00D243C5" w:rsidRPr="006F5077" w:rsidRDefault="00D243C5" w:rsidP="00F92072">
            <w:pPr>
              <w:ind w:left="180"/>
              <w:rPr>
                <w:rFonts w:cs="Arial"/>
                <w:sz w:val="20"/>
                <w:szCs w:val="20"/>
              </w:rPr>
            </w:pPr>
            <w:r w:rsidRPr="006F5077">
              <w:rPr>
                <w:rFonts w:cs="Arial"/>
                <w:sz w:val="20"/>
                <w:szCs w:val="20"/>
              </w:rPr>
              <w:t>Conclusions</w:t>
            </w:r>
          </w:p>
        </w:tc>
        <w:tc>
          <w:tcPr>
            <w:tcW w:w="0" w:type="auto"/>
            <w:vAlign w:val="center"/>
          </w:tcPr>
          <w:p w14:paraId="0262FA02" w14:textId="77777777" w:rsidR="00D243C5" w:rsidRPr="006F5077" w:rsidRDefault="00D243C5" w:rsidP="00F92072">
            <w:pPr>
              <w:jc w:val="center"/>
              <w:rPr>
                <w:rFonts w:cs="Arial"/>
                <w:sz w:val="20"/>
                <w:szCs w:val="20"/>
              </w:rPr>
            </w:pPr>
            <w:r w:rsidRPr="006F5077">
              <w:rPr>
                <w:rFonts w:cs="Arial"/>
                <w:sz w:val="20"/>
                <w:szCs w:val="20"/>
              </w:rPr>
              <w:t>21</w:t>
            </w:r>
          </w:p>
        </w:tc>
        <w:tc>
          <w:tcPr>
            <w:tcW w:w="0" w:type="auto"/>
            <w:vAlign w:val="center"/>
          </w:tcPr>
          <w:p w14:paraId="2A1DCA56" w14:textId="77777777" w:rsidR="00D243C5" w:rsidRPr="006F5077" w:rsidRDefault="00D243C5" w:rsidP="00F92072">
            <w:pPr>
              <w:rPr>
                <w:rFonts w:cs="Arial"/>
                <w:sz w:val="20"/>
                <w:szCs w:val="20"/>
              </w:rPr>
            </w:pPr>
            <w:r w:rsidRPr="006F5077">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11576FF2F037450DB4C7B49C8D7A8030"/>
            </w:placeholder>
          </w:sdtPr>
          <w:sdtEndPr/>
          <w:sdtContent>
            <w:tc>
              <w:tcPr>
                <w:tcW w:w="0" w:type="auto"/>
                <w:vAlign w:val="center"/>
              </w:tcPr>
              <w:p w14:paraId="53E81425" w14:textId="77777777" w:rsidR="00D243C5" w:rsidRPr="006F5077" w:rsidRDefault="00D243C5" w:rsidP="00F92072">
                <w:pPr>
                  <w:rPr>
                    <w:rFonts w:cs="Arial"/>
                    <w:sz w:val="20"/>
                    <w:szCs w:val="20"/>
                  </w:rPr>
                </w:pPr>
                <w:r w:rsidRPr="006F5077">
                  <w:rPr>
                    <w:rFonts w:cs="Arial"/>
                    <w:sz w:val="20"/>
                    <w:szCs w:val="20"/>
                  </w:rPr>
                  <w:t>Yes</w:t>
                </w:r>
              </w:p>
            </w:tc>
          </w:sdtContent>
        </w:sdt>
      </w:tr>
      <w:tr w:rsidR="00D243C5" w14:paraId="49387DD7" w14:textId="77777777" w:rsidTr="00F92072">
        <w:tc>
          <w:tcPr>
            <w:tcW w:w="0" w:type="auto"/>
            <w:gridSpan w:val="4"/>
            <w:shd w:val="clear" w:color="auto" w:fill="DBE5F1" w:themeFill="accent1" w:themeFillTint="33"/>
            <w:vAlign w:val="center"/>
          </w:tcPr>
          <w:p w14:paraId="4EFC899F" w14:textId="77777777" w:rsidR="00D243C5" w:rsidRPr="006F5077" w:rsidRDefault="00D243C5" w:rsidP="00F92072">
            <w:pPr>
              <w:rPr>
                <w:rFonts w:cs="Arial"/>
                <w:b/>
                <w:sz w:val="20"/>
                <w:szCs w:val="20"/>
              </w:rPr>
            </w:pPr>
            <w:r w:rsidRPr="006F5077">
              <w:rPr>
                <w:rFonts w:cs="Arial"/>
                <w:b/>
                <w:sz w:val="20"/>
                <w:szCs w:val="20"/>
              </w:rPr>
              <w:t>FUNDING</w:t>
            </w:r>
          </w:p>
        </w:tc>
      </w:tr>
      <w:tr w:rsidR="00D243C5" w14:paraId="055E599F" w14:textId="77777777" w:rsidTr="00F92072">
        <w:tc>
          <w:tcPr>
            <w:tcW w:w="0" w:type="auto"/>
            <w:vAlign w:val="center"/>
          </w:tcPr>
          <w:p w14:paraId="17407C39" w14:textId="77777777" w:rsidR="00D243C5" w:rsidRPr="006F5077" w:rsidRDefault="00D243C5" w:rsidP="00F92072">
            <w:pPr>
              <w:ind w:left="180"/>
              <w:rPr>
                <w:rFonts w:cs="Arial"/>
                <w:sz w:val="20"/>
                <w:szCs w:val="20"/>
              </w:rPr>
            </w:pPr>
            <w:r w:rsidRPr="006F5077">
              <w:rPr>
                <w:rFonts w:cs="Arial"/>
                <w:sz w:val="20"/>
                <w:szCs w:val="20"/>
              </w:rPr>
              <w:t>Funding</w:t>
            </w:r>
          </w:p>
        </w:tc>
        <w:tc>
          <w:tcPr>
            <w:tcW w:w="0" w:type="auto"/>
            <w:vAlign w:val="center"/>
          </w:tcPr>
          <w:p w14:paraId="1FEA4564" w14:textId="77777777" w:rsidR="00D243C5" w:rsidRPr="006F5077" w:rsidRDefault="00D243C5" w:rsidP="00F92072">
            <w:pPr>
              <w:jc w:val="center"/>
              <w:rPr>
                <w:rFonts w:cs="Arial"/>
                <w:sz w:val="20"/>
                <w:szCs w:val="20"/>
              </w:rPr>
            </w:pPr>
            <w:r w:rsidRPr="006F5077">
              <w:rPr>
                <w:rFonts w:cs="Arial"/>
                <w:sz w:val="20"/>
                <w:szCs w:val="20"/>
              </w:rPr>
              <w:t>22</w:t>
            </w:r>
          </w:p>
        </w:tc>
        <w:tc>
          <w:tcPr>
            <w:tcW w:w="0" w:type="auto"/>
            <w:vAlign w:val="center"/>
          </w:tcPr>
          <w:p w14:paraId="7974C705" w14:textId="77777777" w:rsidR="00D243C5" w:rsidRPr="006F5077" w:rsidRDefault="00D243C5" w:rsidP="00F92072">
            <w:pPr>
              <w:rPr>
                <w:rFonts w:cs="Arial"/>
                <w:sz w:val="20"/>
                <w:szCs w:val="20"/>
              </w:rPr>
            </w:pPr>
            <w:r w:rsidRPr="006F5077">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11576FF2F037450DB4C7B49C8D7A8030"/>
            </w:placeholder>
          </w:sdtPr>
          <w:sdtEndPr/>
          <w:sdtContent>
            <w:tc>
              <w:tcPr>
                <w:tcW w:w="0" w:type="auto"/>
                <w:vAlign w:val="center"/>
              </w:tcPr>
              <w:p w14:paraId="100405C7" w14:textId="77777777" w:rsidR="00D243C5" w:rsidRPr="006F5077" w:rsidRDefault="00D243C5" w:rsidP="00F92072">
                <w:pPr>
                  <w:rPr>
                    <w:rFonts w:cs="Arial"/>
                    <w:sz w:val="20"/>
                    <w:szCs w:val="20"/>
                  </w:rPr>
                </w:pPr>
                <w:r>
                  <w:rPr>
                    <w:rFonts w:cs="Arial"/>
                    <w:sz w:val="20"/>
                    <w:szCs w:val="20"/>
                  </w:rPr>
                  <w:t>N/A</w:t>
                </w:r>
              </w:p>
            </w:tc>
          </w:sdtContent>
        </w:sdt>
      </w:tr>
    </w:tbl>
    <w:p w14:paraId="0FA0D054" w14:textId="77777777" w:rsidR="00D243C5" w:rsidRDefault="00D243C5" w:rsidP="00D243C5"/>
    <w:p w14:paraId="2764D666" w14:textId="77777777" w:rsidR="00D243C5" w:rsidRDefault="00D243C5" w:rsidP="00D243C5"/>
    <w:p w14:paraId="6281BD27" w14:textId="77777777" w:rsidR="00D243C5" w:rsidRDefault="00D243C5" w:rsidP="00D243C5"/>
    <w:p w14:paraId="6278101A" w14:textId="77777777" w:rsidR="009D45CB" w:rsidRDefault="009D45CB" w:rsidP="00D94E98"/>
    <w:sectPr w:rsidR="009D45CB" w:rsidSect="00076A71">
      <w:headerReference w:type="even" r:id="rId11"/>
      <w:headerReference w:type="defaul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34A40" w14:textId="77777777" w:rsidR="006B280A" w:rsidRDefault="006B280A" w:rsidP="001E4CD6">
      <w:r>
        <w:separator/>
      </w:r>
    </w:p>
  </w:endnote>
  <w:endnote w:type="continuationSeparator" w:id="0">
    <w:p w14:paraId="5A66C41E" w14:textId="77777777" w:rsidR="006B280A" w:rsidRDefault="006B280A" w:rsidP="001E4C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983410" w14:textId="77777777" w:rsidR="006B280A" w:rsidRDefault="006B280A" w:rsidP="001E4CD6">
      <w:r>
        <w:separator/>
      </w:r>
    </w:p>
  </w:footnote>
  <w:footnote w:type="continuationSeparator" w:id="0">
    <w:p w14:paraId="5CA1755C" w14:textId="77777777" w:rsidR="006B280A" w:rsidRDefault="006B280A" w:rsidP="001E4C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c"/>
      </w:rPr>
      <w:id w:val="-1205631225"/>
      <w:docPartObj>
        <w:docPartGallery w:val="Page Numbers (Top of Page)"/>
        <w:docPartUnique/>
      </w:docPartObj>
    </w:sdtPr>
    <w:sdtEndPr>
      <w:rPr>
        <w:rStyle w:val="afc"/>
      </w:rPr>
    </w:sdtEndPr>
    <w:sdtContent>
      <w:p w14:paraId="3D914385" w14:textId="648C6615" w:rsidR="00171AF9" w:rsidRDefault="00171AF9" w:rsidP="001D61E4">
        <w:pPr>
          <w:pStyle w:val="af6"/>
          <w:framePr w:wrap="none" w:vAnchor="text" w:hAnchor="margin" w:xAlign="right" w:y="1"/>
          <w:rPr>
            <w:rStyle w:val="afc"/>
          </w:rPr>
        </w:pPr>
        <w:r>
          <w:rPr>
            <w:rStyle w:val="afc"/>
          </w:rPr>
          <w:fldChar w:fldCharType="begin"/>
        </w:r>
        <w:r>
          <w:rPr>
            <w:rStyle w:val="afc"/>
          </w:rPr>
          <w:instrText xml:space="preserve"> PAGE </w:instrText>
        </w:r>
        <w:r>
          <w:rPr>
            <w:rStyle w:val="afc"/>
          </w:rPr>
          <w:fldChar w:fldCharType="end"/>
        </w:r>
      </w:p>
    </w:sdtContent>
  </w:sdt>
  <w:p w14:paraId="6BA8960C" w14:textId="77777777" w:rsidR="00171AF9" w:rsidRDefault="00171AF9" w:rsidP="00090853">
    <w:pPr>
      <w:pStyle w:val="af6"/>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c"/>
      </w:rPr>
      <w:id w:val="-1981378747"/>
      <w:docPartObj>
        <w:docPartGallery w:val="Page Numbers (Top of Page)"/>
        <w:docPartUnique/>
      </w:docPartObj>
    </w:sdtPr>
    <w:sdtEndPr>
      <w:rPr>
        <w:rStyle w:val="afc"/>
      </w:rPr>
    </w:sdtEndPr>
    <w:sdtContent>
      <w:p w14:paraId="02E3FA68" w14:textId="0C5F434E" w:rsidR="00171AF9" w:rsidRDefault="00171AF9" w:rsidP="001D61E4">
        <w:pPr>
          <w:pStyle w:val="af6"/>
          <w:framePr w:wrap="none" w:vAnchor="text" w:hAnchor="margin" w:xAlign="right" w:y="1"/>
          <w:rPr>
            <w:rStyle w:val="afc"/>
          </w:rPr>
        </w:pPr>
        <w:r>
          <w:rPr>
            <w:rStyle w:val="afc"/>
          </w:rPr>
          <w:fldChar w:fldCharType="begin"/>
        </w:r>
        <w:r>
          <w:rPr>
            <w:rStyle w:val="afc"/>
          </w:rPr>
          <w:instrText xml:space="preserve"> PAGE </w:instrText>
        </w:r>
        <w:r>
          <w:rPr>
            <w:rStyle w:val="afc"/>
          </w:rPr>
          <w:fldChar w:fldCharType="separate"/>
        </w:r>
        <w:r w:rsidR="00CE50B9">
          <w:rPr>
            <w:rStyle w:val="afc"/>
            <w:noProof/>
          </w:rPr>
          <w:t>25</w:t>
        </w:r>
        <w:r>
          <w:rPr>
            <w:rStyle w:val="afc"/>
          </w:rPr>
          <w:fldChar w:fldCharType="end"/>
        </w:r>
      </w:p>
    </w:sdtContent>
  </w:sdt>
  <w:p w14:paraId="4D3EF258" w14:textId="77777777" w:rsidR="00171AF9" w:rsidRDefault="00171AF9" w:rsidP="00090853">
    <w:pPr>
      <w:pStyle w:val="af6"/>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608C654">
      <w:start w:val="1"/>
      <w:numFmt w:val="decimal"/>
      <w:lvlText w:val="%1."/>
      <w:lvlJc w:val="left"/>
      <w:pPr>
        <w:ind w:left="720" w:hanging="360"/>
      </w:pPr>
    </w:lvl>
    <w:lvl w:ilvl="1" w:tplc="25CED404" w:tentative="1">
      <w:start w:val="1"/>
      <w:numFmt w:val="lowerLetter"/>
      <w:lvlText w:val="%2."/>
      <w:lvlJc w:val="left"/>
      <w:pPr>
        <w:ind w:left="1440" w:hanging="360"/>
      </w:pPr>
    </w:lvl>
    <w:lvl w:ilvl="2" w:tplc="53EE4AE6" w:tentative="1">
      <w:start w:val="1"/>
      <w:numFmt w:val="lowerRoman"/>
      <w:lvlText w:val="%3."/>
      <w:lvlJc w:val="right"/>
      <w:pPr>
        <w:ind w:left="2160" w:hanging="180"/>
      </w:pPr>
    </w:lvl>
    <w:lvl w:ilvl="3" w:tplc="D6144D82" w:tentative="1">
      <w:start w:val="1"/>
      <w:numFmt w:val="decimal"/>
      <w:lvlText w:val="%4."/>
      <w:lvlJc w:val="left"/>
      <w:pPr>
        <w:ind w:left="2880" w:hanging="360"/>
      </w:pPr>
    </w:lvl>
    <w:lvl w:ilvl="4" w:tplc="D774180C" w:tentative="1">
      <w:start w:val="1"/>
      <w:numFmt w:val="lowerLetter"/>
      <w:lvlText w:val="%5."/>
      <w:lvlJc w:val="left"/>
      <w:pPr>
        <w:ind w:left="3600" w:hanging="360"/>
      </w:pPr>
    </w:lvl>
    <w:lvl w:ilvl="5" w:tplc="F3B4D134" w:tentative="1">
      <w:start w:val="1"/>
      <w:numFmt w:val="lowerRoman"/>
      <w:lvlText w:val="%6."/>
      <w:lvlJc w:val="right"/>
      <w:pPr>
        <w:ind w:left="4320" w:hanging="180"/>
      </w:pPr>
    </w:lvl>
    <w:lvl w:ilvl="6" w:tplc="70C00CEC" w:tentative="1">
      <w:start w:val="1"/>
      <w:numFmt w:val="decimal"/>
      <w:lvlText w:val="%7."/>
      <w:lvlJc w:val="left"/>
      <w:pPr>
        <w:ind w:left="5040" w:hanging="360"/>
      </w:pPr>
    </w:lvl>
    <w:lvl w:ilvl="7" w:tplc="1204A482" w:tentative="1">
      <w:start w:val="1"/>
      <w:numFmt w:val="lowerLetter"/>
      <w:lvlText w:val="%8."/>
      <w:lvlJc w:val="left"/>
      <w:pPr>
        <w:ind w:left="5760" w:hanging="360"/>
      </w:pPr>
    </w:lvl>
    <w:lvl w:ilvl="8" w:tplc="B4582D24" w:tentative="1">
      <w:start w:val="1"/>
      <w:numFmt w:val="lowerRoman"/>
      <w:lvlText w:val="%9."/>
      <w:lvlJc w:val="right"/>
      <w:pPr>
        <w:ind w:left="6480" w:hanging="180"/>
      </w:pPr>
    </w:lvl>
  </w:abstractNum>
  <w:abstractNum w:abstractNumId="1" w15:restartNumberingAfterBreak="0">
    <w:nsid w:val="490E6C7E"/>
    <w:multiLevelType w:val="hybridMultilevel"/>
    <w:tmpl w:val="52AE76B0"/>
    <w:lvl w:ilvl="0" w:tplc="977AC78A">
      <w:numFmt w:val="bullet"/>
      <w:lvlText w:val="-"/>
      <w:lvlJc w:val="left"/>
      <w:pPr>
        <w:ind w:left="1440" w:hanging="360"/>
      </w:pPr>
      <w:rPr>
        <w:rFonts w:ascii="Times New Roman" w:eastAsia="Times New Roman" w:hAnsi="Times New Roman" w:cs="Times New Roman" w:hint="default"/>
      </w:rPr>
    </w:lvl>
    <w:lvl w:ilvl="1" w:tplc="834C9F64" w:tentative="1">
      <w:start w:val="1"/>
      <w:numFmt w:val="bullet"/>
      <w:lvlText w:val="o"/>
      <w:lvlJc w:val="left"/>
      <w:pPr>
        <w:ind w:left="2160" w:hanging="360"/>
      </w:pPr>
      <w:rPr>
        <w:rFonts w:ascii="Courier New" w:hAnsi="Courier New" w:cs="Courier New" w:hint="default"/>
      </w:rPr>
    </w:lvl>
    <w:lvl w:ilvl="2" w:tplc="4EAEDD06" w:tentative="1">
      <w:start w:val="1"/>
      <w:numFmt w:val="bullet"/>
      <w:lvlText w:val=""/>
      <w:lvlJc w:val="left"/>
      <w:pPr>
        <w:ind w:left="2880" w:hanging="360"/>
      </w:pPr>
      <w:rPr>
        <w:rFonts w:ascii="Wingdings" w:hAnsi="Wingdings" w:hint="default"/>
      </w:rPr>
    </w:lvl>
    <w:lvl w:ilvl="3" w:tplc="AE78D744" w:tentative="1">
      <w:start w:val="1"/>
      <w:numFmt w:val="bullet"/>
      <w:lvlText w:val=""/>
      <w:lvlJc w:val="left"/>
      <w:pPr>
        <w:ind w:left="3600" w:hanging="360"/>
      </w:pPr>
      <w:rPr>
        <w:rFonts w:ascii="Symbol" w:hAnsi="Symbol" w:hint="default"/>
      </w:rPr>
    </w:lvl>
    <w:lvl w:ilvl="4" w:tplc="E01892C0" w:tentative="1">
      <w:start w:val="1"/>
      <w:numFmt w:val="bullet"/>
      <w:lvlText w:val="o"/>
      <w:lvlJc w:val="left"/>
      <w:pPr>
        <w:ind w:left="4320" w:hanging="360"/>
      </w:pPr>
      <w:rPr>
        <w:rFonts w:ascii="Courier New" w:hAnsi="Courier New" w:cs="Courier New" w:hint="default"/>
      </w:rPr>
    </w:lvl>
    <w:lvl w:ilvl="5" w:tplc="3BBC06B6" w:tentative="1">
      <w:start w:val="1"/>
      <w:numFmt w:val="bullet"/>
      <w:lvlText w:val=""/>
      <w:lvlJc w:val="left"/>
      <w:pPr>
        <w:ind w:left="5040" w:hanging="360"/>
      </w:pPr>
      <w:rPr>
        <w:rFonts w:ascii="Wingdings" w:hAnsi="Wingdings" w:hint="default"/>
      </w:rPr>
    </w:lvl>
    <w:lvl w:ilvl="6" w:tplc="BB625406" w:tentative="1">
      <w:start w:val="1"/>
      <w:numFmt w:val="bullet"/>
      <w:lvlText w:val=""/>
      <w:lvlJc w:val="left"/>
      <w:pPr>
        <w:ind w:left="5760" w:hanging="360"/>
      </w:pPr>
      <w:rPr>
        <w:rFonts w:ascii="Symbol" w:hAnsi="Symbol" w:hint="default"/>
      </w:rPr>
    </w:lvl>
    <w:lvl w:ilvl="7" w:tplc="C5A288D6" w:tentative="1">
      <w:start w:val="1"/>
      <w:numFmt w:val="bullet"/>
      <w:lvlText w:val="o"/>
      <w:lvlJc w:val="left"/>
      <w:pPr>
        <w:ind w:left="6480" w:hanging="360"/>
      </w:pPr>
      <w:rPr>
        <w:rFonts w:ascii="Courier New" w:hAnsi="Courier New" w:cs="Courier New" w:hint="default"/>
      </w:rPr>
    </w:lvl>
    <w:lvl w:ilvl="8" w:tplc="188E452E" w:tentative="1">
      <w:start w:val="1"/>
      <w:numFmt w:val="bullet"/>
      <w:lvlText w:val=""/>
      <w:lvlJc w:val="left"/>
      <w:pPr>
        <w:ind w:left="7200" w:hanging="360"/>
      </w:pPr>
      <w:rPr>
        <w:rFonts w:ascii="Wingdings" w:hAnsi="Wingdings" w:hint="default"/>
      </w:rPr>
    </w:lvl>
  </w:abstractNum>
  <w:abstractNum w:abstractNumId="2" w15:restartNumberingAfterBreak="0">
    <w:nsid w:val="4BE25BE6"/>
    <w:multiLevelType w:val="hybridMultilevel"/>
    <w:tmpl w:val="2CAE5C14"/>
    <w:lvl w:ilvl="0" w:tplc="B380C3E8">
      <w:start w:val="1"/>
      <w:numFmt w:val="decimal"/>
      <w:lvlText w:val="%1."/>
      <w:lvlJc w:val="left"/>
      <w:pPr>
        <w:ind w:left="720" w:hanging="360"/>
      </w:pPr>
      <w:rPr>
        <w:rFonts w:hint="default"/>
      </w:rPr>
    </w:lvl>
    <w:lvl w:ilvl="1" w:tplc="267CF13C" w:tentative="1">
      <w:start w:val="1"/>
      <w:numFmt w:val="lowerLetter"/>
      <w:lvlText w:val="%2."/>
      <w:lvlJc w:val="left"/>
      <w:pPr>
        <w:ind w:left="1440" w:hanging="360"/>
      </w:pPr>
    </w:lvl>
    <w:lvl w:ilvl="2" w:tplc="4FEA40F2" w:tentative="1">
      <w:start w:val="1"/>
      <w:numFmt w:val="lowerRoman"/>
      <w:lvlText w:val="%3."/>
      <w:lvlJc w:val="right"/>
      <w:pPr>
        <w:ind w:left="2160" w:hanging="180"/>
      </w:pPr>
    </w:lvl>
    <w:lvl w:ilvl="3" w:tplc="16064F7C" w:tentative="1">
      <w:start w:val="1"/>
      <w:numFmt w:val="decimal"/>
      <w:lvlText w:val="%4."/>
      <w:lvlJc w:val="left"/>
      <w:pPr>
        <w:ind w:left="2880" w:hanging="360"/>
      </w:pPr>
    </w:lvl>
    <w:lvl w:ilvl="4" w:tplc="B73CEC4E" w:tentative="1">
      <w:start w:val="1"/>
      <w:numFmt w:val="lowerLetter"/>
      <w:lvlText w:val="%5."/>
      <w:lvlJc w:val="left"/>
      <w:pPr>
        <w:ind w:left="3600" w:hanging="360"/>
      </w:pPr>
    </w:lvl>
    <w:lvl w:ilvl="5" w:tplc="162C13E6" w:tentative="1">
      <w:start w:val="1"/>
      <w:numFmt w:val="lowerRoman"/>
      <w:lvlText w:val="%6."/>
      <w:lvlJc w:val="right"/>
      <w:pPr>
        <w:ind w:left="4320" w:hanging="180"/>
      </w:pPr>
    </w:lvl>
    <w:lvl w:ilvl="6" w:tplc="DFA8DF16" w:tentative="1">
      <w:start w:val="1"/>
      <w:numFmt w:val="decimal"/>
      <w:lvlText w:val="%7."/>
      <w:lvlJc w:val="left"/>
      <w:pPr>
        <w:ind w:left="5040" w:hanging="360"/>
      </w:pPr>
    </w:lvl>
    <w:lvl w:ilvl="7" w:tplc="CEE22AEE" w:tentative="1">
      <w:start w:val="1"/>
      <w:numFmt w:val="lowerLetter"/>
      <w:lvlText w:val="%8."/>
      <w:lvlJc w:val="left"/>
      <w:pPr>
        <w:ind w:left="5760" w:hanging="360"/>
      </w:pPr>
    </w:lvl>
    <w:lvl w:ilvl="8" w:tplc="3FD0849C" w:tentative="1">
      <w:start w:val="1"/>
      <w:numFmt w:val="lowerRoman"/>
      <w:lvlText w:val="%9."/>
      <w:lvlJc w:val="right"/>
      <w:pPr>
        <w:ind w:left="6480" w:hanging="180"/>
      </w:pPr>
    </w:lvl>
  </w:abstractNum>
  <w:abstractNum w:abstractNumId="3" w15:restartNumberingAfterBreak="0">
    <w:nsid w:val="6ABA3F79"/>
    <w:multiLevelType w:val="hybridMultilevel"/>
    <w:tmpl w:val="9F24C112"/>
    <w:lvl w:ilvl="0" w:tplc="40A2F3D0">
      <w:start w:val="1"/>
      <w:numFmt w:val="bullet"/>
      <w:lvlText w:val=""/>
      <w:lvlJc w:val="left"/>
      <w:pPr>
        <w:ind w:left="720" w:hanging="360"/>
      </w:pPr>
      <w:rPr>
        <w:rFonts w:ascii="Symbol" w:hAnsi="Symbol" w:hint="default"/>
      </w:rPr>
    </w:lvl>
    <w:lvl w:ilvl="1" w:tplc="010EB0D0" w:tentative="1">
      <w:start w:val="1"/>
      <w:numFmt w:val="bullet"/>
      <w:lvlText w:val="o"/>
      <w:lvlJc w:val="left"/>
      <w:pPr>
        <w:ind w:left="1440" w:hanging="360"/>
      </w:pPr>
      <w:rPr>
        <w:rFonts w:ascii="Courier New" w:hAnsi="Courier New" w:cs="Courier New" w:hint="default"/>
      </w:rPr>
    </w:lvl>
    <w:lvl w:ilvl="2" w:tplc="A5E6E5E6" w:tentative="1">
      <w:start w:val="1"/>
      <w:numFmt w:val="bullet"/>
      <w:lvlText w:val=""/>
      <w:lvlJc w:val="left"/>
      <w:pPr>
        <w:ind w:left="2160" w:hanging="360"/>
      </w:pPr>
      <w:rPr>
        <w:rFonts w:ascii="Wingdings" w:hAnsi="Wingdings" w:hint="default"/>
      </w:rPr>
    </w:lvl>
    <w:lvl w:ilvl="3" w:tplc="2B40C59A" w:tentative="1">
      <w:start w:val="1"/>
      <w:numFmt w:val="bullet"/>
      <w:lvlText w:val=""/>
      <w:lvlJc w:val="left"/>
      <w:pPr>
        <w:ind w:left="2880" w:hanging="360"/>
      </w:pPr>
      <w:rPr>
        <w:rFonts w:ascii="Symbol" w:hAnsi="Symbol" w:hint="default"/>
      </w:rPr>
    </w:lvl>
    <w:lvl w:ilvl="4" w:tplc="5D40EF98" w:tentative="1">
      <w:start w:val="1"/>
      <w:numFmt w:val="bullet"/>
      <w:lvlText w:val="o"/>
      <w:lvlJc w:val="left"/>
      <w:pPr>
        <w:ind w:left="3600" w:hanging="360"/>
      </w:pPr>
      <w:rPr>
        <w:rFonts w:ascii="Courier New" w:hAnsi="Courier New" w:cs="Courier New" w:hint="default"/>
      </w:rPr>
    </w:lvl>
    <w:lvl w:ilvl="5" w:tplc="2048DB4A" w:tentative="1">
      <w:start w:val="1"/>
      <w:numFmt w:val="bullet"/>
      <w:lvlText w:val=""/>
      <w:lvlJc w:val="left"/>
      <w:pPr>
        <w:ind w:left="4320" w:hanging="360"/>
      </w:pPr>
      <w:rPr>
        <w:rFonts w:ascii="Wingdings" w:hAnsi="Wingdings" w:hint="default"/>
      </w:rPr>
    </w:lvl>
    <w:lvl w:ilvl="6" w:tplc="436C15BC" w:tentative="1">
      <w:start w:val="1"/>
      <w:numFmt w:val="bullet"/>
      <w:lvlText w:val=""/>
      <w:lvlJc w:val="left"/>
      <w:pPr>
        <w:ind w:left="5040" w:hanging="360"/>
      </w:pPr>
      <w:rPr>
        <w:rFonts w:ascii="Symbol" w:hAnsi="Symbol" w:hint="default"/>
      </w:rPr>
    </w:lvl>
    <w:lvl w:ilvl="7" w:tplc="2D8A91A6" w:tentative="1">
      <w:start w:val="1"/>
      <w:numFmt w:val="bullet"/>
      <w:lvlText w:val="o"/>
      <w:lvlJc w:val="left"/>
      <w:pPr>
        <w:ind w:left="5760" w:hanging="360"/>
      </w:pPr>
      <w:rPr>
        <w:rFonts w:ascii="Courier New" w:hAnsi="Courier New" w:cs="Courier New" w:hint="default"/>
      </w:rPr>
    </w:lvl>
    <w:lvl w:ilvl="8" w:tplc="28AE076A" w:tentative="1">
      <w:start w:val="1"/>
      <w:numFmt w:val="bullet"/>
      <w:lvlText w:val=""/>
      <w:lvlJc w:val="left"/>
      <w:pPr>
        <w:ind w:left="6480" w:hanging="360"/>
      </w:pPr>
      <w:rPr>
        <w:rFonts w:ascii="Wingdings" w:hAnsi="Wingdings" w:hint="default"/>
      </w:rPr>
    </w:lvl>
  </w:abstractNum>
  <w:abstractNum w:abstractNumId="4" w15:restartNumberingAfterBreak="0">
    <w:nsid w:val="77B8250F"/>
    <w:multiLevelType w:val="hybridMultilevel"/>
    <w:tmpl w:val="D76CE0E6"/>
    <w:lvl w:ilvl="0" w:tplc="4D96F6B8">
      <w:start w:val="1"/>
      <w:numFmt w:val="bullet"/>
      <w:lvlText w:val=""/>
      <w:lvlJc w:val="left"/>
      <w:pPr>
        <w:ind w:left="720" w:hanging="360"/>
      </w:pPr>
      <w:rPr>
        <w:rFonts w:ascii="Symbol" w:hAnsi="Symbol" w:hint="default"/>
      </w:rPr>
    </w:lvl>
    <w:lvl w:ilvl="1" w:tplc="B20A960E" w:tentative="1">
      <w:start w:val="1"/>
      <w:numFmt w:val="bullet"/>
      <w:lvlText w:val="o"/>
      <w:lvlJc w:val="left"/>
      <w:pPr>
        <w:ind w:left="1440" w:hanging="360"/>
      </w:pPr>
      <w:rPr>
        <w:rFonts w:ascii="Courier New" w:hAnsi="Courier New" w:cs="Courier New" w:hint="default"/>
      </w:rPr>
    </w:lvl>
    <w:lvl w:ilvl="2" w:tplc="FEAE0E34" w:tentative="1">
      <w:start w:val="1"/>
      <w:numFmt w:val="bullet"/>
      <w:lvlText w:val=""/>
      <w:lvlJc w:val="left"/>
      <w:pPr>
        <w:ind w:left="2160" w:hanging="360"/>
      </w:pPr>
      <w:rPr>
        <w:rFonts w:ascii="Wingdings" w:hAnsi="Wingdings" w:hint="default"/>
      </w:rPr>
    </w:lvl>
    <w:lvl w:ilvl="3" w:tplc="26920394" w:tentative="1">
      <w:start w:val="1"/>
      <w:numFmt w:val="bullet"/>
      <w:lvlText w:val=""/>
      <w:lvlJc w:val="left"/>
      <w:pPr>
        <w:ind w:left="2880" w:hanging="360"/>
      </w:pPr>
      <w:rPr>
        <w:rFonts w:ascii="Symbol" w:hAnsi="Symbol" w:hint="default"/>
      </w:rPr>
    </w:lvl>
    <w:lvl w:ilvl="4" w:tplc="A48E63F2" w:tentative="1">
      <w:start w:val="1"/>
      <w:numFmt w:val="bullet"/>
      <w:lvlText w:val="o"/>
      <w:lvlJc w:val="left"/>
      <w:pPr>
        <w:ind w:left="3600" w:hanging="360"/>
      </w:pPr>
      <w:rPr>
        <w:rFonts w:ascii="Courier New" w:hAnsi="Courier New" w:cs="Courier New" w:hint="default"/>
      </w:rPr>
    </w:lvl>
    <w:lvl w:ilvl="5" w:tplc="B254B81C" w:tentative="1">
      <w:start w:val="1"/>
      <w:numFmt w:val="bullet"/>
      <w:lvlText w:val=""/>
      <w:lvlJc w:val="left"/>
      <w:pPr>
        <w:ind w:left="4320" w:hanging="360"/>
      </w:pPr>
      <w:rPr>
        <w:rFonts w:ascii="Wingdings" w:hAnsi="Wingdings" w:hint="default"/>
      </w:rPr>
    </w:lvl>
    <w:lvl w:ilvl="6" w:tplc="9BD832E8" w:tentative="1">
      <w:start w:val="1"/>
      <w:numFmt w:val="bullet"/>
      <w:lvlText w:val=""/>
      <w:lvlJc w:val="left"/>
      <w:pPr>
        <w:ind w:left="5040" w:hanging="360"/>
      </w:pPr>
      <w:rPr>
        <w:rFonts w:ascii="Symbol" w:hAnsi="Symbol" w:hint="default"/>
      </w:rPr>
    </w:lvl>
    <w:lvl w:ilvl="7" w:tplc="4F803716" w:tentative="1">
      <w:start w:val="1"/>
      <w:numFmt w:val="bullet"/>
      <w:lvlText w:val="o"/>
      <w:lvlJc w:val="left"/>
      <w:pPr>
        <w:ind w:left="5760" w:hanging="360"/>
      </w:pPr>
      <w:rPr>
        <w:rFonts w:ascii="Courier New" w:hAnsi="Courier New" w:cs="Courier New" w:hint="default"/>
      </w:rPr>
    </w:lvl>
    <w:lvl w:ilvl="8" w:tplc="CAAE0030"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03ED"/>
    <w:rsid w:val="00000670"/>
    <w:rsid w:val="00000836"/>
    <w:rsid w:val="00000B81"/>
    <w:rsid w:val="00000CBC"/>
    <w:rsid w:val="00000CC7"/>
    <w:rsid w:val="00000E5F"/>
    <w:rsid w:val="000013A3"/>
    <w:rsid w:val="000016A6"/>
    <w:rsid w:val="0000181B"/>
    <w:rsid w:val="00001B05"/>
    <w:rsid w:val="00001DAF"/>
    <w:rsid w:val="000021DA"/>
    <w:rsid w:val="0000284D"/>
    <w:rsid w:val="000028C4"/>
    <w:rsid w:val="0000352B"/>
    <w:rsid w:val="000039F5"/>
    <w:rsid w:val="00003F21"/>
    <w:rsid w:val="00003FC7"/>
    <w:rsid w:val="00004212"/>
    <w:rsid w:val="0000468E"/>
    <w:rsid w:val="0000481D"/>
    <w:rsid w:val="000049D8"/>
    <w:rsid w:val="0000515A"/>
    <w:rsid w:val="00005272"/>
    <w:rsid w:val="00005725"/>
    <w:rsid w:val="000057D6"/>
    <w:rsid w:val="00005A33"/>
    <w:rsid w:val="00005CA8"/>
    <w:rsid w:val="0000613B"/>
    <w:rsid w:val="000061B2"/>
    <w:rsid w:val="00006CE2"/>
    <w:rsid w:val="00006DFA"/>
    <w:rsid w:val="00006EE1"/>
    <w:rsid w:val="00006F20"/>
    <w:rsid w:val="00007780"/>
    <w:rsid w:val="00007D03"/>
    <w:rsid w:val="00007E98"/>
    <w:rsid w:val="00010BD8"/>
    <w:rsid w:val="00010C00"/>
    <w:rsid w:val="00010C62"/>
    <w:rsid w:val="00011047"/>
    <w:rsid w:val="000114E1"/>
    <w:rsid w:val="00011754"/>
    <w:rsid w:val="0001177D"/>
    <w:rsid w:val="00011A5D"/>
    <w:rsid w:val="00012127"/>
    <w:rsid w:val="000124C7"/>
    <w:rsid w:val="00012801"/>
    <w:rsid w:val="00012964"/>
    <w:rsid w:val="00012B2C"/>
    <w:rsid w:val="00012CAA"/>
    <w:rsid w:val="00012E7B"/>
    <w:rsid w:val="0001309F"/>
    <w:rsid w:val="000137B8"/>
    <w:rsid w:val="00013967"/>
    <w:rsid w:val="00013A0E"/>
    <w:rsid w:val="0001431C"/>
    <w:rsid w:val="00014A70"/>
    <w:rsid w:val="00014DD4"/>
    <w:rsid w:val="00015BB9"/>
    <w:rsid w:val="00015DC6"/>
    <w:rsid w:val="00015ECE"/>
    <w:rsid w:val="00016309"/>
    <w:rsid w:val="00016365"/>
    <w:rsid w:val="000175E4"/>
    <w:rsid w:val="000179B7"/>
    <w:rsid w:val="000179D1"/>
    <w:rsid w:val="00017E37"/>
    <w:rsid w:val="00017E3E"/>
    <w:rsid w:val="00020243"/>
    <w:rsid w:val="00020308"/>
    <w:rsid w:val="00020983"/>
    <w:rsid w:val="000213E4"/>
    <w:rsid w:val="000215DC"/>
    <w:rsid w:val="00021B42"/>
    <w:rsid w:val="00021D40"/>
    <w:rsid w:val="00021FD6"/>
    <w:rsid w:val="00022053"/>
    <w:rsid w:val="000226EE"/>
    <w:rsid w:val="00022FF8"/>
    <w:rsid w:val="00023365"/>
    <w:rsid w:val="000238C7"/>
    <w:rsid w:val="0002399B"/>
    <w:rsid w:val="00023F0A"/>
    <w:rsid w:val="00024266"/>
    <w:rsid w:val="000244B8"/>
    <w:rsid w:val="00024A28"/>
    <w:rsid w:val="00024BC1"/>
    <w:rsid w:val="00025091"/>
    <w:rsid w:val="00025709"/>
    <w:rsid w:val="00026381"/>
    <w:rsid w:val="0002640F"/>
    <w:rsid w:val="000265B7"/>
    <w:rsid w:val="000265BC"/>
    <w:rsid w:val="00026602"/>
    <w:rsid w:val="00026836"/>
    <w:rsid w:val="00026C76"/>
    <w:rsid w:val="000270CD"/>
    <w:rsid w:val="000278CB"/>
    <w:rsid w:val="00027A4E"/>
    <w:rsid w:val="00027A89"/>
    <w:rsid w:val="00027BB9"/>
    <w:rsid w:val="000300EA"/>
    <w:rsid w:val="00030551"/>
    <w:rsid w:val="00030B25"/>
    <w:rsid w:val="00030FC8"/>
    <w:rsid w:val="00030FF7"/>
    <w:rsid w:val="000311CE"/>
    <w:rsid w:val="0003126B"/>
    <w:rsid w:val="000312E2"/>
    <w:rsid w:val="00031426"/>
    <w:rsid w:val="000314EB"/>
    <w:rsid w:val="00031A19"/>
    <w:rsid w:val="00031D99"/>
    <w:rsid w:val="00031FFE"/>
    <w:rsid w:val="000320B1"/>
    <w:rsid w:val="000320E2"/>
    <w:rsid w:val="00032164"/>
    <w:rsid w:val="000327B1"/>
    <w:rsid w:val="000327EE"/>
    <w:rsid w:val="00033ABF"/>
    <w:rsid w:val="00033B0B"/>
    <w:rsid w:val="0003439F"/>
    <w:rsid w:val="00034C2C"/>
    <w:rsid w:val="00034F59"/>
    <w:rsid w:val="00035214"/>
    <w:rsid w:val="00035527"/>
    <w:rsid w:val="00035AEA"/>
    <w:rsid w:val="00035EE9"/>
    <w:rsid w:val="000363AD"/>
    <w:rsid w:val="00036751"/>
    <w:rsid w:val="000369AF"/>
    <w:rsid w:val="00036AFA"/>
    <w:rsid w:val="000372DC"/>
    <w:rsid w:val="00037647"/>
    <w:rsid w:val="00037A74"/>
    <w:rsid w:val="00037E86"/>
    <w:rsid w:val="00037F1D"/>
    <w:rsid w:val="00037FF2"/>
    <w:rsid w:val="000404A8"/>
    <w:rsid w:val="0004175A"/>
    <w:rsid w:val="00041851"/>
    <w:rsid w:val="000418B6"/>
    <w:rsid w:val="00041B86"/>
    <w:rsid w:val="0004220A"/>
    <w:rsid w:val="000424F7"/>
    <w:rsid w:val="00043718"/>
    <w:rsid w:val="00043B1A"/>
    <w:rsid w:val="000444C4"/>
    <w:rsid w:val="00044A65"/>
    <w:rsid w:val="00044A7B"/>
    <w:rsid w:val="00044C17"/>
    <w:rsid w:val="00045212"/>
    <w:rsid w:val="00046019"/>
    <w:rsid w:val="00046964"/>
    <w:rsid w:val="00046A2E"/>
    <w:rsid w:val="000479E2"/>
    <w:rsid w:val="00047D46"/>
    <w:rsid w:val="00047FFA"/>
    <w:rsid w:val="00050652"/>
    <w:rsid w:val="00051174"/>
    <w:rsid w:val="00052236"/>
    <w:rsid w:val="00052E04"/>
    <w:rsid w:val="000530B1"/>
    <w:rsid w:val="000532FF"/>
    <w:rsid w:val="00053B6D"/>
    <w:rsid w:val="00053C7D"/>
    <w:rsid w:val="000549AC"/>
    <w:rsid w:val="00054DF0"/>
    <w:rsid w:val="000552B4"/>
    <w:rsid w:val="00055A0E"/>
    <w:rsid w:val="00055AE0"/>
    <w:rsid w:val="00055B3A"/>
    <w:rsid w:val="00056A0A"/>
    <w:rsid w:val="000570BD"/>
    <w:rsid w:val="0005771A"/>
    <w:rsid w:val="00057F43"/>
    <w:rsid w:val="00060458"/>
    <w:rsid w:val="00060F8A"/>
    <w:rsid w:val="00061A92"/>
    <w:rsid w:val="00062623"/>
    <w:rsid w:val="00062A5F"/>
    <w:rsid w:val="0006341B"/>
    <w:rsid w:val="000634B4"/>
    <w:rsid w:val="00063E00"/>
    <w:rsid w:val="000643FE"/>
    <w:rsid w:val="00065607"/>
    <w:rsid w:val="0006593F"/>
    <w:rsid w:val="000659C0"/>
    <w:rsid w:val="00065A20"/>
    <w:rsid w:val="00065A9E"/>
    <w:rsid w:val="00065EF3"/>
    <w:rsid w:val="00067670"/>
    <w:rsid w:val="000676DB"/>
    <w:rsid w:val="000678C7"/>
    <w:rsid w:val="00067A93"/>
    <w:rsid w:val="00067B02"/>
    <w:rsid w:val="00070641"/>
    <w:rsid w:val="000707CE"/>
    <w:rsid w:val="00070CFC"/>
    <w:rsid w:val="00070D00"/>
    <w:rsid w:val="00071075"/>
    <w:rsid w:val="00071105"/>
    <w:rsid w:val="000713C6"/>
    <w:rsid w:val="00071C47"/>
    <w:rsid w:val="00071DF8"/>
    <w:rsid w:val="000720E6"/>
    <w:rsid w:val="00072D7D"/>
    <w:rsid w:val="000730CF"/>
    <w:rsid w:val="00073651"/>
    <w:rsid w:val="000736D3"/>
    <w:rsid w:val="000747D2"/>
    <w:rsid w:val="000747D4"/>
    <w:rsid w:val="00074EA1"/>
    <w:rsid w:val="00075332"/>
    <w:rsid w:val="00075584"/>
    <w:rsid w:val="00075630"/>
    <w:rsid w:val="00075F61"/>
    <w:rsid w:val="00076A71"/>
    <w:rsid w:val="00076E02"/>
    <w:rsid w:val="0007736F"/>
    <w:rsid w:val="000773D8"/>
    <w:rsid w:val="00077B1D"/>
    <w:rsid w:val="00080922"/>
    <w:rsid w:val="00080DC8"/>
    <w:rsid w:val="000812B5"/>
    <w:rsid w:val="000813F7"/>
    <w:rsid w:val="00081DF9"/>
    <w:rsid w:val="0008226F"/>
    <w:rsid w:val="000827A9"/>
    <w:rsid w:val="00082A21"/>
    <w:rsid w:val="00082D57"/>
    <w:rsid w:val="0008350E"/>
    <w:rsid w:val="000841F0"/>
    <w:rsid w:val="00084879"/>
    <w:rsid w:val="0008490B"/>
    <w:rsid w:val="00084A4C"/>
    <w:rsid w:val="00085670"/>
    <w:rsid w:val="00085E36"/>
    <w:rsid w:val="0008698A"/>
    <w:rsid w:val="00086B4F"/>
    <w:rsid w:val="00086B5A"/>
    <w:rsid w:val="00087DFA"/>
    <w:rsid w:val="00090244"/>
    <w:rsid w:val="0009050F"/>
    <w:rsid w:val="00090853"/>
    <w:rsid w:val="00090BBD"/>
    <w:rsid w:val="0009137F"/>
    <w:rsid w:val="00091546"/>
    <w:rsid w:val="00091A11"/>
    <w:rsid w:val="00091BA5"/>
    <w:rsid w:val="00091EB5"/>
    <w:rsid w:val="00092513"/>
    <w:rsid w:val="00092FE7"/>
    <w:rsid w:val="000934B9"/>
    <w:rsid w:val="000935E0"/>
    <w:rsid w:val="000940D1"/>
    <w:rsid w:val="000941B4"/>
    <w:rsid w:val="000945DB"/>
    <w:rsid w:val="00094896"/>
    <w:rsid w:val="000951D1"/>
    <w:rsid w:val="00095632"/>
    <w:rsid w:val="00095696"/>
    <w:rsid w:val="00096510"/>
    <w:rsid w:val="000969FF"/>
    <w:rsid w:val="00096A15"/>
    <w:rsid w:val="00096A50"/>
    <w:rsid w:val="00096DF0"/>
    <w:rsid w:val="000973AC"/>
    <w:rsid w:val="00097833"/>
    <w:rsid w:val="000978A2"/>
    <w:rsid w:val="00097AF3"/>
    <w:rsid w:val="00097C67"/>
    <w:rsid w:val="000A08D2"/>
    <w:rsid w:val="000A0B96"/>
    <w:rsid w:val="000A14AA"/>
    <w:rsid w:val="000A172A"/>
    <w:rsid w:val="000A17C7"/>
    <w:rsid w:val="000A1A99"/>
    <w:rsid w:val="000A1D2E"/>
    <w:rsid w:val="000A2525"/>
    <w:rsid w:val="000A2C15"/>
    <w:rsid w:val="000A2D85"/>
    <w:rsid w:val="000A2EB9"/>
    <w:rsid w:val="000A2FF2"/>
    <w:rsid w:val="000A36A8"/>
    <w:rsid w:val="000A3C81"/>
    <w:rsid w:val="000A3D34"/>
    <w:rsid w:val="000A3E2C"/>
    <w:rsid w:val="000A47CA"/>
    <w:rsid w:val="000A560D"/>
    <w:rsid w:val="000A5D96"/>
    <w:rsid w:val="000A6C61"/>
    <w:rsid w:val="000A70D6"/>
    <w:rsid w:val="000A774B"/>
    <w:rsid w:val="000A77E6"/>
    <w:rsid w:val="000B063D"/>
    <w:rsid w:val="000B0826"/>
    <w:rsid w:val="000B082D"/>
    <w:rsid w:val="000B0841"/>
    <w:rsid w:val="000B0BAA"/>
    <w:rsid w:val="000B1130"/>
    <w:rsid w:val="000B1470"/>
    <w:rsid w:val="000B1617"/>
    <w:rsid w:val="000B1753"/>
    <w:rsid w:val="000B19EE"/>
    <w:rsid w:val="000B21E0"/>
    <w:rsid w:val="000B2617"/>
    <w:rsid w:val="000B314F"/>
    <w:rsid w:val="000B3182"/>
    <w:rsid w:val="000B3C13"/>
    <w:rsid w:val="000B3E6B"/>
    <w:rsid w:val="000B447A"/>
    <w:rsid w:val="000B44A4"/>
    <w:rsid w:val="000B47CB"/>
    <w:rsid w:val="000B5CB7"/>
    <w:rsid w:val="000B5DE5"/>
    <w:rsid w:val="000B5E5F"/>
    <w:rsid w:val="000B6F48"/>
    <w:rsid w:val="000B7031"/>
    <w:rsid w:val="000B765F"/>
    <w:rsid w:val="000B7CB6"/>
    <w:rsid w:val="000C0133"/>
    <w:rsid w:val="000C034E"/>
    <w:rsid w:val="000C078F"/>
    <w:rsid w:val="000C0A43"/>
    <w:rsid w:val="000C0A7B"/>
    <w:rsid w:val="000C0D93"/>
    <w:rsid w:val="000C0E80"/>
    <w:rsid w:val="000C13C6"/>
    <w:rsid w:val="000C19CA"/>
    <w:rsid w:val="000C222F"/>
    <w:rsid w:val="000C23F2"/>
    <w:rsid w:val="000C2680"/>
    <w:rsid w:val="000C3228"/>
    <w:rsid w:val="000C322D"/>
    <w:rsid w:val="000C3321"/>
    <w:rsid w:val="000C3859"/>
    <w:rsid w:val="000C3F55"/>
    <w:rsid w:val="000C425A"/>
    <w:rsid w:val="000C4CC1"/>
    <w:rsid w:val="000C4F0D"/>
    <w:rsid w:val="000C523F"/>
    <w:rsid w:val="000C531E"/>
    <w:rsid w:val="000C5403"/>
    <w:rsid w:val="000C5CD1"/>
    <w:rsid w:val="000C6611"/>
    <w:rsid w:val="000C66C4"/>
    <w:rsid w:val="000C6731"/>
    <w:rsid w:val="000C69E2"/>
    <w:rsid w:val="000C6B9A"/>
    <w:rsid w:val="000C6C11"/>
    <w:rsid w:val="000C703F"/>
    <w:rsid w:val="000C75AD"/>
    <w:rsid w:val="000C781C"/>
    <w:rsid w:val="000C7BE3"/>
    <w:rsid w:val="000D042C"/>
    <w:rsid w:val="000D0A18"/>
    <w:rsid w:val="000D0BED"/>
    <w:rsid w:val="000D152F"/>
    <w:rsid w:val="000D1AF1"/>
    <w:rsid w:val="000D2235"/>
    <w:rsid w:val="000D2849"/>
    <w:rsid w:val="000D2952"/>
    <w:rsid w:val="000D2EE6"/>
    <w:rsid w:val="000D3170"/>
    <w:rsid w:val="000D3374"/>
    <w:rsid w:val="000D355D"/>
    <w:rsid w:val="000D387F"/>
    <w:rsid w:val="000D3924"/>
    <w:rsid w:val="000D3928"/>
    <w:rsid w:val="000D3A76"/>
    <w:rsid w:val="000D3CF3"/>
    <w:rsid w:val="000D43DF"/>
    <w:rsid w:val="000D44C3"/>
    <w:rsid w:val="000D4D50"/>
    <w:rsid w:val="000D507D"/>
    <w:rsid w:val="000D5491"/>
    <w:rsid w:val="000D5573"/>
    <w:rsid w:val="000D55B8"/>
    <w:rsid w:val="000D5921"/>
    <w:rsid w:val="000D603B"/>
    <w:rsid w:val="000D6114"/>
    <w:rsid w:val="000D660D"/>
    <w:rsid w:val="000D6C85"/>
    <w:rsid w:val="000D6E0B"/>
    <w:rsid w:val="000D71A6"/>
    <w:rsid w:val="000D7C10"/>
    <w:rsid w:val="000D7EDE"/>
    <w:rsid w:val="000E043C"/>
    <w:rsid w:val="000E05CA"/>
    <w:rsid w:val="000E0C3C"/>
    <w:rsid w:val="000E119F"/>
    <w:rsid w:val="000E1512"/>
    <w:rsid w:val="000E15CB"/>
    <w:rsid w:val="000E1845"/>
    <w:rsid w:val="000E18D1"/>
    <w:rsid w:val="000E23F3"/>
    <w:rsid w:val="000E2427"/>
    <w:rsid w:val="000E25CD"/>
    <w:rsid w:val="000E2631"/>
    <w:rsid w:val="000E28AF"/>
    <w:rsid w:val="000E2DD1"/>
    <w:rsid w:val="000E31DC"/>
    <w:rsid w:val="000E3E07"/>
    <w:rsid w:val="000E444A"/>
    <w:rsid w:val="000E44D6"/>
    <w:rsid w:val="000E5E13"/>
    <w:rsid w:val="000E5F47"/>
    <w:rsid w:val="000E62D8"/>
    <w:rsid w:val="000E6557"/>
    <w:rsid w:val="000E6E6B"/>
    <w:rsid w:val="000E6F29"/>
    <w:rsid w:val="000E6F37"/>
    <w:rsid w:val="000E7281"/>
    <w:rsid w:val="000E7299"/>
    <w:rsid w:val="000E7D37"/>
    <w:rsid w:val="000E7DF0"/>
    <w:rsid w:val="000E7E6A"/>
    <w:rsid w:val="000F0014"/>
    <w:rsid w:val="000F00AB"/>
    <w:rsid w:val="000F0526"/>
    <w:rsid w:val="000F054B"/>
    <w:rsid w:val="000F082C"/>
    <w:rsid w:val="000F0E10"/>
    <w:rsid w:val="000F0EBA"/>
    <w:rsid w:val="000F126D"/>
    <w:rsid w:val="000F1647"/>
    <w:rsid w:val="000F1B8E"/>
    <w:rsid w:val="000F2072"/>
    <w:rsid w:val="000F2CF4"/>
    <w:rsid w:val="000F2E34"/>
    <w:rsid w:val="000F2F61"/>
    <w:rsid w:val="000F4FAE"/>
    <w:rsid w:val="000F533C"/>
    <w:rsid w:val="000F5428"/>
    <w:rsid w:val="000F56ED"/>
    <w:rsid w:val="000F5D4D"/>
    <w:rsid w:val="000F6276"/>
    <w:rsid w:val="000F6481"/>
    <w:rsid w:val="000F6815"/>
    <w:rsid w:val="000F68E0"/>
    <w:rsid w:val="000F7142"/>
    <w:rsid w:val="000F71CE"/>
    <w:rsid w:val="000F74BE"/>
    <w:rsid w:val="000F7778"/>
    <w:rsid w:val="000F7E5F"/>
    <w:rsid w:val="00100242"/>
    <w:rsid w:val="00100330"/>
    <w:rsid w:val="001007D2"/>
    <w:rsid w:val="0010091F"/>
    <w:rsid w:val="00100986"/>
    <w:rsid w:val="00100D38"/>
    <w:rsid w:val="00100EB9"/>
    <w:rsid w:val="00101432"/>
    <w:rsid w:val="001015BD"/>
    <w:rsid w:val="00101935"/>
    <w:rsid w:val="00101951"/>
    <w:rsid w:val="00101DC8"/>
    <w:rsid w:val="00101F9C"/>
    <w:rsid w:val="001028DD"/>
    <w:rsid w:val="001028E1"/>
    <w:rsid w:val="00102A5C"/>
    <w:rsid w:val="00102C39"/>
    <w:rsid w:val="00102F86"/>
    <w:rsid w:val="001038AA"/>
    <w:rsid w:val="00103A59"/>
    <w:rsid w:val="00103A5E"/>
    <w:rsid w:val="00103B79"/>
    <w:rsid w:val="00103DC2"/>
    <w:rsid w:val="001041E6"/>
    <w:rsid w:val="0010427C"/>
    <w:rsid w:val="0010438E"/>
    <w:rsid w:val="00104A7D"/>
    <w:rsid w:val="00104B62"/>
    <w:rsid w:val="00104CC5"/>
    <w:rsid w:val="00105852"/>
    <w:rsid w:val="00105F64"/>
    <w:rsid w:val="00106632"/>
    <w:rsid w:val="00106642"/>
    <w:rsid w:val="001073A6"/>
    <w:rsid w:val="00107431"/>
    <w:rsid w:val="00107C2E"/>
    <w:rsid w:val="001104F6"/>
    <w:rsid w:val="0011075F"/>
    <w:rsid w:val="00111DF6"/>
    <w:rsid w:val="001121C3"/>
    <w:rsid w:val="0011317C"/>
    <w:rsid w:val="00113520"/>
    <w:rsid w:val="00113562"/>
    <w:rsid w:val="00113B5D"/>
    <w:rsid w:val="00113E30"/>
    <w:rsid w:val="00114061"/>
    <w:rsid w:val="0011422F"/>
    <w:rsid w:val="001146E2"/>
    <w:rsid w:val="00114861"/>
    <w:rsid w:val="00115C11"/>
    <w:rsid w:val="00115D14"/>
    <w:rsid w:val="00116166"/>
    <w:rsid w:val="00116402"/>
    <w:rsid w:val="00117484"/>
    <w:rsid w:val="001177D7"/>
    <w:rsid w:val="001178C7"/>
    <w:rsid w:val="00117D08"/>
    <w:rsid w:val="00117F44"/>
    <w:rsid w:val="0012027D"/>
    <w:rsid w:val="0012049E"/>
    <w:rsid w:val="001206A3"/>
    <w:rsid w:val="001211F1"/>
    <w:rsid w:val="00122731"/>
    <w:rsid w:val="001232F5"/>
    <w:rsid w:val="00123B09"/>
    <w:rsid w:val="00123C85"/>
    <w:rsid w:val="00123F19"/>
    <w:rsid w:val="00123FA9"/>
    <w:rsid w:val="00124206"/>
    <w:rsid w:val="00124781"/>
    <w:rsid w:val="00125078"/>
    <w:rsid w:val="001250C4"/>
    <w:rsid w:val="00125479"/>
    <w:rsid w:val="00125C1C"/>
    <w:rsid w:val="001265D6"/>
    <w:rsid w:val="00126AAA"/>
    <w:rsid w:val="001273F4"/>
    <w:rsid w:val="00127BA9"/>
    <w:rsid w:val="00127F5B"/>
    <w:rsid w:val="00130613"/>
    <w:rsid w:val="00130A87"/>
    <w:rsid w:val="00130B38"/>
    <w:rsid w:val="00130D6B"/>
    <w:rsid w:val="00131C6C"/>
    <w:rsid w:val="00132D96"/>
    <w:rsid w:val="0013320D"/>
    <w:rsid w:val="00133257"/>
    <w:rsid w:val="0013332F"/>
    <w:rsid w:val="0013340F"/>
    <w:rsid w:val="00133E8A"/>
    <w:rsid w:val="00133FE9"/>
    <w:rsid w:val="0013418A"/>
    <w:rsid w:val="00134737"/>
    <w:rsid w:val="00134987"/>
    <w:rsid w:val="00134B70"/>
    <w:rsid w:val="00134D32"/>
    <w:rsid w:val="00134E06"/>
    <w:rsid w:val="00134F16"/>
    <w:rsid w:val="00134F84"/>
    <w:rsid w:val="001350E4"/>
    <w:rsid w:val="00135D4C"/>
    <w:rsid w:val="00135F8A"/>
    <w:rsid w:val="0013658A"/>
    <w:rsid w:val="00137C34"/>
    <w:rsid w:val="00137D90"/>
    <w:rsid w:val="00137E64"/>
    <w:rsid w:val="00137FAD"/>
    <w:rsid w:val="001405EC"/>
    <w:rsid w:val="0014078C"/>
    <w:rsid w:val="001407E1"/>
    <w:rsid w:val="00140C10"/>
    <w:rsid w:val="0014226F"/>
    <w:rsid w:val="0014244D"/>
    <w:rsid w:val="0014255F"/>
    <w:rsid w:val="001425A3"/>
    <w:rsid w:val="001429C8"/>
    <w:rsid w:val="00142BBB"/>
    <w:rsid w:val="00142C1E"/>
    <w:rsid w:val="0014305F"/>
    <w:rsid w:val="00143783"/>
    <w:rsid w:val="00143A7F"/>
    <w:rsid w:val="0014450F"/>
    <w:rsid w:val="00144A7D"/>
    <w:rsid w:val="00144B07"/>
    <w:rsid w:val="00144BA5"/>
    <w:rsid w:val="0014545F"/>
    <w:rsid w:val="00145A2E"/>
    <w:rsid w:val="00145C86"/>
    <w:rsid w:val="0014726F"/>
    <w:rsid w:val="00147404"/>
    <w:rsid w:val="001475AE"/>
    <w:rsid w:val="00147703"/>
    <w:rsid w:val="001478B2"/>
    <w:rsid w:val="00147CC1"/>
    <w:rsid w:val="00150E3B"/>
    <w:rsid w:val="00150F5B"/>
    <w:rsid w:val="001515F4"/>
    <w:rsid w:val="00151892"/>
    <w:rsid w:val="00152022"/>
    <w:rsid w:val="001520A1"/>
    <w:rsid w:val="00152EA1"/>
    <w:rsid w:val="001530F9"/>
    <w:rsid w:val="00153884"/>
    <w:rsid w:val="00153CA5"/>
    <w:rsid w:val="0015412F"/>
    <w:rsid w:val="00154905"/>
    <w:rsid w:val="00154E01"/>
    <w:rsid w:val="001557D8"/>
    <w:rsid w:val="00155A47"/>
    <w:rsid w:val="00155AA6"/>
    <w:rsid w:val="001567ED"/>
    <w:rsid w:val="0015732C"/>
    <w:rsid w:val="00157A23"/>
    <w:rsid w:val="0016000B"/>
    <w:rsid w:val="00160112"/>
    <w:rsid w:val="0016018F"/>
    <w:rsid w:val="001601D4"/>
    <w:rsid w:val="001602B6"/>
    <w:rsid w:val="001609FC"/>
    <w:rsid w:val="00160ABC"/>
    <w:rsid w:val="00160F21"/>
    <w:rsid w:val="0016122E"/>
    <w:rsid w:val="001622A7"/>
    <w:rsid w:val="00162EEE"/>
    <w:rsid w:val="0016350A"/>
    <w:rsid w:val="00163683"/>
    <w:rsid w:val="00163832"/>
    <w:rsid w:val="0016384F"/>
    <w:rsid w:val="00163883"/>
    <w:rsid w:val="00164237"/>
    <w:rsid w:val="001643DD"/>
    <w:rsid w:val="0016476D"/>
    <w:rsid w:val="00164EF2"/>
    <w:rsid w:val="001653C1"/>
    <w:rsid w:val="001663EE"/>
    <w:rsid w:val="0016667A"/>
    <w:rsid w:val="00166C86"/>
    <w:rsid w:val="00167443"/>
    <w:rsid w:val="00167510"/>
    <w:rsid w:val="00167C04"/>
    <w:rsid w:val="0017084B"/>
    <w:rsid w:val="00170B9D"/>
    <w:rsid w:val="00171269"/>
    <w:rsid w:val="0017130F"/>
    <w:rsid w:val="0017176C"/>
    <w:rsid w:val="00171AF9"/>
    <w:rsid w:val="0017204E"/>
    <w:rsid w:val="0017215E"/>
    <w:rsid w:val="001730AA"/>
    <w:rsid w:val="001738C3"/>
    <w:rsid w:val="00173F74"/>
    <w:rsid w:val="00174DC3"/>
    <w:rsid w:val="001752C1"/>
    <w:rsid w:val="0017590C"/>
    <w:rsid w:val="00175B8F"/>
    <w:rsid w:val="00175B95"/>
    <w:rsid w:val="001766CB"/>
    <w:rsid w:val="00176809"/>
    <w:rsid w:val="001775A8"/>
    <w:rsid w:val="001777A1"/>
    <w:rsid w:val="00177C0B"/>
    <w:rsid w:val="00180070"/>
    <w:rsid w:val="00182623"/>
    <w:rsid w:val="00182A51"/>
    <w:rsid w:val="00182F4A"/>
    <w:rsid w:val="00183EC4"/>
    <w:rsid w:val="00184202"/>
    <w:rsid w:val="00184376"/>
    <w:rsid w:val="001850C8"/>
    <w:rsid w:val="00185610"/>
    <w:rsid w:val="00185E07"/>
    <w:rsid w:val="00185EE7"/>
    <w:rsid w:val="00186630"/>
    <w:rsid w:val="00186A6A"/>
    <w:rsid w:val="00186AA0"/>
    <w:rsid w:val="00186BDA"/>
    <w:rsid w:val="00187C12"/>
    <w:rsid w:val="00187DCC"/>
    <w:rsid w:val="001901A7"/>
    <w:rsid w:val="00190557"/>
    <w:rsid w:val="0019109D"/>
    <w:rsid w:val="00191186"/>
    <w:rsid w:val="0019159F"/>
    <w:rsid w:val="001918A2"/>
    <w:rsid w:val="00191924"/>
    <w:rsid w:val="00191A9C"/>
    <w:rsid w:val="00191B84"/>
    <w:rsid w:val="001923C1"/>
    <w:rsid w:val="001923F4"/>
    <w:rsid w:val="00192974"/>
    <w:rsid w:val="00193AA5"/>
    <w:rsid w:val="00193FFA"/>
    <w:rsid w:val="0019420A"/>
    <w:rsid w:val="001944DB"/>
    <w:rsid w:val="00194996"/>
    <w:rsid w:val="001949B3"/>
    <w:rsid w:val="00194A23"/>
    <w:rsid w:val="00195244"/>
    <w:rsid w:val="0019553C"/>
    <w:rsid w:val="001959F6"/>
    <w:rsid w:val="00195AC1"/>
    <w:rsid w:val="00195DF6"/>
    <w:rsid w:val="0019633C"/>
    <w:rsid w:val="00196B3B"/>
    <w:rsid w:val="00196F53"/>
    <w:rsid w:val="00197161"/>
    <w:rsid w:val="00197354"/>
    <w:rsid w:val="001973D3"/>
    <w:rsid w:val="00197427"/>
    <w:rsid w:val="001977A6"/>
    <w:rsid w:val="00197C5B"/>
    <w:rsid w:val="00197CA8"/>
    <w:rsid w:val="001A0139"/>
    <w:rsid w:val="001A05B3"/>
    <w:rsid w:val="001A09D2"/>
    <w:rsid w:val="001A11AE"/>
    <w:rsid w:val="001A22F4"/>
    <w:rsid w:val="001A2615"/>
    <w:rsid w:val="001A2A93"/>
    <w:rsid w:val="001A2CBB"/>
    <w:rsid w:val="001A2ECC"/>
    <w:rsid w:val="001A365B"/>
    <w:rsid w:val="001A3890"/>
    <w:rsid w:val="001A3A28"/>
    <w:rsid w:val="001A3B65"/>
    <w:rsid w:val="001A3D12"/>
    <w:rsid w:val="001A3EA0"/>
    <w:rsid w:val="001A414E"/>
    <w:rsid w:val="001A42A0"/>
    <w:rsid w:val="001A473E"/>
    <w:rsid w:val="001A4E70"/>
    <w:rsid w:val="001A5F4D"/>
    <w:rsid w:val="001A5FE4"/>
    <w:rsid w:val="001A64EA"/>
    <w:rsid w:val="001A6821"/>
    <w:rsid w:val="001A68C4"/>
    <w:rsid w:val="001A6C1A"/>
    <w:rsid w:val="001A6F30"/>
    <w:rsid w:val="001A75FB"/>
    <w:rsid w:val="001A7A37"/>
    <w:rsid w:val="001A7F50"/>
    <w:rsid w:val="001B0029"/>
    <w:rsid w:val="001B062D"/>
    <w:rsid w:val="001B06CC"/>
    <w:rsid w:val="001B09E9"/>
    <w:rsid w:val="001B0C20"/>
    <w:rsid w:val="001B10D2"/>
    <w:rsid w:val="001B16C7"/>
    <w:rsid w:val="001B1976"/>
    <w:rsid w:val="001B2141"/>
    <w:rsid w:val="001B2173"/>
    <w:rsid w:val="001B3C6B"/>
    <w:rsid w:val="001B3E13"/>
    <w:rsid w:val="001B4D80"/>
    <w:rsid w:val="001B575D"/>
    <w:rsid w:val="001B65FF"/>
    <w:rsid w:val="001B66FD"/>
    <w:rsid w:val="001B6E71"/>
    <w:rsid w:val="001B73BC"/>
    <w:rsid w:val="001B74D9"/>
    <w:rsid w:val="001B76E6"/>
    <w:rsid w:val="001B7B11"/>
    <w:rsid w:val="001C02B4"/>
    <w:rsid w:val="001C04D9"/>
    <w:rsid w:val="001C0B19"/>
    <w:rsid w:val="001C0C8A"/>
    <w:rsid w:val="001C0EE4"/>
    <w:rsid w:val="001C132F"/>
    <w:rsid w:val="001C16D7"/>
    <w:rsid w:val="001C1C18"/>
    <w:rsid w:val="001C1C4D"/>
    <w:rsid w:val="001C2731"/>
    <w:rsid w:val="001C3120"/>
    <w:rsid w:val="001C33EB"/>
    <w:rsid w:val="001C354C"/>
    <w:rsid w:val="001C423D"/>
    <w:rsid w:val="001C4416"/>
    <w:rsid w:val="001C444D"/>
    <w:rsid w:val="001C4679"/>
    <w:rsid w:val="001C4EBB"/>
    <w:rsid w:val="001C5626"/>
    <w:rsid w:val="001C56B3"/>
    <w:rsid w:val="001C5E7B"/>
    <w:rsid w:val="001C6000"/>
    <w:rsid w:val="001C6209"/>
    <w:rsid w:val="001C65C5"/>
    <w:rsid w:val="001C6A21"/>
    <w:rsid w:val="001C6ACB"/>
    <w:rsid w:val="001C753D"/>
    <w:rsid w:val="001C7705"/>
    <w:rsid w:val="001D0009"/>
    <w:rsid w:val="001D0038"/>
    <w:rsid w:val="001D00C2"/>
    <w:rsid w:val="001D0201"/>
    <w:rsid w:val="001D025B"/>
    <w:rsid w:val="001D043E"/>
    <w:rsid w:val="001D0C78"/>
    <w:rsid w:val="001D1046"/>
    <w:rsid w:val="001D10AE"/>
    <w:rsid w:val="001D14A9"/>
    <w:rsid w:val="001D2679"/>
    <w:rsid w:val="001D2BE1"/>
    <w:rsid w:val="001D341D"/>
    <w:rsid w:val="001D34B2"/>
    <w:rsid w:val="001D3626"/>
    <w:rsid w:val="001D376D"/>
    <w:rsid w:val="001D3CF5"/>
    <w:rsid w:val="001D4189"/>
    <w:rsid w:val="001D4319"/>
    <w:rsid w:val="001D5235"/>
    <w:rsid w:val="001D537E"/>
    <w:rsid w:val="001D59CD"/>
    <w:rsid w:val="001D5D03"/>
    <w:rsid w:val="001D61E4"/>
    <w:rsid w:val="001D6349"/>
    <w:rsid w:val="001D6395"/>
    <w:rsid w:val="001D6695"/>
    <w:rsid w:val="001D67D8"/>
    <w:rsid w:val="001D6835"/>
    <w:rsid w:val="001D6871"/>
    <w:rsid w:val="001D6A07"/>
    <w:rsid w:val="001D6F75"/>
    <w:rsid w:val="001D7094"/>
    <w:rsid w:val="001D77E2"/>
    <w:rsid w:val="001D7A64"/>
    <w:rsid w:val="001D7E38"/>
    <w:rsid w:val="001D7E7F"/>
    <w:rsid w:val="001E04BB"/>
    <w:rsid w:val="001E0EC0"/>
    <w:rsid w:val="001E1451"/>
    <w:rsid w:val="001E1AB0"/>
    <w:rsid w:val="001E1BBC"/>
    <w:rsid w:val="001E1E2F"/>
    <w:rsid w:val="001E2058"/>
    <w:rsid w:val="001E20F9"/>
    <w:rsid w:val="001E30B7"/>
    <w:rsid w:val="001E373D"/>
    <w:rsid w:val="001E39DA"/>
    <w:rsid w:val="001E4387"/>
    <w:rsid w:val="001E4B82"/>
    <w:rsid w:val="001E4CD6"/>
    <w:rsid w:val="001E4CEE"/>
    <w:rsid w:val="001E4DBD"/>
    <w:rsid w:val="001E4DBE"/>
    <w:rsid w:val="001E4E1A"/>
    <w:rsid w:val="001E519D"/>
    <w:rsid w:val="001E5414"/>
    <w:rsid w:val="001E5991"/>
    <w:rsid w:val="001E5DEB"/>
    <w:rsid w:val="001E5E74"/>
    <w:rsid w:val="001E6069"/>
    <w:rsid w:val="001E60BE"/>
    <w:rsid w:val="001E634B"/>
    <w:rsid w:val="001E64DB"/>
    <w:rsid w:val="001E6898"/>
    <w:rsid w:val="001E71DE"/>
    <w:rsid w:val="001E71FA"/>
    <w:rsid w:val="001E752C"/>
    <w:rsid w:val="001E75F1"/>
    <w:rsid w:val="001E7C61"/>
    <w:rsid w:val="001F075D"/>
    <w:rsid w:val="001F0B9E"/>
    <w:rsid w:val="001F10B0"/>
    <w:rsid w:val="001F197E"/>
    <w:rsid w:val="001F237A"/>
    <w:rsid w:val="001F27F0"/>
    <w:rsid w:val="001F296A"/>
    <w:rsid w:val="001F29EF"/>
    <w:rsid w:val="001F2CCF"/>
    <w:rsid w:val="001F3218"/>
    <w:rsid w:val="001F32AE"/>
    <w:rsid w:val="001F386A"/>
    <w:rsid w:val="001F40CC"/>
    <w:rsid w:val="001F41F2"/>
    <w:rsid w:val="001F4FB8"/>
    <w:rsid w:val="001F5012"/>
    <w:rsid w:val="001F5015"/>
    <w:rsid w:val="001F5074"/>
    <w:rsid w:val="001F50FB"/>
    <w:rsid w:val="001F5301"/>
    <w:rsid w:val="001F6241"/>
    <w:rsid w:val="001F6448"/>
    <w:rsid w:val="001F6855"/>
    <w:rsid w:val="001F69E6"/>
    <w:rsid w:val="001F7113"/>
    <w:rsid w:val="001F74E2"/>
    <w:rsid w:val="001F761C"/>
    <w:rsid w:val="001F7E8A"/>
    <w:rsid w:val="002002A4"/>
    <w:rsid w:val="00200916"/>
    <w:rsid w:val="00200F1C"/>
    <w:rsid w:val="0020175E"/>
    <w:rsid w:val="00201A79"/>
    <w:rsid w:val="002023CD"/>
    <w:rsid w:val="00202426"/>
    <w:rsid w:val="002028B5"/>
    <w:rsid w:val="00202A7F"/>
    <w:rsid w:val="00202E4A"/>
    <w:rsid w:val="00202FE2"/>
    <w:rsid w:val="00203210"/>
    <w:rsid w:val="002033E0"/>
    <w:rsid w:val="00203ED4"/>
    <w:rsid w:val="00203F28"/>
    <w:rsid w:val="00204A9A"/>
    <w:rsid w:val="00205557"/>
    <w:rsid w:val="00206388"/>
    <w:rsid w:val="00206485"/>
    <w:rsid w:val="00206502"/>
    <w:rsid w:val="00206B73"/>
    <w:rsid w:val="00206BFC"/>
    <w:rsid w:val="00206F46"/>
    <w:rsid w:val="00207779"/>
    <w:rsid w:val="002077E8"/>
    <w:rsid w:val="002079C5"/>
    <w:rsid w:val="002103FF"/>
    <w:rsid w:val="0021086E"/>
    <w:rsid w:val="00210DC4"/>
    <w:rsid w:val="00211AAE"/>
    <w:rsid w:val="00211B81"/>
    <w:rsid w:val="00211D34"/>
    <w:rsid w:val="00211FA5"/>
    <w:rsid w:val="002121D0"/>
    <w:rsid w:val="00212282"/>
    <w:rsid w:val="00212B30"/>
    <w:rsid w:val="00213001"/>
    <w:rsid w:val="00213523"/>
    <w:rsid w:val="00213673"/>
    <w:rsid w:val="00213870"/>
    <w:rsid w:val="00213F8B"/>
    <w:rsid w:val="00213FDE"/>
    <w:rsid w:val="002141B1"/>
    <w:rsid w:val="00214950"/>
    <w:rsid w:val="00214B40"/>
    <w:rsid w:val="00214E73"/>
    <w:rsid w:val="002153D1"/>
    <w:rsid w:val="002158E8"/>
    <w:rsid w:val="00215E10"/>
    <w:rsid w:val="00215E79"/>
    <w:rsid w:val="00216029"/>
    <w:rsid w:val="00216343"/>
    <w:rsid w:val="002163EB"/>
    <w:rsid w:val="002165F5"/>
    <w:rsid w:val="00216702"/>
    <w:rsid w:val="00216908"/>
    <w:rsid w:val="00216E45"/>
    <w:rsid w:val="00216E74"/>
    <w:rsid w:val="002173B3"/>
    <w:rsid w:val="002174DF"/>
    <w:rsid w:val="00220174"/>
    <w:rsid w:val="0022076C"/>
    <w:rsid w:val="00220C59"/>
    <w:rsid w:val="00221E1A"/>
    <w:rsid w:val="002221F8"/>
    <w:rsid w:val="00222571"/>
    <w:rsid w:val="002226E2"/>
    <w:rsid w:val="00222C99"/>
    <w:rsid w:val="00222DFA"/>
    <w:rsid w:val="00222E11"/>
    <w:rsid w:val="002231AF"/>
    <w:rsid w:val="002232B0"/>
    <w:rsid w:val="002239FE"/>
    <w:rsid w:val="00223D01"/>
    <w:rsid w:val="00223D44"/>
    <w:rsid w:val="0022403E"/>
    <w:rsid w:val="00224AB3"/>
    <w:rsid w:val="002258D9"/>
    <w:rsid w:val="00225DD4"/>
    <w:rsid w:val="00225FD9"/>
    <w:rsid w:val="00226079"/>
    <w:rsid w:val="00227460"/>
    <w:rsid w:val="00227701"/>
    <w:rsid w:val="002278C5"/>
    <w:rsid w:val="00227D87"/>
    <w:rsid w:val="0023096A"/>
    <w:rsid w:val="0023106B"/>
    <w:rsid w:val="002315D3"/>
    <w:rsid w:val="0023197C"/>
    <w:rsid w:val="00232660"/>
    <w:rsid w:val="0023280B"/>
    <w:rsid w:val="00232A84"/>
    <w:rsid w:val="00232D7B"/>
    <w:rsid w:val="00232E54"/>
    <w:rsid w:val="002332C8"/>
    <w:rsid w:val="002346FB"/>
    <w:rsid w:val="00234E5F"/>
    <w:rsid w:val="00235028"/>
    <w:rsid w:val="002350E8"/>
    <w:rsid w:val="00235A8C"/>
    <w:rsid w:val="00235EA5"/>
    <w:rsid w:val="0023673F"/>
    <w:rsid w:val="00236853"/>
    <w:rsid w:val="00236961"/>
    <w:rsid w:val="002371A7"/>
    <w:rsid w:val="0023772D"/>
    <w:rsid w:val="002377EA"/>
    <w:rsid w:val="002400D7"/>
    <w:rsid w:val="00240639"/>
    <w:rsid w:val="002411BD"/>
    <w:rsid w:val="0024130B"/>
    <w:rsid w:val="00242842"/>
    <w:rsid w:val="00242EA7"/>
    <w:rsid w:val="00242F36"/>
    <w:rsid w:val="0024403C"/>
    <w:rsid w:val="002446ED"/>
    <w:rsid w:val="002449BA"/>
    <w:rsid w:val="00244A47"/>
    <w:rsid w:val="00244C28"/>
    <w:rsid w:val="00245238"/>
    <w:rsid w:val="00245A5E"/>
    <w:rsid w:val="00246519"/>
    <w:rsid w:val="002467D8"/>
    <w:rsid w:val="002468E1"/>
    <w:rsid w:val="00246B12"/>
    <w:rsid w:val="00246B4F"/>
    <w:rsid w:val="00246E1D"/>
    <w:rsid w:val="00246F4A"/>
    <w:rsid w:val="0024702C"/>
    <w:rsid w:val="00247A74"/>
    <w:rsid w:val="002504BD"/>
    <w:rsid w:val="002505B8"/>
    <w:rsid w:val="002506DE"/>
    <w:rsid w:val="00250F83"/>
    <w:rsid w:val="0025134E"/>
    <w:rsid w:val="00251489"/>
    <w:rsid w:val="00251771"/>
    <w:rsid w:val="00251863"/>
    <w:rsid w:val="00251987"/>
    <w:rsid w:val="002522BB"/>
    <w:rsid w:val="00252348"/>
    <w:rsid w:val="00253339"/>
    <w:rsid w:val="0025378F"/>
    <w:rsid w:val="00253A7E"/>
    <w:rsid w:val="00253ABF"/>
    <w:rsid w:val="00253AE8"/>
    <w:rsid w:val="00253C79"/>
    <w:rsid w:val="00253CF3"/>
    <w:rsid w:val="00254EF6"/>
    <w:rsid w:val="00255139"/>
    <w:rsid w:val="0025541C"/>
    <w:rsid w:val="002555A8"/>
    <w:rsid w:val="00255B5B"/>
    <w:rsid w:val="00256190"/>
    <w:rsid w:val="00256921"/>
    <w:rsid w:val="00256AE7"/>
    <w:rsid w:val="00256C72"/>
    <w:rsid w:val="00256CC4"/>
    <w:rsid w:val="00257446"/>
    <w:rsid w:val="0025760E"/>
    <w:rsid w:val="00257AB2"/>
    <w:rsid w:val="0026049F"/>
    <w:rsid w:val="0026054F"/>
    <w:rsid w:val="002607E4"/>
    <w:rsid w:val="0026188D"/>
    <w:rsid w:val="0026195C"/>
    <w:rsid w:val="002620E6"/>
    <w:rsid w:val="0026216C"/>
    <w:rsid w:val="00262840"/>
    <w:rsid w:val="00262996"/>
    <w:rsid w:val="002629BA"/>
    <w:rsid w:val="00262B4D"/>
    <w:rsid w:val="00262D01"/>
    <w:rsid w:val="00263088"/>
    <w:rsid w:val="00263712"/>
    <w:rsid w:val="00263A49"/>
    <w:rsid w:val="00263AA5"/>
    <w:rsid w:val="00263C76"/>
    <w:rsid w:val="00264185"/>
    <w:rsid w:val="0026429C"/>
    <w:rsid w:val="00265127"/>
    <w:rsid w:val="00265525"/>
    <w:rsid w:val="00265896"/>
    <w:rsid w:val="00265EC8"/>
    <w:rsid w:val="00266162"/>
    <w:rsid w:val="0026616C"/>
    <w:rsid w:val="0026673F"/>
    <w:rsid w:val="0026676C"/>
    <w:rsid w:val="002667F7"/>
    <w:rsid w:val="00266F0A"/>
    <w:rsid w:val="00267806"/>
    <w:rsid w:val="0027010E"/>
    <w:rsid w:val="002701B0"/>
    <w:rsid w:val="002702AC"/>
    <w:rsid w:val="0027037D"/>
    <w:rsid w:val="002707A3"/>
    <w:rsid w:val="00271803"/>
    <w:rsid w:val="00271C3F"/>
    <w:rsid w:val="00272463"/>
    <w:rsid w:val="002737FA"/>
    <w:rsid w:val="0027384E"/>
    <w:rsid w:val="0027404E"/>
    <w:rsid w:val="00274475"/>
    <w:rsid w:val="002745C7"/>
    <w:rsid w:val="00274E38"/>
    <w:rsid w:val="00274E68"/>
    <w:rsid w:val="002754C3"/>
    <w:rsid w:val="00275971"/>
    <w:rsid w:val="00275A38"/>
    <w:rsid w:val="0027616B"/>
    <w:rsid w:val="00276464"/>
    <w:rsid w:val="00276616"/>
    <w:rsid w:val="00276C05"/>
    <w:rsid w:val="00276CE5"/>
    <w:rsid w:val="00276F03"/>
    <w:rsid w:val="00276F9C"/>
    <w:rsid w:val="0027732D"/>
    <w:rsid w:val="00277525"/>
    <w:rsid w:val="002775FE"/>
    <w:rsid w:val="00277662"/>
    <w:rsid w:val="002776C7"/>
    <w:rsid w:val="002779DA"/>
    <w:rsid w:val="00280279"/>
    <w:rsid w:val="002805DA"/>
    <w:rsid w:val="0028065F"/>
    <w:rsid w:val="002807D0"/>
    <w:rsid w:val="00280ABD"/>
    <w:rsid w:val="00280B4F"/>
    <w:rsid w:val="00280C79"/>
    <w:rsid w:val="0028159D"/>
    <w:rsid w:val="00281C1A"/>
    <w:rsid w:val="00281E78"/>
    <w:rsid w:val="00282022"/>
    <w:rsid w:val="00282C31"/>
    <w:rsid w:val="00282EB0"/>
    <w:rsid w:val="002832C4"/>
    <w:rsid w:val="002836FF"/>
    <w:rsid w:val="002840D6"/>
    <w:rsid w:val="0028476C"/>
    <w:rsid w:val="00284976"/>
    <w:rsid w:val="00284F9D"/>
    <w:rsid w:val="00285155"/>
    <w:rsid w:val="00285DFC"/>
    <w:rsid w:val="00285F28"/>
    <w:rsid w:val="00286DC0"/>
    <w:rsid w:val="002870CA"/>
    <w:rsid w:val="002871C9"/>
    <w:rsid w:val="00287323"/>
    <w:rsid w:val="00287480"/>
    <w:rsid w:val="00287792"/>
    <w:rsid w:val="00287E0C"/>
    <w:rsid w:val="002904DA"/>
    <w:rsid w:val="002908C4"/>
    <w:rsid w:val="00290A61"/>
    <w:rsid w:val="00290D0E"/>
    <w:rsid w:val="00290D1F"/>
    <w:rsid w:val="002910C5"/>
    <w:rsid w:val="002910E9"/>
    <w:rsid w:val="0029142B"/>
    <w:rsid w:val="002919B3"/>
    <w:rsid w:val="00291A5B"/>
    <w:rsid w:val="00292577"/>
    <w:rsid w:val="0029290A"/>
    <w:rsid w:val="00292B1F"/>
    <w:rsid w:val="00292C43"/>
    <w:rsid w:val="002934CF"/>
    <w:rsid w:val="00293876"/>
    <w:rsid w:val="00294206"/>
    <w:rsid w:val="0029501D"/>
    <w:rsid w:val="00295386"/>
    <w:rsid w:val="0029552A"/>
    <w:rsid w:val="0029553A"/>
    <w:rsid w:val="00295AAD"/>
    <w:rsid w:val="00295F11"/>
    <w:rsid w:val="002962F4"/>
    <w:rsid w:val="002964DE"/>
    <w:rsid w:val="00296651"/>
    <w:rsid w:val="0029696A"/>
    <w:rsid w:val="00296E51"/>
    <w:rsid w:val="002A04D0"/>
    <w:rsid w:val="002A079F"/>
    <w:rsid w:val="002A0C6E"/>
    <w:rsid w:val="002A0EF3"/>
    <w:rsid w:val="002A1730"/>
    <w:rsid w:val="002A176C"/>
    <w:rsid w:val="002A242B"/>
    <w:rsid w:val="002A2A85"/>
    <w:rsid w:val="002A3536"/>
    <w:rsid w:val="002A361B"/>
    <w:rsid w:val="002A37CE"/>
    <w:rsid w:val="002A3AF5"/>
    <w:rsid w:val="002A3DD2"/>
    <w:rsid w:val="002A3E44"/>
    <w:rsid w:val="002A42A0"/>
    <w:rsid w:val="002A4A20"/>
    <w:rsid w:val="002A4D36"/>
    <w:rsid w:val="002A4DD8"/>
    <w:rsid w:val="002A53E8"/>
    <w:rsid w:val="002A5618"/>
    <w:rsid w:val="002A567D"/>
    <w:rsid w:val="002A5772"/>
    <w:rsid w:val="002A5882"/>
    <w:rsid w:val="002A5FA5"/>
    <w:rsid w:val="002A6917"/>
    <w:rsid w:val="002A7A33"/>
    <w:rsid w:val="002B0DC8"/>
    <w:rsid w:val="002B0EEF"/>
    <w:rsid w:val="002B13CF"/>
    <w:rsid w:val="002B1C6B"/>
    <w:rsid w:val="002B220D"/>
    <w:rsid w:val="002B26BA"/>
    <w:rsid w:val="002B27DC"/>
    <w:rsid w:val="002B28CF"/>
    <w:rsid w:val="002B2958"/>
    <w:rsid w:val="002B2F6E"/>
    <w:rsid w:val="002B2FF5"/>
    <w:rsid w:val="002B3C1B"/>
    <w:rsid w:val="002B3D85"/>
    <w:rsid w:val="002B4298"/>
    <w:rsid w:val="002B4791"/>
    <w:rsid w:val="002B490D"/>
    <w:rsid w:val="002B4CAE"/>
    <w:rsid w:val="002B601D"/>
    <w:rsid w:val="002B6049"/>
    <w:rsid w:val="002B61EA"/>
    <w:rsid w:val="002B64B1"/>
    <w:rsid w:val="002B6B1C"/>
    <w:rsid w:val="002B6BFB"/>
    <w:rsid w:val="002B77D5"/>
    <w:rsid w:val="002B7907"/>
    <w:rsid w:val="002B7C6F"/>
    <w:rsid w:val="002C03AA"/>
    <w:rsid w:val="002C06B8"/>
    <w:rsid w:val="002C0C3F"/>
    <w:rsid w:val="002C1384"/>
    <w:rsid w:val="002C1405"/>
    <w:rsid w:val="002C14A9"/>
    <w:rsid w:val="002C190C"/>
    <w:rsid w:val="002C26E2"/>
    <w:rsid w:val="002C2BC2"/>
    <w:rsid w:val="002C3292"/>
    <w:rsid w:val="002C35AC"/>
    <w:rsid w:val="002C373F"/>
    <w:rsid w:val="002C3864"/>
    <w:rsid w:val="002C4018"/>
    <w:rsid w:val="002C401C"/>
    <w:rsid w:val="002C429B"/>
    <w:rsid w:val="002C58FA"/>
    <w:rsid w:val="002C6B1B"/>
    <w:rsid w:val="002C71B2"/>
    <w:rsid w:val="002C72ED"/>
    <w:rsid w:val="002C74F5"/>
    <w:rsid w:val="002C7A5A"/>
    <w:rsid w:val="002D00AC"/>
    <w:rsid w:val="002D0308"/>
    <w:rsid w:val="002D0B33"/>
    <w:rsid w:val="002D0DCD"/>
    <w:rsid w:val="002D0F4D"/>
    <w:rsid w:val="002D126A"/>
    <w:rsid w:val="002D16CD"/>
    <w:rsid w:val="002D1C5E"/>
    <w:rsid w:val="002D1CF7"/>
    <w:rsid w:val="002D1DE8"/>
    <w:rsid w:val="002D1ECB"/>
    <w:rsid w:val="002D2042"/>
    <w:rsid w:val="002D2228"/>
    <w:rsid w:val="002D2975"/>
    <w:rsid w:val="002D2A5E"/>
    <w:rsid w:val="002D2AA9"/>
    <w:rsid w:val="002D2DD1"/>
    <w:rsid w:val="002D3D2B"/>
    <w:rsid w:val="002D42E9"/>
    <w:rsid w:val="002D44A6"/>
    <w:rsid w:val="002D4E69"/>
    <w:rsid w:val="002D567B"/>
    <w:rsid w:val="002D606A"/>
    <w:rsid w:val="002D6A20"/>
    <w:rsid w:val="002D6D31"/>
    <w:rsid w:val="002D6FB2"/>
    <w:rsid w:val="002D788E"/>
    <w:rsid w:val="002D7915"/>
    <w:rsid w:val="002D7A05"/>
    <w:rsid w:val="002E0296"/>
    <w:rsid w:val="002E067F"/>
    <w:rsid w:val="002E0734"/>
    <w:rsid w:val="002E09EA"/>
    <w:rsid w:val="002E0D35"/>
    <w:rsid w:val="002E0F2A"/>
    <w:rsid w:val="002E1727"/>
    <w:rsid w:val="002E1E40"/>
    <w:rsid w:val="002E1F80"/>
    <w:rsid w:val="002E24ED"/>
    <w:rsid w:val="002E2C3E"/>
    <w:rsid w:val="002E2EED"/>
    <w:rsid w:val="002E30BC"/>
    <w:rsid w:val="002E391F"/>
    <w:rsid w:val="002E43A5"/>
    <w:rsid w:val="002E4561"/>
    <w:rsid w:val="002E535B"/>
    <w:rsid w:val="002E5B67"/>
    <w:rsid w:val="002E5DF0"/>
    <w:rsid w:val="002E5ED8"/>
    <w:rsid w:val="002E62F7"/>
    <w:rsid w:val="002E648C"/>
    <w:rsid w:val="002E676D"/>
    <w:rsid w:val="002E6C54"/>
    <w:rsid w:val="002E6E02"/>
    <w:rsid w:val="002E7029"/>
    <w:rsid w:val="002E7159"/>
    <w:rsid w:val="002E733B"/>
    <w:rsid w:val="002E7475"/>
    <w:rsid w:val="002E7477"/>
    <w:rsid w:val="002E75FC"/>
    <w:rsid w:val="002E7E49"/>
    <w:rsid w:val="002E7EC6"/>
    <w:rsid w:val="002F01C9"/>
    <w:rsid w:val="002F0429"/>
    <w:rsid w:val="002F05DC"/>
    <w:rsid w:val="002F0BBE"/>
    <w:rsid w:val="002F1526"/>
    <w:rsid w:val="002F2134"/>
    <w:rsid w:val="002F2508"/>
    <w:rsid w:val="002F25BE"/>
    <w:rsid w:val="002F2905"/>
    <w:rsid w:val="002F2AEA"/>
    <w:rsid w:val="002F30AF"/>
    <w:rsid w:val="002F3111"/>
    <w:rsid w:val="002F32A2"/>
    <w:rsid w:val="002F3603"/>
    <w:rsid w:val="002F37AD"/>
    <w:rsid w:val="002F389C"/>
    <w:rsid w:val="002F4823"/>
    <w:rsid w:val="002F5103"/>
    <w:rsid w:val="002F5142"/>
    <w:rsid w:val="002F5174"/>
    <w:rsid w:val="002F5543"/>
    <w:rsid w:val="002F62B6"/>
    <w:rsid w:val="002F6906"/>
    <w:rsid w:val="002F6988"/>
    <w:rsid w:val="002F7065"/>
    <w:rsid w:val="002F7A35"/>
    <w:rsid w:val="002F7DB2"/>
    <w:rsid w:val="0030014A"/>
    <w:rsid w:val="0030024A"/>
    <w:rsid w:val="00300571"/>
    <w:rsid w:val="00300B3D"/>
    <w:rsid w:val="00301189"/>
    <w:rsid w:val="00301E51"/>
    <w:rsid w:val="00302021"/>
    <w:rsid w:val="003029D3"/>
    <w:rsid w:val="00302B2C"/>
    <w:rsid w:val="00302C4C"/>
    <w:rsid w:val="003037F8"/>
    <w:rsid w:val="00303931"/>
    <w:rsid w:val="003039E7"/>
    <w:rsid w:val="00303D0E"/>
    <w:rsid w:val="00303EF4"/>
    <w:rsid w:val="00304105"/>
    <w:rsid w:val="00304677"/>
    <w:rsid w:val="00304ABF"/>
    <w:rsid w:val="00304B05"/>
    <w:rsid w:val="003055B5"/>
    <w:rsid w:val="003058E1"/>
    <w:rsid w:val="00305BED"/>
    <w:rsid w:val="00305C9E"/>
    <w:rsid w:val="003067B9"/>
    <w:rsid w:val="00306878"/>
    <w:rsid w:val="003071AD"/>
    <w:rsid w:val="00307615"/>
    <w:rsid w:val="003076B2"/>
    <w:rsid w:val="00307969"/>
    <w:rsid w:val="00307CF6"/>
    <w:rsid w:val="00307DA7"/>
    <w:rsid w:val="0031058B"/>
    <w:rsid w:val="00310A9A"/>
    <w:rsid w:val="00310C58"/>
    <w:rsid w:val="00311055"/>
    <w:rsid w:val="00311723"/>
    <w:rsid w:val="003118C1"/>
    <w:rsid w:val="00311987"/>
    <w:rsid w:val="00311BF7"/>
    <w:rsid w:val="003121EF"/>
    <w:rsid w:val="00312201"/>
    <w:rsid w:val="003125AC"/>
    <w:rsid w:val="00312ECC"/>
    <w:rsid w:val="0031318D"/>
    <w:rsid w:val="003135D4"/>
    <w:rsid w:val="00313C83"/>
    <w:rsid w:val="00314A47"/>
    <w:rsid w:val="00314F92"/>
    <w:rsid w:val="0031560F"/>
    <w:rsid w:val="003159F8"/>
    <w:rsid w:val="00315ABE"/>
    <w:rsid w:val="00315DD9"/>
    <w:rsid w:val="003160CD"/>
    <w:rsid w:val="00316545"/>
    <w:rsid w:val="00316C32"/>
    <w:rsid w:val="003177FC"/>
    <w:rsid w:val="003202AB"/>
    <w:rsid w:val="003205B9"/>
    <w:rsid w:val="0032089D"/>
    <w:rsid w:val="00320B2E"/>
    <w:rsid w:val="00320C79"/>
    <w:rsid w:val="00320FE4"/>
    <w:rsid w:val="00321159"/>
    <w:rsid w:val="00321244"/>
    <w:rsid w:val="003212C1"/>
    <w:rsid w:val="00321310"/>
    <w:rsid w:val="003219A8"/>
    <w:rsid w:val="00322300"/>
    <w:rsid w:val="00322A18"/>
    <w:rsid w:val="00322B68"/>
    <w:rsid w:val="0032307C"/>
    <w:rsid w:val="00323329"/>
    <w:rsid w:val="0032352C"/>
    <w:rsid w:val="00323563"/>
    <w:rsid w:val="003235AF"/>
    <w:rsid w:val="0032372D"/>
    <w:rsid w:val="00323862"/>
    <w:rsid w:val="00324151"/>
    <w:rsid w:val="00324293"/>
    <w:rsid w:val="003248AE"/>
    <w:rsid w:val="00324928"/>
    <w:rsid w:val="00324AAE"/>
    <w:rsid w:val="003253AE"/>
    <w:rsid w:val="00325406"/>
    <w:rsid w:val="0032568B"/>
    <w:rsid w:val="00325E7F"/>
    <w:rsid w:val="0032646D"/>
    <w:rsid w:val="003265D2"/>
    <w:rsid w:val="00326FE1"/>
    <w:rsid w:val="0032723B"/>
    <w:rsid w:val="003279B0"/>
    <w:rsid w:val="0033087D"/>
    <w:rsid w:val="00330D1E"/>
    <w:rsid w:val="00330E42"/>
    <w:rsid w:val="00330F24"/>
    <w:rsid w:val="00330F8D"/>
    <w:rsid w:val="0033163D"/>
    <w:rsid w:val="00331D20"/>
    <w:rsid w:val="003320AC"/>
    <w:rsid w:val="00332B60"/>
    <w:rsid w:val="003332EE"/>
    <w:rsid w:val="0033387C"/>
    <w:rsid w:val="00333A89"/>
    <w:rsid w:val="003343FA"/>
    <w:rsid w:val="0033458D"/>
    <w:rsid w:val="00334F70"/>
    <w:rsid w:val="00335557"/>
    <w:rsid w:val="0033576D"/>
    <w:rsid w:val="003361D2"/>
    <w:rsid w:val="0033642E"/>
    <w:rsid w:val="00336532"/>
    <w:rsid w:val="00337246"/>
    <w:rsid w:val="00337BB5"/>
    <w:rsid w:val="00337BEB"/>
    <w:rsid w:val="003423A5"/>
    <w:rsid w:val="00342CCB"/>
    <w:rsid w:val="00342DC3"/>
    <w:rsid w:val="003444F1"/>
    <w:rsid w:val="00344770"/>
    <w:rsid w:val="00345186"/>
    <w:rsid w:val="00345422"/>
    <w:rsid w:val="00345BC7"/>
    <w:rsid w:val="0034687A"/>
    <w:rsid w:val="00347547"/>
    <w:rsid w:val="0034765E"/>
    <w:rsid w:val="0034794F"/>
    <w:rsid w:val="00347D3A"/>
    <w:rsid w:val="00347ED0"/>
    <w:rsid w:val="003506FB"/>
    <w:rsid w:val="00350813"/>
    <w:rsid w:val="00352C33"/>
    <w:rsid w:val="00352F16"/>
    <w:rsid w:val="00352FCB"/>
    <w:rsid w:val="00353186"/>
    <w:rsid w:val="00353B1D"/>
    <w:rsid w:val="00353BFA"/>
    <w:rsid w:val="00354069"/>
    <w:rsid w:val="003543BB"/>
    <w:rsid w:val="0035450E"/>
    <w:rsid w:val="003546CB"/>
    <w:rsid w:val="00354803"/>
    <w:rsid w:val="00354C48"/>
    <w:rsid w:val="00355799"/>
    <w:rsid w:val="0035660C"/>
    <w:rsid w:val="00357693"/>
    <w:rsid w:val="003576E2"/>
    <w:rsid w:val="00357786"/>
    <w:rsid w:val="00360540"/>
    <w:rsid w:val="003606B6"/>
    <w:rsid w:val="00360817"/>
    <w:rsid w:val="00360C70"/>
    <w:rsid w:val="00360ED6"/>
    <w:rsid w:val="00361E49"/>
    <w:rsid w:val="00362069"/>
    <w:rsid w:val="00362351"/>
    <w:rsid w:val="00362A10"/>
    <w:rsid w:val="00362B27"/>
    <w:rsid w:val="00363063"/>
    <w:rsid w:val="00363117"/>
    <w:rsid w:val="0036337F"/>
    <w:rsid w:val="00363DD5"/>
    <w:rsid w:val="003642A9"/>
    <w:rsid w:val="00364334"/>
    <w:rsid w:val="003643F3"/>
    <w:rsid w:val="00365254"/>
    <w:rsid w:val="003654E4"/>
    <w:rsid w:val="003656F6"/>
    <w:rsid w:val="0036596E"/>
    <w:rsid w:val="00365A50"/>
    <w:rsid w:val="00365B4F"/>
    <w:rsid w:val="00365D73"/>
    <w:rsid w:val="00365DB9"/>
    <w:rsid w:val="00365E13"/>
    <w:rsid w:val="00365F20"/>
    <w:rsid w:val="00365FB6"/>
    <w:rsid w:val="003663DC"/>
    <w:rsid w:val="00366455"/>
    <w:rsid w:val="003668AA"/>
    <w:rsid w:val="00366C4B"/>
    <w:rsid w:val="00366D63"/>
    <w:rsid w:val="00366DA2"/>
    <w:rsid w:val="00367200"/>
    <w:rsid w:val="00367547"/>
    <w:rsid w:val="003676BB"/>
    <w:rsid w:val="00367864"/>
    <w:rsid w:val="00370957"/>
    <w:rsid w:val="00371352"/>
    <w:rsid w:val="003713CE"/>
    <w:rsid w:val="003717E2"/>
    <w:rsid w:val="00371EB3"/>
    <w:rsid w:val="00371FB2"/>
    <w:rsid w:val="003724A1"/>
    <w:rsid w:val="00373EF4"/>
    <w:rsid w:val="00373FB0"/>
    <w:rsid w:val="00374179"/>
    <w:rsid w:val="003745D0"/>
    <w:rsid w:val="00374E43"/>
    <w:rsid w:val="003756D3"/>
    <w:rsid w:val="00375AEF"/>
    <w:rsid w:val="00375D7A"/>
    <w:rsid w:val="00377371"/>
    <w:rsid w:val="00377A08"/>
    <w:rsid w:val="00377E23"/>
    <w:rsid w:val="0038012C"/>
    <w:rsid w:val="00380A84"/>
    <w:rsid w:val="00380E56"/>
    <w:rsid w:val="00381457"/>
    <w:rsid w:val="00381545"/>
    <w:rsid w:val="00381E59"/>
    <w:rsid w:val="00381E5B"/>
    <w:rsid w:val="00381ED0"/>
    <w:rsid w:val="00381F4A"/>
    <w:rsid w:val="00382393"/>
    <w:rsid w:val="00382825"/>
    <w:rsid w:val="00382973"/>
    <w:rsid w:val="0038305C"/>
    <w:rsid w:val="003830EF"/>
    <w:rsid w:val="0038414E"/>
    <w:rsid w:val="00384800"/>
    <w:rsid w:val="00385C8D"/>
    <w:rsid w:val="003861B7"/>
    <w:rsid w:val="00386ABF"/>
    <w:rsid w:val="00386D30"/>
    <w:rsid w:val="00387041"/>
    <w:rsid w:val="0038762E"/>
    <w:rsid w:val="0038778A"/>
    <w:rsid w:val="003878D6"/>
    <w:rsid w:val="00390B81"/>
    <w:rsid w:val="00391471"/>
    <w:rsid w:val="003918DE"/>
    <w:rsid w:val="003919A8"/>
    <w:rsid w:val="0039221D"/>
    <w:rsid w:val="003922A8"/>
    <w:rsid w:val="003922D7"/>
    <w:rsid w:val="0039287A"/>
    <w:rsid w:val="003928DE"/>
    <w:rsid w:val="00392986"/>
    <w:rsid w:val="0039299B"/>
    <w:rsid w:val="00392E74"/>
    <w:rsid w:val="00393875"/>
    <w:rsid w:val="00393C63"/>
    <w:rsid w:val="00393E1D"/>
    <w:rsid w:val="0039411E"/>
    <w:rsid w:val="00395515"/>
    <w:rsid w:val="003958D6"/>
    <w:rsid w:val="00396206"/>
    <w:rsid w:val="00396BFC"/>
    <w:rsid w:val="003970E6"/>
    <w:rsid w:val="0039717B"/>
    <w:rsid w:val="003973AC"/>
    <w:rsid w:val="003973BD"/>
    <w:rsid w:val="003976B1"/>
    <w:rsid w:val="00397FDF"/>
    <w:rsid w:val="003A00EC"/>
    <w:rsid w:val="003A07C3"/>
    <w:rsid w:val="003A0BD7"/>
    <w:rsid w:val="003A0CFB"/>
    <w:rsid w:val="003A0D5E"/>
    <w:rsid w:val="003A129E"/>
    <w:rsid w:val="003A1459"/>
    <w:rsid w:val="003A2434"/>
    <w:rsid w:val="003A2BBC"/>
    <w:rsid w:val="003A2F5F"/>
    <w:rsid w:val="003A37FB"/>
    <w:rsid w:val="003A3CB0"/>
    <w:rsid w:val="003A407D"/>
    <w:rsid w:val="003A4A9E"/>
    <w:rsid w:val="003A5885"/>
    <w:rsid w:val="003A626D"/>
    <w:rsid w:val="003A6796"/>
    <w:rsid w:val="003A6CDE"/>
    <w:rsid w:val="003A6D7C"/>
    <w:rsid w:val="003A733F"/>
    <w:rsid w:val="003A79E8"/>
    <w:rsid w:val="003B0111"/>
    <w:rsid w:val="003B01AF"/>
    <w:rsid w:val="003B08E0"/>
    <w:rsid w:val="003B0DF8"/>
    <w:rsid w:val="003B0E44"/>
    <w:rsid w:val="003B2406"/>
    <w:rsid w:val="003B2664"/>
    <w:rsid w:val="003B27DD"/>
    <w:rsid w:val="003B2AE8"/>
    <w:rsid w:val="003B3430"/>
    <w:rsid w:val="003B45D9"/>
    <w:rsid w:val="003B47F9"/>
    <w:rsid w:val="003B485D"/>
    <w:rsid w:val="003B4C32"/>
    <w:rsid w:val="003B4D50"/>
    <w:rsid w:val="003B5397"/>
    <w:rsid w:val="003B5513"/>
    <w:rsid w:val="003B5EE8"/>
    <w:rsid w:val="003B6077"/>
    <w:rsid w:val="003B6112"/>
    <w:rsid w:val="003B67CF"/>
    <w:rsid w:val="003B6AFC"/>
    <w:rsid w:val="003B6D91"/>
    <w:rsid w:val="003B7011"/>
    <w:rsid w:val="003B777E"/>
    <w:rsid w:val="003B7C78"/>
    <w:rsid w:val="003C04D4"/>
    <w:rsid w:val="003C0A1A"/>
    <w:rsid w:val="003C0CF5"/>
    <w:rsid w:val="003C0DEB"/>
    <w:rsid w:val="003C0F35"/>
    <w:rsid w:val="003C0F9D"/>
    <w:rsid w:val="003C12B0"/>
    <w:rsid w:val="003C153A"/>
    <w:rsid w:val="003C1B2C"/>
    <w:rsid w:val="003C1E9E"/>
    <w:rsid w:val="003C2116"/>
    <w:rsid w:val="003C3094"/>
    <w:rsid w:val="003C37A6"/>
    <w:rsid w:val="003C3EC4"/>
    <w:rsid w:val="003C3FB8"/>
    <w:rsid w:val="003C3FD4"/>
    <w:rsid w:val="003C4E30"/>
    <w:rsid w:val="003C5208"/>
    <w:rsid w:val="003C524D"/>
    <w:rsid w:val="003C55F2"/>
    <w:rsid w:val="003C5EA6"/>
    <w:rsid w:val="003C60EE"/>
    <w:rsid w:val="003C67AE"/>
    <w:rsid w:val="003C69F5"/>
    <w:rsid w:val="003C6CDD"/>
    <w:rsid w:val="003C6D07"/>
    <w:rsid w:val="003C6E24"/>
    <w:rsid w:val="003C6F37"/>
    <w:rsid w:val="003C7727"/>
    <w:rsid w:val="003C772F"/>
    <w:rsid w:val="003C774B"/>
    <w:rsid w:val="003C7877"/>
    <w:rsid w:val="003D0654"/>
    <w:rsid w:val="003D06C7"/>
    <w:rsid w:val="003D0DED"/>
    <w:rsid w:val="003D149C"/>
    <w:rsid w:val="003D14F3"/>
    <w:rsid w:val="003D15EB"/>
    <w:rsid w:val="003D1668"/>
    <w:rsid w:val="003D16BA"/>
    <w:rsid w:val="003D1C1A"/>
    <w:rsid w:val="003D21AA"/>
    <w:rsid w:val="003D281E"/>
    <w:rsid w:val="003D305F"/>
    <w:rsid w:val="003D3306"/>
    <w:rsid w:val="003D34F5"/>
    <w:rsid w:val="003D37A1"/>
    <w:rsid w:val="003D405D"/>
    <w:rsid w:val="003D420A"/>
    <w:rsid w:val="003D469B"/>
    <w:rsid w:val="003D4DD2"/>
    <w:rsid w:val="003D527C"/>
    <w:rsid w:val="003D5375"/>
    <w:rsid w:val="003D59CD"/>
    <w:rsid w:val="003D6206"/>
    <w:rsid w:val="003D6449"/>
    <w:rsid w:val="003D6479"/>
    <w:rsid w:val="003D6B32"/>
    <w:rsid w:val="003D6FCB"/>
    <w:rsid w:val="003D7215"/>
    <w:rsid w:val="003D74FF"/>
    <w:rsid w:val="003D782B"/>
    <w:rsid w:val="003D7D2A"/>
    <w:rsid w:val="003D7EB4"/>
    <w:rsid w:val="003E0275"/>
    <w:rsid w:val="003E05CE"/>
    <w:rsid w:val="003E09A4"/>
    <w:rsid w:val="003E0B19"/>
    <w:rsid w:val="003E12E5"/>
    <w:rsid w:val="003E13C4"/>
    <w:rsid w:val="003E13F4"/>
    <w:rsid w:val="003E18A5"/>
    <w:rsid w:val="003E19B4"/>
    <w:rsid w:val="003E1EB4"/>
    <w:rsid w:val="003E23A7"/>
    <w:rsid w:val="003E2D74"/>
    <w:rsid w:val="003E2FF7"/>
    <w:rsid w:val="003E32FD"/>
    <w:rsid w:val="003E3426"/>
    <w:rsid w:val="003E3468"/>
    <w:rsid w:val="003E35A0"/>
    <w:rsid w:val="003E35A3"/>
    <w:rsid w:val="003E3725"/>
    <w:rsid w:val="003E3B50"/>
    <w:rsid w:val="003E427B"/>
    <w:rsid w:val="003E4C3D"/>
    <w:rsid w:val="003E519B"/>
    <w:rsid w:val="003E573A"/>
    <w:rsid w:val="003E6552"/>
    <w:rsid w:val="003E67A3"/>
    <w:rsid w:val="003E6BFC"/>
    <w:rsid w:val="003E6C98"/>
    <w:rsid w:val="003E6F24"/>
    <w:rsid w:val="003E7628"/>
    <w:rsid w:val="003E7CC8"/>
    <w:rsid w:val="003F0301"/>
    <w:rsid w:val="003F0843"/>
    <w:rsid w:val="003F1064"/>
    <w:rsid w:val="003F197B"/>
    <w:rsid w:val="003F2116"/>
    <w:rsid w:val="003F218F"/>
    <w:rsid w:val="003F23D2"/>
    <w:rsid w:val="003F252F"/>
    <w:rsid w:val="003F2675"/>
    <w:rsid w:val="003F2AE5"/>
    <w:rsid w:val="003F30D1"/>
    <w:rsid w:val="003F36AA"/>
    <w:rsid w:val="003F3E9C"/>
    <w:rsid w:val="003F4FC3"/>
    <w:rsid w:val="003F606A"/>
    <w:rsid w:val="003F6297"/>
    <w:rsid w:val="003F6502"/>
    <w:rsid w:val="003F6690"/>
    <w:rsid w:val="003F67E6"/>
    <w:rsid w:val="003F69C4"/>
    <w:rsid w:val="003F69D0"/>
    <w:rsid w:val="003F6AD9"/>
    <w:rsid w:val="003F76DF"/>
    <w:rsid w:val="003F789B"/>
    <w:rsid w:val="003F7958"/>
    <w:rsid w:val="003F799E"/>
    <w:rsid w:val="003F7A86"/>
    <w:rsid w:val="003F7D4B"/>
    <w:rsid w:val="004005B2"/>
    <w:rsid w:val="00401CDA"/>
    <w:rsid w:val="00401FAE"/>
    <w:rsid w:val="004025BD"/>
    <w:rsid w:val="0040273C"/>
    <w:rsid w:val="00402C86"/>
    <w:rsid w:val="00403271"/>
    <w:rsid w:val="004034BD"/>
    <w:rsid w:val="00403601"/>
    <w:rsid w:val="00403BD8"/>
    <w:rsid w:val="00403C3A"/>
    <w:rsid w:val="00403C71"/>
    <w:rsid w:val="00403EF4"/>
    <w:rsid w:val="0040497A"/>
    <w:rsid w:val="00404CB6"/>
    <w:rsid w:val="004050F4"/>
    <w:rsid w:val="004051C7"/>
    <w:rsid w:val="004052AD"/>
    <w:rsid w:val="004054C4"/>
    <w:rsid w:val="004054F5"/>
    <w:rsid w:val="00405646"/>
    <w:rsid w:val="00406332"/>
    <w:rsid w:val="004063C1"/>
    <w:rsid w:val="00406656"/>
    <w:rsid w:val="00406D96"/>
    <w:rsid w:val="00406F74"/>
    <w:rsid w:val="004071F6"/>
    <w:rsid w:val="00407786"/>
    <w:rsid w:val="00410500"/>
    <w:rsid w:val="00411955"/>
    <w:rsid w:val="00411A1D"/>
    <w:rsid w:val="0041245E"/>
    <w:rsid w:val="004128B8"/>
    <w:rsid w:val="00412B0C"/>
    <w:rsid w:val="00412B31"/>
    <w:rsid w:val="0041351E"/>
    <w:rsid w:val="00413A29"/>
    <w:rsid w:val="00413BCE"/>
    <w:rsid w:val="00413C10"/>
    <w:rsid w:val="00413C65"/>
    <w:rsid w:val="004150B2"/>
    <w:rsid w:val="00415206"/>
    <w:rsid w:val="0041585E"/>
    <w:rsid w:val="00416BC8"/>
    <w:rsid w:val="00416D63"/>
    <w:rsid w:val="004172D6"/>
    <w:rsid w:val="00417F49"/>
    <w:rsid w:val="00420175"/>
    <w:rsid w:val="00420544"/>
    <w:rsid w:val="00420858"/>
    <w:rsid w:val="0042094D"/>
    <w:rsid w:val="00420B57"/>
    <w:rsid w:val="00420CDE"/>
    <w:rsid w:val="00420CE5"/>
    <w:rsid w:val="00420DCC"/>
    <w:rsid w:val="00420E98"/>
    <w:rsid w:val="00421107"/>
    <w:rsid w:val="0042178E"/>
    <w:rsid w:val="00422367"/>
    <w:rsid w:val="004227D2"/>
    <w:rsid w:val="00422846"/>
    <w:rsid w:val="00422D59"/>
    <w:rsid w:val="00422E01"/>
    <w:rsid w:val="00423100"/>
    <w:rsid w:val="0042438B"/>
    <w:rsid w:val="00424EA6"/>
    <w:rsid w:val="00424EE5"/>
    <w:rsid w:val="004250BF"/>
    <w:rsid w:val="00425318"/>
    <w:rsid w:val="004253E0"/>
    <w:rsid w:val="00425C7C"/>
    <w:rsid w:val="00425FDF"/>
    <w:rsid w:val="0042691D"/>
    <w:rsid w:val="00426964"/>
    <w:rsid w:val="00426C41"/>
    <w:rsid w:val="00426F25"/>
    <w:rsid w:val="004270AB"/>
    <w:rsid w:val="0042757E"/>
    <w:rsid w:val="0042769B"/>
    <w:rsid w:val="004279E4"/>
    <w:rsid w:val="00427C4D"/>
    <w:rsid w:val="00427ECF"/>
    <w:rsid w:val="00430069"/>
    <w:rsid w:val="0043027A"/>
    <w:rsid w:val="004304B1"/>
    <w:rsid w:val="004305EC"/>
    <w:rsid w:val="00430785"/>
    <w:rsid w:val="00431611"/>
    <w:rsid w:val="00431D44"/>
    <w:rsid w:val="00431EA8"/>
    <w:rsid w:val="004320C2"/>
    <w:rsid w:val="00432694"/>
    <w:rsid w:val="004332B4"/>
    <w:rsid w:val="0043372F"/>
    <w:rsid w:val="004349F7"/>
    <w:rsid w:val="00434A12"/>
    <w:rsid w:val="00434A44"/>
    <w:rsid w:val="00434D97"/>
    <w:rsid w:val="00434E4D"/>
    <w:rsid w:val="004360D5"/>
    <w:rsid w:val="0043615B"/>
    <w:rsid w:val="004361A3"/>
    <w:rsid w:val="004366E8"/>
    <w:rsid w:val="00436DF3"/>
    <w:rsid w:val="0043714D"/>
    <w:rsid w:val="00437964"/>
    <w:rsid w:val="00440682"/>
    <w:rsid w:val="00440B77"/>
    <w:rsid w:val="00440E43"/>
    <w:rsid w:val="004415E5"/>
    <w:rsid w:val="00441720"/>
    <w:rsid w:val="00441985"/>
    <w:rsid w:val="00441FAB"/>
    <w:rsid w:val="00442335"/>
    <w:rsid w:val="004426C9"/>
    <w:rsid w:val="00442825"/>
    <w:rsid w:val="00443013"/>
    <w:rsid w:val="004430EB"/>
    <w:rsid w:val="00443377"/>
    <w:rsid w:val="0044351F"/>
    <w:rsid w:val="00443636"/>
    <w:rsid w:val="004438D8"/>
    <w:rsid w:val="004439E5"/>
    <w:rsid w:val="00443B00"/>
    <w:rsid w:val="00443DA9"/>
    <w:rsid w:val="004445C9"/>
    <w:rsid w:val="004449D6"/>
    <w:rsid w:val="00444BB6"/>
    <w:rsid w:val="00444F74"/>
    <w:rsid w:val="004450C1"/>
    <w:rsid w:val="004450C3"/>
    <w:rsid w:val="00445AD6"/>
    <w:rsid w:val="00445CDD"/>
    <w:rsid w:val="004464E9"/>
    <w:rsid w:val="00446E40"/>
    <w:rsid w:val="00447098"/>
    <w:rsid w:val="004505F2"/>
    <w:rsid w:val="00450796"/>
    <w:rsid w:val="00450CEE"/>
    <w:rsid w:val="0045189C"/>
    <w:rsid w:val="00451D2C"/>
    <w:rsid w:val="00452078"/>
    <w:rsid w:val="004522C2"/>
    <w:rsid w:val="0045233E"/>
    <w:rsid w:val="0045273B"/>
    <w:rsid w:val="00452ABE"/>
    <w:rsid w:val="00452C16"/>
    <w:rsid w:val="0045351F"/>
    <w:rsid w:val="004541A4"/>
    <w:rsid w:val="00454817"/>
    <w:rsid w:val="004548E9"/>
    <w:rsid w:val="00454C72"/>
    <w:rsid w:val="00454DBF"/>
    <w:rsid w:val="00455857"/>
    <w:rsid w:val="00455B39"/>
    <w:rsid w:val="004562E2"/>
    <w:rsid w:val="0045644F"/>
    <w:rsid w:val="00456767"/>
    <w:rsid w:val="004569AB"/>
    <w:rsid w:val="00456D7D"/>
    <w:rsid w:val="0045705D"/>
    <w:rsid w:val="004570DA"/>
    <w:rsid w:val="004577AF"/>
    <w:rsid w:val="00457E72"/>
    <w:rsid w:val="00457ED7"/>
    <w:rsid w:val="0046026B"/>
    <w:rsid w:val="00460D8C"/>
    <w:rsid w:val="004612D5"/>
    <w:rsid w:val="00461ACB"/>
    <w:rsid w:val="00461C8C"/>
    <w:rsid w:val="00461EAC"/>
    <w:rsid w:val="0046292F"/>
    <w:rsid w:val="00462AE7"/>
    <w:rsid w:val="00462C32"/>
    <w:rsid w:val="0046303D"/>
    <w:rsid w:val="00463FAF"/>
    <w:rsid w:val="004640BA"/>
    <w:rsid w:val="0046430F"/>
    <w:rsid w:val="004643C6"/>
    <w:rsid w:val="00464708"/>
    <w:rsid w:val="0046487C"/>
    <w:rsid w:val="00464C8D"/>
    <w:rsid w:val="00465989"/>
    <w:rsid w:val="00465DE1"/>
    <w:rsid w:val="0046622C"/>
    <w:rsid w:val="00466D54"/>
    <w:rsid w:val="00467E23"/>
    <w:rsid w:val="0047007C"/>
    <w:rsid w:val="00470616"/>
    <w:rsid w:val="004706A5"/>
    <w:rsid w:val="00470CE5"/>
    <w:rsid w:val="00470FBA"/>
    <w:rsid w:val="00471338"/>
    <w:rsid w:val="00471E1C"/>
    <w:rsid w:val="00471FFB"/>
    <w:rsid w:val="00472369"/>
    <w:rsid w:val="00472416"/>
    <w:rsid w:val="0047282B"/>
    <w:rsid w:val="00472ABC"/>
    <w:rsid w:val="00472AE5"/>
    <w:rsid w:val="00472B6A"/>
    <w:rsid w:val="00472CAE"/>
    <w:rsid w:val="004730E7"/>
    <w:rsid w:val="0047321E"/>
    <w:rsid w:val="004736F4"/>
    <w:rsid w:val="00473F6D"/>
    <w:rsid w:val="0047403B"/>
    <w:rsid w:val="004740B2"/>
    <w:rsid w:val="004740F5"/>
    <w:rsid w:val="00474BF6"/>
    <w:rsid w:val="00474F35"/>
    <w:rsid w:val="0047551A"/>
    <w:rsid w:val="00475959"/>
    <w:rsid w:val="00476ABB"/>
    <w:rsid w:val="00477E75"/>
    <w:rsid w:val="004800C7"/>
    <w:rsid w:val="004801D6"/>
    <w:rsid w:val="00480315"/>
    <w:rsid w:val="0048044A"/>
    <w:rsid w:val="0048059C"/>
    <w:rsid w:val="00480601"/>
    <w:rsid w:val="00480955"/>
    <w:rsid w:val="00481007"/>
    <w:rsid w:val="004811D6"/>
    <w:rsid w:val="0048138E"/>
    <w:rsid w:val="00481D05"/>
    <w:rsid w:val="0048208F"/>
    <w:rsid w:val="00482588"/>
    <w:rsid w:val="00482A16"/>
    <w:rsid w:val="00482D3B"/>
    <w:rsid w:val="00482E84"/>
    <w:rsid w:val="0048354D"/>
    <w:rsid w:val="0048359F"/>
    <w:rsid w:val="00483DE5"/>
    <w:rsid w:val="00484310"/>
    <w:rsid w:val="0048474E"/>
    <w:rsid w:val="00484A81"/>
    <w:rsid w:val="00484AFF"/>
    <w:rsid w:val="00484B47"/>
    <w:rsid w:val="00484C50"/>
    <w:rsid w:val="00485018"/>
    <w:rsid w:val="0048502E"/>
    <w:rsid w:val="004851D2"/>
    <w:rsid w:val="00485299"/>
    <w:rsid w:val="0048559D"/>
    <w:rsid w:val="004859F1"/>
    <w:rsid w:val="00485A0E"/>
    <w:rsid w:val="004861BB"/>
    <w:rsid w:val="004862F8"/>
    <w:rsid w:val="0048689B"/>
    <w:rsid w:val="0048690F"/>
    <w:rsid w:val="00487190"/>
    <w:rsid w:val="0048754E"/>
    <w:rsid w:val="004875CC"/>
    <w:rsid w:val="00490506"/>
    <w:rsid w:val="004907CB"/>
    <w:rsid w:val="00490F4A"/>
    <w:rsid w:val="004915F2"/>
    <w:rsid w:val="004916E1"/>
    <w:rsid w:val="004919DF"/>
    <w:rsid w:val="00491BD1"/>
    <w:rsid w:val="00491C15"/>
    <w:rsid w:val="00492375"/>
    <w:rsid w:val="004925E3"/>
    <w:rsid w:val="00492DC8"/>
    <w:rsid w:val="00492F3F"/>
    <w:rsid w:val="0049304D"/>
    <w:rsid w:val="00493824"/>
    <w:rsid w:val="00493A4A"/>
    <w:rsid w:val="00493C77"/>
    <w:rsid w:val="00493D14"/>
    <w:rsid w:val="00493E8C"/>
    <w:rsid w:val="00494138"/>
    <w:rsid w:val="0049478E"/>
    <w:rsid w:val="00494E0D"/>
    <w:rsid w:val="004966AF"/>
    <w:rsid w:val="00496791"/>
    <w:rsid w:val="004975A8"/>
    <w:rsid w:val="004979AD"/>
    <w:rsid w:val="00497C11"/>
    <w:rsid w:val="004A0227"/>
    <w:rsid w:val="004A06C4"/>
    <w:rsid w:val="004A1832"/>
    <w:rsid w:val="004A2675"/>
    <w:rsid w:val="004A2800"/>
    <w:rsid w:val="004A3328"/>
    <w:rsid w:val="004A33DD"/>
    <w:rsid w:val="004A3508"/>
    <w:rsid w:val="004A36CE"/>
    <w:rsid w:val="004A3BB0"/>
    <w:rsid w:val="004A4A8D"/>
    <w:rsid w:val="004A4AA3"/>
    <w:rsid w:val="004A4AEA"/>
    <w:rsid w:val="004A4D7D"/>
    <w:rsid w:val="004A5211"/>
    <w:rsid w:val="004A569C"/>
    <w:rsid w:val="004A5CDD"/>
    <w:rsid w:val="004A5E96"/>
    <w:rsid w:val="004A5F2A"/>
    <w:rsid w:val="004A697E"/>
    <w:rsid w:val="004A70EB"/>
    <w:rsid w:val="004A7720"/>
    <w:rsid w:val="004A7C8B"/>
    <w:rsid w:val="004B029F"/>
    <w:rsid w:val="004B03A2"/>
    <w:rsid w:val="004B08C1"/>
    <w:rsid w:val="004B0A19"/>
    <w:rsid w:val="004B0A4E"/>
    <w:rsid w:val="004B2125"/>
    <w:rsid w:val="004B2D05"/>
    <w:rsid w:val="004B369F"/>
    <w:rsid w:val="004B374C"/>
    <w:rsid w:val="004B4388"/>
    <w:rsid w:val="004B43F2"/>
    <w:rsid w:val="004B479A"/>
    <w:rsid w:val="004B49A3"/>
    <w:rsid w:val="004B4ADB"/>
    <w:rsid w:val="004B4C38"/>
    <w:rsid w:val="004B5743"/>
    <w:rsid w:val="004B5933"/>
    <w:rsid w:val="004B59EB"/>
    <w:rsid w:val="004B5DE4"/>
    <w:rsid w:val="004B6661"/>
    <w:rsid w:val="004B66A8"/>
    <w:rsid w:val="004B6752"/>
    <w:rsid w:val="004B68BC"/>
    <w:rsid w:val="004B6B42"/>
    <w:rsid w:val="004C005B"/>
    <w:rsid w:val="004C0082"/>
    <w:rsid w:val="004C0231"/>
    <w:rsid w:val="004C03C4"/>
    <w:rsid w:val="004C0858"/>
    <w:rsid w:val="004C0898"/>
    <w:rsid w:val="004C20DD"/>
    <w:rsid w:val="004C2229"/>
    <w:rsid w:val="004C2374"/>
    <w:rsid w:val="004C28CA"/>
    <w:rsid w:val="004C29BC"/>
    <w:rsid w:val="004C2CAA"/>
    <w:rsid w:val="004C2FEA"/>
    <w:rsid w:val="004C3340"/>
    <w:rsid w:val="004C39CD"/>
    <w:rsid w:val="004C39E8"/>
    <w:rsid w:val="004C3D08"/>
    <w:rsid w:val="004C46CA"/>
    <w:rsid w:val="004C4C00"/>
    <w:rsid w:val="004C4C47"/>
    <w:rsid w:val="004C51CC"/>
    <w:rsid w:val="004C553C"/>
    <w:rsid w:val="004C5A97"/>
    <w:rsid w:val="004C5B5E"/>
    <w:rsid w:val="004C5B7E"/>
    <w:rsid w:val="004C631D"/>
    <w:rsid w:val="004C67F8"/>
    <w:rsid w:val="004C6AAC"/>
    <w:rsid w:val="004C6ED5"/>
    <w:rsid w:val="004C71AF"/>
    <w:rsid w:val="004C7EC9"/>
    <w:rsid w:val="004D05D8"/>
    <w:rsid w:val="004D06F1"/>
    <w:rsid w:val="004D0AA4"/>
    <w:rsid w:val="004D103C"/>
    <w:rsid w:val="004D11C5"/>
    <w:rsid w:val="004D1ACE"/>
    <w:rsid w:val="004D1F49"/>
    <w:rsid w:val="004D2ADD"/>
    <w:rsid w:val="004D3759"/>
    <w:rsid w:val="004D3897"/>
    <w:rsid w:val="004D4072"/>
    <w:rsid w:val="004D43D7"/>
    <w:rsid w:val="004D45A8"/>
    <w:rsid w:val="004D4971"/>
    <w:rsid w:val="004D5C4E"/>
    <w:rsid w:val="004D5CE3"/>
    <w:rsid w:val="004D6036"/>
    <w:rsid w:val="004D64AD"/>
    <w:rsid w:val="004D6680"/>
    <w:rsid w:val="004D6927"/>
    <w:rsid w:val="004D6C32"/>
    <w:rsid w:val="004D6CBE"/>
    <w:rsid w:val="004D77A2"/>
    <w:rsid w:val="004D7A72"/>
    <w:rsid w:val="004E0725"/>
    <w:rsid w:val="004E086E"/>
    <w:rsid w:val="004E094F"/>
    <w:rsid w:val="004E0B0B"/>
    <w:rsid w:val="004E0DF3"/>
    <w:rsid w:val="004E0E17"/>
    <w:rsid w:val="004E16E3"/>
    <w:rsid w:val="004E1754"/>
    <w:rsid w:val="004E1E91"/>
    <w:rsid w:val="004E2527"/>
    <w:rsid w:val="004E29C8"/>
    <w:rsid w:val="004E32B1"/>
    <w:rsid w:val="004E3413"/>
    <w:rsid w:val="004E3849"/>
    <w:rsid w:val="004E3C2B"/>
    <w:rsid w:val="004E3CFD"/>
    <w:rsid w:val="004E3DAC"/>
    <w:rsid w:val="004E3E0F"/>
    <w:rsid w:val="004E3F88"/>
    <w:rsid w:val="004E4D0E"/>
    <w:rsid w:val="004E5016"/>
    <w:rsid w:val="004E5BD0"/>
    <w:rsid w:val="004E732B"/>
    <w:rsid w:val="004E7524"/>
    <w:rsid w:val="004E7760"/>
    <w:rsid w:val="004E7BB2"/>
    <w:rsid w:val="004E7D53"/>
    <w:rsid w:val="004E7FED"/>
    <w:rsid w:val="004F02CA"/>
    <w:rsid w:val="004F07FF"/>
    <w:rsid w:val="004F10BC"/>
    <w:rsid w:val="004F11FD"/>
    <w:rsid w:val="004F122B"/>
    <w:rsid w:val="004F2332"/>
    <w:rsid w:val="004F2411"/>
    <w:rsid w:val="004F2B47"/>
    <w:rsid w:val="004F2CB4"/>
    <w:rsid w:val="004F32C7"/>
    <w:rsid w:val="004F33A8"/>
    <w:rsid w:val="004F3837"/>
    <w:rsid w:val="004F471A"/>
    <w:rsid w:val="004F54FD"/>
    <w:rsid w:val="004F61D2"/>
    <w:rsid w:val="004F638D"/>
    <w:rsid w:val="004F65A8"/>
    <w:rsid w:val="004F73D3"/>
    <w:rsid w:val="004F748F"/>
    <w:rsid w:val="004F7A07"/>
    <w:rsid w:val="004F7B4A"/>
    <w:rsid w:val="00500382"/>
    <w:rsid w:val="005003F0"/>
    <w:rsid w:val="00500BFC"/>
    <w:rsid w:val="00500F13"/>
    <w:rsid w:val="005011B3"/>
    <w:rsid w:val="005012B7"/>
    <w:rsid w:val="0050187C"/>
    <w:rsid w:val="005024A8"/>
    <w:rsid w:val="005024E1"/>
    <w:rsid w:val="00502867"/>
    <w:rsid w:val="005028F1"/>
    <w:rsid w:val="005028F6"/>
    <w:rsid w:val="00502B1F"/>
    <w:rsid w:val="00502F0C"/>
    <w:rsid w:val="00502F46"/>
    <w:rsid w:val="00503149"/>
    <w:rsid w:val="0050343E"/>
    <w:rsid w:val="005035A3"/>
    <w:rsid w:val="0050382D"/>
    <w:rsid w:val="00504192"/>
    <w:rsid w:val="005044C1"/>
    <w:rsid w:val="0050453D"/>
    <w:rsid w:val="005047C8"/>
    <w:rsid w:val="00504E5B"/>
    <w:rsid w:val="0050548F"/>
    <w:rsid w:val="005058EA"/>
    <w:rsid w:val="00505EB5"/>
    <w:rsid w:val="00505F4A"/>
    <w:rsid w:val="00505FF0"/>
    <w:rsid w:val="005063B9"/>
    <w:rsid w:val="00506AE3"/>
    <w:rsid w:val="00506BAA"/>
    <w:rsid w:val="00507238"/>
    <w:rsid w:val="00507BE5"/>
    <w:rsid w:val="005102F5"/>
    <w:rsid w:val="00510BBA"/>
    <w:rsid w:val="00510C89"/>
    <w:rsid w:val="00511ABD"/>
    <w:rsid w:val="00511FE1"/>
    <w:rsid w:val="0051294B"/>
    <w:rsid w:val="00512AFE"/>
    <w:rsid w:val="00512C34"/>
    <w:rsid w:val="00513B66"/>
    <w:rsid w:val="00513FB7"/>
    <w:rsid w:val="00513FDA"/>
    <w:rsid w:val="00514299"/>
    <w:rsid w:val="0051463F"/>
    <w:rsid w:val="005154AC"/>
    <w:rsid w:val="005157AD"/>
    <w:rsid w:val="00515897"/>
    <w:rsid w:val="005161A2"/>
    <w:rsid w:val="005162AA"/>
    <w:rsid w:val="00516377"/>
    <w:rsid w:val="005167EE"/>
    <w:rsid w:val="00516AAF"/>
    <w:rsid w:val="00517169"/>
    <w:rsid w:val="0051732E"/>
    <w:rsid w:val="005173E3"/>
    <w:rsid w:val="0051763C"/>
    <w:rsid w:val="00517CD3"/>
    <w:rsid w:val="00520214"/>
    <w:rsid w:val="00520994"/>
    <w:rsid w:val="00520A92"/>
    <w:rsid w:val="00520A97"/>
    <w:rsid w:val="00520D31"/>
    <w:rsid w:val="00521295"/>
    <w:rsid w:val="00521E0F"/>
    <w:rsid w:val="00521F7C"/>
    <w:rsid w:val="005220E8"/>
    <w:rsid w:val="0052231B"/>
    <w:rsid w:val="005225B0"/>
    <w:rsid w:val="0052348B"/>
    <w:rsid w:val="005242D1"/>
    <w:rsid w:val="005243E6"/>
    <w:rsid w:val="00524B9C"/>
    <w:rsid w:val="00524D72"/>
    <w:rsid w:val="00524F42"/>
    <w:rsid w:val="00525644"/>
    <w:rsid w:val="005262A0"/>
    <w:rsid w:val="005263D3"/>
    <w:rsid w:val="005264FF"/>
    <w:rsid w:val="005270E7"/>
    <w:rsid w:val="00527E64"/>
    <w:rsid w:val="00527E79"/>
    <w:rsid w:val="00527ECF"/>
    <w:rsid w:val="00530038"/>
    <w:rsid w:val="00530348"/>
    <w:rsid w:val="00530499"/>
    <w:rsid w:val="00530626"/>
    <w:rsid w:val="0053083F"/>
    <w:rsid w:val="00530B3D"/>
    <w:rsid w:val="00530B4E"/>
    <w:rsid w:val="00530E3D"/>
    <w:rsid w:val="0053124B"/>
    <w:rsid w:val="0053153B"/>
    <w:rsid w:val="00531839"/>
    <w:rsid w:val="00531F9B"/>
    <w:rsid w:val="00532C46"/>
    <w:rsid w:val="00533224"/>
    <w:rsid w:val="005333C8"/>
    <w:rsid w:val="00533E99"/>
    <w:rsid w:val="00533FE1"/>
    <w:rsid w:val="005344CD"/>
    <w:rsid w:val="005347F3"/>
    <w:rsid w:val="00534A5E"/>
    <w:rsid w:val="005352E6"/>
    <w:rsid w:val="00535A8F"/>
    <w:rsid w:val="00535AB6"/>
    <w:rsid w:val="0053661C"/>
    <w:rsid w:val="005366C3"/>
    <w:rsid w:val="005368AE"/>
    <w:rsid w:val="00536AF7"/>
    <w:rsid w:val="00536B8B"/>
    <w:rsid w:val="005370E7"/>
    <w:rsid w:val="005371A4"/>
    <w:rsid w:val="0053723A"/>
    <w:rsid w:val="00537668"/>
    <w:rsid w:val="0053782E"/>
    <w:rsid w:val="00537E4B"/>
    <w:rsid w:val="00540483"/>
    <w:rsid w:val="00540CB2"/>
    <w:rsid w:val="005413A0"/>
    <w:rsid w:val="00541534"/>
    <w:rsid w:val="00541F75"/>
    <w:rsid w:val="00542532"/>
    <w:rsid w:val="00542912"/>
    <w:rsid w:val="00542A7F"/>
    <w:rsid w:val="00542B1A"/>
    <w:rsid w:val="00542BD2"/>
    <w:rsid w:val="00542C06"/>
    <w:rsid w:val="00542E9C"/>
    <w:rsid w:val="00542FB7"/>
    <w:rsid w:val="005430A3"/>
    <w:rsid w:val="00544B79"/>
    <w:rsid w:val="0054553E"/>
    <w:rsid w:val="00545770"/>
    <w:rsid w:val="00546509"/>
    <w:rsid w:val="0054797D"/>
    <w:rsid w:val="00547B84"/>
    <w:rsid w:val="00547D19"/>
    <w:rsid w:val="00547E97"/>
    <w:rsid w:val="00547F71"/>
    <w:rsid w:val="00550A14"/>
    <w:rsid w:val="00550CB4"/>
    <w:rsid w:val="00551442"/>
    <w:rsid w:val="005516DB"/>
    <w:rsid w:val="00551B27"/>
    <w:rsid w:val="00551C73"/>
    <w:rsid w:val="00551E17"/>
    <w:rsid w:val="00552325"/>
    <w:rsid w:val="00552338"/>
    <w:rsid w:val="00552630"/>
    <w:rsid w:val="0055263B"/>
    <w:rsid w:val="00553B75"/>
    <w:rsid w:val="005541BB"/>
    <w:rsid w:val="005546A4"/>
    <w:rsid w:val="005549A9"/>
    <w:rsid w:val="00555B5D"/>
    <w:rsid w:val="00556552"/>
    <w:rsid w:val="005565BE"/>
    <w:rsid w:val="00556AAC"/>
    <w:rsid w:val="00556AD5"/>
    <w:rsid w:val="00556DE8"/>
    <w:rsid w:val="00556F79"/>
    <w:rsid w:val="00560815"/>
    <w:rsid w:val="00560AD0"/>
    <w:rsid w:val="00560CE2"/>
    <w:rsid w:val="00560FE9"/>
    <w:rsid w:val="00561104"/>
    <w:rsid w:val="005616F8"/>
    <w:rsid w:val="00561D4A"/>
    <w:rsid w:val="00562432"/>
    <w:rsid w:val="005628F3"/>
    <w:rsid w:val="00562975"/>
    <w:rsid w:val="00562ABB"/>
    <w:rsid w:val="00562D55"/>
    <w:rsid w:val="00562FD1"/>
    <w:rsid w:val="00563891"/>
    <w:rsid w:val="00565D3E"/>
    <w:rsid w:val="00565F1A"/>
    <w:rsid w:val="00566513"/>
    <w:rsid w:val="005667B4"/>
    <w:rsid w:val="005669B2"/>
    <w:rsid w:val="00566A9A"/>
    <w:rsid w:val="00566BE6"/>
    <w:rsid w:val="00567864"/>
    <w:rsid w:val="00570069"/>
    <w:rsid w:val="0057013C"/>
    <w:rsid w:val="0057023D"/>
    <w:rsid w:val="00570261"/>
    <w:rsid w:val="005707B3"/>
    <w:rsid w:val="00571F5D"/>
    <w:rsid w:val="0057237A"/>
    <w:rsid w:val="005725E5"/>
    <w:rsid w:val="005735A0"/>
    <w:rsid w:val="00573748"/>
    <w:rsid w:val="00573EF3"/>
    <w:rsid w:val="0057424F"/>
    <w:rsid w:val="00574951"/>
    <w:rsid w:val="005751E7"/>
    <w:rsid w:val="005755B7"/>
    <w:rsid w:val="00575C2D"/>
    <w:rsid w:val="0057606A"/>
    <w:rsid w:val="005764F4"/>
    <w:rsid w:val="00576A1E"/>
    <w:rsid w:val="00577018"/>
    <w:rsid w:val="005774C7"/>
    <w:rsid w:val="00577621"/>
    <w:rsid w:val="00577C48"/>
    <w:rsid w:val="00580233"/>
    <w:rsid w:val="00580658"/>
    <w:rsid w:val="0058092C"/>
    <w:rsid w:val="00581663"/>
    <w:rsid w:val="0058172B"/>
    <w:rsid w:val="00581BD1"/>
    <w:rsid w:val="00581E83"/>
    <w:rsid w:val="005823CE"/>
    <w:rsid w:val="0058249F"/>
    <w:rsid w:val="00582961"/>
    <w:rsid w:val="005840E1"/>
    <w:rsid w:val="00584A0A"/>
    <w:rsid w:val="00584AF6"/>
    <w:rsid w:val="00585F51"/>
    <w:rsid w:val="00586039"/>
    <w:rsid w:val="0058615D"/>
    <w:rsid w:val="00586949"/>
    <w:rsid w:val="00586D96"/>
    <w:rsid w:val="0058741F"/>
    <w:rsid w:val="005877CE"/>
    <w:rsid w:val="00587C26"/>
    <w:rsid w:val="00587C6C"/>
    <w:rsid w:val="00587D0E"/>
    <w:rsid w:val="005906B5"/>
    <w:rsid w:val="00590949"/>
    <w:rsid w:val="00590D69"/>
    <w:rsid w:val="00591247"/>
    <w:rsid w:val="00591382"/>
    <w:rsid w:val="005923CE"/>
    <w:rsid w:val="0059297E"/>
    <w:rsid w:val="00592D58"/>
    <w:rsid w:val="0059326E"/>
    <w:rsid w:val="0059359E"/>
    <w:rsid w:val="005946A8"/>
    <w:rsid w:val="005949A7"/>
    <w:rsid w:val="00594E58"/>
    <w:rsid w:val="0059526D"/>
    <w:rsid w:val="005953E2"/>
    <w:rsid w:val="00596C1D"/>
    <w:rsid w:val="00596EC4"/>
    <w:rsid w:val="0059704D"/>
    <w:rsid w:val="00597284"/>
    <w:rsid w:val="005973B6"/>
    <w:rsid w:val="00597D91"/>
    <w:rsid w:val="00597DA2"/>
    <w:rsid w:val="005A02D2"/>
    <w:rsid w:val="005A0308"/>
    <w:rsid w:val="005A087D"/>
    <w:rsid w:val="005A0CA5"/>
    <w:rsid w:val="005A0F2C"/>
    <w:rsid w:val="005A0F3C"/>
    <w:rsid w:val="005A11AD"/>
    <w:rsid w:val="005A1352"/>
    <w:rsid w:val="005A13BC"/>
    <w:rsid w:val="005A18DF"/>
    <w:rsid w:val="005A293C"/>
    <w:rsid w:val="005A2AC0"/>
    <w:rsid w:val="005A3233"/>
    <w:rsid w:val="005A335B"/>
    <w:rsid w:val="005A3926"/>
    <w:rsid w:val="005A3DAD"/>
    <w:rsid w:val="005A4504"/>
    <w:rsid w:val="005A47CC"/>
    <w:rsid w:val="005A4AE5"/>
    <w:rsid w:val="005A4D92"/>
    <w:rsid w:val="005A4EF4"/>
    <w:rsid w:val="005A4FCD"/>
    <w:rsid w:val="005A5871"/>
    <w:rsid w:val="005A5C76"/>
    <w:rsid w:val="005A5E66"/>
    <w:rsid w:val="005A5E7F"/>
    <w:rsid w:val="005A5EF4"/>
    <w:rsid w:val="005A618D"/>
    <w:rsid w:val="005A6630"/>
    <w:rsid w:val="005A6BDC"/>
    <w:rsid w:val="005A6D3B"/>
    <w:rsid w:val="005A6F72"/>
    <w:rsid w:val="005A7200"/>
    <w:rsid w:val="005A724E"/>
    <w:rsid w:val="005A736C"/>
    <w:rsid w:val="005A7C55"/>
    <w:rsid w:val="005B08AE"/>
    <w:rsid w:val="005B08E7"/>
    <w:rsid w:val="005B09C6"/>
    <w:rsid w:val="005B0BD6"/>
    <w:rsid w:val="005B0BEF"/>
    <w:rsid w:val="005B119D"/>
    <w:rsid w:val="005B1515"/>
    <w:rsid w:val="005B160A"/>
    <w:rsid w:val="005B17F2"/>
    <w:rsid w:val="005B1CA2"/>
    <w:rsid w:val="005B2048"/>
    <w:rsid w:val="005B35BE"/>
    <w:rsid w:val="005B3D8E"/>
    <w:rsid w:val="005B42A3"/>
    <w:rsid w:val="005B49FB"/>
    <w:rsid w:val="005B4A47"/>
    <w:rsid w:val="005B4A90"/>
    <w:rsid w:val="005B5032"/>
    <w:rsid w:val="005B5438"/>
    <w:rsid w:val="005B5712"/>
    <w:rsid w:val="005B57C1"/>
    <w:rsid w:val="005B5F6D"/>
    <w:rsid w:val="005B5FAD"/>
    <w:rsid w:val="005B5FF2"/>
    <w:rsid w:val="005B615F"/>
    <w:rsid w:val="005B6196"/>
    <w:rsid w:val="005B629A"/>
    <w:rsid w:val="005B6482"/>
    <w:rsid w:val="005B6885"/>
    <w:rsid w:val="005B7AAB"/>
    <w:rsid w:val="005B7B21"/>
    <w:rsid w:val="005B7BBD"/>
    <w:rsid w:val="005B7EEF"/>
    <w:rsid w:val="005C0101"/>
    <w:rsid w:val="005C01C4"/>
    <w:rsid w:val="005C0310"/>
    <w:rsid w:val="005C03BB"/>
    <w:rsid w:val="005C0478"/>
    <w:rsid w:val="005C0808"/>
    <w:rsid w:val="005C103F"/>
    <w:rsid w:val="005C1083"/>
    <w:rsid w:val="005C1218"/>
    <w:rsid w:val="005C172D"/>
    <w:rsid w:val="005C1782"/>
    <w:rsid w:val="005C18A1"/>
    <w:rsid w:val="005C1B68"/>
    <w:rsid w:val="005C21B3"/>
    <w:rsid w:val="005C2330"/>
    <w:rsid w:val="005C25E3"/>
    <w:rsid w:val="005C28EA"/>
    <w:rsid w:val="005C295C"/>
    <w:rsid w:val="005C2C76"/>
    <w:rsid w:val="005C2EE0"/>
    <w:rsid w:val="005C3516"/>
    <w:rsid w:val="005C39B4"/>
    <w:rsid w:val="005C3BAA"/>
    <w:rsid w:val="005C503A"/>
    <w:rsid w:val="005C50F9"/>
    <w:rsid w:val="005C5A15"/>
    <w:rsid w:val="005C5AC1"/>
    <w:rsid w:val="005C5BA0"/>
    <w:rsid w:val="005C5D80"/>
    <w:rsid w:val="005C5FFC"/>
    <w:rsid w:val="005C6803"/>
    <w:rsid w:val="005C6C89"/>
    <w:rsid w:val="005C6CCB"/>
    <w:rsid w:val="005C6E19"/>
    <w:rsid w:val="005C7158"/>
    <w:rsid w:val="005C78DB"/>
    <w:rsid w:val="005C79E9"/>
    <w:rsid w:val="005C7B1A"/>
    <w:rsid w:val="005D04D4"/>
    <w:rsid w:val="005D0811"/>
    <w:rsid w:val="005D0FDE"/>
    <w:rsid w:val="005D16BA"/>
    <w:rsid w:val="005D1B62"/>
    <w:rsid w:val="005D2419"/>
    <w:rsid w:val="005D2513"/>
    <w:rsid w:val="005D284F"/>
    <w:rsid w:val="005D2AB4"/>
    <w:rsid w:val="005D2BA4"/>
    <w:rsid w:val="005D2C8D"/>
    <w:rsid w:val="005D3231"/>
    <w:rsid w:val="005D333E"/>
    <w:rsid w:val="005D34DA"/>
    <w:rsid w:val="005D37B6"/>
    <w:rsid w:val="005D3CF8"/>
    <w:rsid w:val="005D3FF5"/>
    <w:rsid w:val="005D42D5"/>
    <w:rsid w:val="005D4A4C"/>
    <w:rsid w:val="005D5B02"/>
    <w:rsid w:val="005D69FD"/>
    <w:rsid w:val="005D72E5"/>
    <w:rsid w:val="005D79AB"/>
    <w:rsid w:val="005D7A28"/>
    <w:rsid w:val="005E0053"/>
    <w:rsid w:val="005E0CE6"/>
    <w:rsid w:val="005E17E5"/>
    <w:rsid w:val="005E1AD8"/>
    <w:rsid w:val="005E1FCD"/>
    <w:rsid w:val="005E2217"/>
    <w:rsid w:val="005E2C15"/>
    <w:rsid w:val="005E2CE0"/>
    <w:rsid w:val="005E30BF"/>
    <w:rsid w:val="005E314F"/>
    <w:rsid w:val="005E3550"/>
    <w:rsid w:val="005E3BC8"/>
    <w:rsid w:val="005E4999"/>
    <w:rsid w:val="005E4F65"/>
    <w:rsid w:val="005E5713"/>
    <w:rsid w:val="005E5F99"/>
    <w:rsid w:val="005E6093"/>
    <w:rsid w:val="005E6E06"/>
    <w:rsid w:val="005E6EED"/>
    <w:rsid w:val="005E72A0"/>
    <w:rsid w:val="005E79DA"/>
    <w:rsid w:val="005E7ABD"/>
    <w:rsid w:val="005E7C58"/>
    <w:rsid w:val="005E7E16"/>
    <w:rsid w:val="005F09A9"/>
    <w:rsid w:val="005F1168"/>
    <w:rsid w:val="005F1188"/>
    <w:rsid w:val="005F1BDE"/>
    <w:rsid w:val="005F1F25"/>
    <w:rsid w:val="005F214C"/>
    <w:rsid w:val="005F229D"/>
    <w:rsid w:val="005F307F"/>
    <w:rsid w:val="005F342D"/>
    <w:rsid w:val="005F4B65"/>
    <w:rsid w:val="005F519B"/>
    <w:rsid w:val="005F582D"/>
    <w:rsid w:val="005F5BD9"/>
    <w:rsid w:val="005F6FCD"/>
    <w:rsid w:val="005F71E2"/>
    <w:rsid w:val="005F731B"/>
    <w:rsid w:val="005F765D"/>
    <w:rsid w:val="005F768A"/>
    <w:rsid w:val="005F7A34"/>
    <w:rsid w:val="005F7F99"/>
    <w:rsid w:val="0060011F"/>
    <w:rsid w:val="00600D09"/>
    <w:rsid w:val="00600D8A"/>
    <w:rsid w:val="00601D2D"/>
    <w:rsid w:val="00601E58"/>
    <w:rsid w:val="006020D4"/>
    <w:rsid w:val="0060210D"/>
    <w:rsid w:val="00602877"/>
    <w:rsid w:val="00602907"/>
    <w:rsid w:val="00602ECC"/>
    <w:rsid w:val="006034AE"/>
    <w:rsid w:val="00603535"/>
    <w:rsid w:val="0060368B"/>
    <w:rsid w:val="00604063"/>
    <w:rsid w:val="00604083"/>
    <w:rsid w:val="00604469"/>
    <w:rsid w:val="0060452A"/>
    <w:rsid w:val="006057CE"/>
    <w:rsid w:val="006058A0"/>
    <w:rsid w:val="00605DB4"/>
    <w:rsid w:val="00605EC9"/>
    <w:rsid w:val="00606001"/>
    <w:rsid w:val="0060675C"/>
    <w:rsid w:val="0060682F"/>
    <w:rsid w:val="006068EA"/>
    <w:rsid w:val="00606ABC"/>
    <w:rsid w:val="00606B68"/>
    <w:rsid w:val="00606B8C"/>
    <w:rsid w:val="00606DF6"/>
    <w:rsid w:val="006078E6"/>
    <w:rsid w:val="00607903"/>
    <w:rsid w:val="00607A3B"/>
    <w:rsid w:val="00607CF9"/>
    <w:rsid w:val="00610A95"/>
    <w:rsid w:val="00610B88"/>
    <w:rsid w:val="00611611"/>
    <w:rsid w:val="0061176E"/>
    <w:rsid w:val="00611DBA"/>
    <w:rsid w:val="00611F98"/>
    <w:rsid w:val="00612393"/>
    <w:rsid w:val="00612864"/>
    <w:rsid w:val="00612C14"/>
    <w:rsid w:val="00612DCC"/>
    <w:rsid w:val="0061387A"/>
    <w:rsid w:val="00613DA3"/>
    <w:rsid w:val="00614031"/>
    <w:rsid w:val="00615373"/>
    <w:rsid w:val="006154BF"/>
    <w:rsid w:val="006154E9"/>
    <w:rsid w:val="006154FA"/>
    <w:rsid w:val="006155C5"/>
    <w:rsid w:val="00615B26"/>
    <w:rsid w:val="00615C90"/>
    <w:rsid w:val="00615D02"/>
    <w:rsid w:val="00615DDB"/>
    <w:rsid w:val="00615EF1"/>
    <w:rsid w:val="00615F5F"/>
    <w:rsid w:val="0061647A"/>
    <w:rsid w:val="0061688F"/>
    <w:rsid w:val="00617AD8"/>
    <w:rsid w:val="00617C08"/>
    <w:rsid w:val="00617DC0"/>
    <w:rsid w:val="006200AC"/>
    <w:rsid w:val="006202F8"/>
    <w:rsid w:val="00620E31"/>
    <w:rsid w:val="006214D9"/>
    <w:rsid w:val="00621904"/>
    <w:rsid w:val="00621DAA"/>
    <w:rsid w:val="00622839"/>
    <w:rsid w:val="00622BD3"/>
    <w:rsid w:val="00622CAE"/>
    <w:rsid w:val="00622EC6"/>
    <w:rsid w:val="00623177"/>
    <w:rsid w:val="00623620"/>
    <w:rsid w:val="006237D5"/>
    <w:rsid w:val="00623871"/>
    <w:rsid w:val="00623A2D"/>
    <w:rsid w:val="00623F42"/>
    <w:rsid w:val="00624335"/>
    <w:rsid w:val="00624B2D"/>
    <w:rsid w:val="00624B47"/>
    <w:rsid w:val="00624B7D"/>
    <w:rsid w:val="00624E4E"/>
    <w:rsid w:val="00625028"/>
    <w:rsid w:val="0062590A"/>
    <w:rsid w:val="0062602E"/>
    <w:rsid w:val="00626531"/>
    <w:rsid w:val="00626563"/>
    <w:rsid w:val="0062693A"/>
    <w:rsid w:val="00626CD7"/>
    <w:rsid w:val="00626ED1"/>
    <w:rsid w:val="006277D9"/>
    <w:rsid w:val="00627AA4"/>
    <w:rsid w:val="006303EF"/>
    <w:rsid w:val="00630A26"/>
    <w:rsid w:val="006311B8"/>
    <w:rsid w:val="00631375"/>
    <w:rsid w:val="00631E63"/>
    <w:rsid w:val="006321E8"/>
    <w:rsid w:val="00632A0C"/>
    <w:rsid w:val="00632C39"/>
    <w:rsid w:val="00632D86"/>
    <w:rsid w:val="006339AC"/>
    <w:rsid w:val="00633AD0"/>
    <w:rsid w:val="00633C56"/>
    <w:rsid w:val="00633EAF"/>
    <w:rsid w:val="00633FEA"/>
    <w:rsid w:val="00634054"/>
    <w:rsid w:val="00634333"/>
    <w:rsid w:val="0063462B"/>
    <w:rsid w:val="00634BD5"/>
    <w:rsid w:val="00634FF1"/>
    <w:rsid w:val="00635D5A"/>
    <w:rsid w:val="00636290"/>
    <w:rsid w:val="00636618"/>
    <w:rsid w:val="00636A48"/>
    <w:rsid w:val="00636BB7"/>
    <w:rsid w:val="00637404"/>
    <w:rsid w:val="00637A71"/>
    <w:rsid w:val="00637D16"/>
    <w:rsid w:val="006405DB"/>
    <w:rsid w:val="006408EA"/>
    <w:rsid w:val="00640A0F"/>
    <w:rsid w:val="00641282"/>
    <w:rsid w:val="00641694"/>
    <w:rsid w:val="00641BE7"/>
    <w:rsid w:val="00641FD3"/>
    <w:rsid w:val="0064252E"/>
    <w:rsid w:val="0064356F"/>
    <w:rsid w:val="006437FD"/>
    <w:rsid w:val="006439F1"/>
    <w:rsid w:val="00643FCA"/>
    <w:rsid w:val="00644763"/>
    <w:rsid w:val="006447DA"/>
    <w:rsid w:val="00644EEE"/>
    <w:rsid w:val="00645641"/>
    <w:rsid w:val="00645803"/>
    <w:rsid w:val="00645C1D"/>
    <w:rsid w:val="0064694D"/>
    <w:rsid w:val="00646A94"/>
    <w:rsid w:val="00646ABF"/>
    <w:rsid w:val="00646CD0"/>
    <w:rsid w:val="00647047"/>
    <w:rsid w:val="006472F3"/>
    <w:rsid w:val="00647B67"/>
    <w:rsid w:val="00647BF7"/>
    <w:rsid w:val="006503CC"/>
    <w:rsid w:val="00650800"/>
    <w:rsid w:val="00650DD0"/>
    <w:rsid w:val="0065106B"/>
    <w:rsid w:val="006515B6"/>
    <w:rsid w:val="00651F7C"/>
    <w:rsid w:val="00651FB8"/>
    <w:rsid w:val="00652640"/>
    <w:rsid w:val="0065265D"/>
    <w:rsid w:val="00652760"/>
    <w:rsid w:val="0065278A"/>
    <w:rsid w:val="006527AC"/>
    <w:rsid w:val="00652957"/>
    <w:rsid w:val="006529BA"/>
    <w:rsid w:val="0065339B"/>
    <w:rsid w:val="00653B82"/>
    <w:rsid w:val="00653C20"/>
    <w:rsid w:val="00653D2C"/>
    <w:rsid w:val="00653DEC"/>
    <w:rsid w:val="00654445"/>
    <w:rsid w:val="006545C4"/>
    <w:rsid w:val="00654926"/>
    <w:rsid w:val="00654ABE"/>
    <w:rsid w:val="006550C4"/>
    <w:rsid w:val="0065574A"/>
    <w:rsid w:val="00655E9E"/>
    <w:rsid w:val="00656090"/>
    <w:rsid w:val="0065644C"/>
    <w:rsid w:val="0065673F"/>
    <w:rsid w:val="00656B25"/>
    <w:rsid w:val="00656FA9"/>
    <w:rsid w:val="00657700"/>
    <w:rsid w:val="00657882"/>
    <w:rsid w:val="00660442"/>
    <w:rsid w:val="0066056D"/>
    <w:rsid w:val="00661188"/>
    <w:rsid w:val="00661253"/>
    <w:rsid w:val="00661651"/>
    <w:rsid w:val="00661CF3"/>
    <w:rsid w:val="00661EF8"/>
    <w:rsid w:val="00661F61"/>
    <w:rsid w:val="0066258D"/>
    <w:rsid w:val="00662707"/>
    <w:rsid w:val="006627B9"/>
    <w:rsid w:val="00662914"/>
    <w:rsid w:val="00662B23"/>
    <w:rsid w:val="00662C62"/>
    <w:rsid w:val="00662D1D"/>
    <w:rsid w:val="006632FC"/>
    <w:rsid w:val="006636DC"/>
    <w:rsid w:val="00663C58"/>
    <w:rsid w:val="00663ED1"/>
    <w:rsid w:val="00665EDE"/>
    <w:rsid w:val="00665F99"/>
    <w:rsid w:val="0066684A"/>
    <w:rsid w:val="00666A7D"/>
    <w:rsid w:val="00666CA8"/>
    <w:rsid w:val="00666CBB"/>
    <w:rsid w:val="006670A7"/>
    <w:rsid w:val="006674FF"/>
    <w:rsid w:val="00667700"/>
    <w:rsid w:val="006677CE"/>
    <w:rsid w:val="00667DFF"/>
    <w:rsid w:val="006700EE"/>
    <w:rsid w:val="0067015D"/>
    <w:rsid w:val="00670508"/>
    <w:rsid w:val="00670764"/>
    <w:rsid w:val="00670774"/>
    <w:rsid w:val="006712AA"/>
    <w:rsid w:val="00671327"/>
    <w:rsid w:val="0067135A"/>
    <w:rsid w:val="006717F0"/>
    <w:rsid w:val="00671A23"/>
    <w:rsid w:val="00671A4F"/>
    <w:rsid w:val="006720FA"/>
    <w:rsid w:val="00672463"/>
    <w:rsid w:val="00672619"/>
    <w:rsid w:val="00672883"/>
    <w:rsid w:val="00672A82"/>
    <w:rsid w:val="00672E4F"/>
    <w:rsid w:val="00672EA9"/>
    <w:rsid w:val="0067385B"/>
    <w:rsid w:val="00673CEE"/>
    <w:rsid w:val="0067466C"/>
    <w:rsid w:val="00674896"/>
    <w:rsid w:val="00674F24"/>
    <w:rsid w:val="00675650"/>
    <w:rsid w:val="0067691B"/>
    <w:rsid w:val="00676CB6"/>
    <w:rsid w:val="00677351"/>
    <w:rsid w:val="006773E3"/>
    <w:rsid w:val="006774DB"/>
    <w:rsid w:val="006777D9"/>
    <w:rsid w:val="0067787E"/>
    <w:rsid w:val="00677EA4"/>
    <w:rsid w:val="0068016D"/>
    <w:rsid w:val="0068081C"/>
    <w:rsid w:val="00680968"/>
    <w:rsid w:val="00680AA5"/>
    <w:rsid w:val="00680E9B"/>
    <w:rsid w:val="00680F86"/>
    <w:rsid w:val="00681105"/>
    <w:rsid w:val="00681AF7"/>
    <w:rsid w:val="00682216"/>
    <w:rsid w:val="0068333A"/>
    <w:rsid w:val="0068368A"/>
    <w:rsid w:val="006839C3"/>
    <w:rsid w:val="00683B27"/>
    <w:rsid w:val="006841C0"/>
    <w:rsid w:val="00685609"/>
    <w:rsid w:val="00685EC1"/>
    <w:rsid w:val="00686263"/>
    <w:rsid w:val="00686527"/>
    <w:rsid w:val="006869A3"/>
    <w:rsid w:val="0068710C"/>
    <w:rsid w:val="006871BD"/>
    <w:rsid w:val="006872C6"/>
    <w:rsid w:val="006875D0"/>
    <w:rsid w:val="0069017A"/>
    <w:rsid w:val="00690514"/>
    <w:rsid w:val="00690AE7"/>
    <w:rsid w:val="00690E40"/>
    <w:rsid w:val="00691205"/>
    <w:rsid w:val="0069168B"/>
    <w:rsid w:val="006918FC"/>
    <w:rsid w:val="00691ADB"/>
    <w:rsid w:val="00691BC4"/>
    <w:rsid w:val="00692569"/>
    <w:rsid w:val="0069340F"/>
    <w:rsid w:val="006938A9"/>
    <w:rsid w:val="006941AF"/>
    <w:rsid w:val="00694B38"/>
    <w:rsid w:val="0069572C"/>
    <w:rsid w:val="00695EF0"/>
    <w:rsid w:val="006968F8"/>
    <w:rsid w:val="00696CBD"/>
    <w:rsid w:val="00697493"/>
    <w:rsid w:val="0069793F"/>
    <w:rsid w:val="006A0222"/>
    <w:rsid w:val="006A041B"/>
    <w:rsid w:val="006A1658"/>
    <w:rsid w:val="006A2076"/>
    <w:rsid w:val="006A218C"/>
    <w:rsid w:val="006A245A"/>
    <w:rsid w:val="006A28BC"/>
    <w:rsid w:val="006A3710"/>
    <w:rsid w:val="006A3733"/>
    <w:rsid w:val="006A3744"/>
    <w:rsid w:val="006A391F"/>
    <w:rsid w:val="006A3AB5"/>
    <w:rsid w:val="006A42BD"/>
    <w:rsid w:val="006A488D"/>
    <w:rsid w:val="006A4934"/>
    <w:rsid w:val="006A4A1D"/>
    <w:rsid w:val="006A4D2E"/>
    <w:rsid w:val="006A51E2"/>
    <w:rsid w:val="006A584F"/>
    <w:rsid w:val="006A6869"/>
    <w:rsid w:val="006A6B54"/>
    <w:rsid w:val="006A6CB1"/>
    <w:rsid w:val="006A7464"/>
    <w:rsid w:val="006A7853"/>
    <w:rsid w:val="006B02E0"/>
    <w:rsid w:val="006B0A36"/>
    <w:rsid w:val="006B0B7F"/>
    <w:rsid w:val="006B0F33"/>
    <w:rsid w:val="006B1121"/>
    <w:rsid w:val="006B11F1"/>
    <w:rsid w:val="006B143B"/>
    <w:rsid w:val="006B1A1D"/>
    <w:rsid w:val="006B1A67"/>
    <w:rsid w:val="006B1C8E"/>
    <w:rsid w:val="006B2093"/>
    <w:rsid w:val="006B2426"/>
    <w:rsid w:val="006B27DC"/>
    <w:rsid w:val="006B280A"/>
    <w:rsid w:val="006B2950"/>
    <w:rsid w:val="006B3368"/>
    <w:rsid w:val="006B344E"/>
    <w:rsid w:val="006B3CBA"/>
    <w:rsid w:val="006B45DF"/>
    <w:rsid w:val="006B4792"/>
    <w:rsid w:val="006B4B7E"/>
    <w:rsid w:val="006B62D1"/>
    <w:rsid w:val="006B64DB"/>
    <w:rsid w:val="006B6BA0"/>
    <w:rsid w:val="006B6CB6"/>
    <w:rsid w:val="006B6DEB"/>
    <w:rsid w:val="006B773F"/>
    <w:rsid w:val="006B782F"/>
    <w:rsid w:val="006B7E71"/>
    <w:rsid w:val="006C0600"/>
    <w:rsid w:val="006C09E6"/>
    <w:rsid w:val="006C1576"/>
    <w:rsid w:val="006C17DE"/>
    <w:rsid w:val="006C1C63"/>
    <w:rsid w:val="006C1CEE"/>
    <w:rsid w:val="006C21B9"/>
    <w:rsid w:val="006C2DDF"/>
    <w:rsid w:val="006C3058"/>
    <w:rsid w:val="006C354D"/>
    <w:rsid w:val="006C35F6"/>
    <w:rsid w:val="006C3A22"/>
    <w:rsid w:val="006C3B4A"/>
    <w:rsid w:val="006C4769"/>
    <w:rsid w:val="006C482D"/>
    <w:rsid w:val="006C4A87"/>
    <w:rsid w:val="006C4B91"/>
    <w:rsid w:val="006C5230"/>
    <w:rsid w:val="006C528F"/>
    <w:rsid w:val="006C557A"/>
    <w:rsid w:val="006C5626"/>
    <w:rsid w:val="006C568C"/>
    <w:rsid w:val="006C674E"/>
    <w:rsid w:val="006C7958"/>
    <w:rsid w:val="006C7DFA"/>
    <w:rsid w:val="006D00E9"/>
    <w:rsid w:val="006D0935"/>
    <w:rsid w:val="006D0BEA"/>
    <w:rsid w:val="006D0C8D"/>
    <w:rsid w:val="006D11D5"/>
    <w:rsid w:val="006D2006"/>
    <w:rsid w:val="006D28A8"/>
    <w:rsid w:val="006D295B"/>
    <w:rsid w:val="006D366C"/>
    <w:rsid w:val="006D3ADD"/>
    <w:rsid w:val="006D3B7F"/>
    <w:rsid w:val="006D49A2"/>
    <w:rsid w:val="006D5C73"/>
    <w:rsid w:val="006D62B0"/>
    <w:rsid w:val="006D672D"/>
    <w:rsid w:val="006D6827"/>
    <w:rsid w:val="006D6957"/>
    <w:rsid w:val="006D6E7C"/>
    <w:rsid w:val="006D6F3E"/>
    <w:rsid w:val="006D7564"/>
    <w:rsid w:val="006D7774"/>
    <w:rsid w:val="006D7959"/>
    <w:rsid w:val="006E0018"/>
    <w:rsid w:val="006E0483"/>
    <w:rsid w:val="006E0C4D"/>
    <w:rsid w:val="006E0DA5"/>
    <w:rsid w:val="006E0E39"/>
    <w:rsid w:val="006E0FB3"/>
    <w:rsid w:val="006E156A"/>
    <w:rsid w:val="006E1BBC"/>
    <w:rsid w:val="006E1C74"/>
    <w:rsid w:val="006E1D07"/>
    <w:rsid w:val="006E2088"/>
    <w:rsid w:val="006E23F4"/>
    <w:rsid w:val="006E31F7"/>
    <w:rsid w:val="006E366B"/>
    <w:rsid w:val="006E36FC"/>
    <w:rsid w:val="006E3882"/>
    <w:rsid w:val="006E3D96"/>
    <w:rsid w:val="006E3FBC"/>
    <w:rsid w:val="006E4119"/>
    <w:rsid w:val="006E4674"/>
    <w:rsid w:val="006E535D"/>
    <w:rsid w:val="006E5781"/>
    <w:rsid w:val="006E57E4"/>
    <w:rsid w:val="006E5E9A"/>
    <w:rsid w:val="006E6375"/>
    <w:rsid w:val="006E6495"/>
    <w:rsid w:val="006E6496"/>
    <w:rsid w:val="006E6536"/>
    <w:rsid w:val="006E6E34"/>
    <w:rsid w:val="006E763C"/>
    <w:rsid w:val="006E7939"/>
    <w:rsid w:val="006E7F89"/>
    <w:rsid w:val="006F04AE"/>
    <w:rsid w:val="006F0769"/>
    <w:rsid w:val="006F0A66"/>
    <w:rsid w:val="006F0DA3"/>
    <w:rsid w:val="006F0E03"/>
    <w:rsid w:val="006F0FDB"/>
    <w:rsid w:val="006F114B"/>
    <w:rsid w:val="006F14B8"/>
    <w:rsid w:val="006F2368"/>
    <w:rsid w:val="006F239B"/>
    <w:rsid w:val="006F278D"/>
    <w:rsid w:val="006F2968"/>
    <w:rsid w:val="006F3141"/>
    <w:rsid w:val="006F31C3"/>
    <w:rsid w:val="006F361B"/>
    <w:rsid w:val="006F3A6E"/>
    <w:rsid w:val="006F4636"/>
    <w:rsid w:val="006F5077"/>
    <w:rsid w:val="006F5605"/>
    <w:rsid w:val="006F5AB1"/>
    <w:rsid w:val="006F5D4E"/>
    <w:rsid w:val="006F6C61"/>
    <w:rsid w:val="006F704C"/>
    <w:rsid w:val="006F7202"/>
    <w:rsid w:val="006F761A"/>
    <w:rsid w:val="006F77B3"/>
    <w:rsid w:val="006F7842"/>
    <w:rsid w:val="006F7F4C"/>
    <w:rsid w:val="00700A87"/>
    <w:rsid w:val="00700C76"/>
    <w:rsid w:val="0070184E"/>
    <w:rsid w:val="00701ACF"/>
    <w:rsid w:val="00701FF1"/>
    <w:rsid w:val="007026D4"/>
    <w:rsid w:val="0070279B"/>
    <w:rsid w:val="00702CC8"/>
    <w:rsid w:val="00702E1C"/>
    <w:rsid w:val="007034D6"/>
    <w:rsid w:val="0070363C"/>
    <w:rsid w:val="0070382E"/>
    <w:rsid w:val="00703B30"/>
    <w:rsid w:val="00703D35"/>
    <w:rsid w:val="007043A8"/>
    <w:rsid w:val="00704402"/>
    <w:rsid w:val="00704A08"/>
    <w:rsid w:val="00704A5B"/>
    <w:rsid w:val="007057F4"/>
    <w:rsid w:val="00706302"/>
    <w:rsid w:val="007066E6"/>
    <w:rsid w:val="00706D25"/>
    <w:rsid w:val="00706DC1"/>
    <w:rsid w:val="00706FD8"/>
    <w:rsid w:val="007071BE"/>
    <w:rsid w:val="00710522"/>
    <w:rsid w:val="00710BE9"/>
    <w:rsid w:val="00710DB0"/>
    <w:rsid w:val="00711237"/>
    <w:rsid w:val="007113EB"/>
    <w:rsid w:val="007113EE"/>
    <w:rsid w:val="007114C3"/>
    <w:rsid w:val="00711BE9"/>
    <w:rsid w:val="00711D6D"/>
    <w:rsid w:val="00711DF6"/>
    <w:rsid w:val="00712933"/>
    <w:rsid w:val="00712969"/>
    <w:rsid w:val="00713098"/>
    <w:rsid w:val="00713433"/>
    <w:rsid w:val="0071368A"/>
    <w:rsid w:val="007136C7"/>
    <w:rsid w:val="00713A96"/>
    <w:rsid w:val="00713DF4"/>
    <w:rsid w:val="00714700"/>
    <w:rsid w:val="00714833"/>
    <w:rsid w:val="0071493F"/>
    <w:rsid w:val="00714C65"/>
    <w:rsid w:val="00714FDF"/>
    <w:rsid w:val="0071510B"/>
    <w:rsid w:val="00715450"/>
    <w:rsid w:val="00715C24"/>
    <w:rsid w:val="007165CB"/>
    <w:rsid w:val="00716632"/>
    <w:rsid w:val="007175CA"/>
    <w:rsid w:val="0071760A"/>
    <w:rsid w:val="0071770B"/>
    <w:rsid w:val="00717734"/>
    <w:rsid w:val="00717921"/>
    <w:rsid w:val="00720018"/>
    <w:rsid w:val="00720076"/>
    <w:rsid w:val="007206CA"/>
    <w:rsid w:val="00720F70"/>
    <w:rsid w:val="00721478"/>
    <w:rsid w:val="00721CFB"/>
    <w:rsid w:val="00721F21"/>
    <w:rsid w:val="00722248"/>
    <w:rsid w:val="007223DD"/>
    <w:rsid w:val="00722580"/>
    <w:rsid w:val="00722C3A"/>
    <w:rsid w:val="00722F92"/>
    <w:rsid w:val="00723E23"/>
    <w:rsid w:val="00723F47"/>
    <w:rsid w:val="00723F59"/>
    <w:rsid w:val="00724241"/>
    <w:rsid w:val="00724257"/>
    <w:rsid w:val="007249FF"/>
    <w:rsid w:val="00724A85"/>
    <w:rsid w:val="00724FB1"/>
    <w:rsid w:val="0072580F"/>
    <w:rsid w:val="00725AE4"/>
    <w:rsid w:val="00726072"/>
    <w:rsid w:val="00726CCE"/>
    <w:rsid w:val="00726D34"/>
    <w:rsid w:val="00726FE0"/>
    <w:rsid w:val="007275B0"/>
    <w:rsid w:val="007279BB"/>
    <w:rsid w:val="00727EF5"/>
    <w:rsid w:val="007305DA"/>
    <w:rsid w:val="007307DB"/>
    <w:rsid w:val="00730A95"/>
    <w:rsid w:val="00730CEC"/>
    <w:rsid w:val="00731023"/>
    <w:rsid w:val="007311DB"/>
    <w:rsid w:val="007314A9"/>
    <w:rsid w:val="00731A94"/>
    <w:rsid w:val="007320E4"/>
    <w:rsid w:val="00732838"/>
    <w:rsid w:val="00733081"/>
    <w:rsid w:val="00733BA2"/>
    <w:rsid w:val="007340CC"/>
    <w:rsid w:val="00734164"/>
    <w:rsid w:val="007348D4"/>
    <w:rsid w:val="00734A6D"/>
    <w:rsid w:val="00734A87"/>
    <w:rsid w:val="00734FE1"/>
    <w:rsid w:val="00735022"/>
    <w:rsid w:val="0073546F"/>
    <w:rsid w:val="007354FD"/>
    <w:rsid w:val="00735638"/>
    <w:rsid w:val="007359F6"/>
    <w:rsid w:val="00735C77"/>
    <w:rsid w:val="007362F1"/>
    <w:rsid w:val="00736351"/>
    <w:rsid w:val="00736E60"/>
    <w:rsid w:val="007371A1"/>
    <w:rsid w:val="00737764"/>
    <w:rsid w:val="00737F68"/>
    <w:rsid w:val="0074019B"/>
    <w:rsid w:val="0074050A"/>
    <w:rsid w:val="007407B4"/>
    <w:rsid w:val="007407D7"/>
    <w:rsid w:val="00740951"/>
    <w:rsid w:val="0074133A"/>
    <w:rsid w:val="007414C6"/>
    <w:rsid w:val="00741B5D"/>
    <w:rsid w:val="00741F43"/>
    <w:rsid w:val="007421AD"/>
    <w:rsid w:val="00742414"/>
    <w:rsid w:val="007425C1"/>
    <w:rsid w:val="00742D37"/>
    <w:rsid w:val="007431C5"/>
    <w:rsid w:val="007433FA"/>
    <w:rsid w:val="00743BDF"/>
    <w:rsid w:val="00744208"/>
    <w:rsid w:val="00744922"/>
    <w:rsid w:val="00744A3D"/>
    <w:rsid w:val="00744E36"/>
    <w:rsid w:val="0074510A"/>
    <w:rsid w:val="007451B3"/>
    <w:rsid w:val="00746A2E"/>
    <w:rsid w:val="00746AC0"/>
    <w:rsid w:val="00746FE8"/>
    <w:rsid w:val="0074793C"/>
    <w:rsid w:val="00747993"/>
    <w:rsid w:val="00750059"/>
    <w:rsid w:val="00750136"/>
    <w:rsid w:val="007507B4"/>
    <w:rsid w:val="007511F3"/>
    <w:rsid w:val="00752503"/>
    <w:rsid w:val="007528E1"/>
    <w:rsid w:val="00752B08"/>
    <w:rsid w:val="00752C61"/>
    <w:rsid w:val="00752C8F"/>
    <w:rsid w:val="00752F7E"/>
    <w:rsid w:val="007533D4"/>
    <w:rsid w:val="00753593"/>
    <w:rsid w:val="007535DD"/>
    <w:rsid w:val="00753B70"/>
    <w:rsid w:val="0075453C"/>
    <w:rsid w:val="007545A2"/>
    <w:rsid w:val="00754984"/>
    <w:rsid w:val="00754B03"/>
    <w:rsid w:val="00754FD9"/>
    <w:rsid w:val="00755164"/>
    <w:rsid w:val="00755281"/>
    <w:rsid w:val="0075562C"/>
    <w:rsid w:val="00755A2A"/>
    <w:rsid w:val="0075639E"/>
    <w:rsid w:val="00756450"/>
    <w:rsid w:val="00756483"/>
    <w:rsid w:val="00756567"/>
    <w:rsid w:val="0075661A"/>
    <w:rsid w:val="007569BA"/>
    <w:rsid w:val="007569E4"/>
    <w:rsid w:val="00756AC0"/>
    <w:rsid w:val="00756C95"/>
    <w:rsid w:val="00756D83"/>
    <w:rsid w:val="00756EDE"/>
    <w:rsid w:val="0075705B"/>
    <w:rsid w:val="00757386"/>
    <w:rsid w:val="00757DCD"/>
    <w:rsid w:val="00757FE1"/>
    <w:rsid w:val="00760353"/>
    <w:rsid w:val="007603DA"/>
    <w:rsid w:val="007603DB"/>
    <w:rsid w:val="007619B9"/>
    <w:rsid w:val="00761A8B"/>
    <w:rsid w:val="00761B87"/>
    <w:rsid w:val="00762269"/>
    <w:rsid w:val="00762616"/>
    <w:rsid w:val="007626D1"/>
    <w:rsid w:val="007626F2"/>
    <w:rsid w:val="00762EC8"/>
    <w:rsid w:val="0076308D"/>
    <w:rsid w:val="00763438"/>
    <w:rsid w:val="00763951"/>
    <w:rsid w:val="00763D8B"/>
    <w:rsid w:val="00764061"/>
    <w:rsid w:val="007642F7"/>
    <w:rsid w:val="0076457C"/>
    <w:rsid w:val="00764714"/>
    <w:rsid w:val="007652E1"/>
    <w:rsid w:val="00765909"/>
    <w:rsid w:val="00765B6A"/>
    <w:rsid w:val="0076650C"/>
    <w:rsid w:val="00766780"/>
    <w:rsid w:val="00766D93"/>
    <w:rsid w:val="00766F57"/>
    <w:rsid w:val="00766F59"/>
    <w:rsid w:val="00767389"/>
    <w:rsid w:val="00767AA7"/>
    <w:rsid w:val="00767BAC"/>
    <w:rsid w:val="00767D94"/>
    <w:rsid w:val="00767F0A"/>
    <w:rsid w:val="007701CF"/>
    <w:rsid w:val="007704D6"/>
    <w:rsid w:val="00770B04"/>
    <w:rsid w:val="00771169"/>
    <w:rsid w:val="00771393"/>
    <w:rsid w:val="00771EAD"/>
    <w:rsid w:val="007725DB"/>
    <w:rsid w:val="00772D55"/>
    <w:rsid w:val="00772E82"/>
    <w:rsid w:val="007732CF"/>
    <w:rsid w:val="00773CAF"/>
    <w:rsid w:val="00773E1E"/>
    <w:rsid w:val="007740AA"/>
    <w:rsid w:val="007741A2"/>
    <w:rsid w:val="007741A4"/>
    <w:rsid w:val="0077452C"/>
    <w:rsid w:val="007746A3"/>
    <w:rsid w:val="0077536F"/>
    <w:rsid w:val="007756B1"/>
    <w:rsid w:val="00775C26"/>
    <w:rsid w:val="00775E3E"/>
    <w:rsid w:val="00775EA1"/>
    <w:rsid w:val="0077605C"/>
    <w:rsid w:val="007765CE"/>
    <w:rsid w:val="00776926"/>
    <w:rsid w:val="00776980"/>
    <w:rsid w:val="00776B00"/>
    <w:rsid w:val="00776EB1"/>
    <w:rsid w:val="0077702E"/>
    <w:rsid w:val="00777284"/>
    <w:rsid w:val="007776F9"/>
    <w:rsid w:val="00777CF6"/>
    <w:rsid w:val="00777EFD"/>
    <w:rsid w:val="00777FC3"/>
    <w:rsid w:val="0078003B"/>
    <w:rsid w:val="0078042F"/>
    <w:rsid w:val="00780859"/>
    <w:rsid w:val="00781361"/>
    <w:rsid w:val="00781AF4"/>
    <w:rsid w:val="00781CCC"/>
    <w:rsid w:val="00781F13"/>
    <w:rsid w:val="0078271B"/>
    <w:rsid w:val="007827AD"/>
    <w:rsid w:val="00782A4C"/>
    <w:rsid w:val="00782F04"/>
    <w:rsid w:val="00783C16"/>
    <w:rsid w:val="00783DBA"/>
    <w:rsid w:val="007846E7"/>
    <w:rsid w:val="007849E3"/>
    <w:rsid w:val="00784BAA"/>
    <w:rsid w:val="00784F66"/>
    <w:rsid w:val="0078526D"/>
    <w:rsid w:val="00785E12"/>
    <w:rsid w:val="00786319"/>
    <w:rsid w:val="0078636D"/>
    <w:rsid w:val="007864D3"/>
    <w:rsid w:val="0078674A"/>
    <w:rsid w:val="007867BF"/>
    <w:rsid w:val="007867D9"/>
    <w:rsid w:val="00787047"/>
    <w:rsid w:val="007872DE"/>
    <w:rsid w:val="00787BBB"/>
    <w:rsid w:val="0079005E"/>
    <w:rsid w:val="00790296"/>
    <w:rsid w:val="007903C7"/>
    <w:rsid w:val="00790450"/>
    <w:rsid w:val="00790DFB"/>
    <w:rsid w:val="007918B8"/>
    <w:rsid w:val="00791A0B"/>
    <w:rsid w:val="00791F8E"/>
    <w:rsid w:val="00792499"/>
    <w:rsid w:val="007928D3"/>
    <w:rsid w:val="00792E63"/>
    <w:rsid w:val="00792EA6"/>
    <w:rsid w:val="00793460"/>
    <w:rsid w:val="007935AD"/>
    <w:rsid w:val="00794C82"/>
    <w:rsid w:val="00794EF6"/>
    <w:rsid w:val="00794FE0"/>
    <w:rsid w:val="00795261"/>
    <w:rsid w:val="007959CA"/>
    <w:rsid w:val="00795D30"/>
    <w:rsid w:val="0079613B"/>
    <w:rsid w:val="00796346"/>
    <w:rsid w:val="00796530"/>
    <w:rsid w:val="00796E39"/>
    <w:rsid w:val="0079702F"/>
    <w:rsid w:val="007971D2"/>
    <w:rsid w:val="00797310"/>
    <w:rsid w:val="00797317"/>
    <w:rsid w:val="00797704"/>
    <w:rsid w:val="007977A8"/>
    <w:rsid w:val="00797BAB"/>
    <w:rsid w:val="007A03CA"/>
    <w:rsid w:val="007A0478"/>
    <w:rsid w:val="007A1198"/>
    <w:rsid w:val="007A1213"/>
    <w:rsid w:val="007A128D"/>
    <w:rsid w:val="007A12D7"/>
    <w:rsid w:val="007A15CA"/>
    <w:rsid w:val="007A16C5"/>
    <w:rsid w:val="007A1970"/>
    <w:rsid w:val="007A1E32"/>
    <w:rsid w:val="007A2294"/>
    <w:rsid w:val="007A265B"/>
    <w:rsid w:val="007A2860"/>
    <w:rsid w:val="007A2964"/>
    <w:rsid w:val="007A2CBE"/>
    <w:rsid w:val="007A32B2"/>
    <w:rsid w:val="007A35FA"/>
    <w:rsid w:val="007A3C69"/>
    <w:rsid w:val="007A3E53"/>
    <w:rsid w:val="007A4502"/>
    <w:rsid w:val="007A4A94"/>
    <w:rsid w:val="007A5288"/>
    <w:rsid w:val="007A550B"/>
    <w:rsid w:val="007A559A"/>
    <w:rsid w:val="007A5918"/>
    <w:rsid w:val="007A65CA"/>
    <w:rsid w:val="007A66DF"/>
    <w:rsid w:val="007A690F"/>
    <w:rsid w:val="007A69A4"/>
    <w:rsid w:val="007A69FE"/>
    <w:rsid w:val="007A7378"/>
    <w:rsid w:val="007A73AC"/>
    <w:rsid w:val="007A7C03"/>
    <w:rsid w:val="007A7DBA"/>
    <w:rsid w:val="007B046C"/>
    <w:rsid w:val="007B07D2"/>
    <w:rsid w:val="007B11A0"/>
    <w:rsid w:val="007B1B76"/>
    <w:rsid w:val="007B1DAE"/>
    <w:rsid w:val="007B1EBD"/>
    <w:rsid w:val="007B2052"/>
    <w:rsid w:val="007B26B6"/>
    <w:rsid w:val="007B2F96"/>
    <w:rsid w:val="007B3381"/>
    <w:rsid w:val="007B3B60"/>
    <w:rsid w:val="007B3BE6"/>
    <w:rsid w:val="007B3DEC"/>
    <w:rsid w:val="007B4202"/>
    <w:rsid w:val="007B428C"/>
    <w:rsid w:val="007B4674"/>
    <w:rsid w:val="007B4A73"/>
    <w:rsid w:val="007B5628"/>
    <w:rsid w:val="007B5C4F"/>
    <w:rsid w:val="007B659E"/>
    <w:rsid w:val="007B66E0"/>
    <w:rsid w:val="007B6D09"/>
    <w:rsid w:val="007B706B"/>
    <w:rsid w:val="007B7ACC"/>
    <w:rsid w:val="007B7DD7"/>
    <w:rsid w:val="007B7F0A"/>
    <w:rsid w:val="007C1074"/>
    <w:rsid w:val="007C1111"/>
    <w:rsid w:val="007C2031"/>
    <w:rsid w:val="007C2116"/>
    <w:rsid w:val="007C26C8"/>
    <w:rsid w:val="007C299E"/>
    <w:rsid w:val="007C3017"/>
    <w:rsid w:val="007C4B92"/>
    <w:rsid w:val="007C5051"/>
    <w:rsid w:val="007C5416"/>
    <w:rsid w:val="007C58B0"/>
    <w:rsid w:val="007C5E5F"/>
    <w:rsid w:val="007C624F"/>
    <w:rsid w:val="007C68AB"/>
    <w:rsid w:val="007C69F5"/>
    <w:rsid w:val="007C702A"/>
    <w:rsid w:val="007C715D"/>
    <w:rsid w:val="007C74E9"/>
    <w:rsid w:val="007C777D"/>
    <w:rsid w:val="007C7B0E"/>
    <w:rsid w:val="007C7B30"/>
    <w:rsid w:val="007D0F01"/>
    <w:rsid w:val="007D1FFF"/>
    <w:rsid w:val="007D2246"/>
    <w:rsid w:val="007D24F9"/>
    <w:rsid w:val="007D3170"/>
    <w:rsid w:val="007D318E"/>
    <w:rsid w:val="007D39AE"/>
    <w:rsid w:val="007D3C35"/>
    <w:rsid w:val="007D48D4"/>
    <w:rsid w:val="007D5FF8"/>
    <w:rsid w:val="007D642C"/>
    <w:rsid w:val="007D7742"/>
    <w:rsid w:val="007E0776"/>
    <w:rsid w:val="007E07D6"/>
    <w:rsid w:val="007E0DC0"/>
    <w:rsid w:val="007E1498"/>
    <w:rsid w:val="007E36A0"/>
    <w:rsid w:val="007E3BAC"/>
    <w:rsid w:val="007E4F57"/>
    <w:rsid w:val="007E513A"/>
    <w:rsid w:val="007E5648"/>
    <w:rsid w:val="007E5780"/>
    <w:rsid w:val="007E6117"/>
    <w:rsid w:val="007E648A"/>
    <w:rsid w:val="007E6843"/>
    <w:rsid w:val="007E69A5"/>
    <w:rsid w:val="007E69C7"/>
    <w:rsid w:val="007E6CFD"/>
    <w:rsid w:val="007E7294"/>
    <w:rsid w:val="007E7319"/>
    <w:rsid w:val="007E777A"/>
    <w:rsid w:val="007E7CE9"/>
    <w:rsid w:val="007E7D2D"/>
    <w:rsid w:val="007E7DED"/>
    <w:rsid w:val="007E7FD9"/>
    <w:rsid w:val="007E7FF3"/>
    <w:rsid w:val="007F0A49"/>
    <w:rsid w:val="007F0AD0"/>
    <w:rsid w:val="007F0D3B"/>
    <w:rsid w:val="007F0DA6"/>
    <w:rsid w:val="007F18E3"/>
    <w:rsid w:val="007F2555"/>
    <w:rsid w:val="007F26AC"/>
    <w:rsid w:val="007F2BF5"/>
    <w:rsid w:val="007F2F24"/>
    <w:rsid w:val="007F40AF"/>
    <w:rsid w:val="007F419C"/>
    <w:rsid w:val="007F42EA"/>
    <w:rsid w:val="007F43DC"/>
    <w:rsid w:val="007F5356"/>
    <w:rsid w:val="007F56ED"/>
    <w:rsid w:val="007F58C8"/>
    <w:rsid w:val="007F5EA0"/>
    <w:rsid w:val="007F63C6"/>
    <w:rsid w:val="007F64CA"/>
    <w:rsid w:val="007F7044"/>
    <w:rsid w:val="007F709F"/>
    <w:rsid w:val="007F77F2"/>
    <w:rsid w:val="008002F3"/>
    <w:rsid w:val="00801736"/>
    <w:rsid w:val="008018CE"/>
    <w:rsid w:val="00801F60"/>
    <w:rsid w:val="00802F0A"/>
    <w:rsid w:val="00803EF3"/>
    <w:rsid w:val="00803F70"/>
    <w:rsid w:val="008041CE"/>
    <w:rsid w:val="00804561"/>
    <w:rsid w:val="008046E1"/>
    <w:rsid w:val="00804B4D"/>
    <w:rsid w:val="00804CD9"/>
    <w:rsid w:val="00805904"/>
    <w:rsid w:val="0080606F"/>
    <w:rsid w:val="008060EF"/>
    <w:rsid w:val="00806CA0"/>
    <w:rsid w:val="0080705A"/>
    <w:rsid w:val="008071F2"/>
    <w:rsid w:val="00807EEC"/>
    <w:rsid w:val="008103CC"/>
    <w:rsid w:val="00810720"/>
    <w:rsid w:val="008108ED"/>
    <w:rsid w:val="00810BD0"/>
    <w:rsid w:val="00811412"/>
    <w:rsid w:val="00811853"/>
    <w:rsid w:val="00811D66"/>
    <w:rsid w:val="008121E1"/>
    <w:rsid w:val="0081247F"/>
    <w:rsid w:val="00812ACF"/>
    <w:rsid w:val="00812B52"/>
    <w:rsid w:val="00812D67"/>
    <w:rsid w:val="00813152"/>
    <w:rsid w:val="00813756"/>
    <w:rsid w:val="00813B3C"/>
    <w:rsid w:val="00814942"/>
    <w:rsid w:val="00814C80"/>
    <w:rsid w:val="00814D33"/>
    <w:rsid w:val="008155FE"/>
    <w:rsid w:val="008156BB"/>
    <w:rsid w:val="008159B7"/>
    <w:rsid w:val="00815C8A"/>
    <w:rsid w:val="00816158"/>
    <w:rsid w:val="00816AB7"/>
    <w:rsid w:val="00816AC8"/>
    <w:rsid w:val="00816F67"/>
    <w:rsid w:val="00817343"/>
    <w:rsid w:val="00817F09"/>
    <w:rsid w:val="00817FA6"/>
    <w:rsid w:val="00820975"/>
    <w:rsid w:val="00820A11"/>
    <w:rsid w:val="00820B21"/>
    <w:rsid w:val="00820B47"/>
    <w:rsid w:val="00820D2F"/>
    <w:rsid w:val="0082143F"/>
    <w:rsid w:val="008218A1"/>
    <w:rsid w:val="00821E3D"/>
    <w:rsid w:val="00821E7B"/>
    <w:rsid w:val="00821FB4"/>
    <w:rsid w:val="00822C18"/>
    <w:rsid w:val="0082349D"/>
    <w:rsid w:val="00823635"/>
    <w:rsid w:val="008237AE"/>
    <w:rsid w:val="008237C6"/>
    <w:rsid w:val="00823823"/>
    <w:rsid w:val="0082392A"/>
    <w:rsid w:val="00823954"/>
    <w:rsid w:val="00823965"/>
    <w:rsid w:val="008243F0"/>
    <w:rsid w:val="0082551B"/>
    <w:rsid w:val="00825A04"/>
    <w:rsid w:val="008263A2"/>
    <w:rsid w:val="008266DA"/>
    <w:rsid w:val="008278E8"/>
    <w:rsid w:val="00827952"/>
    <w:rsid w:val="00827EE1"/>
    <w:rsid w:val="00827FB9"/>
    <w:rsid w:val="00830B5C"/>
    <w:rsid w:val="00830B83"/>
    <w:rsid w:val="00830DFB"/>
    <w:rsid w:val="008310F8"/>
    <w:rsid w:val="00831DED"/>
    <w:rsid w:val="00832A61"/>
    <w:rsid w:val="0083327D"/>
    <w:rsid w:val="0083335D"/>
    <w:rsid w:val="0083394E"/>
    <w:rsid w:val="00833A28"/>
    <w:rsid w:val="00833F3A"/>
    <w:rsid w:val="008343D9"/>
    <w:rsid w:val="00834593"/>
    <w:rsid w:val="0083460E"/>
    <w:rsid w:val="0083510E"/>
    <w:rsid w:val="008351A5"/>
    <w:rsid w:val="0083523A"/>
    <w:rsid w:val="008356B0"/>
    <w:rsid w:val="00835930"/>
    <w:rsid w:val="00835D69"/>
    <w:rsid w:val="00835FFF"/>
    <w:rsid w:val="008367B6"/>
    <w:rsid w:val="008367B8"/>
    <w:rsid w:val="00836895"/>
    <w:rsid w:val="00836B0B"/>
    <w:rsid w:val="00837A84"/>
    <w:rsid w:val="00840FA0"/>
    <w:rsid w:val="00841124"/>
    <w:rsid w:val="00841351"/>
    <w:rsid w:val="00841506"/>
    <w:rsid w:val="00841CCB"/>
    <w:rsid w:val="00841EA8"/>
    <w:rsid w:val="00842162"/>
    <w:rsid w:val="00842590"/>
    <w:rsid w:val="00842C52"/>
    <w:rsid w:val="00843396"/>
    <w:rsid w:val="008437D1"/>
    <w:rsid w:val="00844010"/>
    <w:rsid w:val="0084434B"/>
    <w:rsid w:val="00844437"/>
    <w:rsid w:val="00844560"/>
    <w:rsid w:val="00844595"/>
    <w:rsid w:val="008447D7"/>
    <w:rsid w:val="00845125"/>
    <w:rsid w:val="008453F2"/>
    <w:rsid w:val="00845735"/>
    <w:rsid w:val="008458C5"/>
    <w:rsid w:val="008459D9"/>
    <w:rsid w:val="00846206"/>
    <w:rsid w:val="00846519"/>
    <w:rsid w:val="00847ACF"/>
    <w:rsid w:val="00847D3A"/>
    <w:rsid w:val="0085002A"/>
    <w:rsid w:val="0085023A"/>
    <w:rsid w:val="00850693"/>
    <w:rsid w:val="008506A4"/>
    <w:rsid w:val="00850966"/>
    <w:rsid w:val="00850AB5"/>
    <w:rsid w:val="00850BD8"/>
    <w:rsid w:val="00850DDB"/>
    <w:rsid w:val="00851372"/>
    <w:rsid w:val="0085138F"/>
    <w:rsid w:val="00851516"/>
    <w:rsid w:val="008518DC"/>
    <w:rsid w:val="00851C1A"/>
    <w:rsid w:val="00851CA6"/>
    <w:rsid w:val="00851F4E"/>
    <w:rsid w:val="0085292B"/>
    <w:rsid w:val="00852D03"/>
    <w:rsid w:val="008537C0"/>
    <w:rsid w:val="00853EAD"/>
    <w:rsid w:val="008543DE"/>
    <w:rsid w:val="00854D36"/>
    <w:rsid w:val="00854EB1"/>
    <w:rsid w:val="00855E6A"/>
    <w:rsid w:val="00856123"/>
    <w:rsid w:val="008562A6"/>
    <w:rsid w:val="008572B8"/>
    <w:rsid w:val="008575E9"/>
    <w:rsid w:val="00857CE2"/>
    <w:rsid w:val="00857D64"/>
    <w:rsid w:val="00857DC9"/>
    <w:rsid w:val="00860316"/>
    <w:rsid w:val="008608BC"/>
    <w:rsid w:val="008608E2"/>
    <w:rsid w:val="008608E9"/>
    <w:rsid w:val="008612C9"/>
    <w:rsid w:val="0086185D"/>
    <w:rsid w:val="0086189D"/>
    <w:rsid w:val="00861A17"/>
    <w:rsid w:val="00861F00"/>
    <w:rsid w:val="008620F1"/>
    <w:rsid w:val="0086251E"/>
    <w:rsid w:val="0086268F"/>
    <w:rsid w:val="00862986"/>
    <w:rsid w:val="00862A1F"/>
    <w:rsid w:val="00863654"/>
    <w:rsid w:val="0086477C"/>
    <w:rsid w:val="00864852"/>
    <w:rsid w:val="00864A9F"/>
    <w:rsid w:val="00864C34"/>
    <w:rsid w:val="00864CB5"/>
    <w:rsid w:val="00865360"/>
    <w:rsid w:val="0086596B"/>
    <w:rsid w:val="00865BE5"/>
    <w:rsid w:val="008667AF"/>
    <w:rsid w:val="008667CE"/>
    <w:rsid w:val="00866B88"/>
    <w:rsid w:val="00867045"/>
    <w:rsid w:val="008670BB"/>
    <w:rsid w:val="00867A59"/>
    <w:rsid w:val="0087002D"/>
    <w:rsid w:val="008703AC"/>
    <w:rsid w:val="00870464"/>
    <w:rsid w:val="00870532"/>
    <w:rsid w:val="00870D05"/>
    <w:rsid w:val="00871153"/>
    <w:rsid w:val="00871A49"/>
    <w:rsid w:val="00871E51"/>
    <w:rsid w:val="0087225D"/>
    <w:rsid w:val="008723CC"/>
    <w:rsid w:val="0087284A"/>
    <w:rsid w:val="00872A72"/>
    <w:rsid w:val="00872F58"/>
    <w:rsid w:val="00872FCE"/>
    <w:rsid w:val="00873538"/>
    <w:rsid w:val="00873635"/>
    <w:rsid w:val="0087370A"/>
    <w:rsid w:val="00873AA5"/>
    <w:rsid w:val="00874134"/>
    <w:rsid w:val="008745E2"/>
    <w:rsid w:val="00874D75"/>
    <w:rsid w:val="00874F57"/>
    <w:rsid w:val="008751DE"/>
    <w:rsid w:val="008754E1"/>
    <w:rsid w:val="008755D9"/>
    <w:rsid w:val="00875692"/>
    <w:rsid w:val="008757AB"/>
    <w:rsid w:val="008759CE"/>
    <w:rsid w:val="00875E28"/>
    <w:rsid w:val="00875E3D"/>
    <w:rsid w:val="00876B06"/>
    <w:rsid w:val="00880CAA"/>
    <w:rsid w:val="00880DEA"/>
    <w:rsid w:val="00880F73"/>
    <w:rsid w:val="008818E7"/>
    <w:rsid w:val="00881D3F"/>
    <w:rsid w:val="00881F2F"/>
    <w:rsid w:val="008820FE"/>
    <w:rsid w:val="0088240E"/>
    <w:rsid w:val="00883018"/>
    <w:rsid w:val="008835A7"/>
    <w:rsid w:val="0088371F"/>
    <w:rsid w:val="00883B56"/>
    <w:rsid w:val="00883C47"/>
    <w:rsid w:val="0088500F"/>
    <w:rsid w:val="00885ACE"/>
    <w:rsid w:val="00885BE0"/>
    <w:rsid w:val="00886397"/>
    <w:rsid w:val="008867DF"/>
    <w:rsid w:val="0088696A"/>
    <w:rsid w:val="008873F0"/>
    <w:rsid w:val="0088744A"/>
    <w:rsid w:val="00887715"/>
    <w:rsid w:val="00887B48"/>
    <w:rsid w:val="008902BD"/>
    <w:rsid w:val="008904D5"/>
    <w:rsid w:val="00890854"/>
    <w:rsid w:val="00890996"/>
    <w:rsid w:val="00890AB4"/>
    <w:rsid w:val="00890B46"/>
    <w:rsid w:val="00890DC4"/>
    <w:rsid w:val="00890F26"/>
    <w:rsid w:val="00891004"/>
    <w:rsid w:val="0089124C"/>
    <w:rsid w:val="00891382"/>
    <w:rsid w:val="00891B50"/>
    <w:rsid w:val="00891DD4"/>
    <w:rsid w:val="00891E23"/>
    <w:rsid w:val="00891FBB"/>
    <w:rsid w:val="008922DA"/>
    <w:rsid w:val="008924E9"/>
    <w:rsid w:val="00893DD9"/>
    <w:rsid w:val="00893F47"/>
    <w:rsid w:val="0089442C"/>
    <w:rsid w:val="0089462C"/>
    <w:rsid w:val="00894890"/>
    <w:rsid w:val="008953F2"/>
    <w:rsid w:val="008956F1"/>
    <w:rsid w:val="008961F6"/>
    <w:rsid w:val="00896612"/>
    <w:rsid w:val="00896F32"/>
    <w:rsid w:val="008975F1"/>
    <w:rsid w:val="00897E3B"/>
    <w:rsid w:val="008A0A4F"/>
    <w:rsid w:val="008A0B61"/>
    <w:rsid w:val="008A0B8C"/>
    <w:rsid w:val="008A0F4C"/>
    <w:rsid w:val="008A10F0"/>
    <w:rsid w:val="008A12E4"/>
    <w:rsid w:val="008A14BD"/>
    <w:rsid w:val="008A1E96"/>
    <w:rsid w:val="008A245F"/>
    <w:rsid w:val="008A262D"/>
    <w:rsid w:val="008A2C68"/>
    <w:rsid w:val="008A2D8C"/>
    <w:rsid w:val="008A2E31"/>
    <w:rsid w:val="008A2FC5"/>
    <w:rsid w:val="008A3DDC"/>
    <w:rsid w:val="008A3DF1"/>
    <w:rsid w:val="008A425B"/>
    <w:rsid w:val="008A4AAF"/>
    <w:rsid w:val="008A4CE6"/>
    <w:rsid w:val="008A5098"/>
    <w:rsid w:val="008A56A5"/>
    <w:rsid w:val="008A56DF"/>
    <w:rsid w:val="008A574A"/>
    <w:rsid w:val="008A61E5"/>
    <w:rsid w:val="008A63D1"/>
    <w:rsid w:val="008B0476"/>
    <w:rsid w:val="008B04E0"/>
    <w:rsid w:val="008B0524"/>
    <w:rsid w:val="008B06A1"/>
    <w:rsid w:val="008B06AE"/>
    <w:rsid w:val="008B07B4"/>
    <w:rsid w:val="008B0B2E"/>
    <w:rsid w:val="008B0D03"/>
    <w:rsid w:val="008B0FE1"/>
    <w:rsid w:val="008B145F"/>
    <w:rsid w:val="008B18D7"/>
    <w:rsid w:val="008B19F1"/>
    <w:rsid w:val="008B1FCB"/>
    <w:rsid w:val="008B2111"/>
    <w:rsid w:val="008B2A23"/>
    <w:rsid w:val="008B2B7D"/>
    <w:rsid w:val="008B2CC1"/>
    <w:rsid w:val="008B2D3C"/>
    <w:rsid w:val="008B2DBE"/>
    <w:rsid w:val="008B3182"/>
    <w:rsid w:val="008B3466"/>
    <w:rsid w:val="008B3CB2"/>
    <w:rsid w:val="008B4053"/>
    <w:rsid w:val="008B4070"/>
    <w:rsid w:val="008B40E3"/>
    <w:rsid w:val="008B4127"/>
    <w:rsid w:val="008B48A7"/>
    <w:rsid w:val="008B5019"/>
    <w:rsid w:val="008B5489"/>
    <w:rsid w:val="008B5923"/>
    <w:rsid w:val="008B6648"/>
    <w:rsid w:val="008B67F4"/>
    <w:rsid w:val="008B6871"/>
    <w:rsid w:val="008B6D5B"/>
    <w:rsid w:val="008B7B64"/>
    <w:rsid w:val="008B7E0F"/>
    <w:rsid w:val="008C00D4"/>
    <w:rsid w:val="008C01E0"/>
    <w:rsid w:val="008C0450"/>
    <w:rsid w:val="008C0478"/>
    <w:rsid w:val="008C0813"/>
    <w:rsid w:val="008C0881"/>
    <w:rsid w:val="008C1B94"/>
    <w:rsid w:val="008C268C"/>
    <w:rsid w:val="008C2E90"/>
    <w:rsid w:val="008C2EB3"/>
    <w:rsid w:val="008C3059"/>
    <w:rsid w:val="008C36B7"/>
    <w:rsid w:val="008C38E1"/>
    <w:rsid w:val="008C46CF"/>
    <w:rsid w:val="008C48D2"/>
    <w:rsid w:val="008C4BA9"/>
    <w:rsid w:val="008C4CF4"/>
    <w:rsid w:val="008C4FC2"/>
    <w:rsid w:val="008C530B"/>
    <w:rsid w:val="008C5681"/>
    <w:rsid w:val="008C5A45"/>
    <w:rsid w:val="008C622C"/>
    <w:rsid w:val="008C6BC5"/>
    <w:rsid w:val="008C6DAC"/>
    <w:rsid w:val="008C7256"/>
    <w:rsid w:val="008C7758"/>
    <w:rsid w:val="008C77E5"/>
    <w:rsid w:val="008D0EDA"/>
    <w:rsid w:val="008D1EC2"/>
    <w:rsid w:val="008D1EEE"/>
    <w:rsid w:val="008D2122"/>
    <w:rsid w:val="008D2A44"/>
    <w:rsid w:val="008D2B63"/>
    <w:rsid w:val="008D40D4"/>
    <w:rsid w:val="008D44B5"/>
    <w:rsid w:val="008D48D6"/>
    <w:rsid w:val="008D5B65"/>
    <w:rsid w:val="008D6164"/>
    <w:rsid w:val="008D66E4"/>
    <w:rsid w:val="008D6E21"/>
    <w:rsid w:val="008D7046"/>
    <w:rsid w:val="008D7177"/>
    <w:rsid w:val="008D722C"/>
    <w:rsid w:val="008D7AE5"/>
    <w:rsid w:val="008D7D9E"/>
    <w:rsid w:val="008E0082"/>
    <w:rsid w:val="008E02C1"/>
    <w:rsid w:val="008E02CC"/>
    <w:rsid w:val="008E0414"/>
    <w:rsid w:val="008E06EC"/>
    <w:rsid w:val="008E087F"/>
    <w:rsid w:val="008E0E61"/>
    <w:rsid w:val="008E0EA4"/>
    <w:rsid w:val="008E129D"/>
    <w:rsid w:val="008E1390"/>
    <w:rsid w:val="008E179F"/>
    <w:rsid w:val="008E1B7C"/>
    <w:rsid w:val="008E1CA5"/>
    <w:rsid w:val="008E1E40"/>
    <w:rsid w:val="008E2640"/>
    <w:rsid w:val="008E280F"/>
    <w:rsid w:val="008E28F3"/>
    <w:rsid w:val="008E2EB2"/>
    <w:rsid w:val="008E323E"/>
    <w:rsid w:val="008E3309"/>
    <w:rsid w:val="008E3356"/>
    <w:rsid w:val="008E3723"/>
    <w:rsid w:val="008E3746"/>
    <w:rsid w:val="008E37FC"/>
    <w:rsid w:val="008E3B75"/>
    <w:rsid w:val="008E3BD3"/>
    <w:rsid w:val="008E4216"/>
    <w:rsid w:val="008E45DE"/>
    <w:rsid w:val="008E4AF3"/>
    <w:rsid w:val="008E4E7E"/>
    <w:rsid w:val="008E50FE"/>
    <w:rsid w:val="008E51B7"/>
    <w:rsid w:val="008E523A"/>
    <w:rsid w:val="008E52E7"/>
    <w:rsid w:val="008E5764"/>
    <w:rsid w:val="008E5C18"/>
    <w:rsid w:val="008E6208"/>
    <w:rsid w:val="008E65C3"/>
    <w:rsid w:val="008E6847"/>
    <w:rsid w:val="008E6EE3"/>
    <w:rsid w:val="008E6F70"/>
    <w:rsid w:val="008E713A"/>
    <w:rsid w:val="008E7393"/>
    <w:rsid w:val="008E76B5"/>
    <w:rsid w:val="008E784D"/>
    <w:rsid w:val="008E7D95"/>
    <w:rsid w:val="008E7F85"/>
    <w:rsid w:val="008F078D"/>
    <w:rsid w:val="008F1346"/>
    <w:rsid w:val="008F1452"/>
    <w:rsid w:val="008F160A"/>
    <w:rsid w:val="008F2053"/>
    <w:rsid w:val="008F2635"/>
    <w:rsid w:val="008F26C8"/>
    <w:rsid w:val="008F2C78"/>
    <w:rsid w:val="008F2F11"/>
    <w:rsid w:val="008F2F63"/>
    <w:rsid w:val="008F3573"/>
    <w:rsid w:val="008F3A93"/>
    <w:rsid w:val="008F4272"/>
    <w:rsid w:val="008F43CE"/>
    <w:rsid w:val="008F4D96"/>
    <w:rsid w:val="008F4EAA"/>
    <w:rsid w:val="008F5073"/>
    <w:rsid w:val="008F5361"/>
    <w:rsid w:val="008F5FD5"/>
    <w:rsid w:val="008F6391"/>
    <w:rsid w:val="008F63BB"/>
    <w:rsid w:val="008F6786"/>
    <w:rsid w:val="008F68BE"/>
    <w:rsid w:val="008F7081"/>
    <w:rsid w:val="008F737F"/>
    <w:rsid w:val="008F7768"/>
    <w:rsid w:val="008F78FB"/>
    <w:rsid w:val="00900035"/>
    <w:rsid w:val="009003BC"/>
    <w:rsid w:val="00900523"/>
    <w:rsid w:val="00900CA5"/>
    <w:rsid w:val="00900F3D"/>
    <w:rsid w:val="00901099"/>
    <w:rsid w:val="00901535"/>
    <w:rsid w:val="009016A9"/>
    <w:rsid w:val="009019F3"/>
    <w:rsid w:val="00901CC3"/>
    <w:rsid w:val="00901FC6"/>
    <w:rsid w:val="009021FC"/>
    <w:rsid w:val="00902C9C"/>
    <w:rsid w:val="009035E3"/>
    <w:rsid w:val="00903E9F"/>
    <w:rsid w:val="00904149"/>
    <w:rsid w:val="009049B5"/>
    <w:rsid w:val="00904F27"/>
    <w:rsid w:val="009055A2"/>
    <w:rsid w:val="0090623A"/>
    <w:rsid w:val="0090653F"/>
    <w:rsid w:val="009070E5"/>
    <w:rsid w:val="009071E2"/>
    <w:rsid w:val="00907888"/>
    <w:rsid w:val="00907ACC"/>
    <w:rsid w:val="00907CF4"/>
    <w:rsid w:val="00907DDB"/>
    <w:rsid w:val="00907F09"/>
    <w:rsid w:val="0091114E"/>
    <w:rsid w:val="0091152F"/>
    <w:rsid w:val="00911FE2"/>
    <w:rsid w:val="009122C9"/>
    <w:rsid w:val="00912F91"/>
    <w:rsid w:val="00913AA8"/>
    <w:rsid w:val="00914388"/>
    <w:rsid w:val="0091438D"/>
    <w:rsid w:val="0091462F"/>
    <w:rsid w:val="00914850"/>
    <w:rsid w:val="009149CB"/>
    <w:rsid w:val="00914D28"/>
    <w:rsid w:val="00914D30"/>
    <w:rsid w:val="00914EB3"/>
    <w:rsid w:val="00915388"/>
    <w:rsid w:val="00915C1B"/>
    <w:rsid w:val="00915E0E"/>
    <w:rsid w:val="00916103"/>
    <w:rsid w:val="00916378"/>
    <w:rsid w:val="00916522"/>
    <w:rsid w:val="009169A9"/>
    <w:rsid w:val="00916C01"/>
    <w:rsid w:val="00916C2D"/>
    <w:rsid w:val="00916C37"/>
    <w:rsid w:val="009176DA"/>
    <w:rsid w:val="00920035"/>
    <w:rsid w:val="00920800"/>
    <w:rsid w:val="009211AA"/>
    <w:rsid w:val="00921489"/>
    <w:rsid w:val="009214BB"/>
    <w:rsid w:val="00921833"/>
    <w:rsid w:val="009229C4"/>
    <w:rsid w:val="00922E53"/>
    <w:rsid w:val="00922FA8"/>
    <w:rsid w:val="0092309A"/>
    <w:rsid w:val="009231FB"/>
    <w:rsid w:val="00923524"/>
    <w:rsid w:val="00923531"/>
    <w:rsid w:val="009236A9"/>
    <w:rsid w:val="00923A29"/>
    <w:rsid w:val="00923A83"/>
    <w:rsid w:val="00924307"/>
    <w:rsid w:val="00924538"/>
    <w:rsid w:val="00924817"/>
    <w:rsid w:val="00924E34"/>
    <w:rsid w:val="00924ECA"/>
    <w:rsid w:val="00925256"/>
    <w:rsid w:val="0092528A"/>
    <w:rsid w:val="009253A5"/>
    <w:rsid w:val="00925A12"/>
    <w:rsid w:val="00926432"/>
    <w:rsid w:val="009265D9"/>
    <w:rsid w:val="0092695A"/>
    <w:rsid w:val="00926A29"/>
    <w:rsid w:val="00926DD0"/>
    <w:rsid w:val="0092728C"/>
    <w:rsid w:val="00927B05"/>
    <w:rsid w:val="00927C23"/>
    <w:rsid w:val="00927E0F"/>
    <w:rsid w:val="00931414"/>
    <w:rsid w:val="00931D95"/>
    <w:rsid w:val="00931E8D"/>
    <w:rsid w:val="00931FB8"/>
    <w:rsid w:val="0093201D"/>
    <w:rsid w:val="00932760"/>
    <w:rsid w:val="00932817"/>
    <w:rsid w:val="0093299B"/>
    <w:rsid w:val="00932DCF"/>
    <w:rsid w:val="00932FF7"/>
    <w:rsid w:val="009330E4"/>
    <w:rsid w:val="00933183"/>
    <w:rsid w:val="009336D3"/>
    <w:rsid w:val="00933946"/>
    <w:rsid w:val="00933E2D"/>
    <w:rsid w:val="00933EA5"/>
    <w:rsid w:val="00934096"/>
    <w:rsid w:val="00934129"/>
    <w:rsid w:val="009346FE"/>
    <w:rsid w:val="00934E53"/>
    <w:rsid w:val="00934FD3"/>
    <w:rsid w:val="009356B1"/>
    <w:rsid w:val="0093571A"/>
    <w:rsid w:val="00935790"/>
    <w:rsid w:val="009365BA"/>
    <w:rsid w:val="00936FCE"/>
    <w:rsid w:val="00937126"/>
    <w:rsid w:val="00937947"/>
    <w:rsid w:val="00940032"/>
    <w:rsid w:val="0094020F"/>
    <w:rsid w:val="00940759"/>
    <w:rsid w:val="00940B5B"/>
    <w:rsid w:val="00940EC7"/>
    <w:rsid w:val="00941297"/>
    <w:rsid w:val="00941B32"/>
    <w:rsid w:val="0094220C"/>
    <w:rsid w:val="0094257D"/>
    <w:rsid w:val="00942DE4"/>
    <w:rsid w:val="00943525"/>
    <w:rsid w:val="0094379E"/>
    <w:rsid w:val="00943B58"/>
    <w:rsid w:val="00943EB3"/>
    <w:rsid w:val="00943FEB"/>
    <w:rsid w:val="009442A6"/>
    <w:rsid w:val="00944510"/>
    <w:rsid w:val="00944E43"/>
    <w:rsid w:val="00944FBD"/>
    <w:rsid w:val="0094550C"/>
    <w:rsid w:val="009461F3"/>
    <w:rsid w:val="0094693D"/>
    <w:rsid w:val="00946FDB"/>
    <w:rsid w:val="009473AB"/>
    <w:rsid w:val="009473C2"/>
    <w:rsid w:val="009474B9"/>
    <w:rsid w:val="009503A0"/>
    <w:rsid w:val="009504E8"/>
    <w:rsid w:val="00950524"/>
    <w:rsid w:val="009509AE"/>
    <w:rsid w:val="009516A3"/>
    <w:rsid w:val="0095297C"/>
    <w:rsid w:val="00952F65"/>
    <w:rsid w:val="0095314E"/>
    <w:rsid w:val="00953A3E"/>
    <w:rsid w:val="00953E86"/>
    <w:rsid w:val="00955143"/>
    <w:rsid w:val="009554A4"/>
    <w:rsid w:val="0095588A"/>
    <w:rsid w:val="0095597D"/>
    <w:rsid w:val="00956121"/>
    <w:rsid w:val="0095616B"/>
    <w:rsid w:val="00956212"/>
    <w:rsid w:val="009568F2"/>
    <w:rsid w:val="00956AF1"/>
    <w:rsid w:val="00956CA7"/>
    <w:rsid w:val="0095744C"/>
    <w:rsid w:val="0095764E"/>
    <w:rsid w:val="00957BF5"/>
    <w:rsid w:val="009603A9"/>
    <w:rsid w:val="009603BB"/>
    <w:rsid w:val="009604C9"/>
    <w:rsid w:val="00960582"/>
    <w:rsid w:val="00961430"/>
    <w:rsid w:val="009614CC"/>
    <w:rsid w:val="00961C31"/>
    <w:rsid w:val="0096209B"/>
    <w:rsid w:val="00962DF7"/>
    <w:rsid w:val="00963179"/>
    <w:rsid w:val="009635B6"/>
    <w:rsid w:val="009635F3"/>
    <w:rsid w:val="00963DD2"/>
    <w:rsid w:val="00964231"/>
    <w:rsid w:val="009644A6"/>
    <w:rsid w:val="00964C9C"/>
    <w:rsid w:val="00964DBE"/>
    <w:rsid w:val="009656EB"/>
    <w:rsid w:val="0096577C"/>
    <w:rsid w:val="0096614A"/>
    <w:rsid w:val="00966584"/>
    <w:rsid w:val="009669C3"/>
    <w:rsid w:val="009670A2"/>
    <w:rsid w:val="009677CD"/>
    <w:rsid w:val="00967AFC"/>
    <w:rsid w:val="00967B06"/>
    <w:rsid w:val="0097096B"/>
    <w:rsid w:val="00970B0C"/>
    <w:rsid w:val="009714F6"/>
    <w:rsid w:val="00971938"/>
    <w:rsid w:val="00971A41"/>
    <w:rsid w:val="009721DE"/>
    <w:rsid w:val="009723AA"/>
    <w:rsid w:val="00972CE7"/>
    <w:rsid w:val="00972FEA"/>
    <w:rsid w:val="00973260"/>
    <w:rsid w:val="00973A76"/>
    <w:rsid w:val="00973ED6"/>
    <w:rsid w:val="00973F8E"/>
    <w:rsid w:val="0097421C"/>
    <w:rsid w:val="00974614"/>
    <w:rsid w:val="009752CF"/>
    <w:rsid w:val="009755FC"/>
    <w:rsid w:val="00975731"/>
    <w:rsid w:val="0097592A"/>
    <w:rsid w:val="009766A7"/>
    <w:rsid w:val="00976A0B"/>
    <w:rsid w:val="009775CB"/>
    <w:rsid w:val="00977856"/>
    <w:rsid w:val="00977A00"/>
    <w:rsid w:val="00977E1F"/>
    <w:rsid w:val="00977FBF"/>
    <w:rsid w:val="00980523"/>
    <w:rsid w:val="0098061B"/>
    <w:rsid w:val="00980626"/>
    <w:rsid w:val="0098083E"/>
    <w:rsid w:val="00980ACE"/>
    <w:rsid w:val="00980C1A"/>
    <w:rsid w:val="009811A3"/>
    <w:rsid w:val="0098147B"/>
    <w:rsid w:val="0098188C"/>
    <w:rsid w:val="00981BB8"/>
    <w:rsid w:val="009826FF"/>
    <w:rsid w:val="009827E5"/>
    <w:rsid w:val="009838DD"/>
    <w:rsid w:val="00983C93"/>
    <w:rsid w:val="00983EC3"/>
    <w:rsid w:val="0098401B"/>
    <w:rsid w:val="0098403D"/>
    <w:rsid w:val="0098422A"/>
    <w:rsid w:val="0098423B"/>
    <w:rsid w:val="0098447A"/>
    <w:rsid w:val="009845AA"/>
    <w:rsid w:val="0098482B"/>
    <w:rsid w:val="0098496B"/>
    <w:rsid w:val="00984E36"/>
    <w:rsid w:val="00984EE5"/>
    <w:rsid w:val="009854A8"/>
    <w:rsid w:val="0098568D"/>
    <w:rsid w:val="009856E6"/>
    <w:rsid w:val="00985976"/>
    <w:rsid w:val="009859AB"/>
    <w:rsid w:val="00985AEB"/>
    <w:rsid w:val="00985B41"/>
    <w:rsid w:val="00986046"/>
    <w:rsid w:val="009861F5"/>
    <w:rsid w:val="009866FF"/>
    <w:rsid w:val="0098671E"/>
    <w:rsid w:val="00986777"/>
    <w:rsid w:val="00986832"/>
    <w:rsid w:val="00986D73"/>
    <w:rsid w:val="00986F60"/>
    <w:rsid w:val="00987567"/>
    <w:rsid w:val="00987E4F"/>
    <w:rsid w:val="009907B2"/>
    <w:rsid w:val="00990912"/>
    <w:rsid w:val="00990D36"/>
    <w:rsid w:val="00990ECF"/>
    <w:rsid w:val="009911C9"/>
    <w:rsid w:val="0099147B"/>
    <w:rsid w:val="00991500"/>
    <w:rsid w:val="00991B50"/>
    <w:rsid w:val="00991FD8"/>
    <w:rsid w:val="009926CE"/>
    <w:rsid w:val="00992708"/>
    <w:rsid w:val="00992B88"/>
    <w:rsid w:val="00992BB4"/>
    <w:rsid w:val="00993BE6"/>
    <w:rsid w:val="009942B4"/>
    <w:rsid w:val="00994305"/>
    <w:rsid w:val="00994909"/>
    <w:rsid w:val="00994BB4"/>
    <w:rsid w:val="00994FBD"/>
    <w:rsid w:val="0099507C"/>
    <w:rsid w:val="009950E9"/>
    <w:rsid w:val="00995666"/>
    <w:rsid w:val="00995B2C"/>
    <w:rsid w:val="00995FCE"/>
    <w:rsid w:val="00996277"/>
    <w:rsid w:val="00996D4C"/>
    <w:rsid w:val="00996F08"/>
    <w:rsid w:val="00997082"/>
    <w:rsid w:val="00997698"/>
    <w:rsid w:val="00997BD0"/>
    <w:rsid w:val="00997F35"/>
    <w:rsid w:val="009A062B"/>
    <w:rsid w:val="009A0EC6"/>
    <w:rsid w:val="009A0FA7"/>
    <w:rsid w:val="009A117F"/>
    <w:rsid w:val="009A18A9"/>
    <w:rsid w:val="009A18B9"/>
    <w:rsid w:val="009A1FA7"/>
    <w:rsid w:val="009A2B40"/>
    <w:rsid w:val="009A2DAF"/>
    <w:rsid w:val="009A2F37"/>
    <w:rsid w:val="009A2F69"/>
    <w:rsid w:val="009A38D9"/>
    <w:rsid w:val="009A39D0"/>
    <w:rsid w:val="009A3D5F"/>
    <w:rsid w:val="009A46C5"/>
    <w:rsid w:val="009A4835"/>
    <w:rsid w:val="009A4AA5"/>
    <w:rsid w:val="009A56C3"/>
    <w:rsid w:val="009A5B2B"/>
    <w:rsid w:val="009A6962"/>
    <w:rsid w:val="009A72AA"/>
    <w:rsid w:val="009B01C4"/>
    <w:rsid w:val="009B0234"/>
    <w:rsid w:val="009B0A96"/>
    <w:rsid w:val="009B0DF9"/>
    <w:rsid w:val="009B1010"/>
    <w:rsid w:val="009B106B"/>
    <w:rsid w:val="009B2406"/>
    <w:rsid w:val="009B2639"/>
    <w:rsid w:val="009B27AF"/>
    <w:rsid w:val="009B294F"/>
    <w:rsid w:val="009B2970"/>
    <w:rsid w:val="009B2F8C"/>
    <w:rsid w:val="009B3098"/>
    <w:rsid w:val="009B32F2"/>
    <w:rsid w:val="009B44A5"/>
    <w:rsid w:val="009B5FA1"/>
    <w:rsid w:val="009B6266"/>
    <w:rsid w:val="009B63D0"/>
    <w:rsid w:val="009B6879"/>
    <w:rsid w:val="009B68DF"/>
    <w:rsid w:val="009B6CC1"/>
    <w:rsid w:val="009B740F"/>
    <w:rsid w:val="009B750D"/>
    <w:rsid w:val="009B799D"/>
    <w:rsid w:val="009B7DC0"/>
    <w:rsid w:val="009B7F0A"/>
    <w:rsid w:val="009C0B5D"/>
    <w:rsid w:val="009C0DF7"/>
    <w:rsid w:val="009C0FFA"/>
    <w:rsid w:val="009C1303"/>
    <w:rsid w:val="009C1621"/>
    <w:rsid w:val="009C1DE5"/>
    <w:rsid w:val="009C2B66"/>
    <w:rsid w:val="009C2DA7"/>
    <w:rsid w:val="009C2E08"/>
    <w:rsid w:val="009C2E8C"/>
    <w:rsid w:val="009C3277"/>
    <w:rsid w:val="009C39F6"/>
    <w:rsid w:val="009C3D79"/>
    <w:rsid w:val="009C45B7"/>
    <w:rsid w:val="009C50AF"/>
    <w:rsid w:val="009C53A1"/>
    <w:rsid w:val="009C551C"/>
    <w:rsid w:val="009C5978"/>
    <w:rsid w:val="009C5AFE"/>
    <w:rsid w:val="009C5D46"/>
    <w:rsid w:val="009C69A3"/>
    <w:rsid w:val="009C6A43"/>
    <w:rsid w:val="009C6EB7"/>
    <w:rsid w:val="009C702C"/>
    <w:rsid w:val="009C71C2"/>
    <w:rsid w:val="009C7228"/>
    <w:rsid w:val="009C76D3"/>
    <w:rsid w:val="009C777B"/>
    <w:rsid w:val="009C77E2"/>
    <w:rsid w:val="009C7D1B"/>
    <w:rsid w:val="009D020F"/>
    <w:rsid w:val="009D0C2C"/>
    <w:rsid w:val="009D0D40"/>
    <w:rsid w:val="009D10C0"/>
    <w:rsid w:val="009D1806"/>
    <w:rsid w:val="009D1CAC"/>
    <w:rsid w:val="009D2C8A"/>
    <w:rsid w:val="009D3108"/>
    <w:rsid w:val="009D3911"/>
    <w:rsid w:val="009D3E72"/>
    <w:rsid w:val="009D3FE2"/>
    <w:rsid w:val="009D45CB"/>
    <w:rsid w:val="009D48FF"/>
    <w:rsid w:val="009D4BA3"/>
    <w:rsid w:val="009D4D76"/>
    <w:rsid w:val="009D50AE"/>
    <w:rsid w:val="009D523D"/>
    <w:rsid w:val="009D5527"/>
    <w:rsid w:val="009D56EA"/>
    <w:rsid w:val="009D5839"/>
    <w:rsid w:val="009D5A03"/>
    <w:rsid w:val="009D5AA2"/>
    <w:rsid w:val="009D5DB5"/>
    <w:rsid w:val="009D6343"/>
    <w:rsid w:val="009D6A00"/>
    <w:rsid w:val="009D790F"/>
    <w:rsid w:val="009D79A7"/>
    <w:rsid w:val="009D7EEA"/>
    <w:rsid w:val="009D7F25"/>
    <w:rsid w:val="009D7F30"/>
    <w:rsid w:val="009E0BC2"/>
    <w:rsid w:val="009E1635"/>
    <w:rsid w:val="009E1A0D"/>
    <w:rsid w:val="009E1E81"/>
    <w:rsid w:val="009E1F50"/>
    <w:rsid w:val="009E2240"/>
    <w:rsid w:val="009E2654"/>
    <w:rsid w:val="009E2B9F"/>
    <w:rsid w:val="009E3542"/>
    <w:rsid w:val="009E49AF"/>
    <w:rsid w:val="009E4C76"/>
    <w:rsid w:val="009E5138"/>
    <w:rsid w:val="009E587F"/>
    <w:rsid w:val="009E5AFA"/>
    <w:rsid w:val="009E5E2A"/>
    <w:rsid w:val="009E603A"/>
    <w:rsid w:val="009E6587"/>
    <w:rsid w:val="009E6A3A"/>
    <w:rsid w:val="009E73DA"/>
    <w:rsid w:val="009E7675"/>
    <w:rsid w:val="009E7677"/>
    <w:rsid w:val="009E79AA"/>
    <w:rsid w:val="009E7FEC"/>
    <w:rsid w:val="009F0307"/>
    <w:rsid w:val="009F062F"/>
    <w:rsid w:val="009F0666"/>
    <w:rsid w:val="009F06AF"/>
    <w:rsid w:val="009F08E5"/>
    <w:rsid w:val="009F0A39"/>
    <w:rsid w:val="009F0D21"/>
    <w:rsid w:val="009F0D8F"/>
    <w:rsid w:val="009F0F62"/>
    <w:rsid w:val="009F1090"/>
    <w:rsid w:val="009F1197"/>
    <w:rsid w:val="009F18C5"/>
    <w:rsid w:val="009F1CCB"/>
    <w:rsid w:val="009F24C1"/>
    <w:rsid w:val="009F2B23"/>
    <w:rsid w:val="009F330B"/>
    <w:rsid w:val="009F3589"/>
    <w:rsid w:val="009F3BA8"/>
    <w:rsid w:val="009F3C58"/>
    <w:rsid w:val="009F3F27"/>
    <w:rsid w:val="009F4015"/>
    <w:rsid w:val="009F494D"/>
    <w:rsid w:val="009F57AC"/>
    <w:rsid w:val="009F58DC"/>
    <w:rsid w:val="009F66FE"/>
    <w:rsid w:val="009F67D4"/>
    <w:rsid w:val="009F7427"/>
    <w:rsid w:val="009F7550"/>
    <w:rsid w:val="009F759E"/>
    <w:rsid w:val="00A000CD"/>
    <w:rsid w:val="00A00739"/>
    <w:rsid w:val="00A00B79"/>
    <w:rsid w:val="00A018B7"/>
    <w:rsid w:val="00A018D2"/>
    <w:rsid w:val="00A01A9D"/>
    <w:rsid w:val="00A02034"/>
    <w:rsid w:val="00A0257D"/>
    <w:rsid w:val="00A02919"/>
    <w:rsid w:val="00A02BFF"/>
    <w:rsid w:val="00A02EDE"/>
    <w:rsid w:val="00A0352D"/>
    <w:rsid w:val="00A038BD"/>
    <w:rsid w:val="00A03C5B"/>
    <w:rsid w:val="00A03CCE"/>
    <w:rsid w:val="00A040BC"/>
    <w:rsid w:val="00A043CF"/>
    <w:rsid w:val="00A046C9"/>
    <w:rsid w:val="00A04C84"/>
    <w:rsid w:val="00A0512B"/>
    <w:rsid w:val="00A05637"/>
    <w:rsid w:val="00A05AA3"/>
    <w:rsid w:val="00A06032"/>
    <w:rsid w:val="00A061BC"/>
    <w:rsid w:val="00A063EE"/>
    <w:rsid w:val="00A06477"/>
    <w:rsid w:val="00A06D63"/>
    <w:rsid w:val="00A07235"/>
    <w:rsid w:val="00A073F9"/>
    <w:rsid w:val="00A07400"/>
    <w:rsid w:val="00A077DB"/>
    <w:rsid w:val="00A1044B"/>
    <w:rsid w:val="00A104C2"/>
    <w:rsid w:val="00A108A0"/>
    <w:rsid w:val="00A10B93"/>
    <w:rsid w:val="00A11260"/>
    <w:rsid w:val="00A11C98"/>
    <w:rsid w:val="00A11E15"/>
    <w:rsid w:val="00A122A2"/>
    <w:rsid w:val="00A12834"/>
    <w:rsid w:val="00A12865"/>
    <w:rsid w:val="00A12ECA"/>
    <w:rsid w:val="00A13C47"/>
    <w:rsid w:val="00A13ECB"/>
    <w:rsid w:val="00A143CE"/>
    <w:rsid w:val="00A14763"/>
    <w:rsid w:val="00A15316"/>
    <w:rsid w:val="00A15840"/>
    <w:rsid w:val="00A15F85"/>
    <w:rsid w:val="00A15FCD"/>
    <w:rsid w:val="00A16032"/>
    <w:rsid w:val="00A160CA"/>
    <w:rsid w:val="00A16B4A"/>
    <w:rsid w:val="00A16FD9"/>
    <w:rsid w:val="00A17668"/>
    <w:rsid w:val="00A17DA6"/>
    <w:rsid w:val="00A20148"/>
    <w:rsid w:val="00A20E29"/>
    <w:rsid w:val="00A210D5"/>
    <w:rsid w:val="00A21151"/>
    <w:rsid w:val="00A2122F"/>
    <w:rsid w:val="00A2127A"/>
    <w:rsid w:val="00A21E08"/>
    <w:rsid w:val="00A21E0F"/>
    <w:rsid w:val="00A22197"/>
    <w:rsid w:val="00A22503"/>
    <w:rsid w:val="00A22B76"/>
    <w:rsid w:val="00A22BCD"/>
    <w:rsid w:val="00A23F35"/>
    <w:rsid w:val="00A23F43"/>
    <w:rsid w:val="00A2432A"/>
    <w:rsid w:val="00A25A58"/>
    <w:rsid w:val="00A26441"/>
    <w:rsid w:val="00A26449"/>
    <w:rsid w:val="00A270EE"/>
    <w:rsid w:val="00A27632"/>
    <w:rsid w:val="00A27A08"/>
    <w:rsid w:val="00A27B94"/>
    <w:rsid w:val="00A27FE6"/>
    <w:rsid w:val="00A3059A"/>
    <w:rsid w:val="00A31FFD"/>
    <w:rsid w:val="00A3251D"/>
    <w:rsid w:val="00A3280A"/>
    <w:rsid w:val="00A328B0"/>
    <w:rsid w:val="00A32C8A"/>
    <w:rsid w:val="00A32CC9"/>
    <w:rsid w:val="00A3321E"/>
    <w:rsid w:val="00A334F8"/>
    <w:rsid w:val="00A3357C"/>
    <w:rsid w:val="00A338B3"/>
    <w:rsid w:val="00A339C1"/>
    <w:rsid w:val="00A34137"/>
    <w:rsid w:val="00A34A69"/>
    <w:rsid w:val="00A35035"/>
    <w:rsid w:val="00A35275"/>
    <w:rsid w:val="00A35310"/>
    <w:rsid w:val="00A35899"/>
    <w:rsid w:val="00A35C54"/>
    <w:rsid w:val="00A35D6A"/>
    <w:rsid w:val="00A35EF8"/>
    <w:rsid w:val="00A360C4"/>
    <w:rsid w:val="00A36ACB"/>
    <w:rsid w:val="00A36F62"/>
    <w:rsid w:val="00A3709D"/>
    <w:rsid w:val="00A3786A"/>
    <w:rsid w:val="00A37DC1"/>
    <w:rsid w:val="00A37FFD"/>
    <w:rsid w:val="00A401F2"/>
    <w:rsid w:val="00A406BD"/>
    <w:rsid w:val="00A4097A"/>
    <w:rsid w:val="00A40AA3"/>
    <w:rsid w:val="00A416AD"/>
    <w:rsid w:val="00A41892"/>
    <w:rsid w:val="00A41922"/>
    <w:rsid w:val="00A41993"/>
    <w:rsid w:val="00A41B1D"/>
    <w:rsid w:val="00A41FC5"/>
    <w:rsid w:val="00A42BB3"/>
    <w:rsid w:val="00A433B7"/>
    <w:rsid w:val="00A4377E"/>
    <w:rsid w:val="00A43B7E"/>
    <w:rsid w:val="00A43F45"/>
    <w:rsid w:val="00A440B8"/>
    <w:rsid w:val="00A4443D"/>
    <w:rsid w:val="00A4466D"/>
    <w:rsid w:val="00A44F77"/>
    <w:rsid w:val="00A45A4E"/>
    <w:rsid w:val="00A45A9C"/>
    <w:rsid w:val="00A45E77"/>
    <w:rsid w:val="00A468DA"/>
    <w:rsid w:val="00A46CE6"/>
    <w:rsid w:val="00A476EE"/>
    <w:rsid w:val="00A50827"/>
    <w:rsid w:val="00A50FCA"/>
    <w:rsid w:val="00A514FB"/>
    <w:rsid w:val="00A51554"/>
    <w:rsid w:val="00A51ADA"/>
    <w:rsid w:val="00A5211D"/>
    <w:rsid w:val="00A523A3"/>
    <w:rsid w:val="00A524B1"/>
    <w:rsid w:val="00A52CF4"/>
    <w:rsid w:val="00A54556"/>
    <w:rsid w:val="00A546F0"/>
    <w:rsid w:val="00A55260"/>
    <w:rsid w:val="00A5528A"/>
    <w:rsid w:val="00A55DA6"/>
    <w:rsid w:val="00A56888"/>
    <w:rsid w:val="00A568C2"/>
    <w:rsid w:val="00A573B0"/>
    <w:rsid w:val="00A57B3D"/>
    <w:rsid w:val="00A57ED5"/>
    <w:rsid w:val="00A60042"/>
    <w:rsid w:val="00A60690"/>
    <w:rsid w:val="00A6095A"/>
    <w:rsid w:val="00A60F1D"/>
    <w:rsid w:val="00A6168A"/>
    <w:rsid w:val="00A61BFF"/>
    <w:rsid w:val="00A61C27"/>
    <w:rsid w:val="00A61F3B"/>
    <w:rsid w:val="00A6233E"/>
    <w:rsid w:val="00A6241C"/>
    <w:rsid w:val="00A62740"/>
    <w:rsid w:val="00A628F3"/>
    <w:rsid w:val="00A62A2F"/>
    <w:rsid w:val="00A6301A"/>
    <w:rsid w:val="00A630C9"/>
    <w:rsid w:val="00A630DC"/>
    <w:rsid w:val="00A63172"/>
    <w:rsid w:val="00A638F6"/>
    <w:rsid w:val="00A63973"/>
    <w:rsid w:val="00A63AA0"/>
    <w:rsid w:val="00A642C7"/>
    <w:rsid w:val="00A64FFF"/>
    <w:rsid w:val="00A6532A"/>
    <w:rsid w:val="00A6565B"/>
    <w:rsid w:val="00A65BB9"/>
    <w:rsid w:val="00A65C7D"/>
    <w:rsid w:val="00A665EC"/>
    <w:rsid w:val="00A668D5"/>
    <w:rsid w:val="00A66A3B"/>
    <w:rsid w:val="00A66F29"/>
    <w:rsid w:val="00A6719F"/>
    <w:rsid w:val="00A673B4"/>
    <w:rsid w:val="00A6745C"/>
    <w:rsid w:val="00A67C96"/>
    <w:rsid w:val="00A67EE8"/>
    <w:rsid w:val="00A70071"/>
    <w:rsid w:val="00A70B06"/>
    <w:rsid w:val="00A70CD8"/>
    <w:rsid w:val="00A70D19"/>
    <w:rsid w:val="00A711A1"/>
    <w:rsid w:val="00A71201"/>
    <w:rsid w:val="00A71246"/>
    <w:rsid w:val="00A7124D"/>
    <w:rsid w:val="00A71A9F"/>
    <w:rsid w:val="00A71E0A"/>
    <w:rsid w:val="00A72609"/>
    <w:rsid w:val="00A72698"/>
    <w:rsid w:val="00A72B84"/>
    <w:rsid w:val="00A73320"/>
    <w:rsid w:val="00A73444"/>
    <w:rsid w:val="00A73506"/>
    <w:rsid w:val="00A74150"/>
    <w:rsid w:val="00A74319"/>
    <w:rsid w:val="00A7471E"/>
    <w:rsid w:val="00A75210"/>
    <w:rsid w:val="00A75259"/>
    <w:rsid w:val="00A754B3"/>
    <w:rsid w:val="00A76552"/>
    <w:rsid w:val="00A76710"/>
    <w:rsid w:val="00A768CA"/>
    <w:rsid w:val="00A76A3D"/>
    <w:rsid w:val="00A77135"/>
    <w:rsid w:val="00A77D8D"/>
    <w:rsid w:val="00A77EC0"/>
    <w:rsid w:val="00A77FCC"/>
    <w:rsid w:val="00A802E4"/>
    <w:rsid w:val="00A8033B"/>
    <w:rsid w:val="00A80893"/>
    <w:rsid w:val="00A80A9B"/>
    <w:rsid w:val="00A81467"/>
    <w:rsid w:val="00A81CD4"/>
    <w:rsid w:val="00A820FE"/>
    <w:rsid w:val="00A827BC"/>
    <w:rsid w:val="00A82BCA"/>
    <w:rsid w:val="00A82E00"/>
    <w:rsid w:val="00A8325C"/>
    <w:rsid w:val="00A833D8"/>
    <w:rsid w:val="00A83615"/>
    <w:rsid w:val="00A837F1"/>
    <w:rsid w:val="00A83856"/>
    <w:rsid w:val="00A838C6"/>
    <w:rsid w:val="00A8443D"/>
    <w:rsid w:val="00A8457F"/>
    <w:rsid w:val="00A84B71"/>
    <w:rsid w:val="00A84E27"/>
    <w:rsid w:val="00A85296"/>
    <w:rsid w:val="00A859C8"/>
    <w:rsid w:val="00A8607E"/>
    <w:rsid w:val="00A86149"/>
    <w:rsid w:val="00A8648F"/>
    <w:rsid w:val="00A867B7"/>
    <w:rsid w:val="00A8685D"/>
    <w:rsid w:val="00A86AD5"/>
    <w:rsid w:val="00A86F8C"/>
    <w:rsid w:val="00A8772E"/>
    <w:rsid w:val="00A8786C"/>
    <w:rsid w:val="00A87994"/>
    <w:rsid w:val="00A87C14"/>
    <w:rsid w:val="00A901F2"/>
    <w:rsid w:val="00A9033B"/>
    <w:rsid w:val="00A9078A"/>
    <w:rsid w:val="00A909A5"/>
    <w:rsid w:val="00A90D84"/>
    <w:rsid w:val="00A90DFA"/>
    <w:rsid w:val="00A91385"/>
    <w:rsid w:val="00A91AB4"/>
    <w:rsid w:val="00A91E0C"/>
    <w:rsid w:val="00A91ED1"/>
    <w:rsid w:val="00A920A8"/>
    <w:rsid w:val="00A9221E"/>
    <w:rsid w:val="00A928C2"/>
    <w:rsid w:val="00A92F7E"/>
    <w:rsid w:val="00A93E63"/>
    <w:rsid w:val="00A93FBC"/>
    <w:rsid w:val="00A9436B"/>
    <w:rsid w:val="00A94C13"/>
    <w:rsid w:val="00A9531D"/>
    <w:rsid w:val="00A955B7"/>
    <w:rsid w:val="00A95AAC"/>
    <w:rsid w:val="00A96095"/>
    <w:rsid w:val="00A964BF"/>
    <w:rsid w:val="00A97872"/>
    <w:rsid w:val="00A97995"/>
    <w:rsid w:val="00AA01A8"/>
    <w:rsid w:val="00AA04AE"/>
    <w:rsid w:val="00AA065F"/>
    <w:rsid w:val="00AA09CF"/>
    <w:rsid w:val="00AA0B58"/>
    <w:rsid w:val="00AA0BB1"/>
    <w:rsid w:val="00AA1612"/>
    <w:rsid w:val="00AA190D"/>
    <w:rsid w:val="00AA1CA1"/>
    <w:rsid w:val="00AA20E8"/>
    <w:rsid w:val="00AA2662"/>
    <w:rsid w:val="00AA2959"/>
    <w:rsid w:val="00AA2967"/>
    <w:rsid w:val="00AA2A50"/>
    <w:rsid w:val="00AA2B47"/>
    <w:rsid w:val="00AA2C00"/>
    <w:rsid w:val="00AA2D55"/>
    <w:rsid w:val="00AA39A1"/>
    <w:rsid w:val="00AA3ED8"/>
    <w:rsid w:val="00AA43AF"/>
    <w:rsid w:val="00AA45DB"/>
    <w:rsid w:val="00AA53DD"/>
    <w:rsid w:val="00AA5560"/>
    <w:rsid w:val="00AA5AED"/>
    <w:rsid w:val="00AA6FDD"/>
    <w:rsid w:val="00AA7C1C"/>
    <w:rsid w:val="00AA7E9A"/>
    <w:rsid w:val="00AB0710"/>
    <w:rsid w:val="00AB1149"/>
    <w:rsid w:val="00AB19A4"/>
    <w:rsid w:val="00AB2632"/>
    <w:rsid w:val="00AB27C7"/>
    <w:rsid w:val="00AB27F8"/>
    <w:rsid w:val="00AB2882"/>
    <w:rsid w:val="00AB3100"/>
    <w:rsid w:val="00AB3222"/>
    <w:rsid w:val="00AB36EE"/>
    <w:rsid w:val="00AB376F"/>
    <w:rsid w:val="00AB3C8E"/>
    <w:rsid w:val="00AB3ECB"/>
    <w:rsid w:val="00AB4559"/>
    <w:rsid w:val="00AB4B6C"/>
    <w:rsid w:val="00AB510B"/>
    <w:rsid w:val="00AB5302"/>
    <w:rsid w:val="00AB5B10"/>
    <w:rsid w:val="00AB5BE3"/>
    <w:rsid w:val="00AB5CFF"/>
    <w:rsid w:val="00AB60C3"/>
    <w:rsid w:val="00AB6B98"/>
    <w:rsid w:val="00AB72BF"/>
    <w:rsid w:val="00AB72C9"/>
    <w:rsid w:val="00AB72E9"/>
    <w:rsid w:val="00AB7D38"/>
    <w:rsid w:val="00AB7E10"/>
    <w:rsid w:val="00AB7E1F"/>
    <w:rsid w:val="00AC00CC"/>
    <w:rsid w:val="00AC0C2F"/>
    <w:rsid w:val="00AC1193"/>
    <w:rsid w:val="00AC156F"/>
    <w:rsid w:val="00AC1635"/>
    <w:rsid w:val="00AC2C3C"/>
    <w:rsid w:val="00AC3100"/>
    <w:rsid w:val="00AC3811"/>
    <w:rsid w:val="00AC3D29"/>
    <w:rsid w:val="00AC40BF"/>
    <w:rsid w:val="00AC5587"/>
    <w:rsid w:val="00AC58A0"/>
    <w:rsid w:val="00AC5A61"/>
    <w:rsid w:val="00AC5DA2"/>
    <w:rsid w:val="00AC613F"/>
    <w:rsid w:val="00AC65D2"/>
    <w:rsid w:val="00AC69AE"/>
    <w:rsid w:val="00AC6A15"/>
    <w:rsid w:val="00AC6F51"/>
    <w:rsid w:val="00AC7191"/>
    <w:rsid w:val="00AC74AB"/>
    <w:rsid w:val="00AC75D2"/>
    <w:rsid w:val="00AC7C06"/>
    <w:rsid w:val="00AD0859"/>
    <w:rsid w:val="00AD0944"/>
    <w:rsid w:val="00AD114B"/>
    <w:rsid w:val="00AD11C6"/>
    <w:rsid w:val="00AD12D0"/>
    <w:rsid w:val="00AD14CA"/>
    <w:rsid w:val="00AD2376"/>
    <w:rsid w:val="00AD237F"/>
    <w:rsid w:val="00AD32C5"/>
    <w:rsid w:val="00AD37CA"/>
    <w:rsid w:val="00AD3AA2"/>
    <w:rsid w:val="00AD3B14"/>
    <w:rsid w:val="00AD3D63"/>
    <w:rsid w:val="00AD3FB7"/>
    <w:rsid w:val="00AD4413"/>
    <w:rsid w:val="00AD45DB"/>
    <w:rsid w:val="00AD4A06"/>
    <w:rsid w:val="00AD4F29"/>
    <w:rsid w:val="00AD51FA"/>
    <w:rsid w:val="00AD5E51"/>
    <w:rsid w:val="00AD639B"/>
    <w:rsid w:val="00AD6722"/>
    <w:rsid w:val="00AD6726"/>
    <w:rsid w:val="00AD6B3D"/>
    <w:rsid w:val="00AD6C1F"/>
    <w:rsid w:val="00AD6EF8"/>
    <w:rsid w:val="00AD70E8"/>
    <w:rsid w:val="00AD78FD"/>
    <w:rsid w:val="00AD7FF6"/>
    <w:rsid w:val="00AE0517"/>
    <w:rsid w:val="00AE07E0"/>
    <w:rsid w:val="00AE0E09"/>
    <w:rsid w:val="00AE10D8"/>
    <w:rsid w:val="00AE117C"/>
    <w:rsid w:val="00AE17D6"/>
    <w:rsid w:val="00AE1AB1"/>
    <w:rsid w:val="00AE29E2"/>
    <w:rsid w:val="00AE2D0D"/>
    <w:rsid w:val="00AE2D14"/>
    <w:rsid w:val="00AE3357"/>
    <w:rsid w:val="00AE33E6"/>
    <w:rsid w:val="00AE342A"/>
    <w:rsid w:val="00AE3789"/>
    <w:rsid w:val="00AE37C7"/>
    <w:rsid w:val="00AE37CD"/>
    <w:rsid w:val="00AE3CBD"/>
    <w:rsid w:val="00AE40D9"/>
    <w:rsid w:val="00AE467B"/>
    <w:rsid w:val="00AE4CC3"/>
    <w:rsid w:val="00AE4FC5"/>
    <w:rsid w:val="00AE588A"/>
    <w:rsid w:val="00AE5F77"/>
    <w:rsid w:val="00AE61F6"/>
    <w:rsid w:val="00AE6833"/>
    <w:rsid w:val="00AE69E8"/>
    <w:rsid w:val="00AE7225"/>
    <w:rsid w:val="00AE726C"/>
    <w:rsid w:val="00AE746F"/>
    <w:rsid w:val="00AE783F"/>
    <w:rsid w:val="00AE7AF9"/>
    <w:rsid w:val="00AF0053"/>
    <w:rsid w:val="00AF07EB"/>
    <w:rsid w:val="00AF1094"/>
    <w:rsid w:val="00AF169E"/>
    <w:rsid w:val="00AF1B81"/>
    <w:rsid w:val="00AF205E"/>
    <w:rsid w:val="00AF2391"/>
    <w:rsid w:val="00AF266A"/>
    <w:rsid w:val="00AF2C1A"/>
    <w:rsid w:val="00AF3302"/>
    <w:rsid w:val="00AF3C96"/>
    <w:rsid w:val="00AF40E6"/>
    <w:rsid w:val="00AF4166"/>
    <w:rsid w:val="00AF420C"/>
    <w:rsid w:val="00AF44A7"/>
    <w:rsid w:val="00AF4DAE"/>
    <w:rsid w:val="00AF520E"/>
    <w:rsid w:val="00AF586B"/>
    <w:rsid w:val="00AF5EF5"/>
    <w:rsid w:val="00AF6691"/>
    <w:rsid w:val="00AF6C71"/>
    <w:rsid w:val="00AF6CD5"/>
    <w:rsid w:val="00AF7125"/>
    <w:rsid w:val="00AF725B"/>
    <w:rsid w:val="00AF72CC"/>
    <w:rsid w:val="00AF7372"/>
    <w:rsid w:val="00AF7792"/>
    <w:rsid w:val="00AF77FC"/>
    <w:rsid w:val="00AF7871"/>
    <w:rsid w:val="00B00300"/>
    <w:rsid w:val="00B00377"/>
    <w:rsid w:val="00B0103B"/>
    <w:rsid w:val="00B01304"/>
    <w:rsid w:val="00B015B3"/>
    <w:rsid w:val="00B01684"/>
    <w:rsid w:val="00B01F6F"/>
    <w:rsid w:val="00B022E7"/>
    <w:rsid w:val="00B0265E"/>
    <w:rsid w:val="00B02E58"/>
    <w:rsid w:val="00B036F0"/>
    <w:rsid w:val="00B03947"/>
    <w:rsid w:val="00B03B26"/>
    <w:rsid w:val="00B03CCF"/>
    <w:rsid w:val="00B03F4D"/>
    <w:rsid w:val="00B0444B"/>
    <w:rsid w:val="00B04454"/>
    <w:rsid w:val="00B05805"/>
    <w:rsid w:val="00B059D6"/>
    <w:rsid w:val="00B05B3C"/>
    <w:rsid w:val="00B06332"/>
    <w:rsid w:val="00B06571"/>
    <w:rsid w:val="00B06894"/>
    <w:rsid w:val="00B0699C"/>
    <w:rsid w:val="00B06DD1"/>
    <w:rsid w:val="00B06E81"/>
    <w:rsid w:val="00B07555"/>
    <w:rsid w:val="00B07E7A"/>
    <w:rsid w:val="00B07F1F"/>
    <w:rsid w:val="00B1034D"/>
    <w:rsid w:val="00B105B7"/>
    <w:rsid w:val="00B11BBF"/>
    <w:rsid w:val="00B11BFA"/>
    <w:rsid w:val="00B12052"/>
    <w:rsid w:val="00B128A7"/>
    <w:rsid w:val="00B1290E"/>
    <w:rsid w:val="00B13783"/>
    <w:rsid w:val="00B137DC"/>
    <w:rsid w:val="00B13C02"/>
    <w:rsid w:val="00B14CA2"/>
    <w:rsid w:val="00B153C5"/>
    <w:rsid w:val="00B15A81"/>
    <w:rsid w:val="00B15AE1"/>
    <w:rsid w:val="00B15B10"/>
    <w:rsid w:val="00B15CC8"/>
    <w:rsid w:val="00B15E2D"/>
    <w:rsid w:val="00B16163"/>
    <w:rsid w:val="00B1634C"/>
    <w:rsid w:val="00B16ED1"/>
    <w:rsid w:val="00B175AA"/>
    <w:rsid w:val="00B17D44"/>
    <w:rsid w:val="00B17E52"/>
    <w:rsid w:val="00B2049C"/>
    <w:rsid w:val="00B20715"/>
    <w:rsid w:val="00B20C5D"/>
    <w:rsid w:val="00B21210"/>
    <w:rsid w:val="00B213C9"/>
    <w:rsid w:val="00B213D1"/>
    <w:rsid w:val="00B223ED"/>
    <w:rsid w:val="00B226A5"/>
    <w:rsid w:val="00B2283A"/>
    <w:rsid w:val="00B2283C"/>
    <w:rsid w:val="00B2289D"/>
    <w:rsid w:val="00B232E9"/>
    <w:rsid w:val="00B237DD"/>
    <w:rsid w:val="00B238B5"/>
    <w:rsid w:val="00B23CFF"/>
    <w:rsid w:val="00B242EB"/>
    <w:rsid w:val="00B243B5"/>
    <w:rsid w:val="00B243F2"/>
    <w:rsid w:val="00B24449"/>
    <w:rsid w:val="00B24469"/>
    <w:rsid w:val="00B24F92"/>
    <w:rsid w:val="00B25511"/>
    <w:rsid w:val="00B25957"/>
    <w:rsid w:val="00B25B1D"/>
    <w:rsid w:val="00B25E5B"/>
    <w:rsid w:val="00B26765"/>
    <w:rsid w:val="00B2740C"/>
    <w:rsid w:val="00B27C5C"/>
    <w:rsid w:val="00B301E9"/>
    <w:rsid w:val="00B302AF"/>
    <w:rsid w:val="00B30891"/>
    <w:rsid w:val="00B30A04"/>
    <w:rsid w:val="00B31447"/>
    <w:rsid w:val="00B3165E"/>
    <w:rsid w:val="00B31A95"/>
    <w:rsid w:val="00B31BB6"/>
    <w:rsid w:val="00B31C81"/>
    <w:rsid w:val="00B324B4"/>
    <w:rsid w:val="00B32FD5"/>
    <w:rsid w:val="00B33367"/>
    <w:rsid w:val="00B335D0"/>
    <w:rsid w:val="00B33EEB"/>
    <w:rsid w:val="00B3419F"/>
    <w:rsid w:val="00B3436D"/>
    <w:rsid w:val="00B343AF"/>
    <w:rsid w:val="00B348E3"/>
    <w:rsid w:val="00B34BAD"/>
    <w:rsid w:val="00B35254"/>
    <w:rsid w:val="00B35D74"/>
    <w:rsid w:val="00B35F8B"/>
    <w:rsid w:val="00B36F63"/>
    <w:rsid w:val="00B37683"/>
    <w:rsid w:val="00B37879"/>
    <w:rsid w:val="00B37B04"/>
    <w:rsid w:val="00B40EF7"/>
    <w:rsid w:val="00B412D7"/>
    <w:rsid w:val="00B4256D"/>
    <w:rsid w:val="00B42CB9"/>
    <w:rsid w:val="00B42EBE"/>
    <w:rsid w:val="00B42FB6"/>
    <w:rsid w:val="00B4305A"/>
    <w:rsid w:val="00B4316A"/>
    <w:rsid w:val="00B43296"/>
    <w:rsid w:val="00B4385F"/>
    <w:rsid w:val="00B43BC7"/>
    <w:rsid w:val="00B440A8"/>
    <w:rsid w:val="00B4482F"/>
    <w:rsid w:val="00B44C6D"/>
    <w:rsid w:val="00B45005"/>
    <w:rsid w:val="00B45E25"/>
    <w:rsid w:val="00B46072"/>
    <w:rsid w:val="00B463F8"/>
    <w:rsid w:val="00B4653E"/>
    <w:rsid w:val="00B46555"/>
    <w:rsid w:val="00B46E02"/>
    <w:rsid w:val="00B47388"/>
    <w:rsid w:val="00B47A1D"/>
    <w:rsid w:val="00B47CBC"/>
    <w:rsid w:val="00B47E86"/>
    <w:rsid w:val="00B50340"/>
    <w:rsid w:val="00B51DC3"/>
    <w:rsid w:val="00B51F70"/>
    <w:rsid w:val="00B5258A"/>
    <w:rsid w:val="00B53AC2"/>
    <w:rsid w:val="00B53C08"/>
    <w:rsid w:val="00B54C22"/>
    <w:rsid w:val="00B54C2A"/>
    <w:rsid w:val="00B5545A"/>
    <w:rsid w:val="00B55544"/>
    <w:rsid w:val="00B55727"/>
    <w:rsid w:val="00B55942"/>
    <w:rsid w:val="00B55BDC"/>
    <w:rsid w:val="00B5686B"/>
    <w:rsid w:val="00B56A06"/>
    <w:rsid w:val="00B56A52"/>
    <w:rsid w:val="00B56A69"/>
    <w:rsid w:val="00B56B11"/>
    <w:rsid w:val="00B5700C"/>
    <w:rsid w:val="00B57E36"/>
    <w:rsid w:val="00B600AD"/>
    <w:rsid w:val="00B6021C"/>
    <w:rsid w:val="00B603F8"/>
    <w:rsid w:val="00B6080A"/>
    <w:rsid w:val="00B61756"/>
    <w:rsid w:val="00B61C7B"/>
    <w:rsid w:val="00B61F63"/>
    <w:rsid w:val="00B62342"/>
    <w:rsid w:val="00B62443"/>
    <w:rsid w:val="00B62719"/>
    <w:rsid w:val="00B62ACF"/>
    <w:rsid w:val="00B63C33"/>
    <w:rsid w:val="00B63DEA"/>
    <w:rsid w:val="00B6406A"/>
    <w:rsid w:val="00B644EE"/>
    <w:rsid w:val="00B64999"/>
    <w:rsid w:val="00B65CC5"/>
    <w:rsid w:val="00B65F37"/>
    <w:rsid w:val="00B66081"/>
    <w:rsid w:val="00B66803"/>
    <w:rsid w:val="00B66F1C"/>
    <w:rsid w:val="00B6734C"/>
    <w:rsid w:val="00B67384"/>
    <w:rsid w:val="00B677DB"/>
    <w:rsid w:val="00B67B71"/>
    <w:rsid w:val="00B7027F"/>
    <w:rsid w:val="00B70781"/>
    <w:rsid w:val="00B70906"/>
    <w:rsid w:val="00B709D0"/>
    <w:rsid w:val="00B70C24"/>
    <w:rsid w:val="00B70F66"/>
    <w:rsid w:val="00B70F9B"/>
    <w:rsid w:val="00B71251"/>
    <w:rsid w:val="00B7161D"/>
    <w:rsid w:val="00B71DAC"/>
    <w:rsid w:val="00B71E67"/>
    <w:rsid w:val="00B73045"/>
    <w:rsid w:val="00B737F9"/>
    <w:rsid w:val="00B73EB0"/>
    <w:rsid w:val="00B74652"/>
    <w:rsid w:val="00B74A09"/>
    <w:rsid w:val="00B7625E"/>
    <w:rsid w:val="00B7651A"/>
    <w:rsid w:val="00B76828"/>
    <w:rsid w:val="00B7735F"/>
    <w:rsid w:val="00B77596"/>
    <w:rsid w:val="00B77973"/>
    <w:rsid w:val="00B81146"/>
    <w:rsid w:val="00B811E4"/>
    <w:rsid w:val="00B8141C"/>
    <w:rsid w:val="00B81489"/>
    <w:rsid w:val="00B818CC"/>
    <w:rsid w:val="00B81B6B"/>
    <w:rsid w:val="00B821B2"/>
    <w:rsid w:val="00B82557"/>
    <w:rsid w:val="00B82623"/>
    <w:rsid w:val="00B82A3F"/>
    <w:rsid w:val="00B82E3E"/>
    <w:rsid w:val="00B83CA5"/>
    <w:rsid w:val="00B83E50"/>
    <w:rsid w:val="00B8410C"/>
    <w:rsid w:val="00B84114"/>
    <w:rsid w:val="00B8436F"/>
    <w:rsid w:val="00B846A5"/>
    <w:rsid w:val="00B8478A"/>
    <w:rsid w:val="00B869A1"/>
    <w:rsid w:val="00B869EA"/>
    <w:rsid w:val="00B86A82"/>
    <w:rsid w:val="00B86DD2"/>
    <w:rsid w:val="00B8719B"/>
    <w:rsid w:val="00B874BF"/>
    <w:rsid w:val="00B87A93"/>
    <w:rsid w:val="00B906FD"/>
    <w:rsid w:val="00B912F9"/>
    <w:rsid w:val="00B917CF"/>
    <w:rsid w:val="00B9248F"/>
    <w:rsid w:val="00B92510"/>
    <w:rsid w:val="00B93225"/>
    <w:rsid w:val="00B93291"/>
    <w:rsid w:val="00B934CB"/>
    <w:rsid w:val="00B93727"/>
    <w:rsid w:val="00B937C5"/>
    <w:rsid w:val="00B937D2"/>
    <w:rsid w:val="00B9387F"/>
    <w:rsid w:val="00B93970"/>
    <w:rsid w:val="00B9398D"/>
    <w:rsid w:val="00B93C94"/>
    <w:rsid w:val="00B94122"/>
    <w:rsid w:val="00B941F0"/>
    <w:rsid w:val="00B95042"/>
    <w:rsid w:val="00B959FD"/>
    <w:rsid w:val="00B95B77"/>
    <w:rsid w:val="00B95C3F"/>
    <w:rsid w:val="00B95CB8"/>
    <w:rsid w:val="00B96215"/>
    <w:rsid w:val="00B96ED9"/>
    <w:rsid w:val="00B97149"/>
    <w:rsid w:val="00B97ED5"/>
    <w:rsid w:val="00BA01B9"/>
    <w:rsid w:val="00BA029D"/>
    <w:rsid w:val="00BA0625"/>
    <w:rsid w:val="00BA0AA7"/>
    <w:rsid w:val="00BA0B51"/>
    <w:rsid w:val="00BA0B90"/>
    <w:rsid w:val="00BA0C2E"/>
    <w:rsid w:val="00BA1029"/>
    <w:rsid w:val="00BA11DF"/>
    <w:rsid w:val="00BA18D4"/>
    <w:rsid w:val="00BA1D77"/>
    <w:rsid w:val="00BA1ED8"/>
    <w:rsid w:val="00BA21CD"/>
    <w:rsid w:val="00BA3195"/>
    <w:rsid w:val="00BA3F3C"/>
    <w:rsid w:val="00BA5564"/>
    <w:rsid w:val="00BA6057"/>
    <w:rsid w:val="00BA6613"/>
    <w:rsid w:val="00BA6914"/>
    <w:rsid w:val="00BA6B0A"/>
    <w:rsid w:val="00BA7300"/>
    <w:rsid w:val="00BA741E"/>
    <w:rsid w:val="00BA7882"/>
    <w:rsid w:val="00BA7B4A"/>
    <w:rsid w:val="00BB0705"/>
    <w:rsid w:val="00BB0A2C"/>
    <w:rsid w:val="00BB0B77"/>
    <w:rsid w:val="00BB0D34"/>
    <w:rsid w:val="00BB0FC7"/>
    <w:rsid w:val="00BB10A6"/>
    <w:rsid w:val="00BB137D"/>
    <w:rsid w:val="00BB17D2"/>
    <w:rsid w:val="00BB1A49"/>
    <w:rsid w:val="00BB1CDD"/>
    <w:rsid w:val="00BB1D0E"/>
    <w:rsid w:val="00BB1DE5"/>
    <w:rsid w:val="00BB1EA4"/>
    <w:rsid w:val="00BB2281"/>
    <w:rsid w:val="00BB2C6C"/>
    <w:rsid w:val="00BB3461"/>
    <w:rsid w:val="00BB3776"/>
    <w:rsid w:val="00BB384D"/>
    <w:rsid w:val="00BB3AA9"/>
    <w:rsid w:val="00BB3AF6"/>
    <w:rsid w:val="00BB3CBC"/>
    <w:rsid w:val="00BB401C"/>
    <w:rsid w:val="00BB417E"/>
    <w:rsid w:val="00BB41B6"/>
    <w:rsid w:val="00BB423D"/>
    <w:rsid w:val="00BB49DF"/>
    <w:rsid w:val="00BB4A53"/>
    <w:rsid w:val="00BB5838"/>
    <w:rsid w:val="00BB5955"/>
    <w:rsid w:val="00BB5C71"/>
    <w:rsid w:val="00BB6A49"/>
    <w:rsid w:val="00BB6DC8"/>
    <w:rsid w:val="00BB7050"/>
    <w:rsid w:val="00BB75A5"/>
    <w:rsid w:val="00BB7B39"/>
    <w:rsid w:val="00BB7D83"/>
    <w:rsid w:val="00BB7D88"/>
    <w:rsid w:val="00BC02DC"/>
    <w:rsid w:val="00BC0FD9"/>
    <w:rsid w:val="00BC1386"/>
    <w:rsid w:val="00BC13CB"/>
    <w:rsid w:val="00BC1584"/>
    <w:rsid w:val="00BC1B3A"/>
    <w:rsid w:val="00BC1E0F"/>
    <w:rsid w:val="00BC21DD"/>
    <w:rsid w:val="00BC22B8"/>
    <w:rsid w:val="00BC24E4"/>
    <w:rsid w:val="00BC34B1"/>
    <w:rsid w:val="00BC457E"/>
    <w:rsid w:val="00BC47A7"/>
    <w:rsid w:val="00BC4C45"/>
    <w:rsid w:val="00BC52F8"/>
    <w:rsid w:val="00BC5456"/>
    <w:rsid w:val="00BC594B"/>
    <w:rsid w:val="00BC5FF7"/>
    <w:rsid w:val="00BC70E1"/>
    <w:rsid w:val="00BC7186"/>
    <w:rsid w:val="00BC718A"/>
    <w:rsid w:val="00BC7298"/>
    <w:rsid w:val="00BC7617"/>
    <w:rsid w:val="00BC7860"/>
    <w:rsid w:val="00BD1252"/>
    <w:rsid w:val="00BD1A36"/>
    <w:rsid w:val="00BD1ACA"/>
    <w:rsid w:val="00BD1F89"/>
    <w:rsid w:val="00BD26D5"/>
    <w:rsid w:val="00BD2BA2"/>
    <w:rsid w:val="00BD3414"/>
    <w:rsid w:val="00BD371A"/>
    <w:rsid w:val="00BD390B"/>
    <w:rsid w:val="00BD3A20"/>
    <w:rsid w:val="00BD3B3F"/>
    <w:rsid w:val="00BD45A2"/>
    <w:rsid w:val="00BD481C"/>
    <w:rsid w:val="00BD49F5"/>
    <w:rsid w:val="00BD4A37"/>
    <w:rsid w:val="00BD5A37"/>
    <w:rsid w:val="00BD6AD6"/>
    <w:rsid w:val="00BD706B"/>
    <w:rsid w:val="00BD7344"/>
    <w:rsid w:val="00BD743E"/>
    <w:rsid w:val="00BE03C0"/>
    <w:rsid w:val="00BE05AE"/>
    <w:rsid w:val="00BE06A4"/>
    <w:rsid w:val="00BE088C"/>
    <w:rsid w:val="00BE09F5"/>
    <w:rsid w:val="00BE1086"/>
    <w:rsid w:val="00BE10F9"/>
    <w:rsid w:val="00BE11F4"/>
    <w:rsid w:val="00BE124D"/>
    <w:rsid w:val="00BE16B8"/>
    <w:rsid w:val="00BE1A49"/>
    <w:rsid w:val="00BE1CE1"/>
    <w:rsid w:val="00BE2790"/>
    <w:rsid w:val="00BE2A4A"/>
    <w:rsid w:val="00BE375C"/>
    <w:rsid w:val="00BE3EF3"/>
    <w:rsid w:val="00BE49E7"/>
    <w:rsid w:val="00BE4AF1"/>
    <w:rsid w:val="00BE4C43"/>
    <w:rsid w:val="00BE51AA"/>
    <w:rsid w:val="00BE5525"/>
    <w:rsid w:val="00BE59BC"/>
    <w:rsid w:val="00BE5F85"/>
    <w:rsid w:val="00BE6609"/>
    <w:rsid w:val="00BE6AA6"/>
    <w:rsid w:val="00BE70DA"/>
    <w:rsid w:val="00BE7651"/>
    <w:rsid w:val="00BE7B5C"/>
    <w:rsid w:val="00BE7CAB"/>
    <w:rsid w:val="00BE7DA1"/>
    <w:rsid w:val="00BF04E0"/>
    <w:rsid w:val="00BF1209"/>
    <w:rsid w:val="00BF1220"/>
    <w:rsid w:val="00BF1A78"/>
    <w:rsid w:val="00BF1BB9"/>
    <w:rsid w:val="00BF1C35"/>
    <w:rsid w:val="00BF1E68"/>
    <w:rsid w:val="00BF205C"/>
    <w:rsid w:val="00BF23BF"/>
    <w:rsid w:val="00BF2B07"/>
    <w:rsid w:val="00BF2C8D"/>
    <w:rsid w:val="00BF2E3A"/>
    <w:rsid w:val="00BF306D"/>
    <w:rsid w:val="00BF32E5"/>
    <w:rsid w:val="00BF38C3"/>
    <w:rsid w:val="00BF396F"/>
    <w:rsid w:val="00BF50D9"/>
    <w:rsid w:val="00BF5F36"/>
    <w:rsid w:val="00BF6369"/>
    <w:rsid w:val="00BF6570"/>
    <w:rsid w:val="00BF657B"/>
    <w:rsid w:val="00BF6844"/>
    <w:rsid w:val="00BF6847"/>
    <w:rsid w:val="00BF6948"/>
    <w:rsid w:val="00BF7380"/>
    <w:rsid w:val="00BF74B7"/>
    <w:rsid w:val="00BF75AC"/>
    <w:rsid w:val="00C002F4"/>
    <w:rsid w:val="00C00714"/>
    <w:rsid w:val="00C00E43"/>
    <w:rsid w:val="00C00FF7"/>
    <w:rsid w:val="00C01102"/>
    <w:rsid w:val="00C0121C"/>
    <w:rsid w:val="00C01653"/>
    <w:rsid w:val="00C01CB5"/>
    <w:rsid w:val="00C01D7A"/>
    <w:rsid w:val="00C022E7"/>
    <w:rsid w:val="00C0266D"/>
    <w:rsid w:val="00C026AC"/>
    <w:rsid w:val="00C03078"/>
    <w:rsid w:val="00C0338F"/>
    <w:rsid w:val="00C0450D"/>
    <w:rsid w:val="00C04917"/>
    <w:rsid w:val="00C04B61"/>
    <w:rsid w:val="00C04EA7"/>
    <w:rsid w:val="00C05AF9"/>
    <w:rsid w:val="00C05D01"/>
    <w:rsid w:val="00C060DA"/>
    <w:rsid w:val="00C060FA"/>
    <w:rsid w:val="00C0620E"/>
    <w:rsid w:val="00C062FF"/>
    <w:rsid w:val="00C06CD4"/>
    <w:rsid w:val="00C072C2"/>
    <w:rsid w:val="00C07560"/>
    <w:rsid w:val="00C079A0"/>
    <w:rsid w:val="00C07C37"/>
    <w:rsid w:val="00C102C4"/>
    <w:rsid w:val="00C10869"/>
    <w:rsid w:val="00C110D8"/>
    <w:rsid w:val="00C11181"/>
    <w:rsid w:val="00C1158C"/>
    <w:rsid w:val="00C11744"/>
    <w:rsid w:val="00C11857"/>
    <w:rsid w:val="00C11D76"/>
    <w:rsid w:val="00C11FB8"/>
    <w:rsid w:val="00C12044"/>
    <w:rsid w:val="00C122E1"/>
    <w:rsid w:val="00C12D19"/>
    <w:rsid w:val="00C12EC2"/>
    <w:rsid w:val="00C131A2"/>
    <w:rsid w:val="00C13599"/>
    <w:rsid w:val="00C13AC2"/>
    <w:rsid w:val="00C13DF7"/>
    <w:rsid w:val="00C13FF1"/>
    <w:rsid w:val="00C14031"/>
    <w:rsid w:val="00C143CA"/>
    <w:rsid w:val="00C1464B"/>
    <w:rsid w:val="00C14AD6"/>
    <w:rsid w:val="00C15F9B"/>
    <w:rsid w:val="00C1618F"/>
    <w:rsid w:val="00C16281"/>
    <w:rsid w:val="00C163FA"/>
    <w:rsid w:val="00C166F2"/>
    <w:rsid w:val="00C16794"/>
    <w:rsid w:val="00C16B82"/>
    <w:rsid w:val="00C16F89"/>
    <w:rsid w:val="00C17A59"/>
    <w:rsid w:val="00C20344"/>
    <w:rsid w:val="00C20F46"/>
    <w:rsid w:val="00C21270"/>
    <w:rsid w:val="00C21ACE"/>
    <w:rsid w:val="00C2265F"/>
    <w:rsid w:val="00C22D7D"/>
    <w:rsid w:val="00C237CF"/>
    <w:rsid w:val="00C23A99"/>
    <w:rsid w:val="00C23AC3"/>
    <w:rsid w:val="00C23CE6"/>
    <w:rsid w:val="00C23D3B"/>
    <w:rsid w:val="00C240C5"/>
    <w:rsid w:val="00C245F9"/>
    <w:rsid w:val="00C25130"/>
    <w:rsid w:val="00C25354"/>
    <w:rsid w:val="00C256FE"/>
    <w:rsid w:val="00C260F4"/>
    <w:rsid w:val="00C262F9"/>
    <w:rsid w:val="00C26364"/>
    <w:rsid w:val="00C268DA"/>
    <w:rsid w:val="00C26F24"/>
    <w:rsid w:val="00C26FFB"/>
    <w:rsid w:val="00C270FE"/>
    <w:rsid w:val="00C27802"/>
    <w:rsid w:val="00C306F5"/>
    <w:rsid w:val="00C311AC"/>
    <w:rsid w:val="00C32829"/>
    <w:rsid w:val="00C3300B"/>
    <w:rsid w:val="00C33434"/>
    <w:rsid w:val="00C33B03"/>
    <w:rsid w:val="00C33B5E"/>
    <w:rsid w:val="00C33D15"/>
    <w:rsid w:val="00C34052"/>
    <w:rsid w:val="00C343BB"/>
    <w:rsid w:val="00C34A69"/>
    <w:rsid w:val="00C3559F"/>
    <w:rsid w:val="00C3578A"/>
    <w:rsid w:val="00C362A2"/>
    <w:rsid w:val="00C36C0E"/>
    <w:rsid w:val="00C36C6D"/>
    <w:rsid w:val="00C37D1F"/>
    <w:rsid w:val="00C402D9"/>
    <w:rsid w:val="00C404BF"/>
    <w:rsid w:val="00C41394"/>
    <w:rsid w:val="00C41848"/>
    <w:rsid w:val="00C42248"/>
    <w:rsid w:val="00C4289A"/>
    <w:rsid w:val="00C42A07"/>
    <w:rsid w:val="00C43E56"/>
    <w:rsid w:val="00C43FFD"/>
    <w:rsid w:val="00C44080"/>
    <w:rsid w:val="00C44336"/>
    <w:rsid w:val="00C443F1"/>
    <w:rsid w:val="00C446FB"/>
    <w:rsid w:val="00C449B3"/>
    <w:rsid w:val="00C44A51"/>
    <w:rsid w:val="00C44A71"/>
    <w:rsid w:val="00C450D8"/>
    <w:rsid w:val="00C45166"/>
    <w:rsid w:val="00C45654"/>
    <w:rsid w:val="00C456E6"/>
    <w:rsid w:val="00C45A80"/>
    <w:rsid w:val="00C45FE3"/>
    <w:rsid w:val="00C46880"/>
    <w:rsid w:val="00C468E0"/>
    <w:rsid w:val="00C46B7E"/>
    <w:rsid w:val="00C46C45"/>
    <w:rsid w:val="00C47858"/>
    <w:rsid w:val="00C47AF6"/>
    <w:rsid w:val="00C47EAD"/>
    <w:rsid w:val="00C5066E"/>
    <w:rsid w:val="00C50C75"/>
    <w:rsid w:val="00C50DFC"/>
    <w:rsid w:val="00C51A85"/>
    <w:rsid w:val="00C51E76"/>
    <w:rsid w:val="00C52600"/>
    <w:rsid w:val="00C527C7"/>
    <w:rsid w:val="00C52BED"/>
    <w:rsid w:val="00C52CB7"/>
    <w:rsid w:val="00C52D3B"/>
    <w:rsid w:val="00C5310E"/>
    <w:rsid w:val="00C532EF"/>
    <w:rsid w:val="00C53554"/>
    <w:rsid w:val="00C5380F"/>
    <w:rsid w:val="00C53A31"/>
    <w:rsid w:val="00C53BC8"/>
    <w:rsid w:val="00C54295"/>
    <w:rsid w:val="00C549B2"/>
    <w:rsid w:val="00C54B83"/>
    <w:rsid w:val="00C54CF7"/>
    <w:rsid w:val="00C54D3D"/>
    <w:rsid w:val="00C54F06"/>
    <w:rsid w:val="00C55F87"/>
    <w:rsid w:val="00C56156"/>
    <w:rsid w:val="00C56211"/>
    <w:rsid w:val="00C56488"/>
    <w:rsid w:val="00C564CE"/>
    <w:rsid w:val="00C56615"/>
    <w:rsid w:val="00C57A5F"/>
    <w:rsid w:val="00C57D62"/>
    <w:rsid w:val="00C607A3"/>
    <w:rsid w:val="00C614B1"/>
    <w:rsid w:val="00C614E4"/>
    <w:rsid w:val="00C61611"/>
    <w:rsid w:val="00C61717"/>
    <w:rsid w:val="00C6177A"/>
    <w:rsid w:val="00C61A6E"/>
    <w:rsid w:val="00C625E5"/>
    <w:rsid w:val="00C629D4"/>
    <w:rsid w:val="00C62EA5"/>
    <w:rsid w:val="00C6343B"/>
    <w:rsid w:val="00C634BF"/>
    <w:rsid w:val="00C63770"/>
    <w:rsid w:val="00C63BCF"/>
    <w:rsid w:val="00C63C36"/>
    <w:rsid w:val="00C642CA"/>
    <w:rsid w:val="00C64796"/>
    <w:rsid w:val="00C64A08"/>
    <w:rsid w:val="00C65481"/>
    <w:rsid w:val="00C655B1"/>
    <w:rsid w:val="00C65B3D"/>
    <w:rsid w:val="00C65B8B"/>
    <w:rsid w:val="00C65D4D"/>
    <w:rsid w:val="00C65DF2"/>
    <w:rsid w:val="00C66ECE"/>
    <w:rsid w:val="00C674D7"/>
    <w:rsid w:val="00C675E7"/>
    <w:rsid w:val="00C67907"/>
    <w:rsid w:val="00C67BF2"/>
    <w:rsid w:val="00C67D63"/>
    <w:rsid w:val="00C7016B"/>
    <w:rsid w:val="00C70625"/>
    <w:rsid w:val="00C70703"/>
    <w:rsid w:val="00C70AB3"/>
    <w:rsid w:val="00C70CA6"/>
    <w:rsid w:val="00C70D37"/>
    <w:rsid w:val="00C70D38"/>
    <w:rsid w:val="00C716A6"/>
    <w:rsid w:val="00C71BA4"/>
    <w:rsid w:val="00C71D82"/>
    <w:rsid w:val="00C71E3D"/>
    <w:rsid w:val="00C7249C"/>
    <w:rsid w:val="00C72809"/>
    <w:rsid w:val="00C729DF"/>
    <w:rsid w:val="00C72B8A"/>
    <w:rsid w:val="00C72BEC"/>
    <w:rsid w:val="00C731EA"/>
    <w:rsid w:val="00C7355C"/>
    <w:rsid w:val="00C7377F"/>
    <w:rsid w:val="00C73B6C"/>
    <w:rsid w:val="00C75F3B"/>
    <w:rsid w:val="00C76058"/>
    <w:rsid w:val="00C76BBC"/>
    <w:rsid w:val="00C76BFA"/>
    <w:rsid w:val="00C7725E"/>
    <w:rsid w:val="00C7742A"/>
    <w:rsid w:val="00C804FC"/>
    <w:rsid w:val="00C80726"/>
    <w:rsid w:val="00C813F2"/>
    <w:rsid w:val="00C81635"/>
    <w:rsid w:val="00C8186B"/>
    <w:rsid w:val="00C819C6"/>
    <w:rsid w:val="00C81D65"/>
    <w:rsid w:val="00C81E96"/>
    <w:rsid w:val="00C822A2"/>
    <w:rsid w:val="00C82B7B"/>
    <w:rsid w:val="00C832D4"/>
    <w:rsid w:val="00C83C28"/>
    <w:rsid w:val="00C840AA"/>
    <w:rsid w:val="00C84175"/>
    <w:rsid w:val="00C8419B"/>
    <w:rsid w:val="00C841ED"/>
    <w:rsid w:val="00C84351"/>
    <w:rsid w:val="00C846BA"/>
    <w:rsid w:val="00C8482E"/>
    <w:rsid w:val="00C84927"/>
    <w:rsid w:val="00C84A43"/>
    <w:rsid w:val="00C84C27"/>
    <w:rsid w:val="00C84D28"/>
    <w:rsid w:val="00C850C7"/>
    <w:rsid w:val="00C852A1"/>
    <w:rsid w:val="00C8556B"/>
    <w:rsid w:val="00C85750"/>
    <w:rsid w:val="00C85C6C"/>
    <w:rsid w:val="00C86489"/>
    <w:rsid w:val="00C86DA3"/>
    <w:rsid w:val="00C878B4"/>
    <w:rsid w:val="00C87A43"/>
    <w:rsid w:val="00C90BEC"/>
    <w:rsid w:val="00C90D8A"/>
    <w:rsid w:val="00C91000"/>
    <w:rsid w:val="00C91595"/>
    <w:rsid w:val="00C92312"/>
    <w:rsid w:val="00C92387"/>
    <w:rsid w:val="00C92A4E"/>
    <w:rsid w:val="00C93398"/>
    <w:rsid w:val="00C93616"/>
    <w:rsid w:val="00C93BAC"/>
    <w:rsid w:val="00C93CA6"/>
    <w:rsid w:val="00C93FBD"/>
    <w:rsid w:val="00C93FFE"/>
    <w:rsid w:val="00C944FC"/>
    <w:rsid w:val="00C94538"/>
    <w:rsid w:val="00C945F2"/>
    <w:rsid w:val="00C94A67"/>
    <w:rsid w:val="00C953A6"/>
    <w:rsid w:val="00C953D0"/>
    <w:rsid w:val="00C95601"/>
    <w:rsid w:val="00C9660B"/>
    <w:rsid w:val="00C9697B"/>
    <w:rsid w:val="00C96A0E"/>
    <w:rsid w:val="00C975CB"/>
    <w:rsid w:val="00C97FD2"/>
    <w:rsid w:val="00CA07B9"/>
    <w:rsid w:val="00CA0A91"/>
    <w:rsid w:val="00CA0EAB"/>
    <w:rsid w:val="00CA1D85"/>
    <w:rsid w:val="00CA2C7F"/>
    <w:rsid w:val="00CA340C"/>
    <w:rsid w:val="00CA3C6B"/>
    <w:rsid w:val="00CA4367"/>
    <w:rsid w:val="00CA4649"/>
    <w:rsid w:val="00CA4AAB"/>
    <w:rsid w:val="00CA4EFD"/>
    <w:rsid w:val="00CA52C6"/>
    <w:rsid w:val="00CA53A2"/>
    <w:rsid w:val="00CA64E3"/>
    <w:rsid w:val="00CA759C"/>
    <w:rsid w:val="00CA79D9"/>
    <w:rsid w:val="00CA7B57"/>
    <w:rsid w:val="00CB014D"/>
    <w:rsid w:val="00CB0CAC"/>
    <w:rsid w:val="00CB0E81"/>
    <w:rsid w:val="00CB1490"/>
    <w:rsid w:val="00CB1BCE"/>
    <w:rsid w:val="00CB2936"/>
    <w:rsid w:val="00CB29E9"/>
    <w:rsid w:val="00CB31D7"/>
    <w:rsid w:val="00CB3289"/>
    <w:rsid w:val="00CB347F"/>
    <w:rsid w:val="00CB3581"/>
    <w:rsid w:val="00CB3F06"/>
    <w:rsid w:val="00CB4182"/>
    <w:rsid w:val="00CB41E6"/>
    <w:rsid w:val="00CB421F"/>
    <w:rsid w:val="00CB42FB"/>
    <w:rsid w:val="00CB453F"/>
    <w:rsid w:val="00CB482D"/>
    <w:rsid w:val="00CB4B50"/>
    <w:rsid w:val="00CB4B69"/>
    <w:rsid w:val="00CB509F"/>
    <w:rsid w:val="00CB5388"/>
    <w:rsid w:val="00CB5454"/>
    <w:rsid w:val="00CB566A"/>
    <w:rsid w:val="00CB5A43"/>
    <w:rsid w:val="00CB6027"/>
    <w:rsid w:val="00CB6141"/>
    <w:rsid w:val="00CB6150"/>
    <w:rsid w:val="00CB6186"/>
    <w:rsid w:val="00CB6C9B"/>
    <w:rsid w:val="00CB7040"/>
    <w:rsid w:val="00CB753F"/>
    <w:rsid w:val="00CB765F"/>
    <w:rsid w:val="00CB776C"/>
    <w:rsid w:val="00CB7956"/>
    <w:rsid w:val="00CB79C2"/>
    <w:rsid w:val="00CB7B3D"/>
    <w:rsid w:val="00CB7D63"/>
    <w:rsid w:val="00CB7DC8"/>
    <w:rsid w:val="00CC079F"/>
    <w:rsid w:val="00CC1606"/>
    <w:rsid w:val="00CC1C04"/>
    <w:rsid w:val="00CC269D"/>
    <w:rsid w:val="00CC28FA"/>
    <w:rsid w:val="00CC33E3"/>
    <w:rsid w:val="00CC3839"/>
    <w:rsid w:val="00CC3ACC"/>
    <w:rsid w:val="00CC3C26"/>
    <w:rsid w:val="00CC418F"/>
    <w:rsid w:val="00CC419A"/>
    <w:rsid w:val="00CC42DE"/>
    <w:rsid w:val="00CC4BF1"/>
    <w:rsid w:val="00CC4BF5"/>
    <w:rsid w:val="00CC4D8F"/>
    <w:rsid w:val="00CC52BD"/>
    <w:rsid w:val="00CC53F5"/>
    <w:rsid w:val="00CC5AA9"/>
    <w:rsid w:val="00CC5FD4"/>
    <w:rsid w:val="00CC63EE"/>
    <w:rsid w:val="00CC6A1F"/>
    <w:rsid w:val="00CC6A27"/>
    <w:rsid w:val="00CC6F47"/>
    <w:rsid w:val="00CC7766"/>
    <w:rsid w:val="00CD02E7"/>
    <w:rsid w:val="00CD04E1"/>
    <w:rsid w:val="00CD0B1A"/>
    <w:rsid w:val="00CD0C36"/>
    <w:rsid w:val="00CD103C"/>
    <w:rsid w:val="00CD124D"/>
    <w:rsid w:val="00CD244B"/>
    <w:rsid w:val="00CD26F9"/>
    <w:rsid w:val="00CD2951"/>
    <w:rsid w:val="00CD2B94"/>
    <w:rsid w:val="00CD302E"/>
    <w:rsid w:val="00CD39C6"/>
    <w:rsid w:val="00CD3F77"/>
    <w:rsid w:val="00CD4698"/>
    <w:rsid w:val="00CD4D1D"/>
    <w:rsid w:val="00CD55DE"/>
    <w:rsid w:val="00CD59AF"/>
    <w:rsid w:val="00CD5F05"/>
    <w:rsid w:val="00CD64C1"/>
    <w:rsid w:val="00CD6F52"/>
    <w:rsid w:val="00CD72EB"/>
    <w:rsid w:val="00CD739F"/>
    <w:rsid w:val="00CD74D4"/>
    <w:rsid w:val="00CD74DA"/>
    <w:rsid w:val="00CD7B43"/>
    <w:rsid w:val="00CE0515"/>
    <w:rsid w:val="00CE1C03"/>
    <w:rsid w:val="00CE1F70"/>
    <w:rsid w:val="00CE276C"/>
    <w:rsid w:val="00CE289C"/>
    <w:rsid w:val="00CE2C8C"/>
    <w:rsid w:val="00CE2CA2"/>
    <w:rsid w:val="00CE30C8"/>
    <w:rsid w:val="00CE324C"/>
    <w:rsid w:val="00CE3AAD"/>
    <w:rsid w:val="00CE3F24"/>
    <w:rsid w:val="00CE5025"/>
    <w:rsid w:val="00CE50B9"/>
    <w:rsid w:val="00CE5C37"/>
    <w:rsid w:val="00CE5D40"/>
    <w:rsid w:val="00CE6BBD"/>
    <w:rsid w:val="00CE6FC4"/>
    <w:rsid w:val="00CE71D8"/>
    <w:rsid w:val="00CE7B77"/>
    <w:rsid w:val="00CE7BD4"/>
    <w:rsid w:val="00CE7ED7"/>
    <w:rsid w:val="00CF0F15"/>
    <w:rsid w:val="00CF0F2D"/>
    <w:rsid w:val="00CF12D7"/>
    <w:rsid w:val="00CF1356"/>
    <w:rsid w:val="00CF16AD"/>
    <w:rsid w:val="00CF1CC7"/>
    <w:rsid w:val="00CF36C2"/>
    <w:rsid w:val="00CF38FD"/>
    <w:rsid w:val="00CF3F71"/>
    <w:rsid w:val="00CF4242"/>
    <w:rsid w:val="00CF43BD"/>
    <w:rsid w:val="00CF46CA"/>
    <w:rsid w:val="00CF4FD9"/>
    <w:rsid w:val="00CF53E2"/>
    <w:rsid w:val="00CF5585"/>
    <w:rsid w:val="00CF5717"/>
    <w:rsid w:val="00CF580B"/>
    <w:rsid w:val="00CF61A8"/>
    <w:rsid w:val="00CF6A23"/>
    <w:rsid w:val="00CF6CCD"/>
    <w:rsid w:val="00CF70FC"/>
    <w:rsid w:val="00CF7136"/>
    <w:rsid w:val="00CF7B94"/>
    <w:rsid w:val="00D0002F"/>
    <w:rsid w:val="00D0133E"/>
    <w:rsid w:val="00D016E8"/>
    <w:rsid w:val="00D0186F"/>
    <w:rsid w:val="00D01958"/>
    <w:rsid w:val="00D0195E"/>
    <w:rsid w:val="00D01B48"/>
    <w:rsid w:val="00D01F32"/>
    <w:rsid w:val="00D02829"/>
    <w:rsid w:val="00D02B87"/>
    <w:rsid w:val="00D03111"/>
    <w:rsid w:val="00D03670"/>
    <w:rsid w:val="00D03ABC"/>
    <w:rsid w:val="00D03C8F"/>
    <w:rsid w:val="00D04961"/>
    <w:rsid w:val="00D04A43"/>
    <w:rsid w:val="00D058CA"/>
    <w:rsid w:val="00D063F5"/>
    <w:rsid w:val="00D06864"/>
    <w:rsid w:val="00D06EBE"/>
    <w:rsid w:val="00D071BD"/>
    <w:rsid w:val="00D0744F"/>
    <w:rsid w:val="00D07662"/>
    <w:rsid w:val="00D076BB"/>
    <w:rsid w:val="00D07786"/>
    <w:rsid w:val="00D078B0"/>
    <w:rsid w:val="00D079B7"/>
    <w:rsid w:val="00D07F9F"/>
    <w:rsid w:val="00D10096"/>
    <w:rsid w:val="00D10174"/>
    <w:rsid w:val="00D10918"/>
    <w:rsid w:val="00D11A2D"/>
    <w:rsid w:val="00D12005"/>
    <w:rsid w:val="00D12160"/>
    <w:rsid w:val="00D123D5"/>
    <w:rsid w:val="00D12863"/>
    <w:rsid w:val="00D12CDE"/>
    <w:rsid w:val="00D13050"/>
    <w:rsid w:val="00D1311D"/>
    <w:rsid w:val="00D133AF"/>
    <w:rsid w:val="00D13733"/>
    <w:rsid w:val="00D13B20"/>
    <w:rsid w:val="00D142AD"/>
    <w:rsid w:val="00D14B27"/>
    <w:rsid w:val="00D15571"/>
    <w:rsid w:val="00D15D8F"/>
    <w:rsid w:val="00D16F60"/>
    <w:rsid w:val="00D17095"/>
    <w:rsid w:val="00D1734D"/>
    <w:rsid w:val="00D173E3"/>
    <w:rsid w:val="00D179F9"/>
    <w:rsid w:val="00D2030E"/>
    <w:rsid w:val="00D205E0"/>
    <w:rsid w:val="00D21159"/>
    <w:rsid w:val="00D213FE"/>
    <w:rsid w:val="00D218DE"/>
    <w:rsid w:val="00D21A03"/>
    <w:rsid w:val="00D21A22"/>
    <w:rsid w:val="00D21DB9"/>
    <w:rsid w:val="00D21E2E"/>
    <w:rsid w:val="00D22A91"/>
    <w:rsid w:val="00D22D2E"/>
    <w:rsid w:val="00D233D3"/>
    <w:rsid w:val="00D23844"/>
    <w:rsid w:val="00D23882"/>
    <w:rsid w:val="00D2439B"/>
    <w:rsid w:val="00D243C5"/>
    <w:rsid w:val="00D24658"/>
    <w:rsid w:val="00D249F2"/>
    <w:rsid w:val="00D24CD3"/>
    <w:rsid w:val="00D24DE9"/>
    <w:rsid w:val="00D25133"/>
    <w:rsid w:val="00D255C9"/>
    <w:rsid w:val="00D258B8"/>
    <w:rsid w:val="00D25932"/>
    <w:rsid w:val="00D25C30"/>
    <w:rsid w:val="00D25CC6"/>
    <w:rsid w:val="00D25E36"/>
    <w:rsid w:val="00D268F4"/>
    <w:rsid w:val="00D26AB3"/>
    <w:rsid w:val="00D26D40"/>
    <w:rsid w:val="00D272BB"/>
    <w:rsid w:val="00D2797A"/>
    <w:rsid w:val="00D279AE"/>
    <w:rsid w:val="00D30586"/>
    <w:rsid w:val="00D3067F"/>
    <w:rsid w:val="00D30805"/>
    <w:rsid w:val="00D310FB"/>
    <w:rsid w:val="00D3144A"/>
    <w:rsid w:val="00D317B0"/>
    <w:rsid w:val="00D319D8"/>
    <w:rsid w:val="00D31E39"/>
    <w:rsid w:val="00D3245A"/>
    <w:rsid w:val="00D32E1E"/>
    <w:rsid w:val="00D32F77"/>
    <w:rsid w:val="00D332EC"/>
    <w:rsid w:val="00D337CC"/>
    <w:rsid w:val="00D33A42"/>
    <w:rsid w:val="00D33FA6"/>
    <w:rsid w:val="00D34069"/>
    <w:rsid w:val="00D34D97"/>
    <w:rsid w:val="00D34DF8"/>
    <w:rsid w:val="00D351A4"/>
    <w:rsid w:val="00D35A4F"/>
    <w:rsid w:val="00D35AA3"/>
    <w:rsid w:val="00D3646D"/>
    <w:rsid w:val="00D36894"/>
    <w:rsid w:val="00D36B88"/>
    <w:rsid w:val="00D36CA8"/>
    <w:rsid w:val="00D36D77"/>
    <w:rsid w:val="00D36E30"/>
    <w:rsid w:val="00D36EF3"/>
    <w:rsid w:val="00D370AD"/>
    <w:rsid w:val="00D3732A"/>
    <w:rsid w:val="00D373C5"/>
    <w:rsid w:val="00D374C2"/>
    <w:rsid w:val="00D37BA2"/>
    <w:rsid w:val="00D37C8B"/>
    <w:rsid w:val="00D37D49"/>
    <w:rsid w:val="00D37F16"/>
    <w:rsid w:val="00D401B9"/>
    <w:rsid w:val="00D402FE"/>
    <w:rsid w:val="00D406CA"/>
    <w:rsid w:val="00D409AE"/>
    <w:rsid w:val="00D411FC"/>
    <w:rsid w:val="00D4147C"/>
    <w:rsid w:val="00D4163F"/>
    <w:rsid w:val="00D417AC"/>
    <w:rsid w:val="00D4196C"/>
    <w:rsid w:val="00D41BF7"/>
    <w:rsid w:val="00D41D72"/>
    <w:rsid w:val="00D42522"/>
    <w:rsid w:val="00D42A52"/>
    <w:rsid w:val="00D42C14"/>
    <w:rsid w:val="00D42C64"/>
    <w:rsid w:val="00D44260"/>
    <w:rsid w:val="00D444EC"/>
    <w:rsid w:val="00D446BA"/>
    <w:rsid w:val="00D446F9"/>
    <w:rsid w:val="00D44AFD"/>
    <w:rsid w:val="00D45045"/>
    <w:rsid w:val="00D4538C"/>
    <w:rsid w:val="00D45A92"/>
    <w:rsid w:val="00D466BA"/>
    <w:rsid w:val="00D46929"/>
    <w:rsid w:val="00D46A3C"/>
    <w:rsid w:val="00D46BA6"/>
    <w:rsid w:val="00D46CF9"/>
    <w:rsid w:val="00D46DB6"/>
    <w:rsid w:val="00D46F20"/>
    <w:rsid w:val="00D47875"/>
    <w:rsid w:val="00D50128"/>
    <w:rsid w:val="00D5055E"/>
    <w:rsid w:val="00D5060A"/>
    <w:rsid w:val="00D50F4F"/>
    <w:rsid w:val="00D51108"/>
    <w:rsid w:val="00D5110B"/>
    <w:rsid w:val="00D511E8"/>
    <w:rsid w:val="00D51729"/>
    <w:rsid w:val="00D517C1"/>
    <w:rsid w:val="00D518BB"/>
    <w:rsid w:val="00D51A81"/>
    <w:rsid w:val="00D51DE2"/>
    <w:rsid w:val="00D51E5C"/>
    <w:rsid w:val="00D52BD7"/>
    <w:rsid w:val="00D53863"/>
    <w:rsid w:val="00D539DF"/>
    <w:rsid w:val="00D53A3A"/>
    <w:rsid w:val="00D53CC6"/>
    <w:rsid w:val="00D541B0"/>
    <w:rsid w:val="00D54D13"/>
    <w:rsid w:val="00D54F54"/>
    <w:rsid w:val="00D551B6"/>
    <w:rsid w:val="00D559EA"/>
    <w:rsid w:val="00D5627D"/>
    <w:rsid w:val="00D56961"/>
    <w:rsid w:val="00D56E41"/>
    <w:rsid w:val="00D56FE9"/>
    <w:rsid w:val="00D575AF"/>
    <w:rsid w:val="00D575B4"/>
    <w:rsid w:val="00D576FB"/>
    <w:rsid w:val="00D577EF"/>
    <w:rsid w:val="00D579C9"/>
    <w:rsid w:val="00D60006"/>
    <w:rsid w:val="00D600FF"/>
    <w:rsid w:val="00D601F4"/>
    <w:rsid w:val="00D604ED"/>
    <w:rsid w:val="00D6095B"/>
    <w:rsid w:val="00D60A42"/>
    <w:rsid w:val="00D60B98"/>
    <w:rsid w:val="00D60DD0"/>
    <w:rsid w:val="00D6100C"/>
    <w:rsid w:val="00D6176F"/>
    <w:rsid w:val="00D6178E"/>
    <w:rsid w:val="00D6190A"/>
    <w:rsid w:val="00D61FE8"/>
    <w:rsid w:val="00D6222E"/>
    <w:rsid w:val="00D6250D"/>
    <w:rsid w:val="00D62E3C"/>
    <w:rsid w:val="00D6382A"/>
    <w:rsid w:val="00D6392C"/>
    <w:rsid w:val="00D63C2D"/>
    <w:rsid w:val="00D6462D"/>
    <w:rsid w:val="00D6473F"/>
    <w:rsid w:val="00D6495B"/>
    <w:rsid w:val="00D65116"/>
    <w:rsid w:val="00D65305"/>
    <w:rsid w:val="00D653CF"/>
    <w:rsid w:val="00D65C84"/>
    <w:rsid w:val="00D65D53"/>
    <w:rsid w:val="00D663D6"/>
    <w:rsid w:val="00D66C7D"/>
    <w:rsid w:val="00D67256"/>
    <w:rsid w:val="00D67260"/>
    <w:rsid w:val="00D67748"/>
    <w:rsid w:val="00D70413"/>
    <w:rsid w:val="00D70711"/>
    <w:rsid w:val="00D708D8"/>
    <w:rsid w:val="00D708E0"/>
    <w:rsid w:val="00D713D3"/>
    <w:rsid w:val="00D71803"/>
    <w:rsid w:val="00D71C20"/>
    <w:rsid w:val="00D71D79"/>
    <w:rsid w:val="00D721FF"/>
    <w:rsid w:val="00D72687"/>
    <w:rsid w:val="00D72698"/>
    <w:rsid w:val="00D726B6"/>
    <w:rsid w:val="00D72F8B"/>
    <w:rsid w:val="00D734B2"/>
    <w:rsid w:val="00D737CA"/>
    <w:rsid w:val="00D73DCB"/>
    <w:rsid w:val="00D73F1D"/>
    <w:rsid w:val="00D74363"/>
    <w:rsid w:val="00D746A8"/>
    <w:rsid w:val="00D7472F"/>
    <w:rsid w:val="00D74965"/>
    <w:rsid w:val="00D74B49"/>
    <w:rsid w:val="00D752D2"/>
    <w:rsid w:val="00D756D9"/>
    <w:rsid w:val="00D758E9"/>
    <w:rsid w:val="00D75A0B"/>
    <w:rsid w:val="00D762CF"/>
    <w:rsid w:val="00D76506"/>
    <w:rsid w:val="00D7677F"/>
    <w:rsid w:val="00D76816"/>
    <w:rsid w:val="00D7686E"/>
    <w:rsid w:val="00D76D27"/>
    <w:rsid w:val="00D76E5E"/>
    <w:rsid w:val="00D7737A"/>
    <w:rsid w:val="00D77564"/>
    <w:rsid w:val="00D77DC2"/>
    <w:rsid w:val="00D802F9"/>
    <w:rsid w:val="00D80339"/>
    <w:rsid w:val="00D80AE1"/>
    <w:rsid w:val="00D81189"/>
    <w:rsid w:val="00D820E1"/>
    <w:rsid w:val="00D82138"/>
    <w:rsid w:val="00D826AD"/>
    <w:rsid w:val="00D82B91"/>
    <w:rsid w:val="00D82C0F"/>
    <w:rsid w:val="00D82D98"/>
    <w:rsid w:val="00D82E6E"/>
    <w:rsid w:val="00D83035"/>
    <w:rsid w:val="00D83253"/>
    <w:rsid w:val="00D83794"/>
    <w:rsid w:val="00D83CAC"/>
    <w:rsid w:val="00D841FB"/>
    <w:rsid w:val="00D84614"/>
    <w:rsid w:val="00D84AC1"/>
    <w:rsid w:val="00D852A1"/>
    <w:rsid w:val="00D855E1"/>
    <w:rsid w:val="00D8575F"/>
    <w:rsid w:val="00D8587F"/>
    <w:rsid w:val="00D86348"/>
    <w:rsid w:val="00D864E4"/>
    <w:rsid w:val="00D86507"/>
    <w:rsid w:val="00D86683"/>
    <w:rsid w:val="00D870F1"/>
    <w:rsid w:val="00D87482"/>
    <w:rsid w:val="00D8763C"/>
    <w:rsid w:val="00D87B77"/>
    <w:rsid w:val="00D87CEF"/>
    <w:rsid w:val="00D90218"/>
    <w:rsid w:val="00D9061E"/>
    <w:rsid w:val="00D90BC1"/>
    <w:rsid w:val="00D91179"/>
    <w:rsid w:val="00D912EB"/>
    <w:rsid w:val="00D914A0"/>
    <w:rsid w:val="00D91575"/>
    <w:rsid w:val="00D915B6"/>
    <w:rsid w:val="00D91B04"/>
    <w:rsid w:val="00D91C04"/>
    <w:rsid w:val="00D93405"/>
    <w:rsid w:val="00D9424D"/>
    <w:rsid w:val="00D9450A"/>
    <w:rsid w:val="00D9468B"/>
    <w:rsid w:val="00D946CF"/>
    <w:rsid w:val="00D94BEC"/>
    <w:rsid w:val="00D94C83"/>
    <w:rsid w:val="00D94E98"/>
    <w:rsid w:val="00D94F0D"/>
    <w:rsid w:val="00D959B7"/>
    <w:rsid w:val="00D95E82"/>
    <w:rsid w:val="00D9638C"/>
    <w:rsid w:val="00D96451"/>
    <w:rsid w:val="00D9652E"/>
    <w:rsid w:val="00D9653B"/>
    <w:rsid w:val="00D96A0B"/>
    <w:rsid w:val="00D96E19"/>
    <w:rsid w:val="00D96E21"/>
    <w:rsid w:val="00D97138"/>
    <w:rsid w:val="00DA03B3"/>
    <w:rsid w:val="00DA0702"/>
    <w:rsid w:val="00DA0A57"/>
    <w:rsid w:val="00DA0A61"/>
    <w:rsid w:val="00DA0D47"/>
    <w:rsid w:val="00DA0D5B"/>
    <w:rsid w:val="00DA0E41"/>
    <w:rsid w:val="00DA0FFB"/>
    <w:rsid w:val="00DA12AB"/>
    <w:rsid w:val="00DA1F59"/>
    <w:rsid w:val="00DA281C"/>
    <w:rsid w:val="00DA2851"/>
    <w:rsid w:val="00DA299B"/>
    <w:rsid w:val="00DA2B38"/>
    <w:rsid w:val="00DA34D5"/>
    <w:rsid w:val="00DA35E1"/>
    <w:rsid w:val="00DA49A1"/>
    <w:rsid w:val="00DA4BBB"/>
    <w:rsid w:val="00DA54B4"/>
    <w:rsid w:val="00DA577B"/>
    <w:rsid w:val="00DA5E21"/>
    <w:rsid w:val="00DA6066"/>
    <w:rsid w:val="00DA6575"/>
    <w:rsid w:val="00DA684E"/>
    <w:rsid w:val="00DA71A4"/>
    <w:rsid w:val="00DA7368"/>
    <w:rsid w:val="00DA74FF"/>
    <w:rsid w:val="00DA7AAF"/>
    <w:rsid w:val="00DB01CD"/>
    <w:rsid w:val="00DB0256"/>
    <w:rsid w:val="00DB04A5"/>
    <w:rsid w:val="00DB0625"/>
    <w:rsid w:val="00DB0959"/>
    <w:rsid w:val="00DB0F36"/>
    <w:rsid w:val="00DB21BD"/>
    <w:rsid w:val="00DB276B"/>
    <w:rsid w:val="00DB2846"/>
    <w:rsid w:val="00DB28E7"/>
    <w:rsid w:val="00DB2FC8"/>
    <w:rsid w:val="00DB318A"/>
    <w:rsid w:val="00DB3617"/>
    <w:rsid w:val="00DB3683"/>
    <w:rsid w:val="00DB39B8"/>
    <w:rsid w:val="00DB514B"/>
    <w:rsid w:val="00DB59E9"/>
    <w:rsid w:val="00DB5E37"/>
    <w:rsid w:val="00DB70C5"/>
    <w:rsid w:val="00DB77C7"/>
    <w:rsid w:val="00DB7CD3"/>
    <w:rsid w:val="00DB7ECA"/>
    <w:rsid w:val="00DC0955"/>
    <w:rsid w:val="00DC0D18"/>
    <w:rsid w:val="00DC1306"/>
    <w:rsid w:val="00DC139A"/>
    <w:rsid w:val="00DC1943"/>
    <w:rsid w:val="00DC19AA"/>
    <w:rsid w:val="00DC1FD0"/>
    <w:rsid w:val="00DC223B"/>
    <w:rsid w:val="00DC24D6"/>
    <w:rsid w:val="00DC288B"/>
    <w:rsid w:val="00DC2A49"/>
    <w:rsid w:val="00DC2C09"/>
    <w:rsid w:val="00DC3122"/>
    <w:rsid w:val="00DC3251"/>
    <w:rsid w:val="00DC3653"/>
    <w:rsid w:val="00DC3980"/>
    <w:rsid w:val="00DC3AFF"/>
    <w:rsid w:val="00DC43E6"/>
    <w:rsid w:val="00DC446E"/>
    <w:rsid w:val="00DC44AB"/>
    <w:rsid w:val="00DC49FB"/>
    <w:rsid w:val="00DC5E19"/>
    <w:rsid w:val="00DC6B8C"/>
    <w:rsid w:val="00DC71BE"/>
    <w:rsid w:val="00DC76BD"/>
    <w:rsid w:val="00DC7748"/>
    <w:rsid w:val="00DC7835"/>
    <w:rsid w:val="00DC78D3"/>
    <w:rsid w:val="00DD016D"/>
    <w:rsid w:val="00DD0575"/>
    <w:rsid w:val="00DD0BC1"/>
    <w:rsid w:val="00DD10D8"/>
    <w:rsid w:val="00DD16F4"/>
    <w:rsid w:val="00DD1712"/>
    <w:rsid w:val="00DD19C5"/>
    <w:rsid w:val="00DD21D7"/>
    <w:rsid w:val="00DD22B5"/>
    <w:rsid w:val="00DD233C"/>
    <w:rsid w:val="00DD24DD"/>
    <w:rsid w:val="00DD287A"/>
    <w:rsid w:val="00DD2A93"/>
    <w:rsid w:val="00DD2B85"/>
    <w:rsid w:val="00DD2C64"/>
    <w:rsid w:val="00DD3ACA"/>
    <w:rsid w:val="00DD3C85"/>
    <w:rsid w:val="00DD3FFC"/>
    <w:rsid w:val="00DD47C6"/>
    <w:rsid w:val="00DD52D0"/>
    <w:rsid w:val="00DD55DF"/>
    <w:rsid w:val="00DD5B4A"/>
    <w:rsid w:val="00DD7205"/>
    <w:rsid w:val="00DD7355"/>
    <w:rsid w:val="00DD7807"/>
    <w:rsid w:val="00DD785F"/>
    <w:rsid w:val="00DD7995"/>
    <w:rsid w:val="00DD7DE5"/>
    <w:rsid w:val="00DE0830"/>
    <w:rsid w:val="00DE0E29"/>
    <w:rsid w:val="00DE0FBC"/>
    <w:rsid w:val="00DE1762"/>
    <w:rsid w:val="00DE19F6"/>
    <w:rsid w:val="00DE1AAA"/>
    <w:rsid w:val="00DE1ACD"/>
    <w:rsid w:val="00DE2749"/>
    <w:rsid w:val="00DE2B49"/>
    <w:rsid w:val="00DE2CEA"/>
    <w:rsid w:val="00DE2D49"/>
    <w:rsid w:val="00DE3805"/>
    <w:rsid w:val="00DE39AE"/>
    <w:rsid w:val="00DE42C9"/>
    <w:rsid w:val="00DE4502"/>
    <w:rsid w:val="00DE4926"/>
    <w:rsid w:val="00DE4AD5"/>
    <w:rsid w:val="00DE4B18"/>
    <w:rsid w:val="00DE4F3B"/>
    <w:rsid w:val="00DE53AE"/>
    <w:rsid w:val="00DE6382"/>
    <w:rsid w:val="00DE68A9"/>
    <w:rsid w:val="00DE6A07"/>
    <w:rsid w:val="00DE6DDC"/>
    <w:rsid w:val="00DE78F7"/>
    <w:rsid w:val="00DF010A"/>
    <w:rsid w:val="00DF0952"/>
    <w:rsid w:val="00DF0B6D"/>
    <w:rsid w:val="00DF188C"/>
    <w:rsid w:val="00DF1D04"/>
    <w:rsid w:val="00DF1D2B"/>
    <w:rsid w:val="00DF1D8F"/>
    <w:rsid w:val="00DF2771"/>
    <w:rsid w:val="00DF27B9"/>
    <w:rsid w:val="00DF289D"/>
    <w:rsid w:val="00DF3213"/>
    <w:rsid w:val="00DF3670"/>
    <w:rsid w:val="00DF4207"/>
    <w:rsid w:val="00DF424C"/>
    <w:rsid w:val="00DF54AA"/>
    <w:rsid w:val="00DF54FB"/>
    <w:rsid w:val="00DF5813"/>
    <w:rsid w:val="00DF5AA3"/>
    <w:rsid w:val="00DF5B44"/>
    <w:rsid w:val="00DF5C09"/>
    <w:rsid w:val="00DF6257"/>
    <w:rsid w:val="00DF7326"/>
    <w:rsid w:val="00DF7DDE"/>
    <w:rsid w:val="00DF7E9F"/>
    <w:rsid w:val="00E00608"/>
    <w:rsid w:val="00E00F87"/>
    <w:rsid w:val="00E01171"/>
    <w:rsid w:val="00E01322"/>
    <w:rsid w:val="00E0144B"/>
    <w:rsid w:val="00E01738"/>
    <w:rsid w:val="00E01925"/>
    <w:rsid w:val="00E01CBB"/>
    <w:rsid w:val="00E021F9"/>
    <w:rsid w:val="00E02454"/>
    <w:rsid w:val="00E02820"/>
    <w:rsid w:val="00E02909"/>
    <w:rsid w:val="00E02D60"/>
    <w:rsid w:val="00E03497"/>
    <w:rsid w:val="00E03B17"/>
    <w:rsid w:val="00E04345"/>
    <w:rsid w:val="00E04367"/>
    <w:rsid w:val="00E0459C"/>
    <w:rsid w:val="00E045F4"/>
    <w:rsid w:val="00E0469E"/>
    <w:rsid w:val="00E04EA4"/>
    <w:rsid w:val="00E0545B"/>
    <w:rsid w:val="00E0572E"/>
    <w:rsid w:val="00E05FA6"/>
    <w:rsid w:val="00E0611C"/>
    <w:rsid w:val="00E06AB3"/>
    <w:rsid w:val="00E06F7F"/>
    <w:rsid w:val="00E07F85"/>
    <w:rsid w:val="00E10FBE"/>
    <w:rsid w:val="00E1108D"/>
    <w:rsid w:val="00E11241"/>
    <w:rsid w:val="00E11816"/>
    <w:rsid w:val="00E11EE1"/>
    <w:rsid w:val="00E12276"/>
    <w:rsid w:val="00E126B5"/>
    <w:rsid w:val="00E129D2"/>
    <w:rsid w:val="00E12AFB"/>
    <w:rsid w:val="00E1334C"/>
    <w:rsid w:val="00E13E3D"/>
    <w:rsid w:val="00E1495C"/>
    <w:rsid w:val="00E14C0D"/>
    <w:rsid w:val="00E150A6"/>
    <w:rsid w:val="00E15522"/>
    <w:rsid w:val="00E155E5"/>
    <w:rsid w:val="00E1590B"/>
    <w:rsid w:val="00E15CBB"/>
    <w:rsid w:val="00E17D3F"/>
    <w:rsid w:val="00E204D6"/>
    <w:rsid w:val="00E208E5"/>
    <w:rsid w:val="00E20C0D"/>
    <w:rsid w:val="00E211B8"/>
    <w:rsid w:val="00E21D51"/>
    <w:rsid w:val="00E222E1"/>
    <w:rsid w:val="00E2234E"/>
    <w:rsid w:val="00E223F5"/>
    <w:rsid w:val="00E22A15"/>
    <w:rsid w:val="00E22D06"/>
    <w:rsid w:val="00E22E8F"/>
    <w:rsid w:val="00E23188"/>
    <w:rsid w:val="00E23372"/>
    <w:rsid w:val="00E24640"/>
    <w:rsid w:val="00E24D75"/>
    <w:rsid w:val="00E257C1"/>
    <w:rsid w:val="00E25819"/>
    <w:rsid w:val="00E25947"/>
    <w:rsid w:val="00E25BD2"/>
    <w:rsid w:val="00E25CBB"/>
    <w:rsid w:val="00E26061"/>
    <w:rsid w:val="00E26736"/>
    <w:rsid w:val="00E268C5"/>
    <w:rsid w:val="00E26A91"/>
    <w:rsid w:val="00E26E17"/>
    <w:rsid w:val="00E26F76"/>
    <w:rsid w:val="00E276FE"/>
    <w:rsid w:val="00E27C3F"/>
    <w:rsid w:val="00E30D29"/>
    <w:rsid w:val="00E3148C"/>
    <w:rsid w:val="00E316F6"/>
    <w:rsid w:val="00E31AD5"/>
    <w:rsid w:val="00E31E85"/>
    <w:rsid w:val="00E32213"/>
    <w:rsid w:val="00E32218"/>
    <w:rsid w:val="00E32391"/>
    <w:rsid w:val="00E32776"/>
    <w:rsid w:val="00E329B6"/>
    <w:rsid w:val="00E32C3C"/>
    <w:rsid w:val="00E33557"/>
    <w:rsid w:val="00E337C2"/>
    <w:rsid w:val="00E33AD2"/>
    <w:rsid w:val="00E33B7B"/>
    <w:rsid w:val="00E3402F"/>
    <w:rsid w:val="00E351C4"/>
    <w:rsid w:val="00E35345"/>
    <w:rsid w:val="00E356AE"/>
    <w:rsid w:val="00E3571B"/>
    <w:rsid w:val="00E35DB8"/>
    <w:rsid w:val="00E36928"/>
    <w:rsid w:val="00E36A4A"/>
    <w:rsid w:val="00E36AEF"/>
    <w:rsid w:val="00E36BD2"/>
    <w:rsid w:val="00E36D74"/>
    <w:rsid w:val="00E36EB9"/>
    <w:rsid w:val="00E37442"/>
    <w:rsid w:val="00E37B83"/>
    <w:rsid w:val="00E40B31"/>
    <w:rsid w:val="00E40F40"/>
    <w:rsid w:val="00E41852"/>
    <w:rsid w:val="00E423E7"/>
    <w:rsid w:val="00E42B95"/>
    <w:rsid w:val="00E42D01"/>
    <w:rsid w:val="00E42D7E"/>
    <w:rsid w:val="00E42E3E"/>
    <w:rsid w:val="00E42E87"/>
    <w:rsid w:val="00E42E8F"/>
    <w:rsid w:val="00E42ECA"/>
    <w:rsid w:val="00E42F83"/>
    <w:rsid w:val="00E435C7"/>
    <w:rsid w:val="00E4372D"/>
    <w:rsid w:val="00E4379D"/>
    <w:rsid w:val="00E437BC"/>
    <w:rsid w:val="00E43960"/>
    <w:rsid w:val="00E4406C"/>
    <w:rsid w:val="00E44094"/>
    <w:rsid w:val="00E441FC"/>
    <w:rsid w:val="00E4474F"/>
    <w:rsid w:val="00E4492C"/>
    <w:rsid w:val="00E44C2A"/>
    <w:rsid w:val="00E44E1E"/>
    <w:rsid w:val="00E44FC3"/>
    <w:rsid w:val="00E45353"/>
    <w:rsid w:val="00E45C91"/>
    <w:rsid w:val="00E45F55"/>
    <w:rsid w:val="00E45F6C"/>
    <w:rsid w:val="00E46ADB"/>
    <w:rsid w:val="00E46B33"/>
    <w:rsid w:val="00E46BD1"/>
    <w:rsid w:val="00E46E01"/>
    <w:rsid w:val="00E47B38"/>
    <w:rsid w:val="00E5022F"/>
    <w:rsid w:val="00E50249"/>
    <w:rsid w:val="00E5153B"/>
    <w:rsid w:val="00E530EA"/>
    <w:rsid w:val="00E53170"/>
    <w:rsid w:val="00E53892"/>
    <w:rsid w:val="00E53A29"/>
    <w:rsid w:val="00E53B48"/>
    <w:rsid w:val="00E53B95"/>
    <w:rsid w:val="00E53D01"/>
    <w:rsid w:val="00E54789"/>
    <w:rsid w:val="00E54C9A"/>
    <w:rsid w:val="00E55341"/>
    <w:rsid w:val="00E553FB"/>
    <w:rsid w:val="00E554FF"/>
    <w:rsid w:val="00E55595"/>
    <w:rsid w:val="00E55900"/>
    <w:rsid w:val="00E55A67"/>
    <w:rsid w:val="00E55F52"/>
    <w:rsid w:val="00E56049"/>
    <w:rsid w:val="00E56389"/>
    <w:rsid w:val="00E56395"/>
    <w:rsid w:val="00E5728D"/>
    <w:rsid w:val="00E57B58"/>
    <w:rsid w:val="00E6069A"/>
    <w:rsid w:val="00E60BD2"/>
    <w:rsid w:val="00E60C0C"/>
    <w:rsid w:val="00E61098"/>
    <w:rsid w:val="00E611B6"/>
    <w:rsid w:val="00E61823"/>
    <w:rsid w:val="00E618D9"/>
    <w:rsid w:val="00E61FD5"/>
    <w:rsid w:val="00E621E7"/>
    <w:rsid w:val="00E63D2E"/>
    <w:rsid w:val="00E641F7"/>
    <w:rsid w:val="00E642E8"/>
    <w:rsid w:val="00E643CC"/>
    <w:rsid w:val="00E64797"/>
    <w:rsid w:val="00E64836"/>
    <w:rsid w:val="00E6556B"/>
    <w:rsid w:val="00E657F4"/>
    <w:rsid w:val="00E67BA2"/>
    <w:rsid w:val="00E70224"/>
    <w:rsid w:val="00E70D59"/>
    <w:rsid w:val="00E70D5C"/>
    <w:rsid w:val="00E7105F"/>
    <w:rsid w:val="00E71112"/>
    <w:rsid w:val="00E71589"/>
    <w:rsid w:val="00E71D5A"/>
    <w:rsid w:val="00E72626"/>
    <w:rsid w:val="00E72C44"/>
    <w:rsid w:val="00E72C4A"/>
    <w:rsid w:val="00E72EE2"/>
    <w:rsid w:val="00E731EE"/>
    <w:rsid w:val="00E734DD"/>
    <w:rsid w:val="00E73539"/>
    <w:rsid w:val="00E73967"/>
    <w:rsid w:val="00E74390"/>
    <w:rsid w:val="00E747BB"/>
    <w:rsid w:val="00E74F2F"/>
    <w:rsid w:val="00E750D3"/>
    <w:rsid w:val="00E7585E"/>
    <w:rsid w:val="00E76026"/>
    <w:rsid w:val="00E76244"/>
    <w:rsid w:val="00E7669A"/>
    <w:rsid w:val="00E76E43"/>
    <w:rsid w:val="00E76E80"/>
    <w:rsid w:val="00E779D7"/>
    <w:rsid w:val="00E77E6A"/>
    <w:rsid w:val="00E77F4D"/>
    <w:rsid w:val="00E8063E"/>
    <w:rsid w:val="00E8093F"/>
    <w:rsid w:val="00E80989"/>
    <w:rsid w:val="00E80D34"/>
    <w:rsid w:val="00E81803"/>
    <w:rsid w:val="00E8259F"/>
    <w:rsid w:val="00E828DF"/>
    <w:rsid w:val="00E833A5"/>
    <w:rsid w:val="00E834C7"/>
    <w:rsid w:val="00E8390D"/>
    <w:rsid w:val="00E83C7A"/>
    <w:rsid w:val="00E83D89"/>
    <w:rsid w:val="00E83DBD"/>
    <w:rsid w:val="00E8415B"/>
    <w:rsid w:val="00E845C1"/>
    <w:rsid w:val="00E846AA"/>
    <w:rsid w:val="00E8576F"/>
    <w:rsid w:val="00E85A59"/>
    <w:rsid w:val="00E85C3E"/>
    <w:rsid w:val="00E85F74"/>
    <w:rsid w:val="00E8600E"/>
    <w:rsid w:val="00E865A6"/>
    <w:rsid w:val="00E866DD"/>
    <w:rsid w:val="00E87458"/>
    <w:rsid w:val="00E876B4"/>
    <w:rsid w:val="00E87BA4"/>
    <w:rsid w:val="00E90482"/>
    <w:rsid w:val="00E90F02"/>
    <w:rsid w:val="00E91795"/>
    <w:rsid w:val="00E91866"/>
    <w:rsid w:val="00E9191D"/>
    <w:rsid w:val="00E91BD8"/>
    <w:rsid w:val="00E91BEC"/>
    <w:rsid w:val="00E926D6"/>
    <w:rsid w:val="00E92CBB"/>
    <w:rsid w:val="00E93791"/>
    <w:rsid w:val="00E93800"/>
    <w:rsid w:val="00E938A8"/>
    <w:rsid w:val="00E93C62"/>
    <w:rsid w:val="00E950A6"/>
    <w:rsid w:val="00E95213"/>
    <w:rsid w:val="00E95672"/>
    <w:rsid w:val="00E96095"/>
    <w:rsid w:val="00E962C9"/>
    <w:rsid w:val="00E96492"/>
    <w:rsid w:val="00E9658C"/>
    <w:rsid w:val="00E966BC"/>
    <w:rsid w:val="00E9698D"/>
    <w:rsid w:val="00E97286"/>
    <w:rsid w:val="00E97398"/>
    <w:rsid w:val="00EA1139"/>
    <w:rsid w:val="00EA143F"/>
    <w:rsid w:val="00EA18F4"/>
    <w:rsid w:val="00EA2054"/>
    <w:rsid w:val="00EA2059"/>
    <w:rsid w:val="00EA2184"/>
    <w:rsid w:val="00EA238D"/>
    <w:rsid w:val="00EA2543"/>
    <w:rsid w:val="00EA2AAB"/>
    <w:rsid w:val="00EA2AB6"/>
    <w:rsid w:val="00EA3B7F"/>
    <w:rsid w:val="00EA3F93"/>
    <w:rsid w:val="00EA4303"/>
    <w:rsid w:val="00EA4CC2"/>
    <w:rsid w:val="00EA4FB4"/>
    <w:rsid w:val="00EA52ED"/>
    <w:rsid w:val="00EA5574"/>
    <w:rsid w:val="00EA5DA5"/>
    <w:rsid w:val="00EA6A79"/>
    <w:rsid w:val="00EA7DD7"/>
    <w:rsid w:val="00EA7DF0"/>
    <w:rsid w:val="00EB0770"/>
    <w:rsid w:val="00EB098E"/>
    <w:rsid w:val="00EB209E"/>
    <w:rsid w:val="00EB2224"/>
    <w:rsid w:val="00EB26A0"/>
    <w:rsid w:val="00EB27B5"/>
    <w:rsid w:val="00EB2AF9"/>
    <w:rsid w:val="00EB2FBE"/>
    <w:rsid w:val="00EB3488"/>
    <w:rsid w:val="00EB3797"/>
    <w:rsid w:val="00EB52FF"/>
    <w:rsid w:val="00EB54D3"/>
    <w:rsid w:val="00EB5961"/>
    <w:rsid w:val="00EB5A45"/>
    <w:rsid w:val="00EB5D32"/>
    <w:rsid w:val="00EB5E3F"/>
    <w:rsid w:val="00EB5F2E"/>
    <w:rsid w:val="00EB6004"/>
    <w:rsid w:val="00EB603D"/>
    <w:rsid w:val="00EB64CA"/>
    <w:rsid w:val="00EB6B63"/>
    <w:rsid w:val="00EB6E35"/>
    <w:rsid w:val="00EB70CC"/>
    <w:rsid w:val="00EB71FA"/>
    <w:rsid w:val="00EB723F"/>
    <w:rsid w:val="00EB751D"/>
    <w:rsid w:val="00EB7A2F"/>
    <w:rsid w:val="00EB7AF6"/>
    <w:rsid w:val="00EB7E3C"/>
    <w:rsid w:val="00EC010F"/>
    <w:rsid w:val="00EC0209"/>
    <w:rsid w:val="00EC03DE"/>
    <w:rsid w:val="00EC048E"/>
    <w:rsid w:val="00EC0C09"/>
    <w:rsid w:val="00EC0D15"/>
    <w:rsid w:val="00EC0FCB"/>
    <w:rsid w:val="00EC10D8"/>
    <w:rsid w:val="00EC1947"/>
    <w:rsid w:val="00EC1C4A"/>
    <w:rsid w:val="00EC2756"/>
    <w:rsid w:val="00EC2ED7"/>
    <w:rsid w:val="00EC37B1"/>
    <w:rsid w:val="00EC37F0"/>
    <w:rsid w:val="00EC3A7F"/>
    <w:rsid w:val="00EC3B6B"/>
    <w:rsid w:val="00EC3E8C"/>
    <w:rsid w:val="00EC4A8C"/>
    <w:rsid w:val="00EC4B5B"/>
    <w:rsid w:val="00EC4E84"/>
    <w:rsid w:val="00EC5406"/>
    <w:rsid w:val="00EC5723"/>
    <w:rsid w:val="00EC5780"/>
    <w:rsid w:val="00EC57E4"/>
    <w:rsid w:val="00EC5B3F"/>
    <w:rsid w:val="00EC5B4B"/>
    <w:rsid w:val="00EC5E1D"/>
    <w:rsid w:val="00EC6021"/>
    <w:rsid w:val="00EC605F"/>
    <w:rsid w:val="00EC69DC"/>
    <w:rsid w:val="00EC7907"/>
    <w:rsid w:val="00ED056B"/>
    <w:rsid w:val="00ED0BE8"/>
    <w:rsid w:val="00ED1109"/>
    <w:rsid w:val="00ED23D7"/>
    <w:rsid w:val="00ED2AE6"/>
    <w:rsid w:val="00ED2B61"/>
    <w:rsid w:val="00ED3068"/>
    <w:rsid w:val="00ED33B4"/>
    <w:rsid w:val="00ED3932"/>
    <w:rsid w:val="00ED44D7"/>
    <w:rsid w:val="00ED4513"/>
    <w:rsid w:val="00ED485D"/>
    <w:rsid w:val="00ED5151"/>
    <w:rsid w:val="00ED518F"/>
    <w:rsid w:val="00ED52E2"/>
    <w:rsid w:val="00ED53E0"/>
    <w:rsid w:val="00ED5947"/>
    <w:rsid w:val="00ED6071"/>
    <w:rsid w:val="00ED643D"/>
    <w:rsid w:val="00ED66FB"/>
    <w:rsid w:val="00EE03FE"/>
    <w:rsid w:val="00EE068D"/>
    <w:rsid w:val="00EE09F8"/>
    <w:rsid w:val="00EE0DE2"/>
    <w:rsid w:val="00EE0E72"/>
    <w:rsid w:val="00EE11F4"/>
    <w:rsid w:val="00EE1313"/>
    <w:rsid w:val="00EE1C9F"/>
    <w:rsid w:val="00EE213E"/>
    <w:rsid w:val="00EE297E"/>
    <w:rsid w:val="00EE2A84"/>
    <w:rsid w:val="00EE2C96"/>
    <w:rsid w:val="00EE2CC3"/>
    <w:rsid w:val="00EE3560"/>
    <w:rsid w:val="00EE4205"/>
    <w:rsid w:val="00EE5763"/>
    <w:rsid w:val="00EE59C9"/>
    <w:rsid w:val="00EE6114"/>
    <w:rsid w:val="00EE6431"/>
    <w:rsid w:val="00EE69EF"/>
    <w:rsid w:val="00EE6D5C"/>
    <w:rsid w:val="00EE70AE"/>
    <w:rsid w:val="00EE78C0"/>
    <w:rsid w:val="00EE78C3"/>
    <w:rsid w:val="00EE7B72"/>
    <w:rsid w:val="00EF0444"/>
    <w:rsid w:val="00EF09F7"/>
    <w:rsid w:val="00EF0BCB"/>
    <w:rsid w:val="00EF20D2"/>
    <w:rsid w:val="00EF26FB"/>
    <w:rsid w:val="00EF2B38"/>
    <w:rsid w:val="00EF2BEE"/>
    <w:rsid w:val="00EF320E"/>
    <w:rsid w:val="00EF364A"/>
    <w:rsid w:val="00EF3F78"/>
    <w:rsid w:val="00EF460F"/>
    <w:rsid w:val="00EF480D"/>
    <w:rsid w:val="00EF4E68"/>
    <w:rsid w:val="00EF4FB1"/>
    <w:rsid w:val="00EF52AE"/>
    <w:rsid w:val="00EF562D"/>
    <w:rsid w:val="00EF57C1"/>
    <w:rsid w:val="00EF5BB5"/>
    <w:rsid w:val="00EF6571"/>
    <w:rsid w:val="00EF6897"/>
    <w:rsid w:val="00EF6BD5"/>
    <w:rsid w:val="00EF7BAD"/>
    <w:rsid w:val="00EF7CDE"/>
    <w:rsid w:val="00EF7E24"/>
    <w:rsid w:val="00EF7E98"/>
    <w:rsid w:val="00F00EC4"/>
    <w:rsid w:val="00F01C61"/>
    <w:rsid w:val="00F021FA"/>
    <w:rsid w:val="00F0257F"/>
    <w:rsid w:val="00F0292E"/>
    <w:rsid w:val="00F0383C"/>
    <w:rsid w:val="00F03AB4"/>
    <w:rsid w:val="00F03FA3"/>
    <w:rsid w:val="00F046D1"/>
    <w:rsid w:val="00F04BA4"/>
    <w:rsid w:val="00F05ADA"/>
    <w:rsid w:val="00F05B33"/>
    <w:rsid w:val="00F05BF3"/>
    <w:rsid w:val="00F05D4A"/>
    <w:rsid w:val="00F064F8"/>
    <w:rsid w:val="00F0679B"/>
    <w:rsid w:val="00F069CF"/>
    <w:rsid w:val="00F06FB6"/>
    <w:rsid w:val="00F0734C"/>
    <w:rsid w:val="00F0756E"/>
    <w:rsid w:val="00F0781F"/>
    <w:rsid w:val="00F078BE"/>
    <w:rsid w:val="00F108B8"/>
    <w:rsid w:val="00F10BFE"/>
    <w:rsid w:val="00F11069"/>
    <w:rsid w:val="00F113D8"/>
    <w:rsid w:val="00F125E8"/>
    <w:rsid w:val="00F12DB9"/>
    <w:rsid w:val="00F131C5"/>
    <w:rsid w:val="00F13576"/>
    <w:rsid w:val="00F1382A"/>
    <w:rsid w:val="00F13D58"/>
    <w:rsid w:val="00F14108"/>
    <w:rsid w:val="00F141D3"/>
    <w:rsid w:val="00F142DF"/>
    <w:rsid w:val="00F15031"/>
    <w:rsid w:val="00F156EA"/>
    <w:rsid w:val="00F15A71"/>
    <w:rsid w:val="00F15DD8"/>
    <w:rsid w:val="00F16335"/>
    <w:rsid w:val="00F1659E"/>
    <w:rsid w:val="00F167BD"/>
    <w:rsid w:val="00F1707D"/>
    <w:rsid w:val="00F17C3F"/>
    <w:rsid w:val="00F17C7B"/>
    <w:rsid w:val="00F17D77"/>
    <w:rsid w:val="00F200BB"/>
    <w:rsid w:val="00F202B0"/>
    <w:rsid w:val="00F20712"/>
    <w:rsid w:val="00F20ADC"/>
    <w:rsid w:val="00F20ED2"/>
    <w:rsid w:val="00F21131"/>
    <w:rsid w:val="00F21514"/>
    <w:rsid w:val="00F21776"/>
    <w:rsid w:val="00F220E5"/>
    <w:rsid w:val="00F22145"/>
    <w:rsid w:val="00F22371"/>
    <w:rsid w:val="00F23112"/>
    <w:rsid w:val="00F2339D"/>
    <w:rsid w:val="00F233F3"/>
    <w:rsid w:val="00F23876"/>
    <w:rsid w:val="00F23DE0"/>
    <w:rsid w:val="00F24105"/>
    <w:rsid w:val="00F24177"/>
    <w:rsid w:val="00F246A0"/>
    <w:rsid w:val="00F24AFE"/>
    <w:rsid w:val="00F24F28"/>
    <w:rsid w:val="00F25054"/>
    <w:rsid w:val="00F2558B"/>
    <w:rsid w:val="00F255AE"/>
    <w:rsid w:val="00F25C4E"/>
    <w:rsid w:val="00F25CDD"/>
    <w:rsid w:val="00F26DF4"/>
    <w:rsid w:val="00F26ED2"/>
    <w:rsid w:val="00F27D8A"/>
    <w:rsid w:val="00F301B6"/>
    <w:rsid w:val="00F302BB"/>
    <w:rsid w:val="00F30497"/>
    <w:rsid w:val="00F30558"/>
    <w:rsid w:val="00F3097B"/>
    <w:rsid w:val="00F31AF0"/>
    <w:rsid w:val="00F31F6C"/>
    <w:rsid w:val="00F32184"/>
    <w:rsid w:val="00F323F3"/>
    <w:rsid w:val="00F3298B"/>
    <w:rsid w:val="00F33065"/>
    <w:rsid w:val="00F332E7"/>
    <w:rsid w:val="00F333E4"/>
    <w:rsid w:val="00F337DF"/>
    <w:rsid w:val="00F33FEF"/>
    <w:rsid w:val="00F3408E"/>
    <w:rsid w:val="00F3412A"/>
    <w:rsid w:val="00F34466"/>
    <w:rsid w:val="00F353AC"/>
    <w:rsid w:val="00F35CBF"/>
    <w:rsid w:val="00F36018"/>
    <w:rsid w:val="00F360D5"/>
    <w:rsid w:val="00F361D8"/>
    <w:rsid w:val="00F36402"/>
    <w:rsid w:val="00F36EE1"/>
    <w:rsid w:val="00F36FC8"/>
    <w:rsid w:val="00F3761B"/>
    <w:rsid w:val="00F37634"/>
    <w:rsid w:val="00F37713"/>
    <w:rsid w:val="00F37772"/>
    <w:rsid w:val="00F40130"/>
    <w:rsid w:val="00F40170"/>
    <w:rsid w:val="00F401DA"/>
    <w:rsid w:val="00F403AA"/>
    <w:rsid w:val="00F40705"/>
    <w:rsid w:val="00F40C0F"/>
    <w:rsid w:val="00F410C1"/>
    <w:rsid w:val="00F41691"/>
    <w:rsid w:val="00F419DF"/>
    <w:rsid w:val="00F41B3D"/>
    <w:rsid w:val="00F41E3F"/>
    <w:rsid w:val="00F41E99"/>
    <w:rsid w:val="00F42653"/>
    <w:rsid w:val="00F42E64"/>
    <w:rsid w:val="00F42EFA"/>
    <w:rsid w:val="00F43829"/>
    <w:rsid w:val="00F44404"/>
    <w:rsid w:val="00F4460A"/>
    <w:rsid w:val="00F4516A"/>
    <w:rsid w:val="00F45CFA"/>
    <w:rsid w:val="00F45D0A"/>
    <w:rsid w:val="00F45F59"/>
    <w:rsid w:val="00F4628D"/>
    <w:rsid w:val="00F4662A"/>
    <w:rsid w:val="00F472F5"/>
    <w:rsid w:val="00F47819"/>
    <w:rsid w:val="00F5041F"/>
    <w:rsid w:val="00F5081B"/>
    <w:rsid w:val="00F5086B"/>
    <w:rsid w:val="00F50BF5"/>
    <w:rsid w:val="00F50F13"/>
    <w:rsid w:val="00F51A88"/>
    <w:rsid w:val="00F51DA7"/>
    <w:rsid w:val="00F52242"/>
    <w:rsid w:val="00F5312B"/>
    <w:rsid w:val="00F537A6"/>
    <w:rsid w:val="00F53B8E"/>
    <w:rsid w:val="00F53C00"/>
    <w:rsid w:val="00F53D87"/>
    <w:rsid w:val="00F53FA0"/>
    <w:rsid w:val="00F54557"/>
    <w:rsid w:val="00F54577"/>
    <w:rsid w:val="00F54CE0"/>
    <w:rsid w:val="00F55319"/>
    <w:rsid w:val="00F55761"/>
    <w:rsid w:val="00F55A58"/>
    <w:rsid w:val="00F55EE2"/>
    <w:rsid w:val="00F560B3"/>
    <w:rsid w:val="00F56799"/>
    <w:rsid w:val="00F56DA2"/>
    <w:rsid w:val="00F570A6"/>
    <w:rsid w:val="00F57162"/>
    <w:rsid w:val="00F57302"/>
    <w:rsid w:val="00F60121"/>
    <w:rsid w:val="00F60B29"/>
    <w:rsid w:val="00F6122B"/>
    <w:rsid w:val="00F614E7"/>
    <w:rsid w:val="00F61569"/>
    <w:rsid w:val="00F61638"/>
    <w:rsid w:val="00F61AED"/>
    <w:rsid w:val="00F61CFA"/>
    <w:rsid w:val="00F624F2"/>
    <w:rsid w:val="00F6261A"/>
    <w:rsid w:val="00F62691"/>
    <w:rsid w:val="00F62B5D"/>
    <w:rsid w:val="00F62B68"/>
    <w:rsid w:val="00F63283"/>
    <w:rsid w:val="00F63504"/>
    <w:rsid w:val="00F63807"/>
    <w:rsid w:val="00F6399D"/>
    <w:rsid w:val="00F63A18"/>
    <w:rsid w:val="00F63A6C"/>
    <w:rsid w:val="00F6421E"/>
    <w:rsid w:val="00F64B31"/>
    <w:rsid w:val="00F6525C"/>
    <w:rsid w:val="00F65924"/>
    <w:rsid w:val="00F65F58"/>
    <w:rsid w:val="00F6600B"/>
    <w:rsid w:val="00F662CE"/>
    <w:rsid w:val="00F66322"/>
    <w:rsid w:val="00F664B5"/>
    <w:rsid w:val="00F664D8"/>
    <w:rsid w:val="00F66931"/>
    <w:rsid w:val="00F66F04"/>
    <w:rsid w:val="00F67635"/>
    <w:rsid w:val="00F67738"/>
    <w:rsid w:val="00F7012B"/>
    <w:rsid w:val="00F70E5E"/>
    <w:rsid w:val="00F7156A"/>
    <w:rsid w:val="00F71921"/>
    <w:rsid w:val="00F72812"/>
    <w:rsid w:val="00F73640"/>
    <w:rsid w:val="00F73A07"/>
    <w:rsid w:val="00F742FC"/>
    <w:rsid w:val="00F74519"/>
    <w:rsid w:val="00F74F6D"/>
    <w:rsid w:val="00F75166"/>
    <w:rsid w:val="00F75281"/>
    <w:rsid w:val="00F75ABC"/>
    <w:rsid w:val="00F75FAA"/>
    <w:rsid w:val="00F76701"/>
    <w:rsid w:val="00F76887"/>
    <w:rsid w:val="00F77352"/>
    <w:rsid w:val="00F77E32"/>
    <w:rsid w:val="00F800D6"/>
    <w:rsid w:val="00F8035B"/>
    <w:rsid w:val="00F80365"/>
    <w:rsid w:val="00F819D8"/>
    <w:rsid w:val="00F81AF3"/>
    <w:rsid w:val="00F81D32"/>
    <w:rsid w:val="00F81DE9"/>
    <w:rsid w:val="00F81E81"/>
    <w:rsid w:val="00F821FD"/>
    <w:rsid w:val="00F82B10"/>
    <w:rsid w:val="00F82EDD"/>
    <w:rsid w:val="00F83019"/>
    <w:rsid w:val="00F834A2"/>
    <w:rsid w:val="00F83833"/>
    <w:rsid w:val="00F83898"/>
    <w:rsid w:val="00F83BB2"/>
    <w:rsid w:val="00F83E32"/>
    <w:rsid w:val="00F84ACA"/>
    <w:rsid w:val="00F84D74"/>
    <w:rsid w:val="00F84E3D"/>
    <w:rsid w:val="00F85048"/>
    <w:rsid w:val="00F853D6"/>
    <w:rsid w:val="00F857E2"/>
    <w:rsid w:val="00F86CC3"/>
    <w:rsid w:val="00F86E62"/>
    <w:rsid w:val="00F871AF"/>
    <w:rsid w:val="00F87633"/>
    <w:rsid w:val="00F87855"/>
    <w:rsid w:val="00F87C77"/>
    <w:rsid w:val="00F9043F"/>
    <w:rsid w:val="00F90703"/>
    <w:rsid w:val="00F90B4E"/>
    <w:rsid w:val="00F90C5A"/>
    <w:rsid w:val="00F90DF2"/>
    <w:rsid w:val="00F91BF5"/>
    <w:rsid w:val="00F927CC"/>
    <w:rsid w:val="00F93260"/>
    <w:rsid w:val="00F937FC"/>
    <w:rsid w:val="00F94052"/>
    <w:rsid w:val="00F94221"/>
    <w:rsid w:val="00F94694"/>
    <w:rsid w:val="00F94843"/>
    <w:rsid w:val="00F95163"/>
    <w:rsid w:val="00F9528D"/>
    <w:rsid w:val="00F953C1"/>
    <w:rsid w:val="00F96061"/>
    <w:rsid w:val="00F9639C"/>
    <w:rsid w:val="00F968E4"/>
    <w:rsid w:val="00F96959"/>
    <w:rsid w:val="00F969B2"/>
    <w:rsid w:val="00F96A39"/>
    <w:rsid w:val="00F96C06"/>
    <w:rsid w:val="00F97495"/>
    <w:rsid w:val="00F9765A"/>
    <w:rsid w:val="00F978AE"/>
    <w:rsid w:val="00FA008A"/>
    <w:rsid w:val="00FA055E"/>
    <w:rsid w:val="00FA0813"/>
    <w:rsid w:val="00FA0BF9"/>
    <w:rsid w:val="00FA1438"/>
    <w:rsid w:val="00FA175A"/>
    <w:rsid w:val="00FA1EE9"/>
    <w:rsid w:val="00FA277F"/>
    <w:rsid w:val="00FA2C41"/>
    <w:rsid w:val="00FA3806"/>
    <w:rsid w:val="00FA38DE"/>
    <w:rsid w:val="00FA3D2E"/>
    <w:rsid w:val="00FA3F28"/>
    <w:rsid w:val="00FA4384"/>
    <w:rsid w:val="00FA4970"/>
    <w:rsid w:val="00FA4BB0"/>
    <w:rsid w:val="00FA4E4B"/>
    <w:rsid w:val="00FA517E"/>
    <w:rsid w:val="00FA5181"/>
    <w:rsid w:val="00FA58C5"/>
    <w:rsid w:val="00FA5D31"/>
    <w:rsid w:val="00FA7173"/>
    <w:rsid w:val="00FA7D7E"/>
    <w:rsid w:val="00FB0495"/>
    <w:rsid w:val="00FB063B"/>
    <w:rsid w:val="00FB0B69"/>
    <w:rsid w:val="00FB0C16"/>
    <w:rsid w:val="00FB13E2"/>
    <w:rsid w:val="00FB1572"/>
    <w:rsid w:val="00FB18B0"/>
    <w:rsid w:val="00FB18FA"/>
    <w:rsid w:val="00FB1E49"/>
    <w:rsid w:val="00FB2277"/>
    <w:rsid w:val="00FB24ED"/>
    <w:rsid w:val="00FB2558"/>
    <w:rsid w:val="00FB2D5B"/>
    <w:rsid w:val="00FB343D"/>
    <w:rsid w:val="00FB3C63"/>
    <w:rsid w:val="00FB3E98"/>
    <w:rsid w:val="00FB4140"/>
    <w:rsid w:val="00FB4799"/>
    <w:rsid w:val="00FB57B5"/>
    <w:rsid w:val="00FB5C65"/>
    <w:rsid w:val="00FB5FB2"/>
    <w:rsid w:val="00FB6081"/>
    <w:rsid w:val="00FB612D"/>
    <w:rsid w:val="00FB62B8"/>
    <w:rsid w:val="00FB66E8"/>
    <w:rsid w:val="00FB69C0"/>
    <w:rsid w:val="00FB6BC9"/>
    <w:rsid w:val="00FB74C2"/>
    <w:rsid w:val="00FB7CF8"/>
    <w:rsid w:val="00FB7EB3"/>
    <w:rsid w:val="00FC0172"/>
    <w:rsid w:val="00FC0C55"/>
    <w:rsid w:val="00FC0D7F"/>
    <w:rsid w:val="00FC0EF9"/>
    <w:rsid w:val="00FC0FC6"/>
    <w:rsid w:val="00FC12F6"/>
    <w:rsid w:val="00FC1398"/>
    <w:rsid w:val="00FC13B1"/>
    <w:rsid w:val="00FC15CC"/>
    <w:rsid w:val="00FC1D67"/>
    <w:rsid w:val="00FC1F5E"/>
    <w:rsid w:val="00FC203B"/>
    <w:rsid w:val="00FC219F"/>
    <w:rsid w:val="00FC2497"/>
    <w:rsid w:val="00FC366E"/>
    <w:rsid w:val="00FC3C09"/>
    <w:rsid w:val="00FC4915"/>
    <w:rsid w:val="00FC4A2B"/>
    <w:rsid w:val="00FC4A56"/>
    <w:rsid w:val="00FC4C06"/>
    <w:rsid w:val="00FC510A"/>
    <w:rsid w:val="00FC512B"/>
    <w:rsid w:val="00FC5523"/>
    <w:rsid w:val="00FC57AC"/>
    <w:rsid w:val="00FC5AB5"/>
    <w:rsid w:val="00FC5E43"/>
    <w:rsid w:val="00FC6014"/>
    <w:rsid w:val="00FC6E2B"/>
    <w:rsid w:val="00FC752C"/>
    <w:rsid w:val="00FC79B5"/>
    <w:rsid w:val="00FC79FD"/>
    <w:rsid w:val="00FC7AD6"/>
    <w:rsid w:val="00FC7BFA"/>
    <w:rsid w:val="00FC7E2C"/>
    <w:rsid w:val="00FD0A5C"/>
    <w:rsid w:val="00FD10E5"/>
    <w:rsid w:val="00FD1AB6"/>
    <w:rsid w:val="00FD1C30"/>
    <w:rsid w:val="00FD1D87"/>
    <w:rsid w:val="00FD21C8"/>
    <w:rsid w:val="00FD236E"/>
    <w:rsid w:val="00FD2927"/>
    <w:rsid w:val="00FD2947"/>
    <w:rsid w:val="00FD2A08"/>
    <w:rsid w:val="00FD31A2"/>
    <w:rsid w:val="00FD44D7"/>
    <w:rsid w:val="00FD469C"/>
    <w:rsid w:val="00FD4D27"/>
    <w:rsid w:val="00FD4E89"/>
    <w:rsid w:val="00FD5790"/>
    <w:rsid w:val="00FD5956"/>
    <w:rsid w:val="00FD5993"/>
    <w:rsid w:val="00FD6048"/>
    <w:rsid w:val="00FD6B84"/>
    <w:rsid w:val="00FD6CF4"/>
    <w:rsid w:val="00FD6E30"/>
    <w:rsid w:val="00FD716E"/>
    <w:rsid w:val="00FD739C"/>
    <w:rsid w:val="00FD750F"/>
    <w:rsid w:val="00FD7B67"/>
    <w:rsid w:val="00FD7D9C"/>
    <w:rsid w:val="00FE0851"/>
    <w:rsid w:val="00FE0C20"/>
    <w:rsid w:val="00FE0E0B"/>
    <w:rsid w:val="00FE1DBB"/>
    <w:rsid w:val="00FE23E6"/>
    <w:rsid w:val="00FE262A"/>
    <w:rsid w:val="00FE30AD"/>
    <w:rsid w:val="00FE341D"/>
    <w:rsid w:val="00FE375F"/>
    <w:rsid w:val="00FE383D"/>
    <w:rsid w:val="00FE463E"/>
    <w:rsid w:val="00FE5587"/>
    <w:rsid w:val="00FE585F"/>
    <w:rsid w:val="00FE6464"/>
    <w:rsid w:val="00FE66A6"/>
    <w:rsid w:val="00FE78E9"/>
    <w:rsid w:val="00FE7B00"/>
    <w:rsid w:val="00FE7B0D"/>
    <w:rsid w:val="00FE7B18"/>
    <w:rsid w:val="00FE7D00"/>
    <w:rsid w:val="00FE7FA0"/>
    <w:rsid w:val="00FF0199"/>
    <w:rsid w:val="00FF01B4"/>
    <w:rsid w:val="00FF034C"/>
    <w:rsid w:val="00FF06A0"/>
    <w:rsid w:val="00FF06C7"/>
    <w:rsid w:val="00FF137F"/>
    <w:rsid w:val="00FF1436"/>
    <w:rsid w:val="00FF1495"/>
    <w:rsid w:val="00FF29FD"/>
    <w:rsid w:val="00FF2CE8"/>
    <w:rsid w:val="00FF33D0"/>
    <w:rsid w:val="00FF3BAC"/>
    <w:rsid w:val="00FF3C94"/>
    <w:rsid w:val="00FF3D14"/>
    <w:rsid w:val="00FF3FC2"/>
    <w:rsid w:val="00FF405C"/>
    <w:rsid w:val="00FF435B"/>
    <w:rsid w:val="00FF441C"/>
    <w:rsid w:val="00FF44E6"/>
    <w:rsid w:val="00FF4961"/>
    <w:rsid w:val="00FF4ACD"/>
    <w:rsid w:val="00FF59CE"/>
    <w:rsid w:val="00FF59D9"/>
    <w:rsid w:val="00FF64AE"/>
    <w:rsid w:val="00FF6849"/>
    <w:rsid w:val="00FF69C0"/>
    <w:rsid w:val="00FF7113"/>
    <w:rsid w:val="00FF73D8"/>
    <w:rsid w:val="00FF79AE"/>
    <w:rsid w:val="00FF7D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95D28643-879F-46D6-870A-3D5671733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5">
    <w:name w:val="heading 5"/>
    <w:basedOn w:val="a"/>
    <w:next w:val="a"/>
    <w:link w:val="50"/>
    <w:rsid w:val="0013658A"/>
    <w:pPr>
      <w:keepNext/>
      <w:keepLines/>
      <w:spacing w:before="240" w:after="80"/>
      <w:outlineLvl w:val="4"/>
    </w:pPr>
    <w:rPr>
      <w:rFonts w:ascii="Times New Roman" w:eastAsia="Times New Roman" w:hAnsi="Times New Roman" w:cs="Times New Roman"/>
      <w:color w:val="666666"/>
      <w:lang w:val="en-CA" w:eastAsia="en-CA"/>
    </w:rPr>
  </w:style>
  <w:style w:type="paragraph" w:styleId="6">
    <w:name w:val="heading 6"/>
    <w:basedOn w:val="a"/>
    <w:next w:val="a"/>
    <w:link w:val="60"/>
    <w:rsid w:val="0013658A"/>
    <w:pPr>
      <w:keepNext/>
      <w:keepLines/>
      <w:spacing w:before="240" w:after="80"/>
      <w:outlineLvl w:val="5"/>
    </w:pPr>
    <w:rPr>
      <w:rFonts w:ascii="Times New Roman" w:eastAsia="Times New Roman" w:hAnsi="Times New Roman" w:cs="Times New Roman"/>
      <w:i/>
      <w:color w:val="666666"/>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A70D6"/>
    <w:rPr>
      <w:rFonts w:asciiTheme="majorHAnsi" w:eastAsiaTheme="majorEastAsia" w:hAnsiTheme="majorHAnsi" w:cstheme="majorBidi"/>
      <w:b/>
      <w:bCs/>
      <w:color w:val="345A8A" w:themeColor="accent1" w:themeShade="B5"/>
      <w:sz w:val="32"/>
      <w:szCs w:val="32"/>
    </w:rPr>
  </w:style>
  <w:style w:type="character" w:customStyle="1" w:styleId="20">
    <w:name w:val="标题 2 字符"/>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标题 3 字符"/>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标题 4 字符"/>
    <w:basedOn w:val="a0"/>
    <w:link w:val="4"/>
    <w:uiPriority w:val="9"/>
    <w:rsid w:val="00037A74"/>
    <w:rPr>
      <w:rFonts w:asciiTheme="majorHAnsi" w:eastAsiaTheme="majorEastAsia" w:hAnsiTheme="majorHAnsi" w:cstheme="majorBidi"/>
      <w:b/>
      <w:bCs/>
      <w:i/>
      <w:iCs/>
      <w:color w:val="4F81BD" w:themeColor="accent1"/>
    </w:rPr>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unhideWhenUsed/>
    <w:rsid w:val="00A4097A"/>
  </w:style>
  <w:style w:type="character" w:customStyle="1" w:styleId="a5">
    <w:name w:val="批注文字 字符"/>
    <w:basedOn w:val="a0"/>
    <w:link w:val="a4"/>
    <w:uiPriority w:val="99"/>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批注主题 字符"/>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批注框文本 字符"/>
    <w:basedOn w:val="a0"/>
    <w:link w:val="a8"/>
    <w:uiPriority w:val="99"/>
    <w:semiHidden/>
    <w:rsid w:val="00A4097A"/>
    <w:rPr>
      <w:rFonts w:ascii="Lucida Grande" w:hAnsi="Lucida Grande"/>
      <w:sz w:val="18"/>
      <w:szCs w:val="18"/>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文档结构图 字符"/>
    <w:basedOn w:val="a0"/>
    <w:link w:val="ae"/>
    <w:uiPriority w:val="99"/>
    <w:semiHidden/>
    <w:rsid w:val="00DF27B9"/>
    <w:rPr>
      <w:rFonts w:ascii="Lucida Grande" w:hAnsi="Lucida Grande" w:cs="Lucida Grande"/>
    </w:rPr>
  </w:style>
  <w:style w:type="paragraph" w:customStyle="1" w:styleId="Body">
    <w:name w:val="Body"/>
    <w:rsid w:val="00BF205C"/>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CA" w:eastAsia="en-CA"/>
      <w14:textOutline w14:w="0" w14:cap="flat" w14:cmpd="sng" w14:algn="ctr">
        <w14:noFill/>
        <w14:prstDash w14:val="solid"/>
        <w14:bevel/>
      </w14:textOutline>
    </w:rPr>
  </w:style>
  <w:style w:type="paragraph" w:styleId="TOC">
    <w:name w:val="TOC Heading"/>
    <w:basedOn w:val="1"/>
    <w:next w:val="a"/>
    <w:uiPriority w:val="39"/>
    <w:unhideWhenUsed/>
    <w:qFormat/>
    <w:rsid w:val="0014078C"/>
    <w:pPr>
      <w:spacing w:before="240" w:line="259" w:lineRule="auto"/>
      <w:outlineLvl w:val="9"/>
    </w:pPr>
    <w:rPr>
      <w:b w:val="0"/>
      <w:bCs w:val="0"/>
      <w:color w:val="365F91" w:themeColor="accent1" w:themeShade="BF"/>
    </w:rPr>
  </w:style>
  <w:style w:type="paragraph" w:styleId="TOC2">
    <w:name w:val="toc 2"/>
    <w:basedOn w:val="a"/>
    <w:next w:val="a"/>
    <w:autoRedefine/>
    <w:uiPriority w:val="39"/>
    <w:unhideWhenUsed/>
    <w:rsid w:val="0014078C"/>
    <w:pPr>
      <w:spacing w:after="100"/>
      <w:ind w:left="240"/>
    </w:pPr>
  </w:style>
  <w:style w:type="paragraph" w:styleId="TOC1">
    <w:name w:val="toc 1"/>
    <w:basedOn w:val="a"/>
    <w:next w:val="a"/>
    <w:autoRedefine/>
    <w:uiPriority w:val="39"/>
    <w:unhideWhenUsed/>
    <w:rsid w:val="0014078C"/>
    <w:pPr>
      <w:spacing w:after="100"/>
    </w:pPr>
  </w:style>
  <w:style w:type="paragraph" w:styleId="TOC3">
    <w:name w:val="toc 3"/>
    <w:basedOn w:val="a"/>
    <w:next w:val="a"/>
    <w:autoRedefine/>
    <w:uiPriority w:val="39"/>
    <w:unhideWhenUsed/>
    <w:rsid w:val="0014078C"/>
    <w:pPr>
      <w:spacing w:after="100"/>
      <w:ind w:left="480"/>
    </w:pPr>
  </w:style>
  <w:style w:type="character" w:customStyle="1" w:styleId="50">
    <w:name w:val="标题 5 字符"/>
    <w:basedOn w:val="a0"/>
    <w:link w:val="5"/>
    <w:rsid w:val="0013658A"/>
    <w:rPr>
      <w:rFonts w:ascii="Times New Roman" w:eastAsia="Times New Roman" w:hAnsi="Times New Roman" w:cs="Times New Roman"/>
      <w:color w:val="666666"/>
      <w:lang w:val="en-CA" w:eastAsia="en-CA"/>
    </w:rPr>
  </w:style>
  <w:style w:type="character" w:customStyle="1" w:styleId="60">
    <w:name w:val="标题 6 字符"/>
    <w:basedOn w:val="a0"/>
    <w:link w:val="6"/>
    <w:rsid w:val="0013658A"/>
    <w:rPr>
      <w:rFonts w:ascii="Times New Roman" w:eastAsia="Times New Roman" w:hAnsi="Times New Roman" w:cs="Times New Roman"/>
      <w:i/>
      <w:color w:val="666666"/>
      <w:lang w:val="en-CA" w:eastAsia="en-CA"/>
    </w:rPr>
  </w:style>
  <w:style w:type="character" w:customStyle="1" w:styleId="af0">
    <w:name w:val="标题 字符"/>
    <w:basedOn w:val="a0"/>
    <w:link w:val="af1"/>
    <w:rsid w:val="0013658A"/>
    <w:rPr>
      <w:rFonts w:ascii="Times New Roman" w:eastAsia="Times New Roman" w:hAnsi="Times New Roman" w:cs="Times New Roman"/>
      <w:sz w:val="52"/>
      <w:szCs w:val="52"/>
      <w:lang w:val="en-CA" w:eastAsia="en-CA"/>
    </w:rPr>
  </w:style>
  <w:style w:type="paragraph" w:styleId="af1">
    <w:name w:val="Title"/>
    <w:basedOn w:val="a"/>
    <w:next w:val="a"/>
    <w:link w:val="af0"/>
    <w:rsid w:val="0013658A"/>
    <w:pPr>
      <w:keepNext/>
      <w:keepLines/>
      <w:spacing w:after="60"/>
    </w:pPr>
    <w:rPr>
      <w:rFonts w:ascii="Times New Roman" w:eastAsia="Times New Roman" w:hAnsi="Times New Roman" w:cs="Times New Roman"/>
      <w:sz w:val="52"/>
      <w:szCs w:val="52"/>
      <w:lang w:val="en-CA" w:eastAsia="en-CA"/>
    </w:rPr>
  </w:style>
  <w:style w:type="character" w:customStyle="1" w:styleId="af2">
    <w:name w:val="副标题 字符"/>
    <w:basedOn w:val="a0"/>
    <w:link w:val="af3"/>
    <w:rsid w:val="0013658A"/>
    <w:rPr>
      <w:rFonts w:ascii="Times New Roman" w:eastAsia="Times New Roman" w:hAnsi="Times New Roman" w:cs="Times New Roman"/>
      <w:color w:val="666666"/>
      <w:sz w:val="30"/>
      <w:szCs w:val="30"/>
      <w:lang w:val="en-CA" w:eastAsia="en-CA"/>
    </w:rPr>
  </w:style>
  <w:style w:type="paragraph" w:styleId="af3">
    <w:name w:val="Subtitle"/>
    <w:basedOn w:val="a"/>
    <w:next w:val="a"/>
    <w:link w:val="af2"/>
    <w:rsid w:val="0013658A"/>
    <w:pPr>
      <w:keepNext/>
      <w:keepLines/>
      <w:spacing w:after="320"/>
    </w:pPr>
    <w:rPr>
      <w:rFonts w:ascii="Times New Roman" w:eastAsia="Times New Roman" w:hAnsi="Times New Roman" w:cs="Times New Roman"/>
      <w:color w:val="666666"/>
      <w:sz w:val="30"/>
      <w:szCs w:val="30"/>
      <w:lang w:val="en-CA" w:eastAsia="en-CA"/>
    </w:rPr>
  </w:style>
  <w:style w:type="character" w:styleId="af4">
    <w:name w:val="Emphasis"/>
    <w:basedOn w:val="a0"/>
    <w:uiPriority w:val="20"/>
    <w:qFormat/>
    <w:rsid w:val="0013658A"/>
    <w:rPr>
      <w:i/>
      <w:iCs/>
    </w:rPr>
  </w:style>
  <w:style w:type="paragraph" w:styleId="af5">
    <w:name w:val="Normal (Web)"/>
    <w:basedOn w:val="a"/>
    <w:uiPriority w:val="99"/>
    <w:unhideWhenUsed/>
    <w:rsid w:val="0013658A"/>
    <w:pPr>
      <w:spacing w:before="100" w:beforeAutospacing="1" w:after="100" w:afterAutospacing="1"/>
    </w:pPr>
    <w:rPr>
      <w:rFonts w:ascii="Times New Roman" w:eastAsia="Times New Roman" w:hAnsi="Times New Roman" w:cs="Times New Roman"/>
      <w:lang w:val="en-CA" w:eastAsia="en-CA"/>
    </w:rPr>
  </w:style>
  <w:style w:type="paragraph" w:styleId="af6">
    <w:name w:val="header"/>
    <w:basedOn w:val="a"/>
    <w:link w:val="af7"/>
    <w:uiPriority w:val="99"/>
    <w:unhideWhenUsed/>
    <w:rsid w:val="005B42A3"/>
    <w:pPr>
      <w:tabs>
        <w:tab w:val="center" w:pos="4680"/>
        <w:tab w:val="right" w:pos="9360"/>
      </w:tabs>
    </w:pPr>
  </w:style>
  <w:style w:type="character" w:customStyle="1" w:styleId="af7">
    <w:name w:val="页眉 字符"/>
    <w:basedOn w:val="a0"/>
    <w:link w:val="af6"/>
    <w:uiPriority w:val="99"/>
    <w:rsid w:val="005B42A3"/>
  </w:style>
  <w:style w:type="paragraph" w:styleId="af8">
    <w:name w:val="footer"/>
    <w:basedOn w:val="a"/>
    <w:link w:val="af9"/>
    <w:uiPriority w:val="99"/>
    <w:unhideWhenUsed/>
    <w:rsid w:val="005B42A3"/>
    <w:pPr>
      <w:tabs>
        <w:tab w:val="center" w:pos="4680"/>
        <w:tab w:val="right" w:pos="9360"/>
      </w:tabs>
    </w:pPr>
  </w:style>
  <w:style w:type="character" w:customStyle="1" w:styleId="af9">
    <w:name w:val="页脚 字符"/>
    <w:basedOn w:val="a0"/>
    <w:link w:val="af8"/>
    <w:uiPriority w:val="99"/>
    <w:rsid w:val="005B42A3"/>
  </w:style>
  <w:style w:type="paragraph" w:styleId="afa">
    <w:name w:val="Revision"/>
    <w:hidden/>
    <w:uiPriority w:val="99"/>
    <w:semiHidden/>
    <w:rsid w:val="00B105B7"/>
  </w:style>
  <w:style w:type="character" w:styleId="afb">
    <w:name w:val="Placeholder Text"/>
    <w:basedOn w:val="a0"/>
    <w:uiPriority w:val="99"/>
    <w:semiHidden/>
    <w:rsid w:val="00615F5F"/>
    <w:rPr>
      <w:color w:val="808080"/>
    </w:rPr>
  </w:style>
  <w:style w:type="table" w:customStyle="1" w:styleId="TableGridLight1">
    <w:name w:val="Table Grid Light1"/>
    <w:basedOn w:val="a1"/>
    <w:uiPriority w:val="40"/>
    <w:rsid w:val="00615F5F"/>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c">
    <w:name w:val="page number"/>
    <w:basedOn w:val="a0"/>
    <w:uiPriority w:val="99"/>
    <w:semiHidden/>
    <w:unhideWhenUsed/>
    <w:rsid w:val="00C85C6C"/>
  </w:style>
  <w:style w:type="paragraph" w:customStyle="1" w:styleId="c-article-bodytext">
    <w:name w:val="c-article-body__text"/>
    <w:basedOn w:val="a"/>
    <w:rsid w:val="00420E98"/>
    <w:pPr>
      <w:spacing w:before="100" w:beforeAutospacing="1" w:after="100" w:afterAutospacing="1"/>
    </w:pPr>
    <w:rPr>
      <w:rFonts w:ascii="Times New Roman" w:eastAsia="Times New Roman" w:hAnsi="Times New Roman" w:cs="Times New Roman"/>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613654">
      <w:bodyDiv w:val="1"/>
      <w:marLeft w:val="0"/>
      <w:marRight w:val="0"/>
      <w:marTop w:val="0"/>
      <w:marBottom w:val="0"/>
      <w:divBdr>
        <w:top w:val="none" w:sz="0" w:space="0" w:color="auto"/>
        <w:left w:val="none" w:sz="0" w:space="0" w:color="auto"/>
        <w:bottom w:val="none" w:sz="0" w:space="0" w:color="auto"/>
        <w:right w:val="none" w:sz="0" w:space="0" w:color="auto"/>
      </w:divBdr>
    </w:div>
    <w:div w:id="281814308">
      <w:bodyDiv w:val="1"/>
      <w:marLeft w:val="0"/>
      <w:marRight w:val="0"/>
      <w:marTop w:val="0"/>
      <w:marBottom w:val="0"/>
      <w:divBdr>
        <w:top w:val="none" w:sz="0" w:space="0" w:color="auto"/>
        <w:left w:val="none" w:sz="0" w:space="0" w:color="auto"/>
        <w:bottom w:val="none" w:sz="0" w:space="0" w:color="auto"/>
        <w:right w:val="none" w:sz="0" w:space="0" w:color="auto"/>
      </w:divBdr>
    </w:div>
    <w:div w:id="318309860">
      <w:bodyDiv w:val="1"/>
      <w:marLeft w:val="0"/>
      <w:marRight w:val="0"/>
      <w:marTop w:val="0"/>
      <w:marBottom w:val="0"/>
      <w:divBdr>
        <w:top w:val="none" w:sz="0" w:space="0" w:color="auto"/>
        <w:left w:val="none" w:sz="0" w:space="0" w:color="auto"/>
        <w:bottom w:val="none" w:sz="0" w:space="0" w:color="auto"/>
        <w:right w:val="none" w:sz="0" w:space="0" w:color="auto"/>
      </w:divBdr>
    </w:div>
    <w:div w:id="479424823">
      <w:bodyDiv w:val="1"/>
      <w:marLeft w:val="0"/>
      <w:marRight w:val="0"/>
      <w:marTop w:val="0"/>
      <w:marBottom w:val="0"/>
      <w:divBdr>
        <w:top w:val="none" w:sz="0" w:space="0" w:color="auto"/>
        <w:left w:val="none" w:sz="0" w:space="0" w:color="auto"/>
        <w:bottom w:val="none" w:sz="0" w:space="0" w:color="auto"/>
        <w:right w:val="none" w:sz="0" w:space="0" w:color="auto"/>
      </w:divBdr>
    </w:div>
    <w:div w:id="537280616">
      <w:bodyDiv w:val="1"/>
      <w:marLeft w:val="0"/>
      <w:marRight w:val="0"/>
      <w:marTop w:val="0"/>
      <w:marBottom w:val="0"/>
      <w:divBdr>
        <w:top w:val="none" w:sz="0" w:space="0" w:color="auto"/>
        <w:left w:val="none" w:sz="0" w:space="0" w:color="auto"/>
        <w:bottom w:val="none" w:sz="0" w:space="0" w:color="auto"/>
        <w:right w:val="none" w:sz="0" w:space="0" w:color="auto"/>
      </w:divBdr>
    </w:div>
    <w:div w:id="648287156">
      <w:bodyDiv w:val="1"/>
      <w:marLeft w:val="0"/>
      <w:marRight w:val="0"/>
      <w:marTop w:val="0"/>
      <w:marBottom w:val="0"/>
      <w:divBdr>
        <w:top w:val="none" w:sz="0" w:space="0" w:color="auto"/>
        <w:left w:val="none" w:sz="0" w:space="0" w:color="auto"/>
        <w:bottom w:val="none" w:sz="0" w:space="0" w:color="auto"/>
        <w:right w:val="none" w:sz="0" w:space="0" w:color="auto"/>
      </w:divBdr>
    </w:div>
    <w:div w:id="797844620">
      <w:bodyDiv w:val="1"/>
      <w:marLeft w:val="0"/>
      <w:marRight w:val="0"/>
      <w:marTop w:val="0"/>
      <w:marBottom w:val="0"/>
      <w:divBdr>
        <w:top w:val="none" w:sz="0" w:space="0" w:color="auto"/>
        <w:left w:val="none" w:sz="0" w:space="0" w:color="auto"/>
        <w:bottom w:val="none" w:sz="0" w:space="0" w:color="auto"/>
        <w:right w:val="none" w:sz="0" w:space="0" w:color="auto"/>
      </w:divBdr>
    </w:div>
    <w:div w:id="813448282">
      <w:bodyDiv w:val="1"/>
      <w:marLeft w:val="0"/>
      <w:marRight w:val="0"/>
      <w:marTop w:val="0"/>
      <w:marBottom w:val="0"/>
      <w:divBdr>
        <w:top w:val="none" w:sz="0" w:space="0" w:color="auto"/>
        <w:left w:val="none" w:sz="0" w:space="0" w:color="auto"/>
        <w:bottom w:val="none" w:sz="0" w:space="0" w:color="auto"/>
        <w:right w:val="none" w:sz="0" w:space="0" w:color="auto"/>
      </w:divBdr>
    </w:div>
    <w:div w:id="850408999">
      <w:bodyDiv w:val="1"/>
      <w:marLeft w:val="0"/>
      <w:marRight w:val="0"/>
      <w:marTop w:val="0"/>
      <w:marBottom w:val="0"/>
      <w:divBdr>
        <w:top w:val="none" w:sz="0" w:space="0" w:color="auto"/>
        <w:left w:val="none" w:sz="0" w:space="0" w:color="auto"/>
        <w:bottom w:val="none" w:sz="0" w:space="0" w:color="auto"/>
        <w:right w:val="none" w:sz="0" w:space="0" w:color="auto"/>
      </w:divBdr>
    </w:div>
    <w:div w:id="872813017">
      <w:bodyDiv w:val="1"/>
      <w:marLeft w:val="0"/>
      <w:marRight w:val="0"/>
      <w:marTop w:val="0"/>
      <w:marBottom w:val="0"/>
      <w:divBdr>
        <w:top w:val="none" w:sz="0" w:space="0" w:color="auto"/>
        <w:left w:val="none" w:sz="0" w:space="0" w:color="auto"/>
        <w:bottom w:val="none" w:sz="0" w:space="0" w:color="auto"/>
        <w:right w:val="none" w:sz="0" w:space="0" w:color="auto"/>
      </w:divBdr>
    </w:div>
    <w:div w:id="899290262">
      <w:bodyDiv w:val="1"/>
      <w:marLeft w:val="0"/>
      <w:marRight w:val="0"/>
      <w:marTop w:val="0"/>
      <w:marBottom w:val="0"/>
      <w:divBdr>
        <w:top w:val="none" w:sz="0" w:space="0" w:color="auto"/>
        <w:left w:val="none" w:sz="0" w:space="0" w:color="auto"/>
        <w:bottom w:val="none" w:sz="0" w:space="0" w:color="auto"/>
        <w:right w:val="none" w:sz="0" w:space="0" w:color="auto"/>
      </w:divBdr>
    </w:div>
    <w:div w:id="1230843988">
      <w:bodyDiv w:val="1"/>
      <w:marLeft w:val="0"/>
      <w:marRight w:val="0"/>
      <w:marTop w:val="0"/>
      <w:marBottom w:val="0"/>
      <w:divBdr>
        <w:top w:val="none" w:sz="0" w:space="0" w:color="auto"/>
        <w:left w:val="none" w:sz="0" w:space="0" w:color="auto"/>
        <w:bottom w:val="none" w:sz="0" w:space="0" w:color="auto"/>
        <w:right w:val="none" w:sz="0" w:space="0" w:color="auto"/>
      </w:divBdr>
    </w:div>
    <w:div w:id="1370448759">
      <w:bodyDiv w:val="1"/>
      <w:marLeft w:val="0"/>
      <w:marRight w:val="0"/>
      <w:marTop w:val="0"/>
      <w:marBottom w:val="0"/>
      <w:divBdr>
        <w:top w:val="none" w:sz="0" w:space="0" w:color="auto"/>
        <w:left w:val="none" w:sz="0" w:space="0" w:color="auto"/>
        <w:bottom w:val="none" w:sz="0" w:space="0" w:color="auto"/>
        <w:right w:val="none" w:sz="0" w:space="0" w:color="auto"/>
      </w:divBdr>
    </w:div>
    <w:div w:id="1420786447">
      <w:bodyDiv w:val="1"/>
      <w:marLeft w:val="0"/>
      <w:marRight w:val="0"/>
      <w:marTop w:val="0"/>
      <w:marBottom w:val="0"/>
      <w:divBdr>
        <w:top w:val="none" w:sz="0" w:space="0" w:color="auto"/>
        <w:left w:val="none" w:sz="0" w:space="0" w:color="auto"/>
        <w:bottom w:val="none" w:sz="0" w:space="0" w:color="auto"/>
        <w:right w:val="none" w:sz="0" w:space="0" w:color="auto"/>
      </w:divBdr>
    </w:div>
    <w:div w:id="1435780941">
      <w:bodyDiv w:val="1"/>
      <w:marLeft w:val="0"/>
      <w:marRight w:val="0"/>
      <w:marTop w:val="0"/>
      <w:marBottom w:val="0"/>
      <w:divBdr>
        <w:top w:val="none" w:sz="0" w:space="0" w:color="auto"/>
        <w:left w:val="none" w:sz="0" w:space="0" w:color="auto"/>
        <w:bottom w:val="none" w:sz="0" w:space="0" w:color="auto"/>
        <w:right w:val="none" w:sz="0" w:space="0" w:color="auto"/>
      </w:divBdr>
    </w:div>
    <w:div w:id="1931043026">
      <w:bodyDiv w:val="1"/>
      <w:marLeft w:val="0"/>
      <w:marRight w:val="0"/>
      <w:marTop w:val="0"/>
      <w:marBottom w:val="0"/>
      <w:divBdr>
        <w:top w:val="none" w:sz="0" w:space="0" w:color="auto"/>
        <w:left w:val="none" w:sz="0" w:space="0" w:color="auto"/>
        <w:bottom w:val="none" w:sz="0" w:space="0" w:color="auto"/>
        <w:right w:val="none" w:sz="0" w:space="0" w:color="auto"/>
      </w:divBdr>
    </w:div>
    <w:div w:id="208071503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1576FF2F037450DB4C7B49C8D7A8030"/>
        <w:category>
          <w:name w:val="General"/>
          <w:gallery w:val="placeholder"/>
        </w:category>
        <w:types>
          <w:type w:val="bbPlcHdr"/>
        </w:types>
        <w:behaviors>
          <w:behavior w:val="content"/>
        </w:behaviors>
        <w:guid w:val="{B98867DA-3948-4F21-B0CE-E835FD14999E}"/>
      </w:docPartPr>
      <w:docPartBody>
        <w:p w:rsidR="00DD2902" w:rsidRDefault="008A464B" w:rsidP="008A464B">
          <w:pPr>
            <w:pStyle w:val="11576FF2F037450DB4C7B49C8D7A8030"/>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F3C"/>
    <w:rsid w:val="00004585"/>
    <w:rsid w:val="00161114"/>
    <w:rsid w:val="001813D5"/>
    <w:rsid w:val="0021071F"/>
    <w:rsid w:val="00272205"/>
    <w:rsid w:val="00282E7C"/>
    <w:rsid w:val="002D04B4"/>
    <w:rsid w:val="00321484"/>
    <w:rsid w:val="00357346"/>
    <w:rsid w:val="00441E9C"/>
    <w:rsid w:val="004F340A"/>
    <w:rsid w:val="0062060C"/>
    <w:rsid w:val="00770051"/>
    <w:rsid w:val="00771168"/>
    <w:rsid w:val="0077605C"/>
    <w:rsid w:val="0078333D"/>
    <w:rsid w:val="007B1CA7"/>
    <w:rsid w:val="007E17EC"/>
    <w:rsid w:val="008721C6"/>
    <w:rsid w:val="008A464B"/>
    <w:rsid w:val="008B3537"/>
    <w:rsid w:val="008C3390"/>
    <w:rsid w:val="008D4C59"/>
    <w:rsid w:val="00920E1C"/>
    <w:rsid w:val="009410C9"/>
    <w:rsid w:val="00AA0466"/>
    <w:rsid w:val="00AA0B0D"/>
    <w:rsid w:val="00AE7F0B"/>
    <w:rsid w:val="00B04361"/>
    <w:rsid w:val="00B47C3D"/>
    <w:rsid w:val="00B959B9"/>
    <w:rsid w:val="00BA3F3C"/>
    <w:rsid w:val="00C60A33"/>
    <w:rsid w:val="00C67308"/>
    <w:rsid w:val="00C93F4B"/>
    <w:rsid w:val="00D769A4"/>
    <w:rsid w:val="00DD2902"/>
    <w:rsid w:val="00DE3BD8"/>
    <w:rsid w:val="00E0583D"/>
    <w:rsid w:val="00EB2873"/>
    <w:rsid w:val="00EB7356"/>
    <w:rsid w:val="00EE61A5"/>
    <w:rsid w:val="00F07613"/>
    <w:rsid w:val="00F62A3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8A464B"/>
    <w:rPr>
      <w:color w:val="808080"/>
    </w:rPr>
  </w:style>
  <w:style w:type="paragraph" w:customStyle="1" w:styleId="11576FF2F037450DB4C7B49C8D7A8030">
    <w:name w:val="11576FF2F037450DB4C7B49C8D7A8030"/>
    <w:rsid w:val="008A46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847CFED3DA354182B52EA668E1B165" ma:contentTypeVersion="7" ma:contentTypeDescription="Create a new document." ma:contentTypeScope="" ma:versionID="35257673687419096b8e796d79f98077">
  <xsd:schema xmlns:xsd="http://www.w3.org/2001/XMLSchema" xmlns:xs="http://www.w3.org/2001/XMLSchema" xmlns:p="http://schemas.microsoft.com/office/2006/metadata/properties" xmlns:ns3="ee74d9a5-7b36-4e70-9a31-c88fdbf23db9" xmlns:ns4="28baf139-7a61-462e-a937-4b87f08b7634" targetNamespace="http://schemas.microsoft.com/office/2006/metadata/properties" ma:root="true" ma:fieldsID="a384a0e7ded8b456ce336c8ade50f647" ns3:_="" ns4:_="">
    <xsd:import namespace="ee74d9a5-7b36-4e70-9a31-c88fdbf23db9"/>
    <xsd:import namespace="28baf139-7a61-462e-a937-4b87f08b763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74d9a5-7b36-4e70-9a31-c88fdbf23d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8baf139-7a61-462e-a937-4b87f08b763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C00CC2-A9B0-49EA-8E38-2F71E6ECFB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74d9a5-7b36-4e70-9a31-c88fdbf23db9"/>
    <ds:schemaRef ds:uri="28baf139-7a61-462e-a937-4b87f08b76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E6A668-F486-42EF-BC06-E41A05DCBC43}">
  <ds:schemaRefs>
    <ds:schemaRef ds:uri="http://schemas.microsoft.com/sharepoint/v3/contenttype/forms"/>
  </ds:schemaRefs>
</ds:datastoreItem>
</file>

<file path=customXml/itemProps3.xml><?xml version="1.0" encoding="utf-8"?>
<ds:datastoreItem xmlns:ds="http://schemas.openxmlformats.org/officeDocument/2006/customXml" ds:itemID="{3A88959E-A16D-4ABD-A14D-823C254101B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7E32A4A-652D-41DB-B52D-F5E49CBC4D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45</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1801</cp:lastModifiedBy>
  <cp:revision>7</cp:revision>
  <cp:lastPrinted>2022-08-15T20:19:00Z</cp:lastPrinted>
  <dcterms:created xsi:type="dcterms:W3CDTF">2023-02-13T22:06:00Z</dcterms:created>
  <dcterms:modified xsi:type="dcterms:W3CDTF">2023-02-22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ieee-transactions-on-computer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ieee-transactions-on-computers</vt:lpwstr>
  </property>
  <property fmtid="{D5CDD505-2E9C-101B-9397-08002B2CF9AE}" pid="10" name="Mendeley Recent Style Id 6_1">
    <vt:lpwstr>http://www.zotero.org/styles/springer-basic-brackets</vt:lpwstr>
  </property>
  <property fmtid="{D5CDD505-2E9C-101B-9397-08002B2CF9AE}" pid="11" name="Mendeley Recent Style Id 7_1">
    <vt:lpwstr>http://www.zotero.org/styles/springer-mathphys-brackets</vt:lpwstr>
  </property>
  <property fmtid="{D5CDD505-2E9C-101B-9397-08002B2CF9AE}" pid="12" name="Mendeley Recent Style Id 8_1">
    <vt:lpwstr>http://www.zotero.org/styles/vancouver</vt:lpwstr>
  </property>
  <property fmtid="{D5CDD505-2E9C-101B-9397-08002B2CF9AE}" pid="13" name="Mendeley Recent Style Id 9_1">
    <vt:lpwstr>http://www.zotero.org/styles/vancouver-superscript</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IEEE Transactions on Computers</vt:lpwstr>
  </property>
  <property fmtid="{D5CDD505-2E9C-101B-9397-08002B2CF9AE}" pid="20" name="Mendeley Recent Style Name 6_1">
    <vt:lpwstr>Springer - Basic (numeric, brackets)</vt:lpwstr>
  </property>
  <property fmtid="{D5CDD505-2E9C-101B-9397-08002B2CF9AE}" pid="21" name="Mendeley Recent Style Name 7_1">
    <vt:lpwstr>Springer - MathPhys (numeric, brackets)</vt:lpwstr>
  </property>
  <property fmtid="{D5CDD505-2E9C-101B-9397-08002B2CF9AE}" pid="22" name="Mendeley Recent Style Name 8_1">
    <vt:lpwstr>Vancouver</vt:lpwstr>
  </property>
  <property fmtid="{D5CDD505-2E9C-101B-9397-08002B2CF9AE}" pid="23" name="Mendeley Recent Style Name 9_1">
    <vt:lpwstr>Vancouver (superscript)</vt:lpwstr>
  </property>
  <property fmtid="{D5CDD505-2E9C-101B-9397-08002B2CF9AE}" pid="24" name="Mendeley Unique User Id_1">
    <vt:lpwstr>cfe8c743-0951-3d5d-9d0d-e14fea0a68aa</vt:lpwstr>
  </property>
  <property fmtid="{D5CDD505-2E9C-101B-9397-08002B2CF9AE}" pid="25" name="ContentTypeId">
    <vt:lpwstr>0x010100C7847CFED3DA354182B52EA668E1B165</vt:lpwstr>
  </property>
</Properties>
</file>